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23AD85" w14:textId="1BC2F565" w:rsidR="009510F4" w:rsidRPr="00A22B64" w:rsidRDefault="001E3A50" w:rsidP="002256D8">
      <w:pPr>
        <w:widowControl/>
        <w:spacing w:line="480" w:lineRule="auto"/>
        <w:rPr>
          <w:rFonts w:ascii="Times New Roman" w:hAnsi="Times New Roman" w:cs="Times New Roman"/>
          <w:szCs w:val="24"/>
        </w:rPr>
      </w:pPr>
      <w:r w:rsidRPr="00A22B64">
        <w:rPr>
          <w:rFonts w:ascii="Times New Roman" w:eastAsia="宋体" w:hAnsi="Times New Roman" w:cs="Times New Roman"/>
          <w:b/>
          <w:bCs/>
          <w:kern w:val="0"/>
          <w:szCs w:val="24"/>
        </w:rPr>
        <w:t xml:space="preserve">Table </w:t>
      </w:r>
      <w:r w:rsidR="00930DE3" w:rsidRPr="00A22B64">
        <w:rPr>
          <w:rFonts w:ascii="Times New Roman" w:eastAsia="宋体" w:hAnsi="Times New Roman" w:cs="Times New Roman" w:hint="eastAsia"/>
          <w:b/>
          <w:bCs/>
          <w:kern w:val="0"/>
          <w:szCs w:val="24"/>
        </w:rPr>
        <w:t>S</w:t>
      </w:r>
      <w:r w:rsidRPr="00A22B64">
        <w:rPr>
          <w:rFonts w:ascii="Times New Roman" w:eastAsia="宋体" w:hAnsi="Times New Roman" w:cs="Times New Roman"/>
          <w:b/>
          <w:bCs/>
          <w:kern w:val="0"/>
          <w:szCs w:val="24"/>
        </w:rPr>
        <w:t>1</w:t>
      </w:r>
      <w:r w:rsidRPr="00A22B64">
        <w:rPr>
          <w:rFonts w:ascii="Times New Roman" w:hAnsi="Times New Roman" w:cs="Times New Roman"/>
          <w:b/>
          <w:szCs w:val="24"/>
        </w:rPr>
        <w:t>.</w:t>
      </w:r>
      <w:r w:rsidRPr="00A22B64">
        <w:rPr>
          <w:rFonts w:ascii="Times New Roman" w:hAnsi="Times New Roman" w:cs="Times New Roman"/>
          <w:szCs w:val="24"/>
        </w:rPr>
        <w:t xml:space="preserve"> Previously reported studies on m</w:t>
      </w:r>
      <w:r w:rsidRPr="00A22B64">
        <w:rPr>
          <w:rFonts w:ascii="Times New Roman" w:hAnsi="Times New Roman" w:cs="Times New Roman"/>
          <w:szCs w:val="24"/>
          <w:vertAlign w:val="superscript"/>
        </w:rPr>
        <w:t>5</w:t>
      </w:r>
      <w:r w:rsidRPr="00A22B64">
        <w:rPr>
          <w:rFonts w:ascii="Times New Roman" w:hAnsi="Times New Roman" w:cs="Times New Roman"/>
          <w:szCs w:val="24"/>
        </w:rPr>
        <w:t>C modification genes</w:t>
      </w:r>
      <w:r w:rsidR="00C17AA8" w:rsidRPr="00A22B64">
        <w:rPr>
          <w:rFonts w:ascii="Times New Roman" w:hAnsi="Times New Roman" w:cs="Times New Roman" w:hint="eastAsia"/>
          <w:szCs w:val="24"/>
        </w:rPr>
        <w:t>.</w:t>
      </w:r>
    </w:p>
    <w:tbl>
      <w:tblPr>
        <w:tblW w:w="5048" w:type="pct"/>
        <w:tblLayout w:type="fixed"/>
        <w:tblLook w:val="04A0" w:firstRow="1" w:lastRow="0" w:firstColumn="1" w:lastColumn="0" w:noHBand="0" w:noVBand="1"/>
      </w:tblPr>
      <w:tblGrid>
        <w:gridCol w:w="720"/>
        <w:gridCol w:w="1209"/>
        <w:gridCol w:w="2238"/>
        <w:gridCol w:w="895"/>
        <w:gridCol w:w="6111"/>
        <w:gridCol w:w="1639"/>
        <w:gridCol w:w="747"/>
        <w:gridCol w:w="1260"/>
      </w:tblGrid>
      <w:tr w:rsidR="00A22B64" w:rsidRPr="00A22B64" w14:paraId="1ACF8454" w14:textId="2C1F0277" w:rsidTr="004C51C2">
        <w:trPr>
          <w:trHeight w:val="278"/>
        </w:trPr>
        <w:tc>
          <w:tcPr>
            <w:tcW w:w="24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1C49D7D" w14:textId="77777777" w:rsidR="00B87A7A" w:rsidRPr="00A22B64" w:rsidRDefault="00B87A7A" w:rsidP="00FB5F29">
            <w:pPr>
              <w:widowControl/>
              <w:jc w:val="both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>C</w:t>
            </w:r>
            <w:r w:rsidRPr="00A22B64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hr</w:t>
            </w:r>
          </w:p>
        </w:tc>
        <w:tc>
          <w:tcPr>
            <w:tcW w:w="40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EDA738A" w14:textId="77777777" w:rsidR="00B87A7A" w:rsidRPr="00A22B64" w:rsidRDefault="00B87A7A" w:rsidP="00FB5F29">
            <w:pPr>
              <w:widowControl/>
              <w:jc w:val="both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>G</w:t>
            </w:r>
            <w:r w:rsidRPr="00A22B64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e</w:t>
            </w:r>
            <w:r w:rsidRPr="00A22B64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>ne</w:t>
            </w:r>
            <w:r w:rsidRPr="00A22B64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s</w:t>
            </w:r>
          </w:p>
        </w:tc>
        <w:tc>
          <w:tcPr>
            <w:tcW w:w="75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D8F58A3" w14:textId="77777777" w:rsidR="00B87A7A" w:rsidRPr="00A22B64" w:rsidRDefault="00B87A7A" w:rsidP="00FB5F29">
            <w:pPr>
              <w:widowControl/>
              <w:jc w:val="both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>P</w:t>
            </w:r>
            <w:r w:rsidRPr="00A22B64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osition(hg19)</w:t>
            </w:r>
          </w:p>
        </w:tc>
        <w:tc>
          <w:tcPr>
            <w:tcW w:w="30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F484772" w14:textId="77777777" w:rsidR="00B87A7A" w:rsidRPr="00A22B64" w:rsidRDefault="00B87A7A" w:rsidP="00FB5F29">
            <w:pPr>
              <w:widowControl/>
              <w:jc w:val="both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>Roles</w:t>
            </w:r>
          </w:p>
        </w:tc>
        <w:tc>
          <w:tcPr>
            <w:tcW w:w="206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2E9BF45" w14:textId="61522E61" w:rsidR="00B87A7A" w:rsidRPr="00A22B64" w:rsidRDefault="00B87A7A" w:rsidP="00FB5F29">
            <w:pPr>
              <w:widowControl/>
              <w:jc w:val="both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Related cancer </w:t>
            </w:r>
            <w:proofErr w:type="spellStart"/>
            <w:r w:rsidRPr="00A22B64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types</w:t>
            </w:r>
            <w:r w:rsidR="003A2944" w:rsidRPr="00A22B64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55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C5BB8A0" w14:textId="77777777" w:rsidR="00B87A7A" w:rsidRPr="00A22B64" w:rsidRDefault="00B87A7A" w:rsidP="00FB5F29">
            <w:pPr>
              <w:widowControl/>
              <w:jc w:val="both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>First</w:t>
            </w:r>
            <w:r w:rsidRPr="00A22B64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 </w:t>
            </w:r>
            <w:r w:rsidRPr="00A22B64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>author</w:t>
            </w:r>
          </w:p>
        </w:tc>
        <w:tc>
          <w:tcPr>
            <w:tcW w:w="25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5C67DA9" w14:textId="77777777" w:rsidR="00B87A7A" w:rsidRPr="00A22B64" w:rsidRDefault="00B87A7A" w:rsidP="00FB5F29">
            <w:pPr>
              <w:widowControl/>
              <w:jc w:val="both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>Year</w:t>
            </w:r>
          </w:p>
        </w:tc>
        <w:tc>
          <w:tcPr>
            <w:tcW w:w="42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CAE6732" w14:textId="493FAADA" w:rsidR="00B87A7A" w:rsidRPr="00A22B64" w:rsidRDefault="00B87A7A" w:rsidP="00FB5F29">
            <w:pPr>
              <w:widowControl/>
              <w:jc w:val="both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>P</w:t>
            </w:r>
            <w:r w:rsidRPr="00A22B64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MID</w:t>
            </w:r>
          </w:p>
        </w:tc>
      </w:tr>
      <w:tr w:rsidR="00A22B64" w:rsidRPr="00A22B64" w14:paraId="381D2DD9" w14:textId="09B9CC73" w:rsidTr="004C51C2">
        <w:trPr>
          <w:trHeight w:val="278"/>
        </w:trPr>
        <w:tc>
          <w:tcPr>
            <w:tcW w:w="243" w:type="pct"/>
            <w:noWrap/>
            <w:vAlign w:val="center"/>
          </w:tcPr>
          <w:p w14:paraId="26144C61" w14:textId="77777777" w:rsidR="00B87A7A" w:rsidRPr="00A22B64" w:rsidRDefault="00B87A7A" w:rsidP="00FB5F29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408" w:type="pct"/>
            <w:noWrap/>
            <w:vAlign w:val="center"/>
          </w:tcPr>
          <w:p w14:paraId="73C2F21D" w14:textId="77777777" w:rsidR="00B87A7A" w:rsidRPr="00A22B64" w:rsidRDefault="00B87A7A" w:rsidP="00FB5F29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hAnsi="Times New Roman" w:cs="Times New Roman"/>
                <w:i/>
                <w:iCs/>
                <w:sz w:val="22"/>
              </w:rPr>
              <w:t>NSUN4</w:t>
            </w:r>
          </w:p>
        </w:tc>
        <w:tc>
          <w:tcPr>
            <w:tcW w:w="755" w:type="pct"/>
            <w:noWrap/>
            <w:vAlign w:val="center"/>
          </w:tcPr>
          <w:p w14:paraId="18CF2A50" w14:textId="6689D545" w:rsidR="00B87A7A" w:rsidRPr="00A22B64" w:rsidRDefault="00CA5797" w:rsidP="00FB5F29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46806479-46850871</w:t>
            </w:r>
          </w:p>
        </w:tc>
        <w:tc>
          <w:tcPr>
            <w:tcW w:w="302" w:type="pct"/>
            <w:vAlign w:val="center"/>
          </w:tcPr>
          <w:p w14:paraId="5E970891" w14:textId="77777777" w:rsidR="00B87A7A" w:rsidRPr="00A22B64" w:rsidRDefault="00B87A7A" w:rsidP="00FB5F29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Writer</w:t>
            </w:r>
          </w:p>
        </w:tc>
        <w:tc>
          <w:tcPr>
            <w:tcW w:w="2062" w:type="pct"/>
            <w:vAlign w:val="center"/>
          </w:tcPr>
          <w:p w14:paraId="633083C8" w14:textId="3ACC6E01" w:rsidR="00B87A7A" w:rsidRPr="00A22B64" w:rsidRDefault="009720D2" w:rsidP="00907BCD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  <w:r w:rsidR="00B87A7A"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reast and prostate cancer</w:t>
            </w:r>
          </w:p>
        </w:tc>
        <w:tc>
          <w:tcPr>
            <w:tcW w:w="553" w:type="pct"/>
            <w:vAlign w:val="center"/>
          </w:tcPr>
          <w:p w14:paraId="573C7914" w14:textId="77777777" w:rsidR="00B87A7A" w:rsidRPr="00A22B64" w:rsidRDefault="00B87A7A" w:rsidP="00FB5F29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K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ar et al.</w:t>
            </w:r>
          </w:p>
        </w:tc>
        <w:tc>
          <w:tcPr>
            <w:tcW w:w="252" w:type="pct"/>
            <w:vAlign w:val="center"/>
          </w:tcPr>
          <w:p w14:paraId="45FDE3E9" w14:textId="77777777" w:rsidR="00B87A7A" w:rsidRPr="00A22B64" w:rsidRDefault="00B87A7A" w:rsidP="00FB5F29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016</w:t>
            </w:r>
          </w:p>
        </w:tc>
        <w:tc>
          <w:tcPr>
            <w:tcW w:w="426" w:type="pct"/>
            <w:vAlign w:val="center"/>
          </w:tcPr>
          <w:p w14:paraId="37E4FEBE" w14:textId="007E1F0D" w:rsidR="00B87A7A" w:rsidRPr="00A22B64" w:rsidRDefault="00B87A7A" w:rsidP="00FB5F29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27432226</w:t>
            </w:r>
          </w:p>
        </w:tc>
      </w:tr>
      <w:tr w:rsidR="00A22B64" w:rsidRPr="00A22B64" w14:paraId="42AE6E34" w14:textId="670D83E1" w:rsidTr="004C51C2">
        <w:trPr>
          <w:trHeight w:val="278"/>
        </w:trPr>
        <w:tc>
          <w:tcPr>
            <w:tcW w:w="243" w:type="pct"/>
            <w:noWrap/>
            <w:vAlign w:val="center"/>
          </w:tcPr>
          <w:p w14:paraId="5274AD41" w14:textId="77777777" w:rsidR="00B87A7A" w:rsidRPr="00A22B64" w:rsidRDefault="00B87A7A" w:rsidP="00FB5F29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408" w:type="pct"/>
            <w:noWrap/>
            <w:vAlign w:val="center"/>
          </w:tcPr>
          <w:p w14:paraId="61278521" w14:textId="77777777" w:rsidR="00B87A7A" w:rsidRPr="00A22B64" w:rsidRDefault="00B87A7A" w:rsidP="00FB5F29">
            <w:pPr>
              <w:widowControl/>
              <w:jc w:val="both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2"/>
              </w:rPr>
              <w:t>YBX1</w:t>
            </w:r>
          </w:p>
        </w:tc>
        <w:tc>
          <w:tcPr>
            <w:tcW w:w="755" w:type="pct"/>
            <w:noWrap/>
            <w:vAlign w:val="center"/>
          </w:tcPr>
          <w:p w14:paraId="442B401E" w14:textId="47CF0DC2" w:rsidR="00B87A7A" w:rsidRPr="00A22B64" w:rsidRDefault="00CA5797" w:rsidP="00FB5F29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43148089-43169476</w:t>
            </w:r>
          </w:p>
        </w:tc>
        <w:tc>
          <w:tcPr>
            <w:tcW w:w="302" w:type="pct"/>
            <w:vAlign w:val="center"/>
          </w:tcPr>
          <w:p w14:paraId="4A47A5C6" w14:textId="77777777" w:rsidR="00B87A7A" w:rsidRPr="00A22B64" w:rsidRDefault="00B87A7A" w:rsidP="00FB5F29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Reader</w:t>
            </w:r>
          </w:p>
        </w:tc>
        <w:tc>
          <w:tcPr>
            <w:tcW w:w="2062" w:type="pct"/>
            <w:vAlign w:val="center"/>
          </w:tcPr>
          <w:p w14:paraId="39AF85D4" w14:textId="4D5188AC" w:rsidR="00B87A7A" w:rsidRPr="00A22B64" w:rsidRDefault="009720D2" w:rsidP="00907BCD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Breast cancer/</w:t>
            </w:r>
            <w:r w:rsidR="00907BCD"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Lung cancer/</w:t>
            </w:r>
            <w:r w:rsidR="00907BCD"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Colorectal cancer/</w:t>
            </w:r>
            <w:r w:rsidR="00907BCD"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Bladder cancer/</w:t>
            </w:r>
            <w:r w:rsidR="00907BCD"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Hyroid</w:t>
            </w:r>
            <w:proofErr w:type="spellEnd"/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neoplasms/</w:t>
            </w:r>
            <w:r w:rsidR="00907BCD"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Glioblastoma multiforme</w:t>
            </w:r>
          </w:p>
        </w:tc>
        <w:tc>
          <w:tcPr>
            <w:tcW w:w="553" w:type="pct"/>
            <w:vAlign w:val="center"/>
          </w:tcPr>
          <w:p w14:paraId="1DADFB3F" w14:textId="28EABC7B" w:rsidR="00B87A7A" w:rsidRPr="00A22B64" w:rsidRDefault="009720D2" w:rsidP="00FB5F29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Barguo</w:t>
            </w:r>
            <w:proofErr w:type="spellEnd"/>
            <w:r w:rsidR="00B87A7A"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et al.</w:t>
            </w:r>
          </w:p>
        </w:tc>
        <w:tc>
          <w:tcPr>
            <w:tcW w:w="252" w:type="pct"/>
            <w:vAlign w:val="center"/>
          </w:tcPr>
          <w:p w14:paraId="368C6293" w14:textId="2544517D" w:rsidR="00B87A7A" w:rsidRPr="00A22B64" w:rsidRDefault="00B87A7A" w:rsidP="00FB5F29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99</w:t>
            </w:r>
            <w:r w:rsidR="009720D2"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426" w:type="pct"/>
            <w:vAlign w:val="center"/>
          </w:tcPr>
          <w:p w14:paraId="0C894C2C" w14:textId="6230F2C9" w:rsidR="00B87A7A" w:rsidRPr="00A22B64" w:rsidRDefault="009720D2" w:rsidP="00FB5F29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bookmarkStart w:id="0" w:name="OLE_LINK2"/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9095180</w:t>
            </w:r>
            <w:bookmarkEnd w:id="0"/>
          </w:p>
        </w:tc>
      </w:tr>
      <w:tr w:rsidR="00A22B64" w:rsidRPr="00A22B64" w14:paraId="612C6598" w14:textId="0A3BEA03" w:rsidTr="004C51C2">
        <w:trPr>
          <w:trHeight w:val="278"/>
        </w:trPr>
        <w:tc>
          <w:tcPr>
            <w:tcW w:w="243" w:type="pct"/>
            <w:noWrap/>
            <w:vAlign w:val="center"/>
          </w:tcPr>
          <w:p w14:paraId="38C6A1B3" w14:textId="77777777" w:rsidR="00B87A7A" w:rsidRPr="00A22B64" w:rsidRDefault="00B87A7A" w:rsidP="00FB5F29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</w:p>
        </w:tc>
        <w:tc>
          <w:tcPr>
            <w:tcW w:w="408" w:type="pct"/>
            <w:noWrap/>
            <w:vAlign w:val="center"/>
          </w:tcPr>
          <w:p w14:paraId="37361D94" w14:textId="77777777" w:rsidR="00B87A7A" w:rsidRPr="00A22B64" w:rsidRDefault="00B87A7A" w:rsidP="00FB5F29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2"/>
              </w:rPr>
              <w:t>TET3</w:t>
            </w:r>
          </w:p>
        </w:tc>
        <w:tc>
          <w:tcPr>
            <w:tcW w:w="755" w:type="pct"/>
            <w:noWrap/>
            <w:vAlign w:val="center"/>
          </w:tcPr>
          <w:p w14:paraId="32199088" w14:textId="1251CEE0" w:rsidR="00B87A7A" w:rsidRPr="00A22B64" w:rsidRDefault="00CA5797" w:rsidP="00FB5F29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74212037-74335303</w:t>
            </w:r>
          </w:p>
        </w:tc>
        <w:tc>
          <w:tcPr>
            <w:tcW w:w="302" w:type="pct"/>
            <w:vAlign w:val="center"/>
          </w:tcPr>
          <w:p w14:paraId="19CA7C1D" w14:textId="77777777" w:rsidR="00B87A7A" w:rsidRPr="00A22B64" w:rsidRDefault="00B87A7A" w:rsidP="00FB5F29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Eraser</w:t>
            </w:r>
          </w:p>
        </w:tc>
        <w:tc>
          <w:tcPr>
            <w:tcW w:w="2062" w:type="pct"/>
            <w:vAlign w:val="center"/>
          </w:tcPr>
          <w:p w14:paraId="08081BB0" w14:textId="3216D1CE" w:rsidR="00B87A7A" w:rsidRPr="00A22B64" w:rsidRDefault="00B92F0C" w:rsidP="00907BCD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glioblastoma stem cells</w:t>
            </w:r>
            <w:r w:rsidR="0036039C"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  <w:r w:rsidR="00907BCD"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Breast cancer/</w:t>
            </w:r>
            <w:r w:rsidR="00907BCD"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="0036039C"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  <w:r w:rsidR="00B87A7A"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olorectal cancer/</w:t>
            </w:r>
            <w:r w:rsidR="00907BCD"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="0036039C"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G</w:t>
            </w:r>
            <w:r w:rsidR="00B87A7A"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astric cancer</w:t>
            </w:r>
          </w:p>
        </w:tc>
        <w:tc>
          <w:tcPr>
            <w:tcW w:w="553" w:type="pct"/>
            <w:vAlign w:val="center"/>
          </w:tcPr>
          <w:p w14:paraId="3A1AD66D" w14:textId="55BC5A17" w:rsidR="00B87A7A" w:rsidRPr="00A22B64" w:rsidRDefault="00B92F0C" w:rsidP="00FB5F29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Cui</w:t>
            </w:r>
            <w:r w:rsidR="00B87A7A"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et al.</w:t>
            </w:r>
          </w:p>
        </w:tc>
        <w:tc>
          <w:tcPr>
            <w:tcW w:w="252" w:type="pct"/>
            <w:vAlign w:val="center"/>
          </w:tcPr>
          <w:p w14:paraId="32A0E2DF" w14:textId="604C1975" w:rsidR="00B87A7A" w:rsidRPr="00A22B64" w:rsidRDefault="00B87A7A" w:rsidP="00FB5F29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01</w:t>
            </w:r>
            <w:r w:rsidR="00B92F0C"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</w:t>
            </w:r>
          </w:p>
        </w:tc>
        <w:tc>
          <w:tcPr>
            <w:tcW w:w="426" w:type="pct"/>
            <w:vAlign w:val="center"/>
          </w:tcPr>
          <w:p w14:paraId="378D2725" w14:textId="4F380384" w:rsidR="00B87A7A" w:rsidRPr="00A22B64" w:rsidRDefault="00B92F0C" w:rsidP="00FB5F29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bookmarkStart w:id="1" w:name="OLE_LINK3"/>
            <w:bookmarkStart w:id="2" w:name="OLE_LINK5"/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26838672</w:t>
            </w:r>
            <w:bookmarkEnd w:id="1"/>
            <w:bookmarkEnd w:id="2"/>
          </w:p>
        </w:tc>
      </w:tr>
      <w:tr w:rsidR="00A22B64" w:rsidRPr="00A22B64" w14:paraId="3A6C08B8" w14:textId="3D2376CE" w:rsidTr="004C51C2">
        <w:trPr>
          <w:trHeight w:val="278"/>
        </w:trPr>
        <w:tc>
          <w:tcPr>
            <w:tcW w:w="243" w:type="pct"/>
            <w:noWrap/>
            <w:vAlign w:val="center"/>
          </w:tcPr>
          <w:p w14:paraId="7F425739" w14:textId="77777777" w:rsidR="00B87A7A" w:rsidRPr="00A22B64" w:rsidRDefault="00B87A7A" w:rsidP="00FB5F29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</w:t>
            </w:r>
          </w:p>
        </w:tc>
        <w:tc>
          <w:tcPr>
            <w:tcW w:w="408" w:type="pct"/>
            <w:noWrap/>
            <w:vAlign w:val="center"/>
          </w:tcPr>
          <w:p w14:paraId="2F193233" w14:textId="77777777" w:rsidR="00B87A7A" w:rsidRPr="00A22B64" w:rsidRDefault="00B87A7A" w:rsidP="00FB5F29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hAnsi="Times New Roman" w:cs="Times New Roman"/>
                <w:i/>
                <w:iCs/>
                <w:sz w:val="22"/>
              </w:rPr>
              <w:t>NSUN3</w:t>
            </w:r>
          </w:p>
        </w:tc>
        <w:tc>
          <w:tcPr>
            <w:tcW w:w="755" w:type="pct"/>
            <w:noWrap/>
            <w:vAlign w:val="center"/>
          </w:tcPr>
          <w:p w14:paraId="74A7982E" w14:textId="4B687015" w:rsidR="00B87A7A" w:rsidRPr="00A22B64" w:rsidRDefault="00CA5797" w:rsidP="00FB5F29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93781905-93850676</w:t>
            </w:r>
          </w:p>
        </w:tc>
        <w:tc>
          <w:tcPr>
            <w:tcW w:w="302" w:type="pct"/>
            <w:vAlign w:val="center"/>
          </w:tcPr>
          <w:p w14:paraId="5C860BC1" w14:textId="77777777" w:rsidR="00B87A7A" w:rsidRPr="00A22B64" w:rsidRDefault="00B87A7A" w:rsidP="00FB5F29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Writer</w:t>
            </w:r>
          </w:p>
        </w:tc>
        <w:tc>
          <w:tcPr>
            <w:tcW w:w="2062" w:type="pct"/>
            <w:vAlign w:val="center"/>
          </w:tcPr>
          <w:p w14:paraId="1D7DCC73" w14:textId="77777777" w:rsidR="00B87A7A" w:rsidRPr="00A22B64" w:rsidRDefault="00B87A7A" w:rsidP="00907BCD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Leukaemia</w:t>
            </w:r>
            <w:proofErr w:type="spellEnd"/>
          </w:p>
        </w:tc>
        <w:tc>
          <w:tcPr>
            <w:tcW w:w="553" w:type="pct"/>
            <w:vAlign w:val="center"/>
          </w:tcPr>
          <w:p w14:paraId="7E190960" w14:textId="77777777" w:rsidR="00B87A7A" w:rsidRPr="00A22B64" w:rsidRDefault="00B87A7A" w:rsidP="00FB5F29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C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heng et al.</w:t>
            </w:r>
          </w:p>
        </w:tc>
        <w:tc>
          <w:tcPr>
            <w:tcW w:w="252" w:type="pct"/>
            <w:vAlign w:val="center"/>
          </w:tcPr>
          <w:p w14:paraId="2189B185" w14:textId="77777777" w:rsidR="00B87A7A" w:rsidRPr="00A22B64" w:rsidRDefault="00B87A7A" w:rsidP="00FB5F29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018</w:t>
            </w:r>
          </w:p>
        </w:tc>
        <w:tc>
          <w:tcPr>
            <w:tcW w:w="426" w:type="pct"/>
            <w:vAlign w:val="center"/>
          </w:tcPr>
          <w:p w14:paraId="149197CD" w14:textId="1391D364" w:rsidR="00B87A7A" w:rsidRPr="00A22B64" w:rsidRDefault="00B92F0C" w:rsidP="00FB5F29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bookmarkStart w:id="3" w:name="OLE_LINK6"/>
            <w:bookmarkStart w:id="4" w:name="OLE_LINK7"/>
            <w:bookmarkStart w:id="5" w:name="OLE_LINK8"/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29563491</w:t>
            </w:r>
            <w:bookmarkEnd w:id="3"/>
            <w:bookmarkEnd w:id="4"/>
            <w:bookmarkEnd w:id="5"/>
          </w:p>
        </w:tc>
      </w:tr>
      <w:tr w:rsidR="00A22B64" w:rsidRPr="00A22B64" w14:paraId="4488D024" w14:textId="30795A95" w:rsidTr="004C51C2">
        <w:trPr>
          <w:trHeight w:val="278"/>
        </w:trPr>
        <w:tc>
          <w:tcPr>
            <w:tcW w:w="243" w:type="pct"/>
            <w:noWrap/>
            <w:vAlign w:val="center"/>
          </w:tcPr>
          <w:p w14:paraId="5D9746AB" w14:textId="77777777" w:rsidR="00B87A7A" w:rsidRPr="00A22B64" w:rsidRDefault="00B87A7A" w:rsidP="00FB5F29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</w:t>
            </w:r>
          </w:p>
        </w:tc>
        <w:tc>
          <w:tcPr>
            <w:tcW w:w="408" w:type="pct"/>
            <w:noWrap/>
            <w:vAlign w:val="center"/>
          </w:tcPr>
          <w:p w14:paraId="0F7F076F" w14:textId="77777777" w:rsidR="00B87A7A" w:rsidRPr="00A22B64" w:rsidRDefault="00B87A7A" w:rsidP="00FB5F29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hAnsi="Times New Roman" w:cs="Times New Roman"/>
                <w:i/>
                <w:iCs/>
                <w:sz w:val="22"/>
              </w:rPr>
              <w:t>NSUN7</w:t>
            </w:r>
          </w:p>
        </w:tc>
        <w:tc>
          <w:tcPr>
            <w:tcW w:w="755" w:type="pct"/>
            <w:noWrap/>
            <w:vAlign w:val="center"/>
          </w:tcPr>
          <w:p w14:paraId="174CE3BA" w14:textId="15F6AC01" w:rsidR="00B87A7A" w:rsidRPr="00A22B64" w:rsidRDefault="00CA5797" w:rsidP="00FB5F29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40751972-40813201</w:t>
            </w:r>
          </w:p>
        </w:tc>
        <w:tc>
          <w:tcPr>
            <w:tcW w:w="302" w:type="pct"/>
            <w:vAlign w:val="center"/>
          </w:tcPr>
          <w:p w14:paraId="7BC90519" w14:textId="77777777" w:rsidR="00B87A7A" w:rsidRPr="00A22B64" w:rsidRDefault="00B87A7A" w:rsidP="00FB5F29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Writer</w:t>
            </w:r>
          </w:p>
        </w:tc>
        <w:tc>
          <w:tcPr>
            <w:tcW w:w="2062" w:type="pct"/>
            <w:vAlign w:val="center"/>
          </w:tcPr>
          <w:p w14:paraId="69D58891" w14:textId="77777777" w:rsidR="00B87A7A" w:rsidRPr="00A22B64" w:rsidRDefault="00B87A7A" w:rsidP="00907BCD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NR</w:t>
            </w:r>
          </w:p>
        </w:tc>
        <w:tc>
          <w:tcPr>
            <w:tcW w:w="553" w:type="pct"/>
            <w:vAlign w:val="center"/>
          </w:tcPr>
          <w:p w14:paraId="3FE4FF83" w14:textId="77777777" w:rsidR="00B87A7A" w:rsidRPr="00A22B64" w:rsidRDefault="00B87A7A" w:rsidP="00FB5F29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C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hi et al.</w:t>
            </w:r>
          </w:p>
        </w:tc>
        <w:tc>
          <w:tcPr>
            <w:tcW w:w="252" w:type="pct"/>
            <w:vAlign w:val="center"/>
          </w:tcPr>
          <w:p w14:paraId="4F2B2074" w14:textId="77777777" w:rsidR="00B87A7A" w:rsidRPr="00A22B64" w:rsidRDefault="00B87A7A" w:rsidP="00FB5F29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013</w:t>
            </w:r>
          </w:p>
        </w:tc>
        <w:tc>
          <w:tcPr>
            <w:tcW w:w="426" w:type="pct"/>
            <w:vAlign w:val="center"/>
          </w:tcPr>
          <w:p w14:paraId="3A94C811" w14:textId="0283B12B" w:rsidR="00B87A7A" w:rsidRPr="00A22B64" w:rsidRDefault="000839EF" w:rsidP="00FB5F29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bookmarkStart w:id="6" w:name="OLE_LINK9"/>
            <w:bookmarkStart w:id="7" w:name="OLE_LINK10"/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23816522</w:t>
            </w:r>
            <w:bookmarkEnd w:id="6"/>
            <w:bookmarkEnd w:id="7"/>
          </w:p>
        </w:tc>
      </w:tr>
      <w:tr w:rsidR="00A22B64" w:rsidRPr="00A22B64" w14:paraId="57A61139" w14:textId="78CC0804" w:rsidTr="004C51C2">
        <w:trPr>
          <w:trHeight w:val="278"/>
        </w:trPr>
        <w:tc>
          <w:tcPr>
            <w:tcW w:w="243" w:type="pct"/>
            <w:noWrap/>
            <w:vAlign w:val="center"/>
          </w:tcPr>
          <w:p w14:paraId="4FA5D24A" w14:textId="77777777" w:rsidR="00B87A7A" w:rsidRPr="00A22B64" w:rsidRDefault="00B87A7A" w:rsidP="00FB5F29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</w:t>
            </w:r>
          </w:p>
        </w:tc>
        <w:tc>
          <w:tcPr>
            <w:tcW w:w="408" w:type="pct"/>
            <w:noWrap/>
            <w:vAlign w:val="center"/>
          </w:tcPr>
          <w:p w14:paraId="2781393A" w14:textId="77777777" w:rsidR="00B87A7A" w:rsidRPr="00A22B64" w:rsidRDefault="00B87A7A" w:rsidP="00FB5F29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hAnsi="Times New Roman" w:cs="Times New Roman"/>
                <w:i/>
                <w:iCs/>
                <w:sz w:val="22"/>
              </w:rPr>
              <w:t>NSUN2</w:t>
            </w:r>
          </w:p>
        </w:tc>
        <w:tc>
          <w:tcPr>
            <w:tcW w:w="755" w:type="pct"/>
            <w:noWrap/>
            <w:vAlign w:val="center"/>
          </w:tcPr>
          <w:p w14:paraId="237D1F78" w14:textId="75B4B3BF" w:rsidR="00B87A7A" w:rsidRPr="00A22B64" w:rsidRDefault="00CA5797" w:rsidP="00FB5F29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6599352-6633157</w:t>
            </w:r>
          </w:p>
        </w:tc>
        <w:tc>
          <w:tcPr>
            <w:tcW w:w="302" w:type="pct"/>
            <w:vAlign w:val="center"/>
          </w:tcPr>
          <w:p w14:paraId="122CF751" w14:textId="77777777" w:rsidR="00B87A7A" w:rsidRPr="00A22B64" w:rsidRDefault="00B87A7A" w:rsidP="00FB5F29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Writer</w:t>
            </w:r>
          </w:p>
        </w:tc>
        <w:tc>
          <w:tcPr>
            <w:tcW w:w="2062" w:type="pct"/>
            <w:vAlign w:val="center"/>
          </w:tcPr>
          <w:p w14:paraId="6218A528" w14:textId="13BD1946" w:rsidR="00B87A7A" w:rsidRPr="00A22B64" w:rsidRDefault="000839EF" w:rsidP="00907BCD">
            <w:pPr>
              <w:widowControl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22B64">
              <w:rPr>
                <w:rFonts w:ascii="Times New Roman" w:hAnsi="Times New Roman" w:cs="Times New Roman"/>
                <w:sz w:val="22"/>
                <w:shd w:val="clear" w:color="auto" w:fill="FFFFFF"/>
              </w:rPr>
              <w:t>S</w:t>
            </w:r>
            <w:r w:rsidR="00B87A7A" w:rsidRPr="00A22B64">
              <w:rPr>
                <w:rFonts w:ascii="Times New Roman" w:hAnsi="Times New Roman" w:cs="Times New Roman"/>
                <w:sz w:val="22"/>
                <w:shd w:val="clear" w:color="auto" w:fill="FFFFFF"/>
              </w:rPr>
              <w:t>quamous</w:t>
            </w:r>
            <w:r w:rsidRPr="00A22B64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</w:t>
            </w:r>
            <w:r w:rsidR="00B87A7A" w:rsidRPr="00A22B64">
              <w:rPr>
                <w:rFonts w:ascii="Times New Roman" w:hAnsi="Times New Roman" w:cs="Times New Roman"/>
                <w:sz w:val="22"/>
                <w:shd w:val="clear" w:color="auto" w:fill="FFFFFF"/>
              </w:rPr>
              <w:t>cell</w:t>
            </w:r>
            <w:r w:rsidRPr="00A22B64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</w:t>
            </w:r>
            <w:r w:rsidR="00B87A7A" w:rsidRPr="00A22B64">
              <w:rPr>
                <w:rFonts w:ascii="Times New Roman" w:hAnsi="Times New Roman" w:cs="Times New Roman"/>
                <w:sz w:val="22"/>
                <w:shd w:val="clear" w:color="auto" w:fill="FFFFFF"/>
              </w:rPr>
              <w:t>carcinoma</w:t>
            </w:r>
            <w:r w:rsidRPr="00A22B64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/</w:t>
            </w:r>
            <w:r w:rsidR="0090283B" w:rsidRPr="00A22B64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Breast cancer</w:t>
            </w: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/</w:t>
            </w:r>
            <w:r w:rsidR="0090283B"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Leukaemia</w:t>
            </w:r>
            <w:proofErr w:type="spellEnd"/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/</w:t>
            </w:r>
            <w:r w:rsidR="00FB5F29"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Bladder cancer</w:t>
            </w:r>
          </w:p>
        </w:tc>
        <w:tc>
          <w:tcPr>
            <w:tcW w:w="553" w:type="pct"/>
            <w:vAlign w:val="center"/>
          </w:tcPr>
          <w:p w14:paraId="6684DB5A" w14:textId="77777777" w:rsidR="00B87A7A" w:rsidRPr="00A22B64" w:rsidRDefault="00B87A7A" w:rsidP="00FB5F29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F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rye et al.</w:t>
            </w:r>
          </w:p>
        </w:tc>
        <w:tc>
          <w:tcPr>
            <w:tcW w:w="252" w:type="pct"/>
            <w:vAlign w:val="center"/>
          </w:tcPr>
          <w:p w14:paraId="11DFF426" w14:textId="77777777" w:rsidR="00B87A7A" w:rsidRPr="00A22B64" w:rsidRDefault="00B87A7A" w:rsidP="00FB5F29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006</w:t>
            </w:r>
          </w:p>
        </w:tc>
        <w:tc>
          <w:tcPr>
            <w:tcW w:w="426" w:type="pct"/>
            <w:vAlign w:val="center"/>
          </w:tcPr>
          <w:p w14:paraId="465C8B79" w14:textId="423A829F" w:rsidR="00B87A7A" w:rsidRPr="00A22B64" w:rsidRDefault="000839EF" w:rsidP="00FB5F29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16713953</w:t>
            </w:r>
          </w:p>
        </w:tc>
      </w:tr>
      <w:tr w:rsidR="00A22B64" w:rsidRPr="00A22B64" w14:paraId="2DCA9848" w14:textId="675F6AE9" w:rsidTr="004C51C2">
        <w:trPr>
          <w:trHeight w:val="278"/>
        </w:trPr>
        <w:tc>
          <w:tcPr>
            <w:tcW w:w="243" w:type="pct"/>
            <w:noWrap/>
            <w:vAlign w:val="center"/>
          </w:tcPr>
          <w:p w14:paraId="18EF931F" w14:textId="77777777" w:rsidR="00B87A7A" w:rsidRPr="00A22B64" w:rsidRDefault="00B87A7A" w:rsidP="00FB5F29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7</w:t>
            </w:r>
          </w:p>
        </w:tc>
        <w:tc>
          <w:tcPr>
            <w:tcW w:w="408" w:type="pct"/>
            <w:noWrap/>
            <w:vAlign w:val="center"/>
          </w:tcPr>
          <w:p w14:paraId="39EBD6D1" w14:textId="77777777" w:rsidR="00B87A7A" w:rsidRPr="00A22B64" w:rsidRDefault="00B87A7A" w:rsidP="00FB5F29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hAnsi="Times New Roman" w:cs="Times New Roman"/>
                <w:i/>
                <w:iCs/>
                <w:sz w:val="22"/>
              </w:rPr>
              <w:t>NSUN5</w:t>
            </w:r>
          </w:p>
        </w:tc>
        <w:tc>
          <w:tcPr>
            <w:tcW w:w="755" w:type="pct"/>
            <w:noWrap/>
            <w:vAlign w:val="center"/>
          </w:tcPr>
          <w:p w14:paraId="279CDF80" w14:textId="019FFA76" w:rsidR="00B87A7A" w:rsidRPr="00A22B64" w:rsidRDefault="00CA5797" w:rsidP="00FB5F29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72716513-72722823</w:t>
            </w:r>
          </w:p>
        </w:tc>
        <w:tc>
          <w:tcPr>
            <w:tcW w:w="302" w:type="pct"/>
            <w:vAlign w:val="center"/>
          </w:tcPr>
          <w:p w14:paraId="48370798" w14:textId="77777777" w:rsidR="00B87A7A" w:rsidRPr="00A22B64" w:rsidRDefault="00B87A7A" w:rsidP="00FB5F29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Writer</w:t>
            </w:r>
          </w:p>
        </w:tc>
        <w:tc>
          <w:tcPr>
            <w:tcW w:w="2062" w:type="pct"/>
            <w:vAlign w:val="center"/>
          </w:tcPr>
          <w:p w14:paraId="022B20BF" w14:textId="7990157F" w:rsidR="00B87A7A" w:rsidRPr="00A22B64" w:rsidRDefault="00B87A7A" w:rsidP="00907BCD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Glioma</w:t>
            </w:r>
          </w:p>
        </w:tc>
        <w:tc>
          <w:tcPr>
            <w:tcW w:w="553" w:type="pct"/>
            <w:vAlign w:val="center"/>
          </w:tcPr>
          <w:p w14:paraId="4B9400A6" w14:textId="77777777" w:rsidR="00B87A7A" w:rsidRPr="00A22B64" w:rsidRDefault="00B87A7A" w:rsidP="00FB5F29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Janin</w:t>
            </w:r>
            <w:proofErr w:type="spellEnd"/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et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al.</w:t>
            </w:r>
          </w:p>
        </w:tc>
        <w:tc>
          <w:tcPr>
            <w:tcW w:w="252" w:type="pct"/>
            <w:vAlign w:val="center"/>
          </w:tcPr>
          <w:p w14:paraId="07E9C22B" w14:textId="77777777" w:rsidR="00B87A7A" w:rsidRPr="00A22B64" w:rsidRDefault="00B87A7A" w:rsidP="00FB5F29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019</w:t>
            </w:r>
          </w:p>
        </w:tc>
        <w:tc>
          <w:tcPr>
            <w:tcW w:w="426" w:type="pct"/>
            <w:vAlign w:val="center"/>
          </w:tcPr>
          <w:p w14:paraId="52955133" w14:textId="01B92677" w:rsidR="00B87A7A" w:rsidRPr="00A22B64" w:rsidRDefault="000839EF" w:rsidP="00FB5F29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31428936</w:t>
            </w:r>
          </w:p>
        </w:tc>
      </w:tr>
      <w:tr w:rsidR="00A22B64" w:rsidRPr="00A22B64" w14:paraId="4CA7A56F" w14:textId="4558E23A" w:rsidTr="004C51C2">
        <w:trPr>
          <w:trHeight w:val="278"/>
        </w:trPr>
        <w:tc>
          <w:tcPr>
            <w:tcW w:w="243" w:type="pct"/>
            <w:noWrap/>
            <w:vAlign w:val="center"/>
          </w:tcPr>
          <w:p w14:paraId="5040BF86" w14:textId="77777777" w:rsidR="00B87A7A" w:rsidRPr="00A22B64" w:rsidRDefault="00B87A7A" w:rsidP="00FB5F29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7</w:t>
            </w:r>
          </w:p>
        </w:tc>
        <w:tc>
          <w:tcPr>
            <w:tcW w:w="408" w:type="pct"/>
            <w:noWrap/>
            <w:vAlign w:val="center"/>
          </w:tcPr>
          <w:p w14:paraId="5F004873" w14:textId="77777777" w:rsidR="00B87A7A" w:rsidRPr="00A22B64" w:rsidRDefault="00B87A7A" w:rsidP="00FB5F29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hAnsi="Times New Roman" w:cs="Times New Roman"/>
                <w:i/>
                <w:iCs/>
                <w:sz w:val="22"/>
              </w:rPr>
              <w:t>NSUN5P1</w:t>
            </w:r>
          </w:p>
        </w:tc>
        <w:tc>
          <w:tcPr>
            <w:tcW w:w="755" w:type="pct"/>
            <w:noWrap/>
            <w:vAlign w:val="center"/>
          </w:tcPr>
          <w:p w14:paraId="28E85CA3" w14:textId="07D1EECE" w:rsidR="00B87A7A" w:rsidRPr="00A22B64" w:rsidRDefault="00CA5797" w:rsidP="00FB5F29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75039605-75046071</w:t>
            </w:r>
          </w:p>
        </w:tc>
        <w:tc>
          <w:tcPr>
            <w:tcW w:w="302" w:type="pct"/>
            <w:vAlign w:val="center"/>
          </w:tcPr>
          <w:p w14:paraId="7536B287" w14:textId="77777777" w:rsidR="00B87A7A" w:rsidRPr="00A22B64" w:rsidRDefault="00B87A7A" w:rsidP="00FB5F29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Writer</w:t>
            </w:r>
          </w:p>
        </w:tc>
        <w:tc>
          <w:tcPr>
            <w:tcW w:w="2062" w:type="pct"/>
            <w:vAlign w:val="center"/>
          </w:tcPr>
          <w:p w14:paraId="4E6BD2AA" w14:textId="77777777" w:rsidR="00B87A7A" w:rsidRPr="00A22B64" w:rsidRDefault="00B87A7A" w:rsidP="00907BCD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NR</w:t>
            </w:r>
          </w:p>
        </w:tc>
        <w:tc>
          <w:tcPr>
            <w:tcW w:w="553" w:type="pct"/>
            <w:vAlign w:val="center"/>
          </w:tcPr>
          <w:p w14:paraId="197D93B5" w14:textId="77777777" w:rsidR="00B87A7A" w:rsidRPr="00A22B64" w:rsidRDefault="00B87A7A" w:rsidP="00FB5F29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Janin</w:t>
            </w:r>
            <w:proofErr w:type="spellEnd"/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et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al.</w:t>
            </w:r>
          </w:p>
        </w:tc>
        <w:tc>
          <w:tcPr>
            <w:tcW w:w="252" w:type="pct"/>
            <w:vAlign w:val="center"/>
          </w:tcPr>
          <w:p w14:paraId="01985954" w14:textId="77777777" w:rsidR="00B87A7A" w:rsidRPr="00A22B64" w:rsidRDefault="00B87A7A" w:rsidP="00FB5F29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019</w:t>
            </w:r>
          </w:p>
        </w:tc>
        <w:tc>
          <w:tcPr>
            <w:tcW w:w="426" w:type="pct"/>
            <w:vAlign w:val="center"/>
          </w:tcPr>
          <w:p w14:paraId="7DEB9698" w14:textId="420026F9" w:rsidR="00B87A7A" w:rsidRPr="00A22B64" w:rsidRDefault="000839EF" w:rsidP="00FB5F29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31428936</w:t>
            </w:r>
          </w:p>
        </w:tc>
      </w:tr>
      <w:tr w:rsidR="00A22B64" w:rsidRPr="00A22B64" w14:paraId="46CC864D" w14:textId="51FD4904" w:rsidTr="004C51C2">
        <w:trPr>
          <w:trHeight w:val="278"/>
        </w:trPr>
        <w:tc>
          <w:tcPr>
            <w:tcW w:w="243" w:type="pct"/>
            <w:noWrap/>
            <w:vAlign w:val="center"/>
          </w:tcPr>
          <w:p w14:paraId="56827CD3" w14:textId="77777777" w:rsidR="00B87A7A" w:rsidRPr="00A22B64" w:rsidRDefault="00B87A7A" w:rsidP="00FB5F29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7</w:t>
            </w:r>
          </w:p>
        </w:tc>
        <w:tc>
          <w:tcPr>
            <w:tcW w:w="408" w:type="pct"/>
            <w:noWrap/>
            <w:vAlign w:val="center"/>
          </w:tcPr>
          <w:p w14:paraId="66FB865D" w14:textId="77777777" w:rsidR="00B87A7A" w:rsidRPr="00A22B64" w:rsidRDefault="00B87A7A" w:rsidP="00FB5F29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hAnsi="Times New Roman" w:cs="Times New Roman"/>
                <w:i/>
                <w:iCs/>
                <w:sz w:val="22"/>
              </w:rPr>
              <w:t>NSUN5P2</w:t>
            </w:r>
          </w:p>
        </w:tc>
        <w:tc>
          <w:tcPr>
            <w:tcW w:w="755" w:type="pct"/>
            <w:noWrap/>
            <w:vAlign w:val="center"/>
          </w:tcPr>
          <w:p w14:paraId="5A5E8436" w14:textId="01021275" w:rsidR="00B87A7A" w:rsidRPr="00A22B64" w:rsidRDefault="00CA5797" w:rsidP="00FB5F29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72418832-72425302</w:t>
            </w:r>
          </w:p>
        </w:tc>
        <w:tc>
          <w:tcPr>
            <w:tcW w:w="302" w:type="pct"/>
            <w:vAlign w:val="center"/>
          </w:tcPr>
          <w:p w14:paraId="7702F111" w14:textId="77777777" w:rsidR="00B87A7A" w:rsidRPr="00A22B64" w:rsidRDefault="00B87A7A" w:rsidP="00FB5F29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Writer</w:t>
            </w:r>
          </w:p>
        </w:tc>
        <w:tc>
          <w:tcPr>
            <w:tcW w:w="2062" w:type="pct"/>
            <w:vAlign w:val="center"/>
          </w:tcPr>
          <w:p w14:paraId="46E71721" w14:textId="77777777" w:rsidR="00B87A7A" w:rsidRPr="00A22B64" w:rsidRDefault="00B87A7A" w:rsidP="00907BCD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NR</w:t>
            </w:r>
          </w:p>
        </w:tc>
        <w:tc>
          <w:tcPr>
            <w:tcW w:w="553" w:type="pct"/>
            <w:vAlign w:val="center"/>
          </w:tcPr>
          <w:p w14:paraId="2A6F33DE" w14:textId="77777777" w:rsidR="00B87A7A" w:rsidRPr="00A22B64" w:rsidRDefault="00B87A7A" w:rsidP="00FB5F29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Janin</w:t>
            </w:r>
            <w:proofErr w:type="spellEnd"/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et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al.</w:t>
            </w:r>
          </w:p>
        </w:tc>
        <w:tc>
          <w:tcPr>
            <w:tcW w:w="252" w:type="pct"/>
            <w:vAlign w:val="center"/>
          </w:tcPr>
          <w:p w14:paraId="07258E30" w14:textId="77777777" w:rsidR="00B87A7A" w:rsidRPr="00A22B64" w:rsidRDefault="00B87A7A" w:rsidP="00FB5F29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019</w:t>
            </w:r>
          </w:p>
        </w:tc>
        <w:tc>
          <w:tcPr>
            <w:tcW w:w="426" w:type="pct"/>
            <w:vAlign w:val="center"/>
          </w:tcPr>
          <w:p w14:paraId="7CE70BC5" w14:textId="1AE3EEA2" w:rsidR="00B87A7A" w:rsidRPr="00A22B64" w:rsidRDefault="000839EF" w:rsidP="00FB5F29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31428936</w:t>
            </w:r>
          </w:p>
        </w:tc>
      </w:tr>
      <w:tr w:rsidR="00A22B64" w:rsidRPr="00A22B64" w14:paraId="04DBF2DD" w14:textId="46BB854B" w:rsidTr="004C51C2">
        <w:trPr>
          <w:trHeight w:val="278"/>
        </w:trPr>
        <w:tc>
          <w:tcPr>
            <w:tcW w:w="243" w:type="pct"/>
            <w:noWrap/>
            <w:vAlign w:val="center"/>
          </w:tcPr>
          <w:p w14:paraId="2F492106" w14:textId="77777777" w:rsidR="00B87A7A" w:rsidRPr="00A22B64" w:rsidRDefault="00B87A7A" w:rsidP="00FB5F29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08" w:type="pct"/>
            <w:noWrap/>
            <w:vAlign w:val="center"/>
          </w:tcPr>
          <w:p w14:paraId="2384AFFC" w14:textId="77777777" w:rsidR="00B87A7A" w:rsidRPr="00A22B64" w:rsidRDefault="00B87A7A" w:rsidP="00FB5F29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hAnsi="Times New Roman" w:cs="Times New Roman"/>
                <w:i/>
                <w:iCs/>
                <w:sz w:val="22"/>
              </w:rPr>
              <w:t>NSUN6</w:t>
            </w:r>
          </w:p>
        </w:tc>
        <w:tc>
          <w:tcPr>
            <w:tcW w:w="755" w:type="pct"/>
            <w:noWrap/>
            <w:vAlign w:val="center"/>
          </w:tcPr>
          <w:p w14:paraId="346010FE" w14:textId="16AC67CA" w:rsidR="00B87A7A" w:rsidRPr="00A22B64" w:rsidRDefault="00CA5797" w:rsidP="00FB5F29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18834490-18948167</w:t>
            </w:r>
          </w:p>
        </w:tc>
        <w:tc>
          <w:tcPr>
            <w:tcW w:w="302" w:type="pct"/>
            <w:vAlign w:val="center"/>
          </w:tcPr>
          <w:p w14:paraId="6478ADD3" w14:textId="77777777" w:rsidR="00B87A7A" w:rsidRPr="00A22B64" w:rsidRDefault="00B87A7A" w:rsidP="00FB5F29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Writer</w:t>
            </w:r>
          </w:p>
        </w:tc>
        <w:tc>
          <w:tcPr>
            <w:tcW w:w="2062" w:type="pct"/>
            <w:vAlign w:val="center"/>
          </w:tcPr>
          <w:p w14:paraId="04B1516C" w14:textId="08F348D3" w:rsidR="00B87A7A" w:rsidRPr="00A22B64" w:rsidRDefault="007C5AA9" w:rsidP="00907BCD">
            <w:pPr>
              <w:widowControl/>
              <w:shd w:val="clear" w:color="auto" w:fill="FFFFFF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B</w:t>
            </w:r>
            <w:r w:rsidR="00B87A7A"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reast cance</w:t>
            </w:r>
            <w:r w:rsidR="00FA2058">
              <w:rPr>
                <w:rFonts w:ascii="Times New Roman" w:eastAsia="宋体" w:hAnsi="Times New Roman" w:cs="Times New Roman" w:hint="eastAsia"/>
                <w:kern w:val="0"/>
                <w:sz w:val="22"/>
              </w:rPr>
              <w:t>r</w:t>
            </w:r>
          </w:p>
        </w:tc>
        <w:tc>
          <w:tcPr>
            <w:tcW w:w="553" w:type="pct"/>
            <w:vAlign w:val="center"/>
          </w:tcPr>
          <w:p w14:paraId="218D4094" w14:textId="77777777" w:rsidR="00B87A7A" w:rsidRPr="00A22B64" w:rsidRDefault="00B87A7A" w:rsidP="00FB5F29">
            <w:pPr>
              <w:widowControl/>
              <w:shd w:val="clear" w:color="auto" w:fill="FFFFFF"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L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i et al.</w:t>
            </w:r>
          </w:p>
        </w:tc>
        <w:tc>
          <w:tcPr>
            <w:tcW w:w="252" w:type="pct"/>
            <w:vAlign w:val="center"/>
          </w:tcPr>
          <w:p w14:paraId="42F324EA" w14:textId="77777777" w:rsidR="00B87A7A" w:rsidRPr="00A22B64" w:rsidRDefault="00B87A7A" w:rsidP="00FB5F29">
            <w:pPr>
              <w:widowControl/>
              <w:shd w:val="clear" w:color="auto" w:fill="FFFFFF"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017</w:t>
            </w:r>
          </w:p>
        </w:tc>
        <w:tc>
          <w:tcPr>
            <w:tcW w:w="426" w:type="pct"/>
            <w:vAlign w:val="center"/>
          </w:tcPr>
          <w:p w14:paraId="22F56A7C" w14:textId="0AC2BDDE" w:rsidR="00B87A7A" w:rsidRPr="00A22B64" w:rsidRDefault="007C5AA9" w:rsidP="00FB5F29">
            <w:pPr>
              <w:widowControl/>
              <w:shd w:val="clear" w:color="auto" w:fill="FFFFFF"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28114269</w:t>
            </w:r>
          </w:p>
        </w:tc>
      </w:tr>
      <w:tr w:rsidR="00A22B64" w:rsidRPr="00A22B64" w14:paraId="45209330" w14:textId="3C02E187" w:rsidTr="004C51C2">
        <w:trPr>
          <w:trHeight w:val="278"/>
        </w:trPr>
        <w:tc>
          <w:tcPr>
            <w:tcW w:w="243" w:type="pct"/>
            <w:noWrap/>
            <w:vAlign w:val="center"/>
          </w:tcPr>
          <w:p w14:paraId="0500B133" w14:textId="77777777" w:rsidR="00B87A7A" w:rsidRPr="00A22B64" w:rsidRDefault="00B87A7A" w:rsidP="00FB5F29">
            <w:pPr>
              <w:widowControl/>
              <w:jc w:val="both"/>
              <w:rPr>
                <w:rFonts w:ascii="Times New Roman" w:hAnsi="Times New Roman" w:cs="Times New Roman"/>
                <w:sz w:val="22"/>
              </w:rPr>
            </w:pPr>
            <w:r w:rsidRPr="00A22B64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22B6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408" w:type="pct"/>
            <w:noWrap/>
            <w:vAlign w:val="center"/>
          </w:tcPr>
          <w:p w14:paraId="069AABC0" w14:textId="77777777" w:rsidR="00B87A7A" w:rsidRPr="00A22B64" w:rsidRDefault="00B87A7A" w:rsidP="00FB5F29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hAnsi="Times New Roman" w:cs="Times New Roman"/>
                <w:i/>
                <w:iCs/>
                <w:sz w:val="22"/>
              </w:rPr>
              <w:t>TRDMT1</w:t>
            </w:r>
          </w:p>
        </w:tc>
        <w:tc>
          <w:tcPr>
            <w:tcW w:w="755" w:type="pct"/>
            <w:noWrap/>
            <w:vAlign w:val="center"/>
          </w:tcPr>
          <w:p w14:paraId="76BB9D65" w14:textId="40DAD00E" w:rsidR="00B87A7A" w:rsidRPr="00A22B64" w:rsidRDefault="00CA5797" w:rsidP="00FB5F29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17179335-17243671</w:t>
            </w:r>
          </w:p>
        </w:tc>
        <w:tc>
          <w:tcPr>
            <w:tcW w:w="302" w:type="pct"/>
            <w:vAlign w:val="center"/>
          </w:tcPr>
          <w:p w14:paraId="169211D2" w14:textId="77777777" w:rsidR="00B87A7A" w:rsidRPr="00A22B64" w:rsidRDefault="00B87A7A" w:rsidP="00FB5F29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Writer</w:t>
            </w:r>
          </w:p>
        </w:tc>
        <w:tc>
          <w:tcPr>
            <w:tcW w:w="2062" w:type="pct"/>
            <w:vAlign w:val="center"/>
          </w:tcPr>
          <w:p w14:paraId="7CC26EF1" w14:textId="0FDD11DF" w:rsidR="00B87A7A" w:rsidRPr="00A22B64" w:rsidRDefault="007C5AA9" w:rsidP="00907BCD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Hepatocarcinogenesis</w:t>
            </w: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/</w:t>
            </w:r>
            <w:r w:rsidR="00907BCD"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="00B87A7A"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prostate cancer</w:t>
            </w: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/</w:t>
            </w:r>
            <w:r w:rsidR="00907BCD"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Colorectal cancer</w:t>
            </w: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/</w:t>
            </w:r>
            <w:r w:rsidR="00FB5F29"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Somatic cancer</w:t>
            </w: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/</w:t>
            </w:r>
            <w:r w:rsidR="00907BCD"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Gastric cancer</w:t>
            </w:r>
          </w:p>
        </w:tc>
        <w:tc>
          <w:tcPr>
            <w:tcW w:w="553" w:type="pct"/>
            <w:vAlign w:val="center"/>
          </w:tcPr>
          <w:p w14:paraId="4A270298" w14:textId="77777777" w:rsidR="00B87A7A" w:rsidRPr="00A22B64" w:rsidRDefault="00B87A7A" w:rsidP="00FB5F29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P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ang et al.</w:t>
            </w:r>
          </w:p>
        </w:tc>
        <w:tc>
          <w:tcPr>
            <w:tcW w:w="252" w:type="pct"/>
            <w:vAlign w:val="center"/>
          </w:tcPr>
          <w:p w14:paraId="559B628D" w14:textId="076293DC" w:rsidR="00B87A7A" w:rsidRPr="00A22B64" w:rsidRDefault="00B87A7A" w:rsidP="00FB5F29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00</w:t>
            </w:r>
            <w:r w:rsidR="007C5AA9"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</w:t>
            </w:r>
          </w:p>
        </w:tc>
        <w:tc>
          <w:tcPr>
            <w:tcW w:w="426" w:type="pct"/>
            <w:vAlign w:val="center"/>
          </w:tcPr>
          <w:p w14:paraId="5592C0A6" w14:textId="557E6FDF" w:rsidR="00B87A7A" w:rsidRPr="00A22B64" w:rsidRDefault="007C5AA9" w:rsidP="00FB5F29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11230735</w:t>
            </w:r>
          </w:p>
        </w:tc>
      </w:tr>
      <w:tr w:rsidR="00A22B64" w:rsidRPr="00A22B64" w14:paraId="50B8BA30" w14:textId="79F57A84" w:rsidTr="004C51C2">
        <w:trPr>
          <w:trHeight w:val="278"/>
        </w:trPr>
        <w:tc>
          <w:tcPr>
            <w:tcW w:w="243" w:type="pct"/>
            <w:noWrap/>
            <w:vAlign w:val="center"/>
          </w:tcPr>
          <w:p w14:paraId="0DBB7BB9" w14:textId="77777777" w:rsidR="00B87A7A" w:rsidRPr="00A22B64" w:rsidRDefault="00B87A7A" w:rsidP="00FB5F29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408" w:type="pct"/>
            <w:noWrap/>
            <w:vAlign w:val="center"/>
          </w:tcPr>
          <w:p w14:paraId="6C860F2B" w14:textId="77777777" w:rsidR="00B87A7A" w:rsidRPr="00A22B64" w:rsidRDefault="00B87A7A" w:rsidP="00FB5F29">
            <w:pPr>
              <w:widowControl/>
              <w:jc w:val="both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A22B64">
              <w:rPr>
                <w:rFonts w:ascii="Times New Roman" w:hAnsi="Times New Roman" w:cs="Times New Roman"/>
                <w:i/>
                <w:iCs/>
                <w:sz w:val="22"/>
              </w:rPr>
              <w:t>NSUN1</w:t>
            </w:r>
          </w:p>
        </w:tc>
        <w:tc>
          <w:tcPr>
            <w:tcW w:w="755" w:type="pct"/>
            <w:noWrap/>
            <w:vAlign w:val="center"/>
          </w:tcPr>
          <w:p w14:paraId="6E00CFD7" w14:textId="00105758" w:rsidR="00B87A7A" w:rsidRPr="00A22B64" w:rsidRDefault="00CA5797" w:rsidP="00FB5F29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6666037-6677457</w:t>
            </w:r>
          </w:p>
        </w:tc>
        <w:tc>
          <w:tcPr>
            <w:tcW w:w="302" w:type="pct"/>
            <w:vAlign w:val="center"/>
          </w:tcPr>
          <w:p w14:paraId="3032689D" w14:textId="77777777" w:rsidR="00B87A7A" w:rsidRPr="00A22B64" w:rsidRDefault="00B87A7A" w:rsidP="00FB5F29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Writer</w:t>
            </w:r>
          </w:p>
        </w:tc>
        <w:tc>
          <w:tcPr>
            <w:tcW w:w="2062" w:type="pct"/>
            <w:vAlign w:val="center"/>
          </w:tcPr>
          <w:p w14:paraId="18E40C1B" w14:textId="35FD02B2" w:rsidR="00B87A7A" w:rsidRPr="00A22B64" w:rsidRDefault="007C5AA9" w:rsidP="00907BCD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B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reast cance</w:t>
            </w:r>
            <w:r w:rsidR="00FA2058">
              <w:rPr>
                <w:rFonts w:ascii="Times New Roman" w:eastAsia="宋体" w:hAnsi="Times New Roman" w:cs="Times New Roman"/>
                <w:kern w:val="0"/>
                <w:sz w:val="22"/>
              </w:rPr>
              <w:t>r</w:t>
            </w: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/</w:t>
            </w:r>
            <w:r w:rsidR="00907BCD"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="00B87A7A"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Lung cancer</w:t>
            </w: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/</w:t>
            </w:r>
            <w:r w:rsidR="00907BCD"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Leukaemia</w:t>
            </w:r>
            <w:proofErr w:type="spellEnd"/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/</w:t>
            </w:r>
            <w:r w:rsidR="00907BCD"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Colorectal cancer</w:t>
            </w: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/</w:t>
            </w:r>
            <w:r w:rsidR="00FB5F29"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prostate adenocarcinoma</w:t>
            </w:r>
            <w:r w:rsidR="00FB5F29"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/</w:t>
            </w:r>
            <w:r w:rsidR="00907BCD"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="00FB5F29"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oral carcinoma</w:t>
            </w:r>
          </w:p>
        </w:tc>
        <w:tc>
          <w:tcPr>
            <w:tcW w:w="553" w:type="pct"/>
            <w:vAlign w:val="center"/>
          </w:tcPr>
          <w:p w14:paraId="7FB11CB4" w14:textId="5BE4BDD7" w:rsidR="00B87A7A" w:rsidRPr="00A22B64" w:rsidRDefault="007C5AA9" w:rsidP="00FB5F29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Freeman</w:t>
            </w:r>
            <w:r w:rsidR="00B87A7A"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et al.</w:t>
            </w:r>
          </w:p>
        </w:tc>
        <w:tc>
          <w:tcPr>
            <w:tcW w:w="252" w:type="pct"/>
            <w:vAlign w:val="center"/>
          </w:tcPr>
          <w:p w14:paraId="48A72EBC" w14:textId="340C8987" w:rsidR="00B87A7A" w:rsidRPr="00A22B64" w:rsidRDefault="00B87A7A" w:rsidP="00FB5F29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99</w:t>
            </w:r>
            <w:r w:rsidR="007C5AA9"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426" w:type="pct"/>
            <w:vAlign w:val="center"/>
          </w:tcPr>
          <w:p w14:paraId="596A0E77" w14:textId="7B2DFFE4" w:rsidR="00B87A7A" w:rsidRPr="00A22B64" w:rsidRDefault="007C5AA9" w:rsidP="00FB5F29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1672621</w:t>
            </w:r>
          </w:p>
        </w:tc>
      </w:tr>
      <w:tr w:rsidR="00A22B64" w:rsidRPr="00A22B64" w14:paraId="49F3F66E" w14:textId="54B9D674" w:rsidTr="004C51C2">
        <w:trPr>
          <w:trHeight w:val="278"/>
        </w:trPr>
        <w:tc>
          <w:tcPr>
            <w:tcW w:w="243" w:type="pct"/>
            <w:tcBorders>
              <w:bottom w:val="single" w:sz="12" w:space="0" w:color="auto"/>
            </w:tcBorders>
            <w:noWrap/>
            <w:vAlign w:val="center"/>
          </w:tcPr>
          <w:p w14:paraId="59CB9FBF" w14:textId="77777777" w:rsidR="00B87A7A" w:rsidRPr="00A22B64" w:rsidRDefault="00B87A7A" w:rsidP="00FB5F29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408" w:type="pct"/>
            <w:tcBorders>
              <w:bottom w:val="single" w:sz="12" w:space="0" w:color="auto"/>
            </w:tcBorders>
            <w:noWrap/>
            <w:vAlign w:val="center"/>
          </w:tcPr>
          <w:p w14:paraId="73BC5A32" w14:textId="77777777" w:rsidR="00B87A7A" w:rsidRPr="00A22B64" w:rsidRDefault="00B87A7A" w:rsidP="00FB5F29">
            <w:pPr>
              <w:widowControl/>
              <w:jc w:val="both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A22B64">
              <w:rPr>
                <w:rFonts w:ascii="Times New Roman" w:hAnsi="Times New Roman" w:cs="Times New Roman"/>
                <w:i/>
                <w:iCs/>
                <w:sz w:val="22"/>
              </w:rPr>
              <w:t>ALYREF</w:t>
            </w:r>
          </w:p>
        </w:tc>
        <w:tc>
          <w:tcPr>
            <w:tcW w:w="755" w:type="pct"/>
            <w:tcBorders>
              <w:bottom w:val="single" w:sz="12" w:space="0" w:color="auto"/>
            </w:tcBorders>
            <w:noWrap/>
            <w:vAlign w:val="center"/>
          </w:tcPr>
          <w:p w14:paraId="1BDD1B04" w14:textId="5AE736AB" w:rsidR="00B87A7A" w:rsidRPr="00A22B64" w:rsidRDefault="00CA5797" w:rsidP="00FB5F29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79845711-79849463</w:t>
            </w:r>
          </w:p>
        </w:tc>
        <w:tc>
          <w:tcPr>
            <w:tcW w:w="302" w:type="pct"/>
            <w:tcBorders>
              <w:bottom w:val="single" w:sz="12" w:space="0" w:color="auto"/>
            </w:tcBorders>
            <w:vAlign w:val="center"/>
          </w:tcPr>
          <w:p w14:paraId="0C621CD5" w14:textId="77777777" w:rsidR="00B87A7A" w:rsidRPr="00A22B64" w:rsidRDefault="00B87A7A" w:rsidP="00FB5F29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Reader</w:t>
            </w:r>
          </w:p>
        </w:tc>
        <w:tc>
          <w:tcPr>
            <w:tcW w:w="2062" w:type="pct"/>
            <w:tcBorders>
              <w:bottom w:val="single" w:sz="12" w:space="0" w:color="auto"/>
            </w:tcBorders>
            <w:vAlign w:val="center"/>
          </w:tcPr>
          <w:p w14:paraId="2AF8C995" w14:textId="48D2FD28" w:rsidR="00B87A7A" w:rsidRPr="00A22B64" w:rsidRDefault="00B87A7A" w:rsidP="00907BCD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oral squamous cell carcinoma/</w:t>
            </w:r>
            <w:r w:rsidR="00907BCD"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Bladder Cancer</w:t>
            </w:r>
            <w:r w:rsidR="00FB5F29"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/</w:t>
            </w:r>
            <w:r w:rsidR="00907BCD"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="00FB5F29"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Breast cancer</w:t>
            </w:r>
          </w:p>
        </w:tc>
        <w:tc>
          <w:tcPr>
            <w:tcW w:w="553" w:type="pct"/>
            <w:tcBorders>
              <w:bottom w:val="single" w:sz="12" w:space="0" w:color="auto"/>
            </w:tcBorders>
            <w:vAlign w:val="center"/>
          </w:tcPr>
          <w:p w14:paraId="255A276E" w14:textId="42BE5BD4" w:rsidR="00B87A7A" w:rsidRPr="00A22B64" w:rsidRDefault="00FB5F29" w:rsidP="00FB5F29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Domínguez-Sánchez</w:t>
            </w:r>
            <w:r w:rsidR="00B87A7A"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="00B87A7A"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et</w:t>
            </w:r>
            <w:r w:rsidR="00B87A7A"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="00B87A7A"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al</w:t>
            </w:r>
            <w:r w:rsidR="00B87A7A"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.</w:t>
            </w:r>
          </w:p>
        </w:tc>
        <w:tc>
          <w:tcPr>
            <w:tcW w:w="252" w:type="pct"/>
            <w:tcBorders>
              <w:bottom w:val="single" w:sz="12" w:space="0" w:color="auto"/>
            </w:tcBorders>
            <w:vAlign w:val="center"/>
          </w:tcPr>
          <w:p w14:paraId="0EA779AF" w14:textId="212AE3E9" w:rsidR="00B87A7A" w:rsidRPr="00A22B64" w:rsidRDefault="00B87A7A" w:rsidP="00FB5F29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01</w:t>
            </w:r>
            <w:r w:rsidR="00FB5F29"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426" w:type="pct"/>
            <w:tcBorders>
              <w:bottom w:val="single" w:sz="12" w:space="0" w:color="auto"/>
            </w:tcBorders>
            <w:vAlign w:val="center"/>
          </w:tcPr>
          <w:p w14:paraId="7864F734" w14:textId="5D12B5EE" w:rsidR="00B87A7A" w:rsidRPr="00A22B64" w:rsidRDefault="00FB5F29" w:rsidP="00FB5F29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21329510</w:t>
            </w:r>
          </w:p>
        </w:tc>
      </w:tr>
    </w:tbl>
    <w:p w14:paraId="2F41BB38" w14:textId="6DB32EC2" w:rsidR="009510F4" w:rsidRPr="00A22B64" w:rsidRDefault="001E3A50">
      <w:pPr>
        <w:rPr>
          <w:rFonts w:ascii="Times New Roman" w:hAnsi="Times New Roman" w:cs="Times New Roman"/>
          <w:sz w:val="22"/>
        </w:rPr>
      </w:pPr>
      <w:r w:rsidRPr="00A22B64">
        <w:rPr>
          <w:rFonts w:ascii="Times New Roman" w:hAnsi="Times New Roman" w:cs="Times New Roman"/>
          <w:sz w:val="22"/>
        </w:rPr>
        <w:t>NR, the roles of genes in which cancer types w</w:t>
      </w:r>
      <w:r w:rsidR="00EA2AC0" w:rsidRPr="00A22B64">
        <w:rPr>
          <w:rFonts w:ascii="Times New Roman" w:hAnsi="Times New Roman" w:cs="Times New Roman"/>
          <w:sz w:val="22"/>
        </w:rPr>
        <w:t>ere</w:t>
      </w:r>
      <w:r w:rsidRPr="00A22B64">
        <w:rPr>
          <w:rFonts w:ascii="Times New Roman" w:hAnsi="Times New Roman" w:cs="Times New Roman"/>
          <w:sz w:val="22"/>
        </w:rPr>
        <w:t xml:space="preserve"> not reported.</w:t>
      </w:r>
    </w:p>
    <w:p w14:paraId="18A19540" w14:textId="3BB33914" w:rsidR="009510F4" w:rsidRPr="0075357F" w:rsidRDefault="003A2944" w:rsidP="003A2944">
      <w:pPr>
        <w:rPr>
          <w:rFonts w:ascii="Times New Roman" w:hAnsi="Times New Roman" w:cs="Times New Roman"/>
          <w:sz w:val="22"/>
          <w:vertAlign w:val="superscript"/>
        </w:rPr>
      </w:pPr>
      <w:proofErr w:type="spellStart"/>
      <w:r w:rsidRPr="00A22B64">
        <w:rPr>
          <w:rFonts w:ascii="Times New Roman" w:hAnsi="Times New Roman" w:cs="Times New Roman" w:hint="eastAsia"/>
          <w:sz w:val="22"/>
          <w:vertAlign w:val="superscript"/>
        </w:rPr>
        <w:t>a</w:t>
      </w:r>
      <w:r w:rsidR="0075357F">
        <w:rPr>
          <w:rFonts w:ascii="Times New Roman" w:hAnsi="Times New Roman" w:cs="Times New Roman" w:hint="eastAsia"/>
          <w:sz w:val="22"/>
        </w:rPr>
        <w:t>Pe</w:t>
      </w:r>
      <w:r w:rsidR="00FB5F29" w:rsidRPr="00A22B64">
        <w:rPr>
          <w:rFonts w:ascii="Times New Roman" w:hAnsi="Times New Roman" w:cs="Times New Roman"/>
          <w:sz w:val="22"/>
        </w:rPr>
        <w:t>rtinent</w:t>
      </w:r>
      <w:proofErr w:type="spellEnd"/>
      <w:r w:rsidR="00FB5F29" w:rsidRPr="00A22B64">
        <w:rPr>
          <w:rFonts w:ascii="Times New Roman" w:hAnsi="Times New Roman" w:cs="Times New Roman"/>
          <w:sz w:val="22"/>
        </w:rPr>
        <w:t xml:space="preserve"> literature on m</w:t>
      </w:r>
      <w:r w:rsidR="00FB5F29" w:rsidRPr="00A22B64">
        <w:rPr>
          <w:rFonts w:ascii="Times New Roman" w:hAnsi="Times New Roman" w:cs="Times New Roman" w:hint="eastAsia"/>
          <w:sz w:val="22"/>
          <w:vertAlign w:val="superscript"/>
        </w:rPr>
        <w:t>5</w:t>
      </w:r>
      <w:r w:rsidR="00FB5F29" w:rsidRPr="00A22B64">
        <w:rPr>
          <w:rFonts w:ascii="Times New Roman" w:hAnsi="Times New Roman" w:cs="Times New Roman" w:hint="eastAsia"/>
          <w:sz w:val="22"/>
        </w:rPr>
        <w:t>C</w:t>
      </w:r>
      <w:r w:rsidR="00FB5F29" w:rsidRPr="00A22B64">
        <w:rPr>
          <w:rFonts w:ascii="Times New Roman" w:hAnsi="Times New Roman" w:cs="Times New Roman"/>
          <w:sz w:val="22"/>
        </w:rPr>
        <w:t xml:space="preserve"> modifications in different cancers ha</w:t>
      </w:r>
      <w:r w:rsidR="00EA2AC0" w:rsidRPr="00A22B64">
        <w:rPr>
          <w:rFonts w:ascii="Times New Roman" w:hAnsi="Times New Roman" w:cs="Times New Roman"/>
          <w:sz w:val="22"/>
        </w:rPr>
        <w:t>s</w:t>
      </w:r>
      <w:r w:rsidR="00FB5F29" w:rsidRPr="00A22B64">
        <w:rPr>
          <w:rFonts w:ascii="Times New Roman" w:hAnsi="Times New Roman" w:cs="Times New Roman"/>
          <w:sz w:val="22"/>
        </w:rPr>
        <w:t xml:space="preserve"> been searched for all relevant reports update</w:t>
      </w:r>
      <w:r w:rsidR="00EA2AC0" w:rsidRPr="00A22B64">
        <w:rPr>
          <w:rFonts w:ascii="Times New Roman" w:hAnsi="Times New Roman" w:cs="Times New Roman"/>
          <w:sz w:val="22"/>
        </w:rPr>
        <w:t>d</w:t>
      </w:r>
      <w:r w:rsidR="00FB5F29" w:rsidRPr="00A22B64">
        <w:rPr>
          <w:rFonts w:ascii="Times New Roman" w:hAnsi="Times New Roman" w:cs="Times New Roman"/>
          <w:sz w:val="22"/>
        </w:rPr>
        <w:t xml:space="preserve"> to </w:t>
      </w:r>
      <w:r w:rsidR="00EA2AC0" w:rsidRPr="00A22B64">
        <w:rPr>
          <w:rFonts w:ascii="Times New Roman" w:hAnsi="Times New Roman" w:cs="Times New Roman" w:hint="eastAsia"/>
          <w:sz w:val="22"/>
        </w:rPr>
        <w:t>Dec</w:t>
      </w:r>
      <w:r w:rsidR="00FB5F29" w:rsidRPr="00A22B64">
        <w:rPr>
          <w:rFonts w:ascii="Times New Roman" w:hAnsi="Times New Roman" w:cs="Times New Roman"/>
          <w:sz w:val="22"/>
        </w:rPr>
        <w:t xml:space="preserve"> </w:t>
      </w:r>
      <w:r w:rsidRPr="00A22B64">
        <w:rPr>
          <w:rFonts w:ascii="Times New Roman" w:hAnsi="Times New Roman" w:cs="Times New Roman" w:hint="eastAsia"/>
          <w:sz w:val="22"/>
        </w:rPr>
        <w:t>1</w:t>
      </w:r>
      <w:r w:rsidR="00FB5F29" w:rsidRPr="00A22B64">
        <w:rPr>
          <w:rFonts w:ascii="Times New Roman" w:hAnsi="Times New Roman" w:cs="Times New Roman"/>
          <w:sz w:val="22"/>
        </w:rPr>
        <w:t>, 20</w:t>
      </w:r>
      <w:r w:rsidR="00FB5F29" w:rsidRPr="00A22B64">
        <w:rPr>
          <w:rFonts w:ascii="Times New Roman" w:hAnsi="Times New Roman" w:cs="Times New Roman" w:hint="eastAsia"/>
          <w:sz w:val="22"/>
        </w:rPr>
        <w:t>2</w:t>
      </w:r>
      <w:r w:rsidR="00E23CED" w:rsidRPr="00A22B64">
        <w:rPr>
          <w:rFonts w:ascii="Times New Roman" w:hAnsi="Times New Roman" w:cs="Times New Roman"/>
          <w:sz w:val="22"/>
        </w:rPr>
        <w:t>1</w:t>
      </w:r>
      <w:r w:rsidR="00FB5F29" w:rsidRPr="00A22B64">
        <w:rPr>
          <w:rFonts w:ascii="Times New Roman" w:hAnsi="Times New Roman" w:cs="Times New Roman"/>
          <w:sz w:val="22"/>
        </w:rPr>
        <w:t>.</w:t>
      </w:r>
      <w:r w:rsidR="001E3A50" w:rsidRPr="00A22B64">
        <w:rPr>
          <w:rFonts w:ascii="Times New Roman" w:eastAsia="宋体" w:hAnsi="Times New Roman" w:cs="Times New Roman"/>
          <w:b/>
          <w:bCs/>
          <w:kern w:val="0"/>
          <w:sz w:val="22"/>
        </w:rPr>
        <w:br w:type="page"/>
      </w:r>
    </w:p>
    <w:p w14:paraId="09E784C1" w14:textId="1E9EFF00" w:rsidR="009510F4" w:rsidRPr="00A22B64" w:rsidRDefault="001E3A50" w:rsidP="002256D8">
      <w:pPr>
        <w:widowControl/>
        <w:spacing w:line="480" w:lineRule="auto"/>
        <w:rPr>
          <w:rFonts w:ascii="Times New Roman" w:eastAsia="宋体" w:hAnsi="Times New Roman" w:cs="Times New Roman"/>
          <w:kern w:val="0"/>
          <w:szCs w:val="24"/>
        </w:rPr>
      </w:pPr>
      <w:r w:rsidRPr="00A22B64">
        <w:rPr>
          <w:rFonts w:ascii="Times New Roman" w:eastAsia="宋体" w:hAnsi="Times New Roman" w:cs="Times New Roman"/>
          <w:b/>
          <w:bCs/>
          <w:kern w:val="0"/>
          <w:szCs w:val="24"/>
        </w:rPr>
        <w:lastRenderedPageBreak/>
        <w:t xml:space="preserve">Table </w:t>
      </w:r>
      <w:r w:rsidR="00C17AA8" w:rsidRPr="00A22B64">
        <w:rPr>
          <w:rFonts w:ascii="Times New Roman" w:eastAsia="宋体" w:hAnsi="Times New Roman" w:cs="Times New Roman"/>
          <w:b/>
          <w:bCs/>
          <w:kern w:val="0"/>
          <w:szCs w:val="24"/>
        </w:rPr>
        <w:t>S</w:t>
      </w:r>
      <w:r w:rsidR="002F3730" w:rsidRPr="00A22B64">
        <w:rPr>
          <w:rFonts w:ascii="Times New Roman" w:eastAsia="宋体" w:hAnsi="Times New Roman" w:cs="Times New Roman"/>
          <w:b/>
          <w:bCs/>
          <w:kern w:val="0"/>
          <w:szCs w:val="24"/>
        </w:rPr>
        <w:t>2</w:t>
      </w:r>
      <w:r w:rsidRPr="00A22B64">
        <w:rPr>
          <w:rFonts w:ascii="Times New Roman" w:eastAsia="宋体" w:hAnsi="Times New Roman" w:cs="Times New Roman"/>
          <w:b/>
          <w:bCs/>
          <w:kern w:val="0"/>
          <w:szCs w:val="24"/>
        </w:rPr>
        <w:t xml:space="preserve">. </w:t>
      </w:r>
      <w:r w:rsidRPr="00A22B64">
        <w:rPr>
          <w:rFonts w:ascii="Times New Roman" w:eastAsia="宋体" w:hAnsi="Times New Roman" w:cs="Times New Roman"/>
          <w:kern w:val="0"/>
          <w:szCs w:val="24"/>
        </w:rPr>
        <w:t xml:space="preserve">Functional annotation for </w:t>
      </w:r>
      <w:r w:rsidRPr="00A22B64">
        <w:rPr>
          <w:rFonts w:ascii="Times New Roman" w:eastAsia="等线" w:hAnsi="Times New Roman" w:cs="Times New Roman"/>
          <w:szCs w:val="24"/>
        </w:rPr>
        <w:t xml:space="preserve">selected 63 </w:t>
      </w:r>
      <w:r w:rsidRPr="00A22B64">
        <w:rPr>
          <w:rFonts w:ascii="Times New Roman" w:eastAsia="宋体" w:hAnsi="Times New Roman" w:cs="Times New Roman"/>
          <w:kern w:val="0"/>
          <w:szCs w:val="24"/>
        </w:rPr>
        <w:t>SNPs.</w:t>
      </w:r>
    </w:p>
    <w:tbl>
      <w:tblPr>
        <w:tblW w:w="14175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0"/>
        <w:gridCol w:w="962"/>
        <w:gridCol w:w="743"/>
        <w:gridCol w:w="993"/>
        <w:gridCol w:w="1408"/>
        <w:gridCol w:w="1418"/>
        <w:gridCol w:w="1108"/>
        <w:gridCol w:w="1594"/>
        <w:gridCol w:w="1701"/>
        <w:gridCol w:w="992"/>
        <w:gridCol w:w="1134"/>
        <w:gridCol w:w="992"/>
      </w:tblGrid>
      <w:tr w:rsidR="00A22B64" w:rsidRPr="00A22B64" w14:paraId="299E05FB" w14:textId="77777777" w:rsidTr="004C51C2">
        <w:trPr>
          <w:trHeight w:val="464"/>
        </w:trPr>
        <w:tc>
          <w:tcPr>
            <w:tcW w:w="113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1DCA50D" w14:textId="45099F0A" w:rsidR="000851E4" w:rsidRPr="00A22B64" w:rsidRDefault="00276EDE">
            <w:pPr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V</w:t>
            </w:r>
            <w:r w:rsidR="000851E4" w:rsidRPr="00A22B6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ariant</w:t>
            </w:r>
          </w:p>
        </w:tc>
        <w:tc>
          <w:tcPr>
            <w:tcW w:w="96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8B49B65" w14:textId="57C8D53F" w:rsidR="000851E4" w:rsidRPr="00A22B64" w:rsidRDefault="00276EDE">
            <w:pPr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G</w:t>
            </w:r>
            <w:r w:rsidR="000851E4" w:rsidRPr="00A22B6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enes</w:t>
            </w:r>
          </w:p>
        </w:tc>
        <w:tc>
          <w:tcPr>
            <w:tcW w:w="743" w:type="dxa"/>
            <w:tcBorders>
              <w:top w:val="single" w:sz="12" w:space="0" w:color="auto"/>
            </w:tcBorders>
            <w:vAlign w:val="center"/>
          </w:tcPr>
          <w:p w14:paraId="3CB414CB" w14:textId="54255239" w:rsidR="000851E4" w:rsidRPr="00A22B64" w:rsidRDefault="000851E4">
            <w:pPr>
              <w:ind w:leftChars="-86" w:left="-206" w:firstLineChars="115" w:firstLine="207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A22B6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TFBS</w:t>
            </w:r>
            <w:r w:rsidR="00276EDE" w:rsidRPr="00A22B6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638E92F3" w14:textId="6F7ED586" w:rsidR="000851E4" w:rsidRPr="00A22B64" w:rsidRDefault="000851E4">
            <w:pPr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Regulome DB </w:t>
            </w:r>
            <w:proofErr w:type="spellStart"/>
            <w:r w:rsidRPr="00A22B6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score</w:t>
            </w:r>
            <w:r w:rsidR="00276EDE" w:rsidRPr="00A22B6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40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6C196BB" w14:textId="75BC8AF8" w:rsidR="000851E4" w:rsidRPr="00A22B64" w:rsidRDefault="000851E4" w:rsidP="00F63A73">
            <w:pPr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Promoter histone </w:t>
            </w:r>
            <w:proofErr w:type="spellStart"/>
            <w:r w:rsidRPr="00A22B6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marks</w:t>
            </w:r>
            <w:r w:rsidR="00276EDE" w:rsidRPr="00A22B6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BC05D67" w14:textId="06BA19E5" w:rsidR="000851E4" w:rsidRPr="00A22B64" w:rsidRDefault="000851E4" w:rsidP="00F63A73">
            <w:pPr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Enhancer histone </w:t>
            </w:r>
            <w:proofErr w:type="spellStart"/>
            <w:r w:rsidRPr="00A22B6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marks</w:t>
            </w:r>
            <w:r w:rsidR="00276EDE" w:rsidRPr="00A22B6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10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DCBE73F" w14:textId="4AE3D598" w:rsidR="000851E4" w:rsidRPr="00A22B64" w:rsidRDefault="000851E4" w:rsidP="00F63A73">
            <w:pPr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A22B6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DNAse</w:t>
            </w:r>
            <w:r w:rsidR="00276EDE" w:rsidRPr="00A22B6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59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27349E2" w14:textId="2B51FEE9" w:rsidR="000851E4" w:rsidRPr="00A22B64" w:rsidRDefault="000851E4" w:rsidP="00F63A73">
            <w:pPr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Proteins </w:t>
            </w:r>
            <w:proofErr w:type="spellStart"/>
            <w:r w:rsidRPr="00A22B6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bound</w:t>
            </w:r>
            <w:r w:rsidR="00276EDE" w:rsidRPr="00A22B6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BE62F74" w14:textId="1D280EDF" w:rsidR="000851E4" w:rsidRPr="00A22B64" w:rsidRDefault="000851E4" w:rsidP="00F63A73">
            <w:pPr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Motifs </w:t>
            </w:r>
            <w:proofErr w:type="spellStart"/>
            <w:r w:rsidRPr="00A22B6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changed</w:t>
            </w:r>
            <w:r w:rsidR="00276EDE" w:rsidRPr="00A22B6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8B75281" w14:textId="4002E435" w:rsidR="000851E4" w:rsidRPr="00A22B64" w:rsidRDefault="000851E4" w:rsidP="00F63A73">
            <w:pPr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GRASP QTL </w:t>
            </w:r>
            <w:proofErr w:type="spellStart"/>
            <w:r w:rsidRPr="00A22B6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hits</w:t>
            </w:r>
            <w:r w:rsidR="00276EDE" w:rsidRPr="00A22B6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BE4DEC8" w14:textId="06B2A068" w:rsidR="000851E4" w:rsidRPr="00A22B64" w:rsidRDefault="000851E4" w:rsidP="00F63A73">
            <w:pPr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Selected </w:t>
            </w:r>
            <w:proofErr w:type="spellStart"/>
            <w:r w:rsidRPr="00A22B6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eQTL</w:t>
            </w:r>
            <w:proofErr w:type="spellEnd"/>
            <w:r w:rsidRPr="00A22B6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proofErr w:type="spellStart"/>
            <w:r w:rsidRPr="00A22B6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hits</w:t>
            </w:r>
            <w:r w:rsidR="00276EDE" w:rsidRPr="00A22B6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FA860FF" w14:textId="284E0944" w:rsidR="000851E4" w:rsidRPr="00A22B64" w:rsidRDefault="000851E4" w:rsidP="00F63A73">
            <w:pPr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Location</w:t>
            </w:r>
          </w:p>
        </w:tc>
      </w:tr>
      <w:tr w:rsidR="00A22B64" w:rsidRPr="00A22B64" w14:paraId="58EA31D3" w14:textId="77777777" w:rsidTr="004C51C2">
        <w:trPr>
          <w:trHeight w:val="278"/>
        </w:trPr>
        <w:tc>
          <w:tcPr>
            <w:tcW w:w="113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13D83462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rs3862218</w:t>
            </w:r>
          </w:p>
        </w:tc>
        <w:tc>
          <w:tcPr>
            <w:tcW w:w="962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685E5756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YBX1</w:t>
            </w:r>
          </w:p>
        </w:tc>
        <w:tc>
          <w:tcPr>
            <w:tcW w:w="743" w:type="dxa"/>
            <w:tcBorders>
              <w:top w:val="single" w:sz="8" w:space="0" w:color="auto"/>
              <w:bottom w:val="nil"/>
            </w:tcBorders>
            <w:vAlign w:val="center"/>
          </w:tcPr>
          <w:p w14:paraId="06495FE1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93" w:type="dxa"/>
            <w:tcBorders>
              <w:top w:val="single" w:sz="8" w:space="0" w:color="auto"/>
              <w:bottom w:val="nil"/>
            </w:tcBorders>
            <w:vAlign w:val="center"/>
          </w:tcPr>
          <w:p w14:paraId="47EFE1DA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1d</w:t>
            </w:r>
          </w:p>
        </w:tc>
        <w:tc>
          <w:tcPr>
            <w:tcW w:w="1408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58B83AFD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7 tissues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2EBBF119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16 tissues</w:t>
            </w:r>
          </w:p>
        </w:tc>
        <w:tc>
          <w:tcPr>
            <w:tcW w:w="1108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7B1D2937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5 tissues</w:t>
            </w:r>
          </w:p>
        </w:tc>
        <w:tc>
          <w:tcPr>
            <w:tcW w:w="1594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28C31AB8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5FE4C282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Irf</w:t>
            </w:r>
            <w:proofErr w:type="spellEnd"/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, TATA, YY1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6606E1DF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17 hits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31141063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36 hits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vAlign w:val="center"/>
          </w:tcPr>
          <w:p w14:paraId="69C580C7" w14:textId="4B4F395D" w:rsidR="009510F4" w:rsidRPr="00A22B64" w:rsidRDefault="000851E4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I</w:t>
            </w:r>
            <w:r w:rsidR="001E3A50"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ntronic</w:t>
            </w:r>
          </w:p>
        </w:tc>
      </w:tr>
      <w:tr w:rsidR="00A22B64" w:rsidRPr="00A22B64" w14:paraId="2423F9BE" w14:textId="77777777" w:rsidTr="004C51C2">
        <w:trPr>
          <w:trHeight w:val="278"/>
        </w:trPr>
        <w:tc>
          <w:tcPr>
            <w:tcW w:w="113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B865C32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rs10890208</w:t>
            </w:r>
          </w:p>
        </w:tc>
        <w:tc>
          <w:tcPr>
            <w:tcW w:w="962" w:type="dxa"/>
            <w:tcBorders>
              <w:top w:val="nil"/>
            </w:tcBorders>
            <w:shd w:val="clear" w:color="auto" w:fill="auto"/>
            <w:vAlign w:val="center"/>
          </w:tcPr>
          <w:p w14:paraId="5C8BBD42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YBX1</w:t>
            </w:r>
          </w:p>
        </w:tc>
        <w:tc>
          <w:tcPr>
            <w:tcW w:w="743" w:type="dxa"/>
            <w:tcBorders>
              <w:top w:val="nil"/>
            </w:tcBorders>
            <w:vAlign w:val="center"/>
          </w:tcPr>
          <w:p w14:paraId="77E877AC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2C43F480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08" w:type="dxa"/>
            <w:tcBorders>
              <w:top w:val="nil"/>
            </w:tcBorders>
            <w:shd w:val="clear" w:color="auto" w:fill="auto"/>
            <w:vAlign w:val="center"/>
          </w:tcPr>
          <w:p w14:paraId="4607A572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14:paraId="2E62E32D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08" w:type="dxa"/>
            <w:tcBorders>
              <w:top w:val="nil"/>
            </w:tcBorders>
            <w:shd w:val="clear" w:color="auto" w:fill="auto"/>
            <w:vAlign w:val="center"/>
          </w:tcPr>
          <w:p w14:paraId="22B20A3E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594" w:type="dxa"/>
            <w:tcBorders>
              <w:top w:val="nil"/>
            </w:tcBorders>
            <w:shd w:val="clear" w:color="auto" w:fill="auto"/>
            <w:vAlign w:val="center"/>
          </w:tcPr>
          <w:p w14:paraId="233FBEA6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CTCF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5F819CC7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GR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0A685A29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60577E88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12 hits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179E049F" w14:textId="1F935358" w:rsidR="009510F4" w:rsidRPr="00A22B64" w:rsidRDefault="000851E4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I</w:t>
            </w:r>
            <w:r w:rsidR="001E3A50"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ntronic</w:t>
            </w:r>
          </w:p>
        </w:tc>
      </w:tr>
      <w:tr w:rsidR="00A22B64" w:rsidRPr="00A22B64" w14:paraId="433A043C" w14:textId="77777777" w:rsidTr="004C51C2">
        <w:trPr>
          <w:trHeight w:val="278"/>
        </w:trPr>
        <w:tc>
          <w:tcPr>
            <w:tcW w:w="1130" w:type="dxa"/>
            <w:shd w:val="clear" w:color="auto" w:fill="auto"/>
            <w:noWrap/>
            <w:vAlign w:val="center"/>
          </w:tcPr>
          <w:p w14:paraId="1330A76C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rs10493113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4C9392F4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YBX1</w:t>
            </w:r>
          </w:p>
        </w:tc>
        <w:tc>
          <w:tcPr>
            <w:tcW w:w="743" w:type="dxa"/>
            <w:vAlign w:val="center"/>
          </w:tcPr>
          <w:p w14:paraId="547987BC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93" w:type="dxa"/>
            <w:vAlign w:val="center"/>
          </w:tcPr>
          <w:p w14:paraId="5559231E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1f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57A51E59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48A1E1C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71B219F2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5 tissues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589A49D4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--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20F4007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4 altered motif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E18299B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4 hit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00E9B6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8 hits</w:t>
            </w:r>
          </w:p>
        </w:tc>
        <w:tc>
          <w:tcPr>
            <w:tcW w:w="992" w:type="dxa"/>
            <w:vAlign w:val="center"/>
          </w:tcPr>
          <w:p w14:paraId="4E12D31E" w14:textId="4EFD1042" w:rsidR="009510F4" w:rsidRPr="00A22B64" w:rsidRDefault="000851E4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I</w:t>
            </w:r>
            <w:r w:rsidR="001E3A50"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ntronic</w:t>
            </w:r>
          </w:p>
        </w:tc>
      </w:tr>
      <w:tr w:rsidR="00A22B64" w:rsidRPr="00A22B64" w14:paraId="515EDECF" w14:textId="77777777" w:rsidTr="004C51C2">
        <w:trPr>
          <w:trHeight w:val="278"/>
        </w:trPr>
        <w:tc>
          <w:tcPr>
            <w:tcW w:w="1130" w:type="dxa"/>
            <w:shd w:val="clear" w:color="auto" w:fill="auto"/>
            <w:noWrap/>
            <w:vAlign w:val="center"/>
          </w:tcPr>
          <w:p w14:paraId="23C13F93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rs12030724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47B0B2B5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YBX1</w:t>
            </w:r>
          </w:p>
        </w:tc>
        <w:tc>
          <w:tcPr>
            <w:tcW w:w="743" w:type="dxa"/>
            <w:vAlign w:val="center"/>
          </w:tcPr>
          <w:p w14:paraId="60C4AE75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93" w:type="dxa"/>
            <w:vAlign w:val="center"/>
          </w:tcPr>
          <w:p w14:paraId="74659D23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794A315C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E549B1F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BLD, GI, PANC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7ECFC21C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0356A1D0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--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D8A62EF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Bbx</w:t>
            </w:r>
            <w:proofErr w:type="spellEnd"/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, DMRT2, Hbp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1023168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2E40AB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2 hits</w:t>
            </w:r>
          </w:p>
        </w:tc>
        <w:tc>
          <w:tcPr>
            <w:tcW w:w="992" w:type="dxa"/>
            <w:vAlign w:val="center"/>
          </w:tcPr>
          <w:p w14:paraId="5573AA73" w14:textId="4B8C5E3E" w:rsidR="009510F4" w:rsidRPr="00A22B64" w:rsidRDefault="000851E4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I</w:t>
            </w:r>
            <w:r w:rsidR="001E3A50"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ntronic</w:t>
            </w:r>
          </w:p>
        </w:tc>
      </w:tr>
      <w:tr w:rsidR="00A22B64" w:rsidRPr="00A22B64" w14:paraId="581E70EA" w14:textId="77777777" w:rsidTr="004C51C2">
        <w:trPr>
          <w:trHeight w:val="278"/>
        </w:trPr>
        <w:tc>
          <w:tcPr>
            <w:tcW w:w="1130" w:type="dxa"/>
            <w:shd w:val="clear" w:color="auto" w:fill="auto"/>
            <w:noWrap/>
            <w:vAlign w:val="center"/>
          </w:tcPr>
          <w:p w14:paraId="3F968DA8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rs11590411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0DC53370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NSUN4</w:t>
            </w:r>
          </w:p>
        </w:tc>
        <w:tc>
          <w:tcPr>
            <w:tcW w:w="743" w:type="dxa"/>
            <w:vAlign w:val="center"/>
          </w:tcPr>
          <w:p w14:paraId="6152F526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3" w:type="dxa"/>
            <w:vAlign w:val="center"/>
          </w:tcPr>
          <w:p w14:paraId="4693AC1D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2A3EB14C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2248581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BLD, CRVX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0E2277FD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5B61DB62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--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42A1A76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7 altered motif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E46153A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A955A6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25 hits</w:t>
            </w:r>
          </w:p>
        </w:tc>
        <w:tc>
          <w:tcPr>
            <w:tcW w:w="992" w:type="dxa"/>
            <w:vAlign w:val="center"/>
          </w:tcPr>
          <w:p w14:paraId="28477349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</w:tr>
      <w:tr w:rsidR="00A22B64" w:rsidRPr="00A22B64" w14:paraId="749E3301" w14:textId="77777777" w:rsidTr="004C51C2">
        <w:trPr>
          <w:trHeight w:val="278"/>
        </w:trPr>
        <w:tc>
          <w:tcPr>
            <w:tcW w:w="1130" w:type="dxa"/>
            <w:shd w:val="clear" w:color="auto" w:fill="auto"/>
            <w:noWrap/>
            <w:vAlign w:val="center"/>
          </w:tcPr>
          <w:p w14:paraId="22DEA018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rs10736428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51B07F73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NSUN4</w:t>
            </w:r>
          </w:p>
        </w:tc>
        <w:tc>
          <w:tcPr>
            <w:tcW w:w="743" w:type="dxa"/>
            <w:vAlign w:val="center"/>
          </w:tcPr>
          <w:p w14:paraId="7B164A99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3" w:type="dxa"/>
            <w:vAlign w:val="center"/>
          </w:tcPr>
          <w:p w14:paraId="2138B809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17F8ECD7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3A2B717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5456D608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BLD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25DC13B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--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1CAC37D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13 altered motif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ABA37B9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F89F95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4 hits</w:t>
            </w:r>
          </w:p>
        </w:tc>
        <w:tc>
          <w:tcPr>
            <w:tcW w:w="992" w:type="dxa"/>
            <w:vAlign w:val="center"/>
          </w:tcPr>
          <w:p w14:paraId="410EECC6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</w:tr>
      <w:tr w:rsidR="00A22B64" w:rsidRPr="00A22B64" w14:paraId="12F07044" w14:textId="77777777" w:rsidTr="004C51C2">
        <w:trPr>
          <w:trHeight w:val="278"/>
        </w:trPr>
        <w:tc>
          <w:tcPr>
            <w:tcW w:w="1130" w:type="dxa"/>
            <w:shd w:val="clear" w:color="auto" w:fill="auto"/>
            <w:noWrap/>
            <w:vAlign w:val="center"/>
          </w:tcPr>
          <w:p w14:paraId="7417ADB6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rs7555989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4B70252A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NSUN4</w:t>
            </w:r>
          </w:p>
        </w:tc>
        <w:tc>
          <w:tcPr>
            <w:tcW w:w="743" w:type="dxa"/>
            <w:vAlign w:val="center"/>
          </w:tcPr>
          <w:p w14:paraId="284E9473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93" w:type="dxa"/>
            <w:vAlign w:val="center"/>
          </w:tcPr>
          <w:p w14:paraId="69A1D199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3a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7FF2C1E8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F05CDA1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SKIN, GI, BLD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3CAE6624" w14:textId="77777777" w:rsidR="009510F4" w:rsidRPr="00A22B64" w:rsidRDefault="009510F4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4" w:type="dxa"/>
            <w:shd w:val="clear" w:color="auto" w:fill="auto"/>
            <w:vAlign w:val="center"/>
          </w:tcPr>
          <w:p w14:paraId="099145F4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--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5355112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973F88F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133155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3 hits</w:t>
            </w:r>
          </w:p>
        </w:tc>
        <w:tc>
          <w:tcPr>
            <w:tcW w:w="992" w:type="dxa"/>
            <w:vAlign w:val="center"/>
          </w:tcPr>
          <w:p w14:paraId="18586A3D" w14:textId="44378F4B" w:rsidR="009510F4" w:rsidRPr="00A22B64" w:rsidRDefault="000851E4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I</w:t>
            </w:r>
            <w:r w:rsidR="001E3A50"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ntronic</w:t>
            </w:r>
          </w:p>
        </w:tc>
      </w:tr>
      <w:tr w:rsidR="00A22B64" w:rsidRPr="00A22B64" w14:paraId="72F6BCA6" w14:textId="77777777" w:rsidTr="004C51C2">
        <w:trPr>
          <w:trHeight w:val="278"/>
        </w:trPr>
        <w:tc>
          <w:tcPr>
            <w:tcW w:w="113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D0FACD5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rs56737734</w:t>
            </w:r>
          </w:p>
        </w:tc>
        <w:tc>
          <w:tcPr>
            <w:tcW w:w="962" w:type="dxa"/>
            <w:tcBorders>
              <w:bottom w:val="nil"/>
            </w:tcBorders>
            <w:shd w:val="clear" w:color="auto" w:fill="auto"/>
            <w:vAlign w:val="center"/>
          </w:tcPr>
          <w:p w14:paraId="4D662FD6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NSUN4</w:t>
            </w:r>
          </w:p>
        </w:tc>
        <w:tc>
          <w:tcPr>
            <w:tcW w:w="743" w:type="dxa"/>
            <w:tcBorders>
              <w:bottom w:val="nil"/>
            </w:tcBorders>
            <w:vAlign w:val="center"/>
          </w:tcPr>
          <w:p w14:paraId="6445F104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6A3C2335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08" w:type="dxa"/>
            <w:tcBorders>
              <w:bottom w:val="nil"/>
            </w:tcBorders>
            <w:shd w:val="clear" w:color="auto" w:fill="auto"/>
            <w:vAlign w:val="center"/>
          </w:tcPr>
          <w:p w14:paraId="201F92A8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vAlign w:val="center"/>
          </w:tcPr>
          <w:p w14:paraId="7649E7CE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08" w:type="dxa"/>
            <w:tcBorders>
              <w:bottom w:val="nil"/>
            </w:tcBorders>
            <w:shd w:val="clear" w:color="auto" w:fill="auto"/>
            <w:vAlign w:val="center"/>
          </w:tcPr>
          <w:p w14:paraId="0C4ED38F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594" w:type="dxa"/>
            <w:tcBorders>
              <w:bottom w:val="nil"/>
            </w:tcBorders>
            <w:shd w:val="clear" w:color="auto" w:fill="auto"/>
            <w:vAlign w:val="center"/>
          </w:tcPr>
          <w:p w14:paraId="4716C308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--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4F44D895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4 altered motifs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1F359B55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6694BF21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22 hits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7375381E" w14:textId="2F72833E" w:rsidR="009510F4" w:rsidRPr="00A22B64" w:rsidRDefault="000851E4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I</w:t>
            </w:r>
            <w:r w:rsidR="001E3A50"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ntronic</w:t>
            </w:r>
          </w:p>
        </w:tc>
      </w:tr>
      <w:tr w:rsidR="00A22B64" w:rsidRPr="00A22B64" w14:paraId="3897F6DF" w14:textId="77777777" w:rsidTr="004C51C2">
        <w:trPr>
          <w:trHeight w:val="278"/>
        </w:trPr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B01FEA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rs10207365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C55EB3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TET3</w:t>
            </w:r>
          </w:p>
        </w:tc>
        <w:tc>
          <w:tcPr>
            <w:tcW w:w="743" w:type="dxa"/>
            <w:tcBorders>
              <w:top w:val="nil"/>
              <w:bottom w:val="nil"/>
            </w:tcBorders>
            <w:vAlign w:val="center"/>
          </w:tcPr>
          <w:p w14:paraId="3FCEDB42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DBE51D5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5656F0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51E0B8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26E123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97E3F1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-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106181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4 altered motif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795A3E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87E833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5E3A0AD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</w:tr>
      <w:tr w:rsidR="00A22B64" w:rsidRPr="00A22B64" w14:paraId="2AFD143F" w14:textId="77777777" w:rsidTr="004C51C2">
        <w:trPr>
          <w:trHeight w:val="278"/>
        </w:trPr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E6A3C0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rs828872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24D552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TET3</w:t>
            </w:r>
          </w:p>
        </w:tc>
        <w:tc>
          <w:tcPr>
            <w:tcW w:w="743" w:type="dxa"/>
            <w:tcBorders>
              <w:top w:val="nil"/>
              <w:bottom w:val="nil"/>
            </w:tcBorders>
            <w:vAlign w:val="center"/>
          </w:tcPr>
          <w:p w14:paraId="371852BA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B2A7C4B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EF281A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E26BFF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PLCNT, HRT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560DD2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5D189F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-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862B74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INSM1, RXR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3DFAFA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D2152D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7831658" w14:textId="321ABA2D" w:rsidR="009510F4" w:rsidRPr="00A22B64" w:rsidRDefault="000851E4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I</w:t>
            </w:r>
            <w:r w:rsidR="001E3A50"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ntronic</w:t>
            </w:r>
          </w:p>
        </w:tc>
      </w:tr>
      <w:tr w:rsidR="00A22B64" w:rsidRPr="00A22B64" w14:paraId="44C8CF29" w14:textId="77777777" w:rsidTr="004C51C2">
        <w:trPr>
          <w:trHeight w:val="278"/>
        </w:trPr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FE8C67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rs7589197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5D2B40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TET3</w:t>
            </w:r>
          </w:p>
        </w:tc>
        <w:tc>
          <w:tcPr>
            <w:tcW w:w="743" w:type="dxa"/>
            <w:tcBorders>
              <w:top w:val="nil"/>
              <w:bottom w:val="nil"/>
            </w:tcBorders>
            <w:vAlign w:val="center"/>
          </w:tcPr>
          <w:p w14:paraId="22511C4E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CB79EF3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59961C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E0951A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BRN, GI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C4D39F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F7580D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-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F9A3AA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ETDB1, ZID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08B2C2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BE9C02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773E945" w14:textId="556B4B5E" w:rsidR="009510F4" w:rsidRPr="00A22B64" w:rsidRDefault="000851E4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I</w:t>
            </w:r>
            <w:r w:rsidR="001E3A50"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ntronic</w:t>
            </w:r>
          </w:p>
        </w:tc>
      </w:tr>
      <w:tr w:rsidR="00A22B64" w:rsidRPr="00A22B64" w14:paraId="04F71AA2" w14:textId="77777777" w:rsidTr="004C51C2">
        <w:trPr>
          <w:trHeight w:val="278"/>
        </w:trPr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C04297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rs11903339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C78DDE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TET3</w:t>
            </w:r>
          </w:p>
        </w:tc>
        <w:tc>
          <w:tcPr>
            <w:tcW w:w="743" w:type="dxa"/>
            <w:tcBorders>
              <w:top w:val="nil"/>
              <w:bottom w:val="nil"/>
            </w:tcBorders>
            <w:vAlign w:val="center"/>
          </w:tcPr>
          <w:p w14:paraId="1A9A76E3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2CF920C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2296F2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05B1C9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8226C4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15F044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-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AF29FC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Hoxa10, Hoxd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EA74C0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8DB92C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605BB80" w14:textId="7027EBCE" w:rsidR="009510F4" w:rsidRPr="00A22B64" w:rsidRDefault="000851E4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I</w:t>
            </w:r>
            <w:r w:rsidR="001E3A50"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ntronic</w:t>
            </w:r>
          </w:p>
        </w:tc>
      </w:tr>
      <w:tr w:rsidR="00A22B64" w:rsidRPr="00A22B64" w14:paraId="76BA062B" w14:textId="77777777" w:rsidTr="004C51C2">
        <w:trPr>
          <w:trHeight w:val="278"/>
        </w:trPr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C5795E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rs828867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CDCDB0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TET3</w:t>
            </w:r>
          </w:p>
        </w:tc>
        <w:tc>
          <w:tcPr>
            <w:tcW w:w="743" w:type="dxa"/>
            <w:tcBorders>
              <w:top w:val="nil"/>
              <w:bottom w:val="nil"/>
            </w:tcBorders>
            <w:vAlign w:val="center"/>
          </w:tcPr>
          <w:p w14:paraId="625897CD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BC47C85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E9ED7B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ESC, ESDR, IPSC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486892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4 tissues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E05732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4 tissues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7DEECF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POL24H8, POL2, ZNF26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3F4647" w14:textId="77777777" w:rsidR="009510F4" w:rsidRPr="00A22B64" w:rsidRDefault="009510F4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77EBC9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9D3743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E5DFCD9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3'-UTR</w:t>
            </w:r>
          </w:p>
        </w:tc>
      </w:tr>
      <w:tr w:rsidR="00A22B64" w:rsidRPr="00A22B64" w14:paraId="46BB4425" w14:textId="77777777" w:rsidTr="004C51C2">
        <w:trPr>
          <w:trHeight w:val="278"/>
        </w:trPr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8B8AD8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rs6546891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5A579C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TET3</w:t>
            </w:r>
          </w:p>
        </w:tc>
        <w:tc>
          <w:tcPr>
            <w:tcW w:w="743" w:type="dxa"/>
            <w:tcBorders>
              <w:top w:val="nil"/>
              <w:bottom w:val="nil"/>
            </w:tcBorders>
            <w:vAlign w:val="center"/>
          </w:tcPr>
          <w:p w14:paraId="79DFDF06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C7BE3D7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E06FEB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ESC, IPSC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3268C8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ESC, ESDR, IPSC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EA9567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72549A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-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247D06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4 altered motif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DD2A4B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1 hi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AC544B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56 hits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62A7AF1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3'-UTR</w:t>
            </w:r>
          </w:p>
        </w:tc>
      </w:tr>
      <w:tr w:rsidR="00A22B64" w:rsidRPr="00A22B64" w14:paraId="0F07C666" w14:textId="77777777" w:rsidTr="004C51C2">
        <w:trPr>
          <w:trHeight w:val="278"/>
        </w:trPr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321C0E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rs828866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6B0C0B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TET3</w:t>
            </w:r>
          </w:p>
        </w:tc>
        <w:tc>
          <w:tcPr>
            <w:tcW w:w="743" w:type="dxa"/>
            <w:tcBorders>
              <w:top w:val="nil"/>
              <w:bottom w:val="nil"/>
            </w:tcBorders>
            <w:vAlign w:val="center"/>
          </w:tcPr>
          <w:p w14:paraId="4FB9DC5C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8479183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A60B21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05E832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A9C5FE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1D7677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56A13A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Nrf1, Pbx-1, Rad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73FA6B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5ADE98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51 hits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A1A53A5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</w:tr>
      <w:tr w:rsidR="00A22B64" w:rsidRPr="00A22B64" w14:paraId="37566A00" w14:textId="77777777" w:rsidTr="004C51C2">
        <w:trPr>
          <w:trHeight w:val="278"/>
        </w:trPr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52E849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rs17855824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A5F8F5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NSUN3</w:t>
            </w:r>
          </w:p>
        </w:tc>
        <w:tc>
          <w:tcPr>
            <w:tcW w:w="743" w:type="dxa"/>
            <w:tcBorders>
              <w:top w:val="nil"/>
              <w:bottom w:val="nil"/>
            </w:tcBorders>
            <w:vAlign w:val="center"/>
          </w:tcPr>
          <w:p w14:paraId="7D4CB0EF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22CAA2D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8942D0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D4DD76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BLD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40D5AB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51DB8F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60E001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4 altered motif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7E6527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FB3407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A07C67D" w14:textId="3224B5E3" w:rsidR="009510F4" w:rsidRPr="00A22B64" w:rsidRDefault="000851E4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M</w:t>
            </w:r>
            <w:r w:rsidR="001E3A50"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issense</w:t>
            </w:r>
          </w:p>
        </w:tc>
      </w:tr>
      <w:tr w:rsidR="00A22B64" w:rsidRPr="00A22B64" w14:paraId="2AE62779" w14:textId="77777777" w:rsidTr="004C51C2">
        <w:trPr>
          <w:trHeight w:val="278"/>
        </w:trPr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2D4B82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rs9843295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B674F9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NSUN3</w:t>
            </w:r>
          </w:p>
        </w:tc>
        <w:tc>
          <w:tcPr>
            <w:tcW w:w="743" w:type="dxa"/>
            <w:tcBorders>
              <w:top w:val="nil"/>
              <w:bottom w:val="nil"/>
            </w:tcBorders>
            <w:vAlign w:val="center"/>
          </w:tcPr>
          <w:p w14:paraId="57B23784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B08B298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B863C9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BLD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D8E586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BLD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E9EE71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6D37B2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FE8EEB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NF-E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BD8C89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C54254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4 hits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38E7333" w14:textId="734323A1" w:rsidR="009510F4" w:rsidRPr="00A22B64" w:rsidRDefault="000851E4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I</w:t>
            </w:r>
            <w:r w:rsidR="001E3A50"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ntronic</w:t>
            </w:r>
          </w:p>
        </w:tc>
      </w:tr>
      <w:tr w:rsidR="00A22B64" w:rsidRPr="00A22B64" w14:paraId="72ABF2AA" w14:textId="77777777" w:rsidTr="004C51C2">
        <w:trPr>
          <w:trHeight w:val="278"/>
        </w:trPr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850C6C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rs10934676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3A5F4E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NSUN3</w:t>
            </w:r>
          </w:p>
        </w:tc>
        <w:tc>
          <w:tcPr>
            <w:tcW w:w="743" w:type="dxa"/>
            <w:tcBorders>
              <w:top w:val="nil"/>
              <w:bottom w:val="nil"/>
            </w:tcBorders>
            <w:vAlign w:val="center"/>
          </w:tcPr>
          <w:p w14:paraId="03670589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24C1636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FCED5B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2AB0CD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CD5BCD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478B35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B451E2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P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B63EF1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2 hit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997658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15 hits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55E0328" w14:textId="5D01BFD5" w:rsidR="009510F4" w:rsidRPr="00A22B64" w:rsidRDefault="000851E4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I</w:t>
            </w:r>
            <w:r w:rsidR="001E3A50"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ntronic</w:t>
            </w:r>
          </w:p>
        </w:tc>
      </w:tr>
      <w:tr w:rsidR="00A22B64" w:rsidRPr="00A22B64" w14:paraId="06A09016" w14:textId="77777777" w:rsidTr="004C51C2">
        <w:trPr>
          <w:trHeight w:val="278"/>
        </w:trPr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895B7E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rs2965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87D4CE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NSUN3</w:t>
            </w:r>
          </w:p>
        </w:tc>
        <w:tc>
          <w:tcPr>
            <w:tcW w:w="743" w:type="dxa"/>
            <w:tcBorders>
              <w:top w:val="nil"/>
              <w:bottom w:val="nil"/>
            </w:tcBorders>
            <w:vAlign w:val="center"/>
          </w:tcPr>
          <w:p w14:paraId="36FBA91F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F93CC45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1f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10743F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484E0E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ESDR, BLD, ADRL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E75FA1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ESDR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4C7695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GATA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6E1CD3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Foxa</w:t>
            </w:r>
            <w:proofErr w:type="spellEnd"/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, Ik-3, STAT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54BDAC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1 hi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FD1C12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2 hits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22A94F1" w14:textId="62D4529B" w:rsidR="009510F4" w:rsidRPr="00A22B64" w:rsidRDefault="000851E4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I</w:t>
            </w:r>
            <w:r w:rsidR="001E3A50"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ntronic</w:t>
            </w:r>
          </w:p>
        </w:tc>
      </w:tr>
      <w:tr w:rsidR="00A22B64" w:rsidRPr="00A22B64" w14:paraId="26434DD1" w14:textId="77777777" w:rsidTr="004C51C2">
        <w:trPr>
          <w:trHeight w:val="278"/>
        </w:trPr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C447C0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rs6809577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016D95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NSUN3</w:t>
            </w:r>
          </w:p>
        </w:tc>
        <w:tc>
          <w:tcPr>
            <w:tcW w:w="743" w:type="dxa"/>
            <w:tcBorders>
              <w:top w:val="nil"/>
              <w:bottom w:val="nil"/>
            </w:tcBorders>
            <w:vAlign w:val="center"/>
          </w:tcPr>
          <w:p w14:paraId="3AD5EF5B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C4C4436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E19067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6D8F84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279B76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83D5E9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B20F87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5 altered motif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0A9D9C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4D5544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4 hits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5CD0B9E" w14:textId="52A96EB1" w:rsidR="009510F4" w:rsidRPr="00A22B64" w:rsidRDefault="000851E4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I</w:t>
            </w:r>
            <w:r w:rsidR="001E3A50"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ntronic</w:t>
            </w:r>
          </w:p>
        </w:tc>
      </w:tr>
      <w:tr w:rsidR="00A22B64" w:rsidRPr="00A22B64" w14:paraId="6B3773BF" w14:textId="77777777" w:rsidTr="004C51C2">
        <w:trPr>
          <w:trHeight w:val="278"/>
        </w:trPr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0D2536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rs921727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59841A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NSUN3</w:t>
            </w:r>
          </w:p>
        </w:tc>
        <w:tc>
          <w:tcPr>
            <w:tcW w:w="743" w:type="dxa"/>
            <w:tcBorders>
              <w:top w:val="nil"/>
              <w:bottom w:val="nil"/>
            </w:tcBorders>
            <w:vAlign w:val="center"/>
          </w:tcPr>
          <w:p w14:paraId="232D9A1C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77DF4A6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1F3AEE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247FE6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SKIN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4B604F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BABB05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A5A6A1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DMRT3, DMRT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F632F9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0E550D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1 hit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FE18EFD" w14:textId="11F5F04F" w:rsidR="009510F4" w:rsidRPr="00A22B64" w:rsidRDefault="000851E4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I</w:t>
            </w:r>
            <w:r w:rsidR="001E3A50"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ntronic</w:t>
            </w:r>
          </w:p>
        </w:tc>
      </w:tr>
      <w:tr w:rsidR="00A22B64" w:rsidRPr="00A22B64" w14:paraId="24BD12C0" w14:textId="77777777" w:rsidTr="004C51C2">
        <w:trPr>
          <w:trHeight w:val="278"/>
        </w:trPr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605F8C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rs9860972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3E4CC3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NSUN3</w:t>
            </w:r>
          </w:p>
        </w:tc>
        <w:tc>
          <w:tcPr>
            <w:tcW w:w="743" w:type="dxa"/>
            <w:tcBorders>
              <w:top w:val="nil"/>
              <w:bottom w:val="nil"/>
            </w:tcBorders>
            <w:vAlign w:val="center"/>
          </w:tcPr>
          <w:p w14:paraId="1E139295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FEB2B61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EC0C7E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A8191D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D8311E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E145F4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459DB9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AIR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C09441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04577C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6 hits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E9CE9AB" w14:textId="3CC7E651" w:rsidR="009510F4" w:rsidRPr="00A22B64" w:rsidRDefault="000851E4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I</w:t>
            </w:r>
            <w:r w:rsidR="001E3A50"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ntronic</w:t>
            </w:r>
          </w:p>
        </w:tc>
      </w:tr>
      <w:tr w:rsidR="00A22B64" w:rsidRPr="00A22B64" w14:paraId="460DD40C" w14:textId="77777777" w:rsidTr="004C51C2">
        <w:trPr>
          <w:trHeight w:val="278"/>
        </w:trPr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850A20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rs55690540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E20DD7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NSUN7</w:t>
            </w:r>
          </w:p>
        </w:tc>
        <w:tc>
          <w:tcPr>
            <w:tcW w:w="743" w:type="dxa"/>
            <w:tcBorders>
              <w:top w:val="nil"/>
              <w:bottom w:val="nil"/>
            </w:tcBorders>
            <w:vAlign w:val="center"/>
          </w:tcPr>
          <w:p w14:paraId="4139F55B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7866E76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488CDF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50FEFC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52D752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1B5376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5D9435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5 altered motif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0B93E4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35551D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80F17B9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</w:tr>
      <w:tr w:rsidR="00A22B64" w:rsidRPr="00A22B64" w14:paraId="4ACB1924" w14:textId="77777777" w:rsidTr="004C51C2">
        <w:trPr>
          <w:trHeight w:val="278"/>
        </w:trPr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8CA0E9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rs2437333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05C83B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NSUN7</w:t>
            </w:r>
          </w:p>
        </w:tc>
        <w:tc>
          <w:tcPr>
            <w:tcW w:w="743" w:type="dxa"/>
            <w:tcBorders>
              <w:top w:val="nil"/>
              <w:bottom w:val="nil"/>
            </w:tcBorders>
            <w:vAlign w:val="center"/>
          </w:tcPr>
          <w:p w14:paraId="61DF8B79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7F68D87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A05574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8 tissue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FAFBB7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ESDR, BRST, HRT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975447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88F57E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3ECA79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5 altered motif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EA6CC9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5C12EC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10 hits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74E882D" w14:textId="438F09F7" w:rsidR="009510F4" w:rsidRPr="00A22B64" w:rsidRDefault="000851E4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I</w:t>
            </w:r>
            <w:r w:rsidR="001E3A50"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ntronic</w:t>
            </w:r>
          </w:p>
        </w:tc>
      </w:tr>
      <w:tr w:rsidR="00A22B64" w:rsidRPr="00A22B64" w14:paraId="7C129E64" w14:textId="77777777" w:rsidTr="004C51C2">
        <w:trPr>
          <w:trHeight w:val="278"/>
        </w:trPr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90466D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rs56858776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EAC752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NSUN7</w:t>
            </w:r>
          </w:p>
        </w:tc>
        <w:tc>
          <w:tcPr>
            <w:tcW w:w="743" w:type="dxa"/>
            <w:tcBorders>
              <w:top w:val="nil"/>
              <w:bottom w:val="nil"/>
            </w:tcBorders>
            <w:vAlign w:val="center"/>
          </w:tcPr>
          <w:p w14:paraId="4AED7B37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39CD283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44A3CA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4C38B4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280D55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9472B6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017B45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4 altered motif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E2E706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C5ACAA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A7DEDA4" w14:textId="45139103" w:rsidR="009510F4" w:rsidRPr="00A22B64" w:rsidRDefault="000851E4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I</w:t>
            </w:r>
            <w:r w:rsidR="001E3A50"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ntronic</w:t>
            </w:r>
          </w:p>
        </w:tc>
      </w:tr>
      <w:tr w:rsidR="00A22B64" w:rsidRPr="00A22B64" w14:paraId="10ED0C99" w14:textId="77777777" w:rsidTr="004C51C2">
        <w:trPr>
          <w:trHeight w:val="278"/>
        </w:trPr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535F28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rs6834203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76730D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NSUN7</w:t>
            </w:r>
          </w:p>
        </w:tc>
        <w:tc>
          <w:tcPr>
            <w:tcW w:w="743" w:type="dxa"/>
            <w:tcBorders>
              <w:top w:val="nil"/>
              <w:bottom w:val="nil"/>
            </w:tcBorders>
            <w:vAlign w:val="center"/>
          </w:tcPr>
          <w:p w14:paraId="29287465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00602CA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1f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A5A66B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EE490F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75BDC3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FD983C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C6310F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 xml:space="preserve">GR, </w:t>
            </w:r>
            <w:proofErr w:type="spellStart"/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Irx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54CF36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1 hi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9E1E63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4 hits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B0098A6" w14:textId="46C3C674" w:rsidR="009510F4" w:rsidRPr="00A22B64" w:rsidRDefault="000851E4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I</w:t>
            </w:r>
            <w:r w:rsidR="001E3A50"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ntronic</w:t>
            </w:r>
          </w:p>
        </w:tc>
      </w:tr>
      <w:tr w:rsidR="00A22B64" w:rsidRPr="00A22B64" w14:paraId="5D3E86CF" w14:textId="77777777" w:rsidTr="004C51C2">
        <w:trPr>
          <w:trHeight w:val="278"/>
        </w:trPr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08F975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rs11724316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570055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NSUN7</w:t>
            </w:r>
          </w:p>
        </w:tc>
        <w:tc>
          <w:tcPr>
            <w:tcW w:w="743" w:type="dxa"/>
            <w:tcBorders>
              <w:top w:val="nil"/>
              <w:bottom w:val="nil"/>
            </w:tcBorders>
            <w:vAlign w:val="center"/>
          </w:tcPr>
          <w:p w14:paraId="24B4760D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A219AE7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407167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4B3BF5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48010B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5CD112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CD83B8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AP-2rep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42FE10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198BF2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1 hit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91A9E7B" w14:textId="139FE83E" w:rsidR="009510F4" w:rsidRPr="00A22B64" w:rsidRDefault="000851E4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I</w:t>
            </w:r>
            <w:r w:rsidR="001E3A50"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ntronic</w:t>
            </w:r>
          </w:p>
        </w:tc>
      </w:tr>
      <w:tr w:rsidR="00A22B64" w:rsidRPr="00A22B64" w14:paraId="089AAEB6" w14:textId="77777777" w:rsidTr="004C51C2">
        <w:trPr>
          <w:trHeight w:val="278"/>
        </w:trPr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C6A0E5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rs2437314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174808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NSUN7</w:t>
            </w:r>
          </w:p>
        </w:tc>
        <w:tc>
          <w:tcPr>
            <w:tcW w:w="743" w:type="dxa"/>
            <w:tcBorders>
              <w:top w:val="nil"/>
              <w:bottom w:val="nil"/>
            </w:tcBorders>
            <w:vAlign w:val="center"/>
          </w:tcPr>
          <w:p w14:paraId="6D3348C0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37AD287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EB6AB8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6A0157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C2410C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46260C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2E9F81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LBP-1, LBP-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AA0F87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1 hi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2264AB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1 hit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17CB78E" w14:textId="74BB61AC" w:rsidR="009510F4" w:rsidRPr="00A22B64" w:rsidRDefault="000851E4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I</w:t>
            </w:r>
            <w:r w:rsidR="001E3A50"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ntronic</w:t>
            </w:r>
          </w:p>
        </w:tc>
      </w:tr>
      <w:tr w:rsidR="00A22B64" w:rsidRPr="00A22B64" w14:paraId="490FA5D5" w14:textId="77777777" w:rsidTr="004C51C2">
        <w:trPr>
          <w:trHeight w:val="278"/>
        </w:trPr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2D33B7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rs4861312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25C4C7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NSUN7</w:t>
            </w:r>
          </w:p>
        </w:tc>
        <w:tc>
          <w:tcPr>
            <w:tcW w:w="743" w:type="dxa"/>
            <w:tcBorders>
              <w:top w:val="nil"/>
              <w:bottom w:val="nil"/>
            </w:tcBorders>
            <w:vAlign w:val="center"/>
          </w:tcPr>
          <w:p w14:paraId="79FAE333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8EB24B9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EC9729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6FE474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9BE079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FF73DA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0C2945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CDP, HNF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9802F4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B5F7AC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8EB61B2" w14:textId="33B647DE" w:rsidR="009510F4" w:rsidRPr="00A22B64" w:rsidRDefault="000851E4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I</w:t>
            </w:r>
            <w:r w:rsidR="001E3A50"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ntronic</w:t>
            </w:r>
          </w:p>
        </w:tc>
      </w:tr>
      <w:tr w:rsidR="00A22B64" w:rsidRPr="00A22B64" w14:paraId="059F2730" w14:textId="77777777" w:rsidTr="004C51C2">
        <w:trPr>
          <w:trHeight w:val="278"/>
        </w:trPr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59B0BF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rs7663370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DE7D75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NSUN7</w:t>
            </w:r>
          </w:p>
        </w:tc>
        <w:tc>
          <w:tcPr>
            <w:tcW w:w="743" w:type="dxa"/>
            <w:tcBorders>
              <w:top w:val="nil"/>
              <w:bottom w:val="nil"/>
            </w:tcBorders>
            <w:vAlign w:val="center"/>
          </w:tcPr>
          <w:p w14:paraId="297FC4E7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5B18BC4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4B9A5F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6E02E2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BLD, LIV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715FD0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755B85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44D68E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Mrg1, Hoxa9, YY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E7EC3D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5EB44F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1 hit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D37ED81" w14:textId="1D0AD6AE" w:rsidR="009510F4" w:rsidRPr="00A22B64" w:rsidRDefault="000851E4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I</w:t>
            </w:r>
            <w:r w:rsidR="001E3A50"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ntronic</w:t>
            </w:r>
          </w:p>
        </w:tc>
      </w:tr>
      <w:tr w:rsidR="00A22B64" w:rsidRPr="00A22B64" w14:paraId="5A0A9299" w14:textId="77777777" w:rsidTr="004C51C2">
        <w:trPr>
          <w:trHeight w:val="278"/>
        </w:trPr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AF0E31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rs56918153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C038A7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NSUN7</w:t>
            </w:r>
          </w:p>
        </w:tc>
        <w:tc>
          <w:tcPr>
            <w:tcW w:w="743" w:type="dxa"/>
            <w:tcBorders>
              <w:top w:val="nil"/>
              <w:bottom w:val="nil"/>
            </w:tcBorders>
            <w:vAlign w:val="center"/>
          </w:tcPr>
          <w:p w14:paraId="544A4A1D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10A2682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741940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BLD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F985CA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BLD, LIV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8E728B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BLD, BLD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CD285F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92913E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8 altered motif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DAAB00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DEF0AC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3C3CFE0" w14:textId="3C3B9CB6" w:rsidR="009510F4" w:rsidRPr="00A22B64" w:rsidRDefault="000851E4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I</w:t>
            </w:r>
            <w:r w:rsidR="001E3A50"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ntronic</w:t>
            </w:r>
          </w:p>
        </w:tc>
      </w:tr>
      <w:tr w:rsidR="00A22B64" w:rsidRPr="00A22B64" w14:paraId="5C4DA2E7" w14:textId="77777777" w:rsidTr="004C51C2">
        <w:trPr>
          <w:trHeight w:val="278"/>
        </w:trPr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A6E9B2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rs62303771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604401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NSUN7</w:t>
            </w:r>
          </w:p>
        </w:tc>
        <w:tc>
          <w:tcPr>
            <w:tcW w:w="743" w:type="dxa"/>
            <w:tcBorders>
              <w:top w:val="nil"/>
              <w:bottom w:val="nil"/>
            </w:tcBorders>
            <w:vAlign w:val="center"/>
          </w:tcPr>
          <w:p w14:paraId="601DBB3E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FA53467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D84F6D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BLD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6BD3C1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BLD, LIV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A74DB4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5CF43D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12C01E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Pax-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6137AE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A206ED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13 hits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1F0572F" w14:textId="1636512A" w:rsidR="009510F4" w:rsidRPr="00A22B64" w:rsidRDefault="000851E4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I</w:t>
            </w:r>
            <w:r w:rsidR="001E3A50"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ntronic</w:t>
            </w:r>
          </w:p>
        </w:tc>
      </w:tr>
      <w:tr w:rsidR="00A22B64" w:rsidRPr="00A22B64" w14:paraId="471ED7C7" w14:textId="77777777" w:rsidTr="004C51C2">
        <w:trPr>
          <w:trHeight w:val="278"/>
        </w:trPr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6F6949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rs545493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26E88B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NSUN2</w:t>
            </w:r>
          </w:p>
        </w:tc>
        <w:tc>
          <w:tcPr>
            <w:tcW w:w="743" w:type="dxa"/>
            <w:tcBorders>
              <w:top w:val="nil"/>
              <w:bottom w:val="nil"/>
            </w:tcBorders>
            <w:vAlign w:val="center"/>
          </w:tcPr>
          <w:p w14:paraId="19B3D9DD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3B9C40F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1f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A345F2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BF2E3B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4 tissues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5D54B1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86DA2D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6CBBF4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RF, THAP1, YY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733DAF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6 hit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122556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28 hits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72F2803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</w:tr>
      <w:tr w:rsidR="00A22B64" w:rsidRPr="00A22B64" w14:paraId="4B473BA3" w14:textId="77777777" w:rsidTr="004C51C2">
        <w:trPr>
          <w:trHeight w:val="278"/>
        </w:trPr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48BB39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rs11743743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432996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NSUN2</w:t>
            </w:r>
          </w:p>
        </w:tc>
        <w:tc>
          <w:tcPr>
            <w:tcW w:w="743" w:type="dxa"/>
            <w:tcBorders>
              <w:top w:val="nil"/>
              <w:bottom w:val="nil"/>
            </w:tcBorders>
            <w:vAlign w:val="center"/>
          </w:tcPr>
          <w:p w14:paraId="759F3BF3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8CBDF05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2b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37CBDC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94994E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8 tissues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CA0BC4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5 tissues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325485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POL2S2, ZNF27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E11E86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8 altered motif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5CDAF6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48F8DF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8 hits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7802CE6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</w:tr>
      <w:tr w:rsidR="00A22B64" w:rsidRPr="00A22B64" w14:paraId="22CC4663" w14:textId="77777777" w:rsidTr="004C51C2">
        <w:trPr>
          <w:trHeight w:val="278"/>
        </w:trPr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C7AC04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rs6876835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1EDA17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NSUN2</w:t>
            </w:r>
          </w:p>
        </w:tc>
        <w:tc>
          <w:tcPr>
            <w:tcW w:w="743" w:type="dxa"/>
            <w:tcBorders>
              <w:top w:val="nil"/>
              <w:bottom w:val="nil"/>
            </w:tcBorders>
            <w:vAlign w:val="center"/>
          </w:tcPr>
          <w:p w14:paraId="7BA16684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9E6BEB3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2ED6D5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F48252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LIV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384E91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2AF527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-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0BC944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4 altered motif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34DEFD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3 hit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5B6CFA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3 hits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070647F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</w:tr>
      <w:tr w:rsidR="00A22B64" w:rsidRPr="00A22B64" w14:paraId="75971461" w14:textId="77777777" w:rsidTr="004C51C2">
        <w:trPr>
          <w:trHeight w:val="278"/>
        </w:trPr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B50D53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rs3822434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CCD5F5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NSUN2</w:t>
            </w:r>
          </w:p>
        </w:tc>
        <w:tc>
          <w:tcPr>
            <w:tcW w:w="743" w:type="dxa"/>
            <w:tcBorders>
              <w:top w:val="nil"/>
              <w:bottom w:val="nil"/>
            </w:tcBorders>
            <w:vAlign w:val="center"/>
          </w:tcPr>
          <w:p w14:paraId="723909AB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134D405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3a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B670B3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0E554D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LIV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EB2F61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859639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POL2, POL24H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E0D775" w14:textId="77777777" w:rsidR="009510F4" w:rsidRPr="00A22B64" w:rsidRDefault="009510F4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B679AD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6690FA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5 hits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CD4AA54" w14:textId="32A0D404" w:rsidR="009510F4" w:rsidRPr="00A22B64" w:rsidRDefault="000851E4">
            <w:pPr>
              <w:widowControl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M</w:t>
            </w:r>
            <w:r w:rsidR="001E3A50"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issense</w:t>
            </w:r>
          </w:p>
        </w:tc>
      </w:tr>
      <w:tr w:rsidR="00A22B64" w:rsidRPr="00A22B64" w14:paraId="5A83E352" w14:textId="77777777" w:rsidTr="004C51C2">
        <w:trPr>
          <w:trHeight w:val="278"/>
        </w:trPr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F5D276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rs3776444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97D135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NSUN2</w:t>
            </w:r>
          </w:p>
        </w:tc>
        <w:tc>
          <w:tcPr>
            <w:tcW w:w="743" w:type="dxa"/>
            <w:tcBorders>
              <w:top w:val="nil"/>
              <w:bottom w:val="nil"/>
            </w:tcBorders>
            <w:vAlign w:val="center"/>
          </w:tcPr>
          <w:p w14:paraId="5F41BE03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823582C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1f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FA7D14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9D5416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AFB885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4688B4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POL2, POL24H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F738AF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8 altered motif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465C82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6 hit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578CEA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47 hits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2C5D4DC" w14:textId="019BE042" w:rsidR="009510F4" w:rsidRPr="00A22B64" w:rsidRDefault="000851E4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I</w:t>
            </w:r>
            <w:r w:rsidR="001E3A50"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ntronic</w:t>
            </w:r>
          </w:p>
        </w:tc>
      </w:tr>
      <w:tr w:rsidR="00A22B64" w:rsidRPr="00A22B64" w14:paraId="27FBB433" w14:textId="77777777" w:rsidTr="004C51C2">
        <w:trPr>
          <w:trHeight w:val="278"/>
        </w:trPr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B4B41B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rs3776443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6E3830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NSUN2</w:t>
            </w:r>
          </w:p>
        </w:tc>
        <w:tc>
          <w:tcPr>
            <w:tcW w:w="743" w:type="dxa"/>
            <w:tcBorders>
              <w:top w:val="nil"/>
              <w:bottom w:val="nil"/>
            </w:tcBorders>
            <w:vAlign w:val="center"/>
          </w:tcPr>
          <w:p w14:paraId="426E751C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28F8DC3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3E3C77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A29E24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9976C3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6DECB5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POL2, POL24H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1EBBBD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YY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150F4A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F84440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8 hits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85F3832" w14:textId="0F7B7425" w:rsidR="009510F4" w:rsidRPr="00A22B64" w:rsidRDefault="000851E4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I</w:t>
            </w:r>
            <w:r w:rsidR="001E3A50"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ntronic</w:t>
            </w:r>
          </w:p>
        </w:tc>
      </w:tr>
      <w:tr w:rsidR="00A22B64" w:rsidRPr="00A22B64" w14:paraId="04B6547D" w14:textId="77777777" w:rsidTr="004C51C2">
        <w:trPr>
          <w:trHeight w:val="278"/>
        </w:trPr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3CE0CA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rs4701741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88A48A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NSUN2</w:t>
            </w:r>
          </w:p>
        </w:tc>
        <w:tc>
          <w:tcPr>
            <w:tcW w:w="743" w:type="dxa"/>
            <w:tcBorders>
              <w:top w:val="nil"/>
              <w:bottom w:val="nil"/>
            </w:tcBorders>
            <w:vAlign w:val="center"/>
          </w:tcPr>
          <w:p w14:paraId="151CFF0D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471630E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1f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F1BA15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7C9D58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AD15BC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277BD5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C64624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7 altered motif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7D898D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3 hit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12C216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26 hits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1AC93FD" w14:textId="5AE04AF8" w:rsidR="009510F4" w:rsidRPr="00A22B64" w:rsidRDefault="000851E4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I</w:t>
            </w:r>
            <w:r w:rsidR="001E3A50"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ntronic</w:t>
            </w:r>
          </w:p>
        </w:tc>
      </w:tr>
      <w:tr w:rsidR="00A22B64" w:rsidRPr="00A22B64" w14:paraId="0635DF31" w14:textId="77777777" w:rsidTr="004C51C2">
        <w:trPr>
          <w:trHeight w:val="278"/>
        </w:trPr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D3F163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rs6555404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E042BA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NSUN2</w:t>
            </w:r>
          </w:p>
        </w:tc>
        <w:tc>
          <w:tcPr>
            <w:tcW w:w="743" w:type="dxa"/>
            <w:tcBorders>
              <w:top w:val="nil"/>
              <w:bottom w:val="nil"/>
            </w:tcBorders>
            <w:vAlign w:val="center"/>
          </w:tcPr>
          <w:p w14:paraId="286C924B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8350DFA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661BA4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3F4B08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SKIN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2E2D53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8DA491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EF193B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BCL, HNF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A7BC02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E46ED2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10 hits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17C3CD1" w14:textId="768FDC9E" w:rsidR="009510F4" w:rsidRPr="00A22B64" w:rsidRDefault="000851E4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I</w:t>
            </w:r>
            <w:r w:rsidR="001E3A50"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ntronic</w:t>
            </w:r>
          </w:p>
        </w:tc>
      </w:tr>
      <w:tr w:rsidR="00A22B64" w:rsidRPr="00A22B64" w14:paraId="462E4197" w14:textId="77777777" w:rsidTr="004C51C2">
        <w:trPr>
          <w:trHeight w:val="278"/>
        </w:trPr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C0164B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rs484418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241DA0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NSUN2</w:t>
            </w:r>
          </w:p>
        </w:tc>
        <w:tc>
          <w:tcPr>
            <w:tcW w:w="743" w:type="dxa"/>
            <w:tcBorders>
              <w:top w:val="nil"/>
              <w:bottom w:val="nil"/>
            </w:tcBorders>
            <w:vAlign w:val="center"/>
          </w:tcPr>
          <w:p w14:paraId="4B916FEC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57F80AF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1d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788C26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A547B9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SKIN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BD6DB5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268902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62B371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HES1, PEBP, SEF-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8AEC37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4 hit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94BEB0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29 hits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A64556F" w14:textId="03C748C1" w:rsidR="009510F4" w:rsidRPr="00A22B64" w:rsidRDefault="000851E4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I</w:t>
            </w:r>
            <w:r w:rsidR="001E3A50"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ntronic</w:t>
            </w:r>
          </w:p>
        </w:tc>
      </w:tr>
      <w:tr w:rsidR="00A22B64" w:rsidRPr="00A22B64" w14:paraId="6B9241E5" w14:textId="77777777" w:rsidTr="004C51C2">
        <w:trPr>
          <w:trHeight w:val="278"/>
        </w:trPr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971585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rs3776437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217D15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NSUN2</w:t>
            </w:r>
          </w:p>
        </w:tc>
        <w:tc>
          <w:tcPr>
            <w:tcW w:w="743" w:type="dxa"/>
            <w:tcBorders>
              <w:top w:val="nil"/>
              <w:bottom w:val="nil"/>
            </w:tcBorders>
            <w:vAlign w:val="center"/>
          </w:tcPr>
          <w:p w14:paraId="71C892E0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6B78C25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1f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882927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9FA279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STRM, SKIN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28C59C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31E0B6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86ADA9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C11CDD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1 hi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7D167E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20 hits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3D488D5" w14:textId="20ACD1B3" w:rsidR="009510F4" w:rsidRPr="00A22B64" w:rsidRDefault="000851E4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I</w:t>
            </w:r>
            <w:r w:rsidR="001E3A50"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ntronic</w:t>
            </w:r>
          </w:p>
        </w:tc>
      </w:tr>
      <w:tr w:rsidR="00A22B64" w:rsidRPr="00A22B64" w14:paraId="4939187C" w14:textId="77777777" w:rsidTr="004C51C2">
        <w:trPr>
          <w:trHeight w:val="278"/>
        </w:trPr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F6EB52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rs529439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AE8FD0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NSUN2</w:t>
            </w:r>
          </w:p>
        </w:tc>
        <w:tc>
          <w:tcPr>
            <w:tcW w:w="743" w:type="dxa"/>
            <w:tcBorders>
              <w:top w:val="nil"/>
              <w:bottom w:val="nil"/>
            </w:tcBorders>
            <w:vAlign w:val="center"/>
          </w:tcPr>
          <w:p w14:paraId="16D01567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7D1C731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D3742C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1C9FDE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MUS, SKIN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2DBFFE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2B63E4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A3FBE5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034069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CAA2CE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1 hit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BD4AE8D" w14:textId="45A837EF" w:rsidR="009510F4" w:rsidRPr="00A22B64" w:rsidRDefault="000851E4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I</w:t>
            </w:r>
            <w:r w:rsidR="001E3A50"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ntronic</w:t>
            </w:r>
          </w:p>
        </w:tc>
      </w:tr>
      <w:tr w:rsidR="00A22B64" w:rsidRPr="00A22B64" w14:paraId="1F3B43EE" w14:textId="77777777" w:rsidTr="004C51C2">
        <w:trPr>
          <w:trHeight w:val="278"/>
        </w:trPr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6D2EE8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rs16877698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AD364D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NSUN2</w:t>
            </w:r>
          </w:p>
        </w:tc>
        <w:tc>
          <w:tcPr>
            <w:tcW w:w="743" w:type="dxa"/>
            <w:tcBorders>
              <w:top w:val="nil"/>
              <w:bottom w:val="nil"/>
            </w:tcBorders>
            <w:vAlign w:val="center"/>
          </w:tcPr>
          <w:p w14:paraId="6908EE67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6AEDBBC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306781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FFA025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AF94F0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F1B1CE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3ECDA0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8 altered motif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637042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1 hi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D6547E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12 hits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C74284F" w14:textId="31D13203" w:rsidR="009510F4" w:rsidRPr="00A22B64" w:rsidRDefault="000851E4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I</w:t>
            </w:r>
            <w:r w:rsidR="001E3A50"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ntronic</w:t>
            </w:r>
          </w:p>
        </w:tc>
      </w:tr>
      <w:tr w:rsidR="00A22B64" w:rsidRPr="00A22B64" w14:paraId="572B19E2" w14:textId="77777777" w:rsidTr="004C51C2">
        <w:trPr>
          <w:trHeight w:val="278"/>
        </w:trPr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A9C426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rs11744948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D6B29B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NSUN2</w:t>
            </w:r>
          </w:p>
        </w:tc>
        <w:tc>
          <w:tcPr>
            <w:tcW w:w="743" w:type="dxa"/>
            <w:tcBorders>
              <w:top w:val="nil"/>
              <w:bottom w:val="nil"/>
            </w:tcBorders>
            <w:vAlign w:val="center"/>
          </w:tcPr>
          <w:p w14:paraId="3D8EC51E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92CDD73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385E8B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8FC533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8D130A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20347B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8A4851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Mef2, ZBTB3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05525F" w14:textId="77777777" w:rsidR="009510F4" w:rsidRPr="00A22B64" w:rsidRDefault="009510F4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35E599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12 hits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2B5E551" w14:textId="40175CFC" w:rsidR="009510F4" w:rsidRPr="00A22B64" w:rsidRDefault="000851E4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I</w:t>
            </w:r>
            <w:r w:rsidR="001E3A50"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ntronic</w:t>
            </w:r>
          </w:p>
        </w:tc>
      </w:tr>
      <w:tr w:rsidR="00A22B64" w:rsidRPr="00A22B64" w14:paraId="27F6234C" w14:textId="77777777" w:rsidTr="004C51C2">
        <w:trPr>
          <w:trHeight w:val="278"/>
        </w:trPr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8CDB8E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rs518673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CF9201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NSUN2</w:t>
            </w:r>
          </w:p>
        </w:tc>
        <w:tc>
          <w:tcPr>
            <w:tcW w:w="743" w:type="dxa"/>
            <w:tcBorders>
              <w:top w:val="nil"/>
              <w:bottom w:val="nil"/>
            </w:tcBorders>
            <w:vAlign w:val="center"/>
          </w:tcPr>
          <w:p w14:paraId="17210BC7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9CD9BD8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E0A369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E9A2E0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BRST, BLD, LIV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1A39E7" w14:textId="77777777" w:rsidR="009510F4" w:rsidRPr="00A22B64" w:rsidRDefault="009510F4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2C142F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0F0A92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153F0F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1 hi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20E8E2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1 hit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392F60D" w14:textId="742A2157" w:rsidR="009510F4" w:rsidRPr="00A22B64" w:rsidRDefault="000851E4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I</w:t>
            </w:r>
            <w:r w:rsidR="001E3A50"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ntronic</w:t>
            </w:r>
          </w:p>
        </w:tc>
      </w:tr>
      <w:tr w:rsidR="00A22B64" w:rsidRPr="00A22B64" w14:paraId="4BC46410" w14:textId="77777777" w:rsidTr="004C51C2">
        <w:trPr>
          <w:trHeight w:val="278"/>
        </w:trPr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B4D488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rs166049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4A288B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NSUN2</w:t>
            </w:r>
          </w:p>
        </w:tc>
        <w:tc>
          <w:tcPr>
            <w:tcW w:w="743" w:type="dxa"/>
            <w:tcBorders>
              <w:top w:val="nil"/>
              <w:bottom w:val="nil"/>
            </w:tcBorders>
            <w:vAlign w:val="center"/>
          </w:tcPr>
          <w:p w14:paraId="04022CC0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27B6377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3a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A3C265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23 tissue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656153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5 tissues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5395AC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LNG, CRVX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A1F699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7E2307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6 altered motif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12760B" w14:textId="77777777" w:rsidR="009510F4" w:rsidRPr="00A22B64" w:rsidRDefault="009510F4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476E2B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24 hits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85A5039" w14:textId="2B81287B" w:rsidR="009510F4" w:rsidRPr="00A22B64" w:rsidRDefault="000851E4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I</w:t>
            </w:r>
            <w:r w:rsidR="001E3A50"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ntronic</w:t>
            </w:r>
          </w:p>
        </w:tc>
      </w:tr>
      <w:tr w:rsidR="00A22B64" w:rsidRPr="00A22B64" w14:paraId="39367F1D" w14:textId="77777777" w:rsidTr="004C51C2">
        <w:trPr>
          <w:trHeight w:val="278"/>
        </w:trPr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3F8CFC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rs8192120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106AD9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NSUN2</w:t>
            </w:r>
          </w:p>
        </w:tc>
        <w:tc>
          <w:tcPr>
            <w:tcW w:w="743" w:type="dxa"/>
            <w:tcBorders>
              <w:top w:val="nil"/>
              <w:bottom w:val="nil"/>
            </w:tcBorders>
            <w:vAlign w:val="center"/>
          </w:tcPr>
          <w:p w14:paraId="15DFF5BB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BE2B3D1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192B32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23 tissue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9B07F1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5 tissues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8C55CE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CRVX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C4B4F2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5EA473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D77EE9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1 hi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2C6DC9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3 hits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A7C9A41" w14:textId="757C513C" w:rsidR="009510F4" w:rsidRPr="00A22B64" w:rsidRDefault="000851E4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I</w:t>
            </w:r>
            <w:r w:rsidR="001E3A50"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ntronic</w:t>
            </w:r>
          </w:p>
        </w:tc>
      </w:tr>
      <w:tr w:rsidR="00A22B64" w:rsidRPr="00A22B64" w14:paraId="7C2A5EDA" w14:textId="77777777" w:rsidTr="004C51C2">
        <w:trPr>
          <w:trHeight w:val="278"/>
        </w:trPr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B74AA8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rs531290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B8080A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NSUN2</w:t>
            </w:r>
          </w:p>
        </w:tc>
        <w:tc>
          <w:tcPr>
            <w:tcW w:w="743" w:type="dxa"/>
            <w:tcBorders>
              <w:top w:val="nil"/>
              <w:bottom w:val="nil"/>
            </w:tcBorders>
            <w:vAlign w:val="center"/>
          </w:tcPr>
          <w:p w14:paraId="03194EF7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CF6F959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C8BE33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20 tissue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358678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9 tissues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745833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16 tissues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68759E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PU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75071C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4 altered motif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9EBFC6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2FD97D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7 hits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CB7399F" w14:textId="0098C834" w:rsidR="009510F4" w:rsidRPr="00A22B64" w:rsidRDefault="000851E4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I</w:t>
            </w:r>
            <w:r w:rsidR="001E3A50"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ntronic</w:t>
            </w:r>
          </w:p>
        </w:tc>
      </w:tr>
      <w:tr w:rsidR="00A22B64" w:rsidRPr="00A22B64" w14:paraId="3F632DF9" w14:textId="77777777" w:rsidTr="004C51C2">
        <w:trPr>
          <w:trHeight w:val="278"/>
        </w:trPr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85C616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rs1880948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0CFB42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NSUN5</w:t>
            </w:r>
          </w:p>
        </w:tc>
        <w:tc>
          <w:tcPr>
            <w:tcW w:w="743" w:type="dxa"/>
            <w:tcBorders>
              <w:top w:val="nil"/>
              <w:bottom w:val="nil"/>
            </w:tcBorders>
            <w:vAlign w:val="center"/>
          </w:tcPr>
          <w:p w14:paraId="380FCE79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170BF7A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6E8070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24 tissue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422FB7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BLD, BRN, GI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2D5007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38 tissues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640080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30 bound protein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73EDD0" w14:textId="77777777" w:rsidR="009510F4" w:rsidRPr="00A22B64" w:rsidRDefault="009510F4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77310E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A1E6E3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4 hits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4237598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</w:tr>
      <w:tr w:rsidR="00A22B64" w:rsidRPr="00A22B64" w14:paraId="14BFC630" w14:textId="77777777" w:rsidTr="004C51C2">
        <w:trPr>
          <w:trHeight w:val="278"/>
        </w:trPr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E7768F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rs12355391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BC2243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TRDMT1</w:t>
            </w:r>
          </w:p>
        </w:tc>
        <w:tc>
          <w:tcPr>
            <w:tcW w:w="743" w:type="dxa"/>
            <w:tcBorders>
              <w:top w:val="nil"/>
              <w:bottom w:val="nil"/>
            </w:tcBorders>
            <w:vAlign w:val="center"/>
          </w:tcPr>
          <w:p w14:paraId="587B6E22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23CE9B1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DDEEE3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224E28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1D509D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AA6915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8E207F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14 altered motif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81881F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4FDAE2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9 hits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98D1732" w14:textId="3AB40EE7" w:rsidR="009510F4" w:rsidRPr="00A22B64" w:rsidRDefault="000851E4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I</w:t>
            </w:r>
            <w:r w:rsidR="001E3A50"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ntronic</w:t>
            </w:r>
          </w:p>
        </w:tc>
      </w:tr>
      <w:tr w:rsidR="00A22B64" w:rsidRPr="00A22B64" w14:paraId="0495046D" w14:textId="77777777" w:rsidTr="004C51C2">
        <w:trPr>
          <w:trHeight w:val="278"/>
        </w:trPr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22DDEE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rs10795453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A8B9AC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TRDMT1</w:t>
            </w:r>
          </w:p>
        </w:tc>
        <w:tc>
          <w:tcPr>
            <w:tcW w:w="743" w:type="dxa"/>
            <w:tcBorders>
              <w:top w:val="nil"/>
              <w:bottom w:val="nil"/>
            </w:tcBorders>
            <w:vAlign w:val="center"/>
          </w:tcPr>
          <w:p w14:paraId="63E7B687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B5237FA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3a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3A5C72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F94719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296113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7DEB52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B98554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 xml:space="preserve">AP-4, </w:t>
            </w:r>
            <w:proofErr w:type="spellStart"/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Crx</w:t>
            </w:r>
            <w:proofErr w:type="spellEnd"/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, Pitx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3CA781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F2DE5A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B48D80C" w14:textId="127F14B9" w:rsidR="009510F4" w:rsidRPr="00A22B64" w:rsidRDefault="000851E4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I</w:t>
            </w:r>
            <w:r w:rsidR="001E3A50"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ntronic</w:t>
            </w:r>
          </w:p>
        </w:tc>
      </w:tr>
      <w:tr w:rsidR="00A22B64" w:rsidRPr="00A22B64" w14:paraId="7C6D82AA" w14:textId="77777777" w:rsidTr="004C51C2">
        <w:trPr>
          <w:trHeight w:val="278"/>
        </w:trPr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D788AF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rs11254419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A39F87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TRDMT1</w:t>
            </w:r>
          </w:p>
        </w:tc>
        <w:tc>
          <w:tcPr>
            <w:tcW w:w="743" w:type="dxa"/>
            <w:tcBorders>
              <w:top w:val="nil"/>
              <w:bottom w:val="nil"/>
            </w:tcBorders>
            <w:vAlign w:val="center"/>
          </w:tcPr>
          <w:p w14:paraId="462BE4D8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CF71467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D67667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893618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GI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ED070B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34000C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F2980A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5 altered motif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BF7CA3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1D8494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24 hits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7741C46" w14:textId="2E28E28E" w:rsidR="009510F4" w:rsidRPr="00A22B64" w:rsidRDefault="000851E4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I</w:t>
            </w:r>
            <w:r w:rsidR="001E3A50"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ntronic</w:t>
            </w:r>
          </w:p>
        </w:tc>
      </w:tr>
      <w:tr w:rsidR="00A22B64" w:rsidRPr="00A22B64" w14:paraId="2DE7D404" w14:textId="77777777" w:rsidTr="004C51C2">
        <w:trPr>
          <w:trHeight w:val="278"/>
        </w:trPr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3AC0C7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rs10795454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024013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TRDMT1</w:t>
            </w:r>
          </w:p>
        </w:tc>
        <w:tc>
          <w:tcPr>
            <w:tcW w:w="743" w:type="dxa"/>
            <w:tcBorders>
              <w:top w:val="nil"/>
              <w:bottom w:val="nil"/>
            </w:tcBorders>
            <w:vAlign w:val="center"/>
          </w:tcPr>
          <w:p w14:paraId="2660F212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03355DB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71B109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A1977D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3D5B92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EEBC9E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C6C54D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6 altered motif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8BF4E4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3E811A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22 hits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BEBBE14" w14:textId="4512A1E9" w:rsidR="009510F4" w:rsidRPr="00A22B64" w:rsidRDefault="000851E4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I</w:t>
            </w:r>
            <w:r w:rsidR="001E3A50"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ntronic</w:t>
            </w:r>
          </w:p>
        </w:tc>
      </w:tr>
      <w:tr w:rsidR="00A22B64" w:rsidRPr="00A22B64" w14:paraId="6C5DF918" w14:textId="77777777" w:rsidTr="004C51C2">
        <w:trPr>
          <w:trHeight w:val="278"/>
        </w:trPr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BD739F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rs10904904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097041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TRDMT1</w:t>
            </w:r>
          </w:p>
        </w:tc>
        <w:tc>
          <w:tcPr>
            <w:tcW w:w="743" w:type="dxa"/>
            <w:tcBorders>
              <w:top w:val="nil"/>
              <w:bottom w:val="nil"/>
            </w:tcBorders>
            <w:vAlign w:val="center"/>
          </w:tcPr>
          <w:p w14:paraId="2124511F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948CE22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18A6D9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C5AB06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3ED701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BLD, KID, BLD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CB0254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CEBP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25167F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10 altered motif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DCF900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496060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19 hits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6030183" w14:textId="6E42EC10" w:rsidR="009510F4" w:rsidRPr="00A22B64" w:rsidRDefault="000851E4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I</w:t>
            </w:r>
            <w:r w:rsidR="001E3A50"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ntronic</w:t>
            </w:r>
          </w:p>
        </w:tc>
      </w:tr>
      <w:tr w:rsidR="00A22B64" w:rsidRPr="00A22B64" w14:paraId="42549532" w14:textId="77777777" w:rsidTr="004C51C2">
        <w:trPr>
          <w:trHeight w:val="278"/>
        </w:trPr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2A0D52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rs7082679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4DE985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TRDMT1</w:t>
            </w:r>
          </w:p>
        </w:tc>
        <w:tc>
          <w:tcPr>
            <w:tcW w:w="743" w:type="dxa"/>
            <w:tcBorders>
              <w:top w:val="nil"/>
              <w:bottom w:val="nil"/>
            </w:tcBorders>
            <w:vAlign w:val="center"/>
          </w:tcPr>
          <w:p w14:paraId="5C0447FD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B4AA95A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4F9F82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24 tissue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A738D0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3B3D55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49 tissues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ACC171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CTC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85E48A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ATF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9D6FD4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D7EEDC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2 hits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9F33567" w14:textId="31C683B5" w:rsidR="009510F4" w:rsidRPr="00A22B64" w:rsidRDefault="000851E4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I</w:t>
            </w:r>
            <w:r w:rsidR="001E3A50"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ntronic</w:t>
            </w:r>
          </w:p>
        </w:tc>
      </w:tr>
      <w:tr w:rsidR="00A22B64" w:rsidRPr="00A22B64" w14:paraId="723E2ABA" w14:textId="77777777" w:rsidTr="004C51C2">
        <w:trPr>
          <w:trHeight w:val="278"/>
        </w:trPr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EC84C4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rs3765181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AE38BC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NSUN6</w:t>
            </w:r>
          </w:p>
        </w:tc>
        <w:tc>
          <w:tcPr>
            <w:tcW w:w="743" w:type="dxa"/>
            <w:tcBorders>
              <w:top w:val="nil"/>
              <w:bottom w:val="nil"/>
            </w:tcBorders>
            <w:vAlign w:val="center"/>
          </w:tcPr>
          <w:p w14:paraId="1BC33C7F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BF49075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569472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89BF3D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7A8197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HRT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CA7690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33640F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7 altered motif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923CBC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30D55B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275F4D4" w14:textId="137496C1" w:rsidR="009510F4" w:rsidRPr="00A22B64" w:rsidRDefault="000851E4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I</w:t>
            </w:r>
            <w:r w:rsidR="001E3A50"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ntronic</w:t>
            </w:r>
          </w:p>
        </w:tc>
      </w:tr>
      <w:tr w:rsidR="00A22B64" w:rsidRPr="00A22B64" w14:paraId="3FF75417" w14:textId="77777777" w:rsidTr="004C51C2">
        <w:trPr>
          <w:trHeight w:val="278"/>
        </w:trPr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FA06DF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rs11525266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E68907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NSUN6</w:t>
            </w:r>
          </w:p>
        </w:tc>
        <w:tc>
          <w:tcPr>
            <w:tcW w:w="743" w:type="dxa"/>
            <w:tcBorders>
              <w:top w:val="nil"/>
              <w:bottom w:val="nil"/>
            </w:tcBorders>
            <w:vAlign w:val="center"/>
          </w:tcPr>
          <w:p w14:paraId="6E23C096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CA01BD2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5845B1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7681A0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57A74C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B9F615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227DFD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Hoxa9, Hoxb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481E38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BBEC82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44 hits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86D30D5" w14:textId="743D846F" w:rsidR="009510F4" w:rsidRPr="00A22B64" w:rsidRDefault="000851E4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I</w:t>
            </w:r>
            <w:r w:rsidR="001E3A50"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ntronic</w:t>
            </w:r>
          </w:p>
        </w:tc>
      </w:tr>
      <w:tr w:rsidR="00A22B64" w:rsidRPr="00A22B64" w14:paraId="7BC8548B" w14:textId="77777777" w:rsidTr="004C51C2">
        <w:trPr>
          <w:trHeight w:val="278"/>
        </w:trPr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61C1BD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rs7081972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5218CB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NSUN6</w:t>
            </w:r>
          </w:p>
        </w:tc>
        <w:tc>
          <w:tcPr>
            <w:tcW w:w="743" w:type="dxa"/>
            <w:tcBorders>
              <w:top w:val="nil"/>
              <w:bottom w:val="nil"/>
            </w:tcBorders>
            <w:vAlign w:val="center"/>
          </w:tcPr>
          <w:p w14:paraId="038E193D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D6AE570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F1074E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B1FA81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12 tissues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E3DF0F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F12522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2A454C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BCL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B13414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2790F8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18 hits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AF172A7" w14:textId="2C2EAEFC" w:rsidR="009510F4" w:rsidRPr="00A22B64" w:rsidRDefault="000851E4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I</w:t>
            </w:r>
            <w:r w:rsidR="001E3A50"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ntronic</w:t>
            </w:r>
          </w:p>
        </w:tc>
      </w:tr>
      <w:tr w:rsidR="00A22B64" w:rsidRPr="00A22B64" w14:paraId="37EC069A" w14:textId="77777777" w:rsidTr="004C51C2">
        <w:trPr>
          <w:trHeight w:val="278"/>
        </w:trPr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605D91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rs4468242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F2744B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NSUN6</w:t>
            </w:r>
          </w:p>
        </w:tc>
        <w:tc>
          <w:tcPr>
            <w:tcW w:w="743" w:type="dxa"/>
            <w:tcBorders>
              <w:top w:val="nil"/>
              <w:bottom w:val="nil"/>
            </w:tcBorders>
            <w:vAlign w:val="center"/>
          </w:tcPr>
          <w:p w14:paraId="76643B4F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E442C46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636CE6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556396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LIV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DA3588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445330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38156D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4 altered motif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9AF141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1 hi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2631B7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6 hits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24E10EB" w14:textId="4564B5B0" w:rsidR="009510F4" w:rsidRPr="00A22B64" w:rsidRDefault="000851E4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I</w:t>
            </w:r>
            <w:r w:rsidR="001E3A50"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ntronic</w:t>
            </w:r>
          </w:p>
        </w:tc>
      </w:tr>
      <w:tr w:rsidR="00A22B64" w:rsidRPr="00A22B64" w14:paraId="0ACAAA74" w14:textId="77777777" w:rsidTr="004C51C2">
        <w:trPr>
          <w:trHeight w:val="278"/>
        </w:trPr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C605E7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rs2267967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DD6574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N</w:t>
            </w:r>
            <w:r w:rsidRPr="00A22B64">
              <w:rPr>
                <w:rFonts w:ascii="Times New Roman" w:eastAsia="等线" w:hAnsi="Times New Roman" w:cs="Times New Roman" w:hint="eastAsia"/>
                <w:i/>
                <w:iCs/>
                <w:sz w:val="18"/>
                <w:szCs w:val="18"/>
              </w:rPr>
              <w:t>SUN1</w:t>
            </w:r>
          </w:p>
        </w:tc>
        <w:tc>
          <w:tcPr>
            <w:tcW w:w="743" w:type="dxa"/>
            <w:tcBorders>
              <w:top w:val="nil"/>
              <w:bottom w:val="nil"/>
            </w:tcBorders>
            <w:vAlign w:val="center"/>
          </w:tcPr>
          <w:p w14:paraId="2789FAC5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3661322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F8E8B4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0403DA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14A074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5C6F4F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271C7E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Pou3f2, SRF, p3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7CCBBD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A0F3D1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3B67C49" w14:textId="5F2987D7" w:rsidR="009510F4" w:rsidRPr="00A22B64" w:rsidRDefault="000851E4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I</w:t>
            </w:r>
            <w:r w:rsidR="001E3A50"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ntronic</w:t>
            </w:r>
          </w:p>
        </w:tc>
      </w:tr>
      <w:tr w:rsidR="00A22B64" w:rsidRPr="00A22B64" w14:paraId="3522A650" w14:textId="77777777" w:rsidTr="004C51C2">
        <w:trPr>
          <w:trHeight w:val="278"/>
        </w:trPr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F9E4E2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rs1558333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CE632E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N</w:t>
            </w:r>
            <w:r w:rsidRPr="00A22B64">
              <w:rPr>
                <w:rFonts w:ascii="Times New Roman" w:eastAsia="等线" w:hAnsi="Times New Roman" w:cs="Times New Roman" w:hint="eastAsia"/>
                <w:i/>
                <w:iCs/>
                <w:sz w:val="18"/>
                <w:szCs w:val="18"/>
              </w:rPr>
              <w:t>SUN1</w:t>
            </w:r>
          </w:p>
        </w:tc>
        <w:tc>
          <w:tcPr>
            <w:tcW w:w="743" w:type="dxa"/>
            <w:tcBorders>
              <w:top w:val="nil"/>
              <w:bottom w:val="nil"/>
            </w:tcBorders>
            <w:vAlign w:val="center"/>
          </w:tcPr>
          <w:p w14:paraId="74BFB493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97F5593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02D114" w14:textId="77777777" w:rsidR="009510F4" w:rsidRPr="00A22B64" w:rsidRDefault="009510F4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1BBCA9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BLD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219BC6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61E8DA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2EB894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Smad3, </w:t>
            </w:r>
            <w:proofErr w:type="spellStart"/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Smad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6BE73F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15 hit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9341CA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15 hits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34FBD6B" w14:textId="46A9CFD3" w:rsidR="009510F4" w:rsidRPr="00A22B64" w:rsidRDefault="000851E4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I</w:t>
            </w:r>
            <w:r w:rsidR="001E3A50"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ntronic</w:t>
            </w:r>
          </w:p>
        </w:tc>
      </w:tr>
      <w:tr w:rsidR="00A22B64" w:rsidRPr="00A22B64" w14:paraId="37C3FC06" w14:textId="77777777" w:rsidTr="004C51C2">
        <w:trPr>
          <w:trHeight w:val="278"/>
        </w:trPr>
        <w:tc>
          <w:tcPr>
            <w:tcW w:w="113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D5308E2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rs3764909</w:t>
            </w:r>
          </w:p>
        </w:tc>
        <w:tc>
          <w:tcPr>
            <w:tcW w:w="96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58873F5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N</w:t>
            </w:r>
            <w:r w:rsidRPr="00A22B64">
              <w:rPr>
                <w:rFonts w:ascii="Times New Roman" w:eastAsia="等线" w:hAnsi="Times New Roman" w:cs="Times New Roman" w:hint="eastAsia"/>
                <w:i/>
                <w:iCs/>
                <w:sz w:val="18"/>
                <w:szCs w:val="18"/>
              </w:rPr>
              <w:t>SUN1</w:t>
            </w:r>
          </w:p>
        </w:tc>
        <w:tc>
          <w:tcPr>
            <w:tcW w:w="743" w:type="dxa"/>
            <w:tcBorders>
              <w:top w:val="nil"/>
              <w:bottom w:val="single" w:sz="12" w:space="0" w:color="auto"/>
            </w:tcBorders>
            <w:vAlign w:val="center"/>
          </w:tcPr>
          <w:p w14:paraId="1ED55E24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  <w:vAlign w:val="center"/>
          </w:tcPr>
          <w:p w14:paraId="7A894046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0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E73BC48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24 tissues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90B03ED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0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6A278FB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38 tissues</w:t>
            </w:r>
          </w:p>
        </w:tc>
        <w:tc>
          <w:tcPr>
            <w:tcW w:w="159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20825E0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4 bound proteins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DA1E369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AhR</w:t>
            </w:r>
            <w:proofErr w:type="spellEnd"/>
            <w:r w:rsidRPr="00A22B6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, NRSF, Sin3Ak-20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69DEF3C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3EFC48F" w14:textId="77777777" w:rsidR="009510F4" w:rsidRPr="00A22B64" w:rsidRDefault="001E3A5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14:paraId="30549424" w14:textId="345C9F51" w:rsidR="009510F4" w:rsidRPr="00A22B64" w:rsidRDefault="000851E4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I</w:t>
            </w:r>
            <w:r w:rsidR="001E3A50" w:rsidRPr="00A22B64">
              <w:rPr>
                <w:rFonts w:ascii="Times New Roman" w:eastAsia="等线" w:hAnsi="Times New Roman" w:cs="Times New Roman"/>
                <w:sz w:val="18"/>
                <w:szCs w:val="18"/>
              </w:rPr>
              <w:t>ntronic</w:t>
            </w:r>
          </w:p>
        </w:tc>
      </w:tr>
    </w:tbl>
    <w:p w14:paraId="514E9509" w14:textId="6A759C2E" w:rsidR="00CD0DC3" w:rsidRPr="00A22B64" w:rsidRDefault="00CD0DC3" w:rsidP="00E23CED">
      <w:pPr>
        <w:widowControl/>
        <w:rPr>
          <w:rStyle w:val="fontstyle01"/>
          <w:rFonts w:ascii="Times New Roman" w:hAnsi="Times New Roman"/>
          <w:b w:val="0"/>
          <w:bCs w:val="0"/>
          <w:color w:val="auto"/>
          <w:sz w:val="22"/>
          <w:szCs w:val="22"/>
        </w:rPr>
      </w:pPr>
      <w:proofErr w:type="spellStart"/>
      <w:r w:rsidRPr="00A22B64">
        <w:rPr>
          <w:rStyle w:val="fontstyle01"/>
          <w:rFonts w:ascii="Times New Roman" w:hAnsi="Times New Roman"/>
          <w:b w:val="0"/>
          <w:bCs w:val="0"/>
          <w:color w:val="auto"/>
          <w:sz w:val="22"/>
          <w:szCs w:val="22"/>
          <w:vertAlign w:val="superscript"/>
        </w:rPr>
        <w:t>a</w:t>
      </w:r>
      <w:r w:rsidRPr="00A22B64">
        <w:rPr>
          <w:rStyle w:val="fontstyle01"/>
          <w:rFonts w:ascii="Times New Roman" w:hAnsi="Times New Roman"/>
          <w:b w:val="0"/>
          <w:bCs w:val="0"/>
          <w:color w:val="auto"/>
          <w:sz w:val="22"/>
          <w:szCs w:val="22"/>
        </w:rPr>
        <w:t>TFBS</w:t>
      </w:r>
      <w:proofErr w:type="spellEnd"/>
      <w:r w:rsidRPr="00A22B64">
        <w:rPr>
          <w:rStyle w:val="fontstyle01"/>
          <w:rFonts w:ascii="Times New Roman" w:hAnsi="Times New Roman"/>
          <w:b w:val="0"/>
          <w:bCs w:val="0"/>
          <w:color w:val="auto"/>
          <w:sz w:val="22"/>
          <w:szCs w:val="22"/>
        </w:rPr>
        <w:t xml:space="preserve">: Transcription factors binding sites, based on </w:t>
      </w:r>
      <w:proofErr w:type="spellStart"/>
      <w:r w:rsidRPr="00A22B64">
        <w:rPr>
          <w:rStyle w:val="fontstyle01"/>
          <w:rFonts w:ascii="Times New Roman" w:hAnsi="Times New Roman"/>
          <w:b w:val="0"/>
          <w:bCs w:val="0"/>
          <w:color w:val="auto"/>
          <w:sz w:val="22"/>
          <w:szCs w:val="22"/>
        </w:rPr>
        <w:t>SNPinfo</w:t>
      </w:r>
      <w:proofErr w:type="spellEnd"/>
      <w:r w:rsidRPr="00A22B64">
        <w:rPr>
          <w:rStyle w:val="fontstyle01"/>
          <w:rFonts w:ascii="Times New Roman" w:hAnsi="Times New Roman"/>
          <w:b w:val="0"/>
          <w:bCs w:val="0"/>
          <w:color w:val="auto"/>
          <w:sz w:val="22"/>
          <w:szCs w:val="22"/>
        </w:rPr>
        <w:t xml:space="preserve"> Web Server (http://snpinfo.niehs.nih.gov/).</w:t>
      </w:r>
    </w:p>
    <w:p w14:paraId="4EB85CCD" w14:textId="3CF58886" w:rsidR="00CD0DC3" w:rsidRPr="00A22B64" w:rsidRDefault="00CD0DC3" w:rsidP="00E23CED">
      <w:pPr>
        <w:widowControl/>
        <w:rPr>
          <w:rStyle w:val="fontstyle01"/>
          <w:rFonts w:ascii="Times New Roman" w:hAnsi="Times New Roman"/>
          <w:b w:val="0"/>
          <w:bCs w:val="0"/>
          <w:color w:val="auto"/>
          <w:sz w:val="22"/>
          <w:szCs w:val="22"/>
          <w:vertAlign w:val="superscript"/>
        </w:rPr>
      </w:pPr>
      <w:proofErr w:type="spellStart"/>
      <w:r w:rsidRPr="00A22B64">
        <w:rPr>
          <w:rStyle w:val="fontstyle01"/>
          <w:rFonts w:ascii="Times New Roman" w:hAnsi="Times New Roman"/>
          <w:b w:val="0"/>
          <w:bCs w:val="0"/>
          <w:color w:val="auto"/>
          <w:sz w:val="22"/>
          <w:szCs w:val="22"/>
          <w:vertAlign w:val="superscript"/>
        </w:rPr>
        <w:t>b</w:t>
      </w:r>
      <w:r w:rsidRPr="00A22B64">
        <w:rPr>
          <w:rStyle w:val="fontstyle01"/>
          <w:rFonts w:ascii="Times New Roman" w:hAnsi="Times New Roman"/>
          <w:b w:val="0"/>
          <w:bCs w:val="0"/>
          <w:color w:val="auto"/>
          <w:sz w:val="22"/>
          <w:szCs w:val="22"/>
        </w:rPr>
        <w:t>Regulome</w:t>
      </w:r>
      <w:proofErr w:type="spellEnd"/>
      <w:r w:rsidRPr="00A22B64">
        <w:rPr>
          <w:rStyle w:val="fontstyle01"/>
          <w:rFonts w:ascii="Times New Roman" w:hAnsi="Times New Roman"/>
          <w:b w:val="0"/>
          <w:bCs w:val="0"/>
          <w:color w:val="auto"/>
          <w:sz w:val="22"/>
          <w:szCs w:val="22"/>
        </w:rPr>
        <w:t xml:space="preserve"> DB score: 1d, </w:t>
      </w:r>
      <w:proofErr w:type="spellStart"/>
      <w:r w:rsidRPr="00A22B64">
        <w:rPr>
          <w:rStyle w:val="fontstyle01"/>
          <w:rFonts w:ascii="Times New Roman" w:hAnsi="Times New Roman"/>
          <w:b w:val="0"/>
          <w:bCs w:val="0"/>
          <w:color w:val="auto"/>
          <w:sz w:val="22"/>
          <w:szCs w:val="22"/>
        </w:rPr>
        <w:t>eQTL</w:t>
      </w:r>
      <w:proofErr w:type="spellEnd"/>
      <w:r w:rsidRPr="00A22B64">
        <w:rPr>
          <w:rStyle w:val="fontstyle01"/>
          <w:rFonts w:ascii="Times New Roman" w:hAnsi="Times New Roman"/>
          <w:b w:val="0"/>
          <w:bCs w:val="0"/>
          <w:color w:val="auto"/>
          <w:sz w:val="22"/>
          <w:szCs w:val="22"/>
        </w:rPr>
        <w:t xml:space="preserve"> + TF binding + any motif + DNase peak; 1f, </w:t>
      </w:r>
      <w:proofErr w:type="spellStart"/>
      <w:r w:rsidRPr="00A22B64">
        <w:rPr>
          <w:rStyle w:val="fontstyle01"/>
          <w:rFonts w:ascii="Times New Roman" w:hAnsi="Times New Roman"/>
          <w:b w:val="0"/>
          <w:bCs w:val="0"/>
          <w:color w:val="auto"/>
          <w:sz w:val="22"/>
          <w:szCs w:val="22"/>
        </w:rPr>
        <w:t>eQTL</w:t>
      </w:r>
      <w:proofErr w:type="spellEnd"/>
      <w:r w:rsidRPr="00A22B64">
        <w:rPr>
          <w:rStyle w:val="fontstyle01"/>
          <w:rFonts w:ascii="Times New Roman" w:hAnsi="Times New Roman"/>
          <w:b w:val="0"/>
          <w:bCs w:val="0"/>
          <w:color w:val="auto"/>
          <w:sz w:val="22"/>
          <w:szCs w:val="22"/>
        </w:rPr>
        <w:t xml:space="preserve"> + TF binding / DNase peak; 4, TF binding + DNase peak; 6, other, based on Regulome DB (http://regulome.stanford.edu/).</w:t>
      </w:r>
    </w:p>
    <w:p w14:paraId="05434DF4" w14:textId="77777777" w:rsidR="002256D8" w:rsidRPr="00A22B64" w:rsidRDefault="00CD0DC3" w:rsidP="00E23CED">
      <w:pPr>
        <w:widowControl/>
        <w:rPr>
          <w:rStyle w:val="fontstyle01"/>
          <w:rFonts w:ascii="Times New Roman" w:hAnsi="Times New Roman"/>
          <w:b w:val="0"/>
          <w:bCs w:val="0"/>
          <w:color w:val="auto"/>
          <w:sz w:val="22"/>
          <w:szCs w:val="22"/>
        </w:rPr>
        <w:sectPr w:rsidR="002256D8" w:rsidRPr="00A22B64" w:rsidSect="00405213">
          <w:footerReference w:type="default" r:id="rId8"/>
          <w:pgSz w:w="16838" w:h="11906" w:orient="landscape"/>
          <w:pgMar w:top="1440" w:right="1080" w:bottom="1440" w:left="1080" w:header="851" w:footer="992" w:gutter="0"/>
          <w:pgNumType w:start="1"/>
          <w:cols w:space="425"/>
          <w:docGrid w:type="lines" w:linePitch="326"/>
        </w:sectPr>
      </w:pPr>
      <w:proofErr w:type="spellStart"/>
      <w:r w:rsidRPr="00A22B64">
        <w:rPr>
          <w:rStyle w:val="fontstyle01"/>
          <w:rFonts w:ascii="Times New Roman" w:hAnsi="Times New Roman"/>
          <w:b w:val="0"/>
          <w:bCs w:val="0"/>
          <w:color w:val="auto"/>
          <w:sz w:val="22"/>
          <w:szCs w:val="22"/>
          <w:vertAlign w:val="superscript"/>
        </w:rPr>
        <w:t>c</w:t>
      </w:r>
      <w:r w:rsidRPr="00A22B64">
        <w:rPr>
          <w:rStyle w:val="fontstyle01"/>
          <w:rFonts w:ascii="Times New Roman" w:hAnsi="Times New Roman"/>
          <w:b w:val="0"/>
          <w:bCs w:val="0"/>
          <w:color w:val="auto"/>
          <w:sz w:val="22"/>
          <w:szCs w:val="22"/>
        </w:rPr>
        <w:t>Based</w:t>
      </w:r>
      <w:proofErr w:type="spellEnd"/>
      <w:r w:rsidRPr="00A22B64">
        <w:rPr>
          <w:rStyle w:val="fontstyle01"/>
          <w:rFonts w:ascii="Times New Roman" w:hAnsi="Times New Roman"/>
          <w:b w:val="0"/>
          <w:bCs w:val="0"/>
          <w:color w:val="auto"/>
          <w:sz w:val="22"/>
          <w:szCs w:val="22"/>
        </w:rPr>
        <w:t xml:space="preserve"> on </w:t>
      </w:r>
      <w:proofErr w:type="spellStart"/>
      <w:r w:rsidRPr="00A22B64">
        <w:rPr>
          <w:rStyle w:val="fontstyle01"/>
          <w:rFonts w:ascii="Times New Roman" w:hAnsi="Times New Roman"/>
          <w:b w:val="0"/>
          <w:bCs w:val="0"/>
          <w:color w:val="auto"/>
          <w:sz w:val="22"/>
          <w:szCs w:val="22"/>
        </w:rPr>
        <w:t>HaploReg</w:t>
      </w:r>
      <w:proofErr w:type="spellEnd"/>
      <w:r w:rsidRPr="00A22B64">
        <w:rPr>
          <w:rStyle w:val="fontstyle01"/>
          <w:rFonts w:ascii="Times New Roman" w:hAnsi="Times New Roman"/>
          <w:b w:val="0"/>
          <w:bCs w:val="0"/>
          <w:color w:val="auto"/>
          <w:sz w:val="22"/>
          <w:szCs w:val="22"/>
        </w:rPr>
        <w:t xml:space="preserve"> v4.1 (http://compbio.mit.edu/HaploReg).</w:t>
      </w:r>
      <w:r w:rsidR="00155B5A" w:rsidRPr="00A22B64">
        <w:rPr>
          <w:rStyle w:val="fontstyle01"/>
          <w:rFonts w:ascii="Times New Roman" w:hAnsi="Times New Roman"/>
          <w:b w:val="0"/>
          <w:bCs w:val="0"/>
          <w:color w:val="auto"/>
          <w:sz w:val="22"/>
          <w:szCs w:val="22"/>
        </w:rPr>
        <w:t xml:space="preserve"> </w:t>
      </w:r>
    </w:p>
    <w:p w14:paraId="26F70538" w14:textId="018DDD1B" w:rsidR="002F3730" w:rsidRPr="00A22B64" w:rsidRDefault="002F3730" w:rsidP="002256D8">
      <w:pPr>
        <w:widowControl/>
        <w:spacing w:line="480" w:lineRule="auto"/>
        <w:rPr>
          <w:rStyle w:val="fontstyle01"/>
          <w:rFonts w:ascii="Times New Roman" w:eastAsia="宋体" w:hAnsi="Times New Roman" w:cs="Times New Roman"/>
          <w:b w:val="0"/>
          <w:bCs w:val="0"/>
          <w:color w:val="auto"/>
          <w:kern w:val="0"/>
          <w:sz w:val="24"/>
          <w:szCs w:val="24"/>
        </w:rPr>
      </w:pPr>
      <w:r w:rsidRPr="00A22B64">
        <w:rPr>
          <w:rFonts w:ascii="Times New Roman" w:eastAsia="宋体" w:hAnsi="Times New Roman" w:cs="Times New Roman"/>
          <w:b/>
          <w:bCs/>
          <w:kern w:val="0"/>
          <w:szCs w:val="24"/>
        </w:rPr>
        <w:lastRenderedPageBreak/>
        <w:t xml:space="preserve">Table </w:t>
      </w:r>
      <w:r w:rsidR="00C17AA8" w:rsidRPr="00A22B64">
        <w:rPr>
          <w:rFonts w:ascii="Times New Roman" w:eastAsia="宋体" w:hAnsi="Times New Roman" w:cs="Times New Roman"/>
          <w:b/>
          <w:bCs/>
          <w:kern w:val="0"/>
          <w:szCs w:val="24"/>
        </w:rPr>
        <w:t>S</w:t>
      </w:r>
      <w:r w:rsidRPr="00A22B64">
        <w:rPr>
          <w:rFonts w:ascii="Times New Roman" w:eastAsia="宋体" w:hAnsi="Times New Roman" w:cs="Times New Roman"/>
          <w:b/>
          <w:bCs/>
          <w:kern w:val="0"/>
          <w:szCs w:val="24"/>
        </w:rPr>
        <w:t xml:space="preserve">3. </w:t>
      </w:r>
      <w:r w:rsidRPr="00A22B64">
        <w:rPr>
          <w:rFonts w:ascii="Times New Roman" w:eastAsia="宋体" w:hAnsi="Times New Roman" w:cs="Times New Roman"/>
          <w:kern w:val="0"/>
          <w:szCs w:val="24"/>
        </w:rPr>
        <w:t xml:space="preserve">The association of </w:t>
      </w:r>
      <w:r w:rsidRPr="00A22B64">
        <w:rPr>
          <w:rFonts w:ascii="Times New Roman" w:eastAsia="宋体" w:hAnsi="Times New Roman" w:cs="Times New Roman" w:hint="eastAsia"/>
          <w:kern w:val="0"/>
          <w:szCs w:val="24"/>
        </w:rPr>
        <w:t>46</w:t>
      </w:r>
      <w:r w:rsidRPr="00A22B64">
        <w:rPr>
          <w:rFonts w:ascii="Times New Roman" w:eastAsia="宋体" w:hAnsi="Times New Roman" w:cs="Times New Roman"/>
          <w:kern w:val="0"/>
          <w:szCs w:val="24"/>
        </w:rPr>
        <w:t xml:space="preserve"> SNPs with </w:t>
      </w:r>
      <w:r w:rsidRPr="00A22B64">
        <w:rPr>
          <w:rFonts w:ascii="Times New Roman" w:eastAsia="宋体" w:hAnsi="Times New Roman" w:cs="Times New Roman" w:hint="eastAsia"/>
          <w:kern w:val="0"/>
          <w:szCs w:val="24"/>
        </w:rPr>
        <w:t>OS</w:t>
      </w:r>
      <w:r w:rsidRPr="00A22B64">
        <w:rPr>
          <w:rFonts w:ascii="Times New Roman" w:eastAsia="宋体" w:hAnsi="Times New Roman" w:cs="Times New Roman"/>
          <w:kern w:val="0"/>
          <w:szCs w:val="24"/>
        </w:rPr>
        <w:t xml:space="preserve"> of colorectal cancer patients</w:t>
      </w:r>
      <w:r w:rsidR="00091FF6" w:rsidRPr="00A22B64">
        <w:rPr>
          <w:rFonts w:ascii="Times New Roman" w:eastAsia="宋体" w:hAnsi="Times New Roman" w:cs="Times New Roman"/>
          <w:kern w:val="0"/>
          <w:szCs w:val="24"/>
        </w:rPr>
        <w:t xml:space="preserve"> treated with chemotherapy</w:t>
      </w:r>
      <w:r w:rsidR="00C17AA8" w:rsidRPr="00A22B64">
        <w:rPr>
          <w:rFonts w:ascii="Times New Roman" w:eastAsia="宋体" w:hAnsi="Times New Roman" w:cs="Times New Roman"/>
          <w:kern w:val="0"/>
          <w:szCs w:val="24"/>
        </w:rPr>
        <w:t>.</w:t>
      </w:r>
    </w:p>
    <w:tbl>
      <w:tblPr>
        <w:tblW w:w="9356" w:type="dxa"/>
        <w:tblLayout w:type="fixed"/>
        <w:tblLook w:val="04A0" w:firstRow="1" w:lastRow="0" w:firstColumn="1" w:lastColumn="0" w:noHBand="0" w:noVBand="1"/>
      </w:tblPr>
      <w:tblGrid>
        <w:gridCol w:w="1418"/>
        <w:gridCol w:w="1679"/>
        <w:gridCol w:w="868"/>
        <w:gridCol w:w="855"/>
        <w:gridCol w:w="1134"/>
        <w:gridCol w:w="1701"/>
        <w:gridCol w:w="850"/>
        <w:gridCol w:w="851"/>
      </w:tblGrid>
      <w:tr w:rsidR="00A22B64" w:rsidRPr="00A22B64" w14:paraId="7488BCE9" w14:textId="77777777" w:rsidTr="002256D8">
        <w:trPr>
          <w:trHeight w:val="306"/>
        </w:trPr>
        <w:tc>
          <w:tcPr>
            <w:tcW w:w="1418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8FFDCC" w14:textId="77777777" w:rsidR="00E23CED" w:rsidRPr="00A22B64" w:rsidRDefault="00E23CED" w:rsidP="002F3730">
            <w:pPr>
              <w:widowControl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Variant</w:t>
            </w:r>
          </w:p>
        </w:tc>
        <w:tc>
          <w:tcPr>
            <w:tcW w:w="1679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086DC0" w14:textId="77777777" w:rsidR="00E23CED" w:rsidRPr="00A22B64" w:rsidRDefault="00E23CED" w:rsidP="002F3730">
            <w:pPr>
              <w:widowControl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osition (hg19)</w:t>
            </w:r>
          </w:p>
        </w:tc>
        <w:tc>
          <w:tcPr>
            <w:tcW w:w="868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67354C" w14:textId="77777777" w:rsidR="00E23CED" w:rsidRPr="00A22B64" w:rsidRDefault="00E23CED" w:rsidP="002F3730">
            <w:pPr>
              <w:widowControl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A22B64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Allele</w:t>
            </w:r>
            <w:r w:rsidRPr="00A22B64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855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36433E" w14:textId="6EAFD363" w:rsidR="00E23CED" w:rsidRPr="00A22B64" w:rsidRDefault="00E23CED" w:rsidP="002F3730">
            <w:pPr>
              <w:widowControl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A22B64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MAF</w:t>
            </w:r>
            <w:r w:rsidRPr="00A22B64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BE85A1" w14:textId="77777777" w:rsidR="00E23CED" w:rsidRPr="00A22B64" w:rsidRDefault="00E23CED" w:rsidP="002F3730">
            <w:pPr>
              <w:widowControl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Gene</w:t>
            </w:r>
          </w:p>
        </w:tc>
        <w:tc>
          <w:tcPr>
            <w:tcW w:w="3402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5193EBD" w14:textId="77777777" w:rsidR="00E23CED" w:rsidRPr="00A22B64" w:rsidRDefault="00E23CED" w:rsidP="002F3730">
            <w:pPr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2"/>
              </w:rPr>
              <w:t>OS</w:t>
            </w:r>
          </w:p>
        </w:tc>
      </w:tr>
      <w:tr w:rsidR="00A22B64" w:rsidRPr="00A22B64" w14:paraId="47623AFD" w14:textId="77777777" w:rsidTr="002256D8">
        <w:trPr>
          <w:trHeight w:val="306"/>
        </w:trPr>
        <w:tc>
          <w:tcPr>
            <w:tcW w:w="1418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CC43832" w14:textId="77777777" w:rsidR="00E23CED" w:rsidRPr="00A22B64" w:rsidRDefault="00E23CED" w:rsidP="002F373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67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EACB240" w14:textId="77777777" w:rsidR="00E23CED" w:rsidRPr="00A22B64" w:rsidRDefault="00E23CED" w:rsidP="002F373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68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23F2428" w14:textId="77777777" w:rsidR="00E23CED" w:rsidRPr="00A22B64" w:rsidRDefault="00E23CED" w:rsidP="002F373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55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8D1D9B4" w14:textId="77777777" w:rsidR="00E23CED" w:rsidRPr="00A22B64" w:rsidRDefault="00E23CED" w:rsidP="002F373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599A396" w14:textId="77777777" w:rsidR="00E23CED" w:rsidRPr="00A22B64" w:rsidRDefault="00E23CED" w:rsidP="002F3730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225791F" w14:textId="7F3F1F12" w:rsidR="00E23CED" w:rsidRPr="00A22B64" w:rsidRDefault="00E23CED" w:rsidP="002F3730">
            <w:pPr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HR (95% </w:t>
            </w:r>
            <w:proofErr w:type="gramStart"/>
            <w:r w:rsidRPr="00A22B64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I)</w:t>
            </w:r>
            <w:r w:rsidRPr="00A22B64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2"/>
                <w:vertAlign w:val="superscript"/>
              </w:rPr>
              <w:t>c</w:t>
            </w:r>
            <w:proofErr w:type="gramEnd"/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2A48CFA" w14:textId="037A872D" w:rsidR="00E23CED" w:rsidRPr="00A22B64" w:rsidRDefault="00E23CED" w:rsidP="002F3730">
            <w:pPr>
              <w:jc w:val="both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Pr="00A22B64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DC1302F" w14:textId="77777777" w:rsidR="00E23CED" w:rsidRPr="00A22B64" w:rsidRDefault="00E23CED" w:rsidP="002F3730">
            <w:pPr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2"/>
              </w:rPr>
              <w:t>FPRP</w:t>
            </w:r>
          </w:p>
        </w:tc>
      </w:tr>
      <w:tr w:rsidR="00A22B64" w:rsidRPr="00A22B64" w14:paraId="336840E4" w14:textId="77777777" w:rsidTr="002256D8">
        <w:trPr>
          <w:trHeight w:val="280"/>
        </w:trPr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DD36E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rs3862218</w:t>
            </w:r>
          </w:p>
        </w:tc>
        <w:tc>
          <w:tcPr>
            <w:tcW w:w="16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4DC6E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:43152610</w:t>
            </w:r>
          </w:p>
        </w:tc>
        <w:tc>
          <w:tcPr>
            <w:tcW w:w="8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94E04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A/G</w:t>
            </w:r>
          </w:p>
        </w:tc>
        <w:tc>
          <w:tcPr>
            <w:tcW w:w="8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5FC02" w14:textId="219B6CD1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sz w:val="22"/>
              </w:rPr>
              <w:t>0.165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1BDA8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2"/>
              </w:rPr>
              <w:t>YBX1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5A349" w14:textId="09C32F2F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.36 (1.04-1.7</w:t>
            </w:r>
            <w:r w:rsidR="00F3425E"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8</w:t>
            </w: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5E569" w14:textId="1FF5D34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0</w:t>
            </w:r>
            <w:r w:rsidR="00F3425E"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5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24EC855" w14:textId="1EA5B9A2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8</w:t>
            </w:r>
            <w:r w:rsidR="001826BE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</w:tr>
      <w:tr w:rsidR="00A22B64" w:rsidRPr="00A22B64" w14:paraId="1BFEC17C" w14:textId="77777777" w:rsidTr="002256D8">
        <w:trPr>
          <w:trHeight w:val="280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E46C4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rs10890208</w:t>
            </w:r>
          </w:p>
        </w:tc>
        <w:tc>
          <w:tcPr>
            <w:tcW w:w="16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DA22D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:43156542</w:t>
            </w:r>
          </w:p>
        </w:tc>
        <w:tc>
          <w:tcPr>
            <w:tcW w:w="8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34B12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C/A</w:t>
            </w:r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2B9A3" w14:textId="62AA4BD1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sz w:val="22"/>
              </w:rPr>
              <w:t>0.35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86CB2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2"/>
              </w:rPr>
              <w:t>YBX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EB146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.43 (1.15-1.78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37E49" w14:textId="2DC3549C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00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71105E4E" w14:textId="66DE6999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1</w:t>
            </w:r>
            <w:r w:rsidR="001826BE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</w:p>
        </w:tc>
      </w:tr>
      <w:tr w:rsidR="00A22B64" w:rsidRPr="00A22B64" w14:paraId="78FB7417" w14:textId="77777777" w:rsidTr="002256D8">
        <w:trPr>
          <w:trHeight w:val="280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1824C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rs10493113</w:t>
            </w:r>
          </w:p>
        </w:tc>
        <w:tc>
          <w:tcPr>
            <w:tcW w:w="16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065B1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:43158510</w:t>
            </w:r>
          </w:p>
        </w:tc>
        <w:tc>
          <w:tcPr>
            <w:tcW w:w="8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A071A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C/T</w:t>
            </w:r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428CB" w14:textId="3A2B6C1D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sz w:val="22"/>
              </w:rPr>
              <w:t>0.18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DCD22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2"/>
              </w:rPr>
              <w:t>YBX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385F1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.25 (0.96-1.65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63A4D" w14:textId="39919DC5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10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4B578E50" w14:textId="5758010C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hAnsi="Times New Roman" w:cs="Times New Roman"/>
                <w:sz w:val="22"/>
              </w:rPr>
              <w:t>0.5</w:t>
            </w:r>
            <w:r w:rsidR="001826BE">
              <w:rPr>
                <w:rFonts w:ascii="Times New Roman" w:hAnsi="Times New Roman" w:cs="Times New Roman"/>
                <w:sz w:val="22"/>
              </w:rPr>
              <w:t>01</w:t>
            </w:r>
          </w:p>
        </w:tc>
      </w:tr>
      <w:tr w:rsidR="00A22B64" w:rsidRPr="00A22B64" w14:paraId="1AB1696B" w14:textId="77777777" w:rsidTr="002256D8">
        <w:trPr>
          <w:trHeight w:val="280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A19F2C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rs12030724</w:t>
            </w:r>
          </w:p>
        </w:tc>
        <w:tc>
          <w:tcPr>
            <w:tcW w:w="16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0644EE7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:43160018</w:t>
            </w:r>
          </w:p>
        </w:tc>
        <w:tc>
          <w:tcPr>
            <w:tcW w:w="8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333A751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A/T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0D225C" w14:textId="2EDF708C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sz w:val="22"/>
              </w:rPr>
              <w:t>0.25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1EBF83E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2"/>
              </w:rPr>
              <w:t>YBX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49F2DAC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73 (0.56-0.97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9A826CF" w14:textId="17741683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028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2E58879" w14:textId="5DC2F159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hAnsi="Times New Roman" w:cs="Times New Roman"/>
                <w:sz w:val="22"/>
              </w:rPr>
              <w:t>0.2</w:t>
            </w:r>
            <w:r w:rsidR="001826BE">
              <w:rPr>
                <w:rFonts w:ascii="Times New Roman" w:hAnsi="Times New Roman" w:cs="Times New Roman"/>
                <w:sz w:val="22"/>
              </w:rPr>
              <w:t>51</w:t>
            </w:r>
          </w:p>
        </w:tc>
      </w:tr>
      <w:tr w:rsidR="00A22B64" w:rsidRPr="00A22B64" w14:paraId="0768EDA9" w14:textId="77777777" w:rsidTr="002256D8">
        <w:trPr>
          <w:trHeight w:val="280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325F115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rs11590411</w:t>
            </w:r>
          </w:p>
        </w:tc>
        <w:tc>
          <w:tcPr>
            <w:tcW w:w="16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19E89D9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:46804254</w:t>
            </w:r>
          </w:p>
        </w:tc>
        <w:tc>
          <w:tcPr>
            <w:tcW w:w="8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A1B0DCB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G/T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7CCE50" w14:textId="4CED86CC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sz w:val="22"/>
              </w:rPr>
              <w:t>0.16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2039EF7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2"/>
              </w:rPr>
              <w:t>NSUN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FF643A5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.08 (0.79-1.48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8DE994" w14:textId="4D47E865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634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046CE67" w14:textId="5AAB522B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hAnsi="Times New Roman" w:cs="Times New Roman"/>
                <w:sz w:val="22"/>
              </w:rPr>
              <w:t>0.853</w:t>
            </w:r>
          </w:p>
        </w:tc>
      </w:tr>
      <w:tr w:rsidR="00A22B64" w:rsidRPr="00A22B64" w14:paraId="56409B7D" w14:textId="77777777" w:rsidTr="002256D8">
        <w:trPr>
          <w:trHeight w:val="280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F720E43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rs10736428</w:t>
            </w:r>
          </w:p>
        </w:tc>
        <w:tc>
          <w:tcPr>
            <w:tcW w:w="16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599FE13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:46804402</w:t>
            </w:r>
          </w:p>
        </w:tc>
        <w:tc>
          <w:tcPr>
            <w:tcW w:w="8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FB501A8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A/C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0D591E" w14:textId="4F591514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sz w:val="22"/>
              </w:rPr>
              <w:t>0.13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C20AF4F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2"/>
              </w:rPr>
              <w:t>NSUN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CF25A9D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.13 (0.80-1.61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88B2EF9" w14:textId="797C0F8A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477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E95DCB2" w14:textId="2F17D9A4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hAnsi="Times New Roman" w:cs="Times New Roman"/>
                <w:sz w:val="22"/>
              </w:rPr>
              <w:t>0.82</w:t>
            </w:r>
            <w:r w:rsidR="001826BE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A22B64" w:rsidRPr="00A22B64" w14:paraId="27C97C0F" w14:textId="77777777" w:rsidTr="002256D8">
        <w:trPr>
          <w:trHeight w:val="280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799E9F3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rs7555989</w:t>
            </w:r>
          </w:p>
        </w:tc>
        <w:tc>
          <w:tcPr>
            <w:tcW w:w="16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6B0B318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:46813121</w:t>
            </w:r>
          </w:p>
        </w:tc>
        <w:tc>
          <w:tcPr>
            <w:tcW w:w="8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3D372D1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C/A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8D56FD" w14:textId="278A795B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sz w:val="22"/>
              </w:rPr>
              <w:t>0.47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C4F2125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2"/>
              </w:rPr>
              <w:t>NSUN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2B75E3D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.04 (0.81-1.33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FA6FCD0" w14:textId="1D68D73D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778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43D894F" w14:textId="009B6284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hAnsi="Times New Roman" w:cs="Times New Roman"/>
                <w:sz w:val="22"/>
              </w:rPr>
              <w:t>0.87</w:t>
            </w:r>
            <w:r w:rsidR="001826BE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A22B64" w:rsidRPr="00A22B64" w14:paraId="3C0643C9" w14:textId="77777777" w:rsidTr="002256D8">
        <w:trPr>
          <w:trHeight w:val="280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7A9158D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rs7589197</w:t>
            </w:r>
          </w:p>
        </w:tc>
        <w:tc>
          <w:tcPr>
            <w:tcW w:w="16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CACB4B7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:74322469</w:t>
            </w:r>
          </w:p>
        </w:tc>
        <w:tc>
          <w:tcPr>
            <w:tcW w:w="8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89D98EF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T/C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BBDAC6" w14:textId="065E70C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sz w:val="22"/>
              </w:rPr>
              <w:t>0.36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AC4AFE7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2"/>
              </w:rPr>
              <w:t>TET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69CFFD2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.01 (0.79-1.30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00ED908" w14:textId="17A841C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918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4A8D528" w14:textId="152A49CC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hAnsi="Times New Roman" w:cs="Times New Roman"/>
                <w:sz w:val="22"/>
              </w:rPr>
              <w:t>0.89</w:t>
            </w:r>
            <w:r w:rsidR="001826BE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A22B64" w:rsidRPr="00A22B64" w14:paraId="1E22E51F" w14:textId="77777777" w:rsidTr="002256D8">
        <w:trPr>
          <w:trHeight w:val="280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7635135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rs828867</w:t>
            </w:r>
          </w:p>
        </w:tc>
        <w:tc>
          <w:tcPr>
            <w:tcW w:w="16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82F3A45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:74334462</w:t>
            </w:r>
          </w:p>
        </w:tc>
        <w:tc>
          <w:tcPr>
            <w:tcW w:w="8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DB1EA3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G/A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5929F2" w14:textId="7019382A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sz w:val="22"/>
              </w:rPr>
              <w:t>0.46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DAB2811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2"/>
              </w:rPr>
              <w:t>TET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A2CF774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.12 (0.89-1.41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A1E10E9" w14:textId="13E88BF0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340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E7B601C" w14:textId="324E9862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hAnsi="Times New Roman" w:cs="Times New Roman"/>
                <w:sz w:val="22"/>
              </w:rPr>
              <w:t>0.75</w:t>
            </w:r>
            <w:r w:rsidR="001826BE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A22B64" w:rsidRPr="00A22B64" w14:paraId="0F50F482" w14:textId="77777777" w:rsidTr="002256D8">
        <w:trPr>
          <w:trHeight w:val="280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BBC8CA9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rs6546891</w:t>
            </w:r>
          </w:p>
        </w:tc>
        <w:tc>
          <w:tcPr>
            <w:tcW w:w="16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B6D044A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:74334790</w:t>
            </w:r>
          </w:p>
        </w:tc>
        <w:tc>
          <w:tcPr>
            <w:tcW w:w="8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04A5D01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A/G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4C9C65" w14:textId="128C941A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sz w:val="22"/>
              </w:rPr>
              <w:t>0.49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3187654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2"/>
              </w:rPr>
              <w:t>TET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C8051BB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.03 (0.82-1.29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1CC24EA" w14:textId="3D9FA9C3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796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FB0DE68" w14:textId="314072A9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hAnsi="Times New Roman" w:cs="Times New Roman"/>
                <w:sz w:val="22"/>
              </w:rPr>
              <w:t>0.878</w:t>
            </w:r>
          </w:p>
        </w:tc>
      </w:tr>
      <w:tr w:rsidR="00A22B64" w:rsidRPr="00A22B64" w14:paraId="6DC19F49" w14:textId="77777777" w:rsidTr="002256D8">
        <w:trPr>
          <w:trHeight w:val="280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FC0D69A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rs828866</w:t>
            </w:r>
          </w:p>
        </w:tc>
        <w:tc>
          <w:tcPr>
            <w:tcW w:w="16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3F58E57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:74336274</w:t>
            </w:r>
          </w:p>
        </w:tc>
        <w:tc>
          <w:tcPr>
            <w:tcW w:w="8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E626284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T/A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B27ED7" w14:textId="361A7234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sz w:val="22"/>
              </w:rPr>
              <w:t>0.11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CB8CCC8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2"/>
              </w:rPr>
              <w:t>TET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894E3DA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88 (0.61-1.27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F6222D" w14:textId="107B888D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497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789D51E" w14:textId="6E3243D0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hAnsi="Times New Roman" w:cs="Times New Roman"/>
                <w:sz w:val="22"/>
              </w:rPr>
              <w:t>0.827</w:t>
            </w:r>
          </w:p>
        </w:tc>
      </w:tr>
      <w:tr w:rsidR="00A22B64" w:rsidRPr="00A22B64" w14:paraId="322E0AFD" w14:textId="77777777" w:rsidTr="002256D8">
        <w:trPr>
          <w:trHeight w:val="280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808A6FC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rs17855824</w:t>
            </w:r>
          </w:p>
        </w:tc>
        <w:tc>
          <w:tcPr>
            <w:tcW w:w="16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EFAE7F1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:93779860</w:t>
            </w:r>
          </w:p>
        </w:tc>
        <w:tc>
          <w:tcPr>
            <w:tcW w:w="8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AA0CC96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C/T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DBC335" w14:textId="2F9BF6AE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sz w:val="22"/>
              </w:rPr>
              <w:t>0.06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4DC9C8D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2"/>
              </w:rPr>
              <w:t>NSUN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6E8DF7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.12 (0.69-1.80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248EDCF" w14:textId="1960846A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644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2D7F711" w14:textId="26C4A81B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hAnsi="Times New Roman" w:cs="Times New Roman"/>
                <w:sz w:val="22"/>
              </w:rPr>
              <w:t>0.867</w:t>
            </w:r>
          </w:p>
        </w:tc>
      </w:tr>
      <w:tr w:rsidR="00A22B64" w:rsidRPr="00A22B64" w14:paraId="5896E7D8" w14:textId="77777777" w:rsidTr="002256D8">
        <w:trPr>
          <w:trHeight w:val="280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B684E27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rs9843295</w:t>
            </w:r>
          </w:p>
        </w:tc>
        <w:tc>
          <w:tcPr>
            <w:tcW w:w="16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B8AE829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:93790542</w:t>
            </w:r>
          </w:p>
        </w:tc>
        <w:tc>
          <w:tcPr>
            <w:tcW w:w="8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AF95D5C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A/G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1ACD76" w14:textId="0D53371F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sz w:val="22"/>
              </w:rPr>
              <w:t>0.21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D491A81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2"/>
              </w:rPr>
              <w:t>NSUN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88AC3C4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85 (0.63-1.13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E852E9C" w14:textId="6171E63A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260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65A12FA" w14:textId="755CA082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hAnsi="Times New Roman" w:cs="Times New Roman"/>
                <w:sz w:val="22"/>
              </w:rPr>
              <w:t>0.71</w:t>
            </w:r>
            <w:r w:rsidR="001826BE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A22B64" w:rsidRPr="00A22B64" w14:paraId="7E02E66F" w14:textId="77777777" w:rsidTr="002256D8">
        <w:trPr>
          <w:trHeight w:val="280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049404E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rs10934676</w:t>
            </w:r>
          </w:p>
        </w:tc>
        <w:tc>
          <w:tcPr>
            <w:tcW w:w="16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534CD53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:93813171</w:t>
            </w:r>
          </w:p>
        </w:tc>
        <w:tc>
          <w:tcPr>
            <w:tcW w:w="8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5B5AC96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C/G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C47EFE" w14:textId="4C7665CB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sz w:val="22"/>
              </w:rPr>
              <w:t>0.12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848CDEF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2"/>
              </w:rPr>
              <w:t>NSUN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C1126D0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92 (0.67-1.28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90ABD00" w14:textId="5C5ABF08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627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C016EC3" w14:textId="2F5C0444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hAnsi="Times New Roman" w:cs="Times New Roman"/>
                <w:sz w:val="22"/>
              </w:rPr>
              <w:t>0.85</w:t>
            </w:r>
            <w:r w:rsidR="001826BE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A22B64" w:rsidRPr="00A22B64" w14:paraId="14220633" w14:textId="77777777" w:rsidTr="002256D8">
        <w:trPr>
          <w:trHeight w:val="280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04F27FC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rs2965</w:t>
            </w:r>
          </w:p>
        </w:tc>
        <w:tc>
          <w:tcPr>
            <w:tcW w:w="16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7BDCB89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:93818466</w:t>
            </w:r>
          </w:p>
        </w:tc>
        <w:tc>
          <w:tcPr>
            <w:tcW w:w="8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7360A35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T/G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8DA60D" w14:textId="752C0C29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sz w:val="22"/>
              </w:rPr>
              <w:t>0.44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A281205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2"/>
              </w:rPr>
              <w:t>NSUN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E4826BB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92 (0.73-1.15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1029066" w14:textId="0C81D3B2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450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A6A894C" w14:textId="745298A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hAnsi="Times New Roman" w:cs="Times New Roman"/>
                <w:sz w:val="22"/>
              </w:rPr>
              <w:t>0.80</w:t>
            </w:r>
            <w:r w:rsidR="001826BE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A22B64" w:rsidRPr="00A22B64" w14:paraId="0348843D" w14:textId="77777777" w:rsidTr="002256D8">
        <w:trPr>
          <w:trHeight w:val="280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85480FB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rs921727</w:t>
            </w:r>
          </w:p>
        </w:tc>
        <w:tc>
          <w:tcPr>
            <w:tcW w:w="16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CE50EB3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:93833508</w:t>
            </w:r>
          </w:p>
        </w:tc>
        <w:tc>
          <w:tcPr>
            <w:tcW w:w="8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A71CA0F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A/C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0E28AE" w14:textId="35DB84EB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sz w:val="22"/>
              </w:rPr>
              <w:t>0.45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C3B8D67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2"/>
              </w:rPr>
              <w:t>NSUN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3AC7B5D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93 (0.73-1.17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057B8D" w14:textId="6741CE2A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537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C617EC1" w14:textId="759A522A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hAnsi="Times New Roman" w:cs="Times New Roman"/>
                <w:sz w:val="22"/>
              </w:rPr>
              <w:t>0.82</w:t>
            </w:r>
            <w:r w:rsidR="001826BE">
              <w:rPr>
                <w:rFonts w:ascii="Times New Roman" w:hAnsi="Times New Roman" w:cs="Times New Roman"/>
                <w:sz w:val="22"/>
              </w:rPr>
              <w:t>9</w:t>
            </w:r>
          </w:p>
        </w:tc>
      </w:tr>
      <w:tr w:rsidR="00A22B64" w:rsidRPr="00A22B64" w14:paraId="5540DDD3" w14:textId="77777777" w:rsidTr="002256D8">
        <w:trPr>
          <w:trHeight w:val="280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005CEA3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rs2437333</w:t>
            </w:r>
          </w:p>
        </w:tc>
        <w:tc>
          <w:tcPr>
            <w:tcW w:w="16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9D4F8B7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4:40753522</w:t>
            </w:r>
          </w:p>
        </w:tc>
        <w:tc>
          <w:tcPr>
            <w:tcW w:w="8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A56697D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A/G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70C6F7" w14:textId="4187074F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sz w:val="22"/>
              </w:rPr>
              <w:t>0.45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48DD16B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2"/>
              </w:rPr>
              <w:t>NSUN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FA7A79F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.01 (0.80-1.28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DD66FFA" w14:textId="24042B95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920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692B544" w14:textId="42307371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hAnsi="Times New Roman" w:cs="Times New Roman"/>
                <w:sz w:val="22"/>
              </w:rPr>
              <w:t>0.89</w:t>
            </w:r>
            <w:r w:rsidR="001826BE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A22B64" w:rsidRPr="00A22B64" w14:paraId="69E48D58" w14:textId="77777777" w:rsidTr="002256D8">
        <w:trPr>
          <w:trHeight w:val="280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48AC59D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rs56858776</w:t>
            </w:r>
          </w:p>
        </w:tc>
        <w:tc>
          <w:tcPr>
            <w:tcW w:w="16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ACBE955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4:40772549</w:t>
            </w:r>
          </w:p>
        </w:tc>
        <w:tc>
          <w:tcPr>
            <w:tcW w:w="8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BC33ECB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G/C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C43DDD" w14:textId="743036AA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sz w:val="22"/>
              </w:rPr>
              <w:t>0.34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785FE81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2"/>
              </w:rPr>
              <w:t>NSUN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A81960B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93 (0.72-1.19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8661584" w14:textId="1B3F8AB9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546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F54238C" w14:textId="6C3CFD01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hAnsi="Times New Roman" w:cs="Times New Roman"/>
                <w:sz w:val="22"/>
              </w:rPr>
              <w:t>0.83</w:t>
            </w:r>
            <w:r w:rsidR="001826BE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A22B64" w:rsidRPr="00A22B64" w14:paraId="026DC281" w14:textId="77777777" w:rsidTr="002256D8">
        <w:trPr>
          <w:trHeight w:val="280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00F60DC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rs6834203</w:t>
            </w:r>
          </w:p>
        </w:tc>
        <w:tc>
          <w:tcPr>
            <w:tcW w:w="16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9037D02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4:40780364</w:t>
            </w:r>
          </w:p>
        </w:tc>
        <w:tc>
          <w:tcPr>
            <w:tcW w:w="8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5DFB28F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T/C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07A61F" w14:textId="78AE1735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sz w:val="22"/>
              </w:rPr>
              <w:t>0.39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7CE839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2"/>
              </w:rPr>
              <w:t>NSUN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E5C14D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90 (0.71-1.14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93584B5" w14:textId="3E6F8C8E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397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530F682" w14:textId="4ABBDA93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hAnsi="Times New Roman" w:cs="Times New Roman"/>
                <w:sz w:val="22"/>
              </w:rPr>
              <w:t>0.7</w:t>
            </w:r>
            <w:r w:rsidR="001826BE">
              <w:rPr>
                <w:rFonts w:ascii="Times New Roman" w:hAnsi="Times New Roman" w:cs="Times New Roman"/>
                <w:sz w:val="22"/>
              </w:rPr>
              <w:t>82</w:t>
            </w:r>
          </w:p>
        </w:tc>
      </w:tr>
      <w:tr w:rsidR="00A22B64" w:rsidRPr="00A22B64" w14:paraId="04D0F579" w14:textId="77777777" w:rsidTr="002256D8">
        <w:trPr>
          <w:trHeight w:val="280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7CB8A35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rs7663370</w:t>
            </w:r>
          </w:p>
        </w:tc>
        <w:tc>
          <w:tcPr>
            <w:tcW w:w="16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81E7B3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4:40808779</w:t>
            </w:r>
          </w:p>
        </w:tc>
        <w:tc>
          <w:tcPr>
            <w:tcW w:w="8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0A2A3B5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C/A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B40AE8" w14:textId="49BD4B68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sz w:val="22"/>
              </w:rPr>
              <w:t>0.49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D1322FA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2"/>
              </w:rPr>
              <w:t>NSUN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231893F" w14:textId="70A6496E" w:rsidR="00E23CED" w:rsidRPr="00A22B64" w:rsidRDefault="0075357F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05</w:t>
            </w:r>
            <w:r w:rsidR="00E23CED"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(0.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83</w:t>
            </w:r>
            <w:r w:rsidR="00E23CED"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-1.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33</w:t>
            </w:r>
            <w:r w:rsidR="00E23CED"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16AE0BF" w14:textId="5A3A9D33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685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C3CD555" w14:textId="66F271E4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hAnsi="Times New Roman" w:cs="Times New Roman"/>
                <w:sz w:val="22"/>
              </w:rPr>
              <w:t>0.8</w:t>
            </w:r>
            <w:r w:rsidR="001826BE">
              <w:rPr>
                <w:rFonts w:ascii="Times New Roman" w:hAnsi="Times New Roman" w:cs="Times New Roman"/>
                <w:sz w:val="22"/>
              </w:rPr>
              <w:t>61</w:t>
            </w:r>
          </w:p>
        </w:tc>
      </w:tr>
      <w:tr w:rsidR="00A22B64" w:rsidRPr="00A22B64" w14:paraId="36B81F1F" w14:textId="77777777" w:rsidTr="002256D8">
        <w:trPr>
          <w:trHeight w:val="280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F65E365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rs56918153</w:t>
            </w:r>
          </w:p>
        </w:tc>
        <w:tc>
          <w:tcPr>
            <w:tcW w:w="16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2D17B9F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4:40809645</w:t>
            </w:r>
          </w:p>
        </w:tc>
        <w:tc>
          <w:tcPr>
            <w:tcW w:w="8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9806C1D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G/T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D09327" w14:textId="7E02B80F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sz w:val="22"/>
              </w:rPr>
              <w:t>0.27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3AA3494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2"/>
              </w:rPr>
              <w:t>NSUN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3B003CE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91 (0.70-1.18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8EE135" w14:textId="41620274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465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E629342" w14:textId="00D78756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hAnsi="Times New Roman" w:cs="Times New Roman"/>
                <w:sz w:val="22"/>
              </w:rPr>
              <w:t>0.8</w:t>
            </w:r>
            <w:r w:rsidR="001826BE">
              <w:rPr>
                <w:rFonts w:ascii="Times New Roman" w:hAnsi="Times New Roman" w:cs="Times New Roman"/>
                <w:sz w:val="22"/>
              </w:rPr>
              <w:t>09</w:t>
            </w:r>
          </w:p>
        </w:tc>
      </w:tr>
      <w:tr w:rsidR="00A22B64" w:rsidRPr="00A22B64" w14:paraId="015C9E01" w14:textId="77777777" w:rsidTr="002256D8">
        <w:trPr>
          <w:trHeight w:val="280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08EC16D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rs62303771</w:t>
            </w:r>
          </w:p>
        </w:tc>
        <w:tc>
          <w:tcPr>
            <w:tcW w:w="16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F9F5249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4:40809796</w:t>
            </w:r>
          </w:p>
        </w:tc>
        <w:tc>
          <w:tcPr>
            <w:tcW w:w="8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E246C45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C/A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91A9AD" w14:textId="495C0B23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sz w:val="22"/>
              </w:rPr>
              <w:t>0.47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42744CA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2"/>
              </w:rPr>
              <w:t>NSUN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186C549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97 (0.76-1.22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A4B5B70" w14:textId="20497C46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783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7FF89F7" w14:textId="4034662C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hAnsi="Times New Roman" w:cs="Times New Roman"/>
                <w:sz w:val="22"/>
              </w:rPr>
              <w:t>0.87</w:t>
            </w:r>
            <w:r w:rsidR="001826BE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A22B64" w:rsidRPr="00A22B64" w14:paraId="43C4B294" w14:textId="77777777" w:rsidTr="002256D8">
        <w:trPr>
          <w:trHeight w:val="280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9263499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rs545493</w:t>
            </w:r>
          </w:p>
        </w:tc>
        <w:tc>
          <w:tcPr>
            <w:tcW w:w="16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9BCC02E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5:6597622</w:t>
            </w:r>
          </w:p>
        </w:tc>
        <w:tc>
          <w:tcPr>
            <w:tcW w:w="8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925678C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T/C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750625" w14:textId="6B2428EF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sz w:val="22"/>
              </w:rPr>
              <w:t>0.14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479AE1C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2"/>
              </w:rPr>
              <w:t>NSUN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B191487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95 (0.69-1.32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C356D44" w14:textId="03B50E0A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773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8AD8499" w14:textId="0757A91C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hAnsi="Times New Roman" w:cs="Times New Roman"/>
                <w:sz w:val="22"/>
              </w:rPr>
              <w:t>0.87</w:t>
            </w:r>
            <w:r w:rsidR="001826BE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A22B64" w:rsidRPr="00A22B64" w14:paraId="1BC05456" w14:textId="77777777" w:rsidTr="002256D8">
        <w:trPr>
          <w:trHeight w:val="280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C03BF2A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rs11743743</w:t>
            </w:r>
          </w:p>
        </w:tc>
        <w:tc>
          <w:tcPr>
            <w:tcW w:w="16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C9A192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5:6598553</w:t>
            </w:r>
          </w:p>
        </w:tc>
        <w:tc>
          <w:tcPr>
            <w:tcW w:w="8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484CDB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C/A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AC5AEB" w14:textId="65435641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sz w:val="22"/>
              </w:rPr>
              <w:t>0.45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928D3C5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2"/>
              </w:rPr>
              <w:t>NSUN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5103B6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98 (0.78-1.23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5081A1C" w14:textId="13D8EB5C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831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2DE7878" w14:textId="07C252BE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hAnsi="Times New Roman" w:cs="Times New Roman"/>
                <w:sz w:val="22"/>
              </w:rPr>
              <w:t>0.88</w:t>
            </w:r>
            <w:r w:rsidR="001826BE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A22B64" w:rsidRPr="00A22B64" w14:paraId="5B6D7B32" w14:textId="77777777" w:rsidTr="002256D8">
        <w:trPr>
          <w:trHeight w:val="280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C701852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rs6876835</w:t>
            </w:r>
          </w:p>
        </w:tc>
        <w:tc>
          <w:tcPr>
            <w:tcW w:w="16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361DAA8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5:6599222</w:t>
            </w:r>
          </w:p>
        </w:tc>
        <w:tc>
          <w:tcPr>
            <w:tcW w:w="8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C0E22D7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G/A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7F3B1C" w14:textId="6350D826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sz w:val="22"/>
              </w:rPr>
              <w:t>0.35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0B7457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2"/>
              </w:rPr>
              <w:t>NSUN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77B1F46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.04 (0.82-1.31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96B8909" w14:textId="74DFF760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765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D74F87D" w14:textId="7E0323A3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hAnsi="Times New Roman" w:cs="Times New Roman"/>
                <w:sz w:val="22"/>
              </w:rPr>
              <w:t>0.8</w:t>
            </w:r>
            <w:r w:rsidR="001826BE">
              <w:rPr>
                <w:rFonts w:ascii="Times New Roman" w:hAnsi="Times New Roman" w:cs="Times New Roman"/>
                <w:sz w:val="22"/>
              </w:rPr>
              <w:t>73</w:t>
            </w:r>
          </w:p>
        </w:tc>
      </w:tr>
      <w:tr w:rsidR="00A22B64" w:rsidRPr="00A22B64" w14:paraId="147D1CE5" w14:textId="77777777" w:rsidTr="002256D8">
        <w:trPr>
          <w:trHeight w:val="280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21C1851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rs3822434</w:t>
            </w:r>
          </w:p>
        </w:tc>
        <w:tc>
          <w:tcPr>
            <w:tcW w:w="16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ADD8529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5:6600150</w:t>
            </w:r>
          </w:p>
        </w:tc>
        <w:tc>
          <w:tcPr>
            <w:tcW w:w="8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F4A5666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G/A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C9C3D4" w14:textId="2F811028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sz w:val="22"/>
              </w:rPr>
              <w:t>0.24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6A6C31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2"/>
              </w:rPr>
              <w:t>NSUN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3C554EA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94 (0.71-1.23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45768ED" w14:textId="6933CAAB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642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86136B9" w14:textId="62A72069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hAnsi="Times New Roman" w:cs="Times New Roman"/>
                <w:sz w:val="22"/>
              </w:rPr>
              <w:t>0.85</w:t>
            </w:r>
            <w:r w:rsidR="001826BE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A22B64" w:rsidRPr="00A22B64" w14:paraId="1BB6461C" w14:textId="77777777" w:rsidTr="002256D8">
        <w:trPr>
          <w:trHeight w:val="280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ECA2DD2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rs3776444</w:t>
            </w:r>
          </w:p>
        </w:tc>
        <w:tc>
          <w:tcPr>
            <w:tcW w:w="16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D4CA6B5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5:6601055</w:t>
            </w:r>
          </w:p>
        </w:tc>
        <w:tc>
          <w:tcPr>
            <w:tcW w:w="8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0A44A4B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T/A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FADF49" w14:textId="0555AD05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sz w:val="22"/>
              </w:rPr>
              <w:t>0.37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A54A8DF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2"/>
              </w:rPr>
              <w:t>NSUN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CDF3313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93 (0.74-1.17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9B7455B" w14:textId="3CCA3D10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526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6EC8BA6" w14:textId="6AEF71B1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hAnsi="Times New Roman" w:cs="Times New Roman"/>
                <w:sz w:val="22"/>
              </w:rPr>
              <w:t>0.82</w:t>
            </w:r>
            <w:r w:rsidR="001826BE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A22B64" w:rsidRPr="00A22B64" w14:paraId="0B3A47A4" w14:textId="77777777" w:rsidTr="002256D8">
        <w:trPr>
          <w:trHeight w:val="280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AAC5BBE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rs3776443</w:t>
            </w:r>
          </w:p>
        </w:tc>
        <w:tc>
          <w:tcPr>
            <w:tcW w:w="16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1484B03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5:6601066</w:t>
            </w:r>
          </w:p>
        </w:tc>
        <w:tc>
          <w:tcPr>
            <w:tcW w:w="8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D727467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C/T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474A8B" w14:textId="42DB4E2A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sz w:val="22"/>
              </w:rPr>
              <w:t>0.42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A0353CB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2"/>
              </w:rPr>
              <w:t>NSUN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CB26D68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.05 (0.84-1.31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41C3520" w14:textId="3D89B21D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664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92F00B1" w14:textId="6682DBEC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hAnsi="Times New Roman" w:cs="Times New Roman"/>
                <w:sz w:val="22"/>
              </w:rPr>
              <w:t>0.857</w:t>
            </w:r>
          </w:p>
        </w:tc>
      </w:tr>
      <w:tr w:rsidR="00A22B64" w:rsidRPr="00A22B64" w14:paraId="1FA03499" w14:textId="77777777" w:rsidTr="002256D8">
        <w:trPr>
          <w:trHeight w:val="280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5DB210A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rs4701741</w:t>
            </w:r>
          </w:p>
        </w:tc>
        <w:tc>
          <w:tcPr>
            <w:tcW w:w="16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8F5AE4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5:6601309</w:t>
            </w:r>
          </w:p>
        </w:tc>
        <w:tc>
          <w:tcPr>
            <w:tcW w:w="8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9EC9FF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T/C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D9EFEE" w14:textId="725287AF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sz w:val="22"/>
              </w:rPr>
              <w:t>0.14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DD63942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2"/>
              </w:rPr>
              <w:t>NSUN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E5F4A81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95 (0.68-1.32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8BA132C" w14:textId="453BE153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747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57E76CB" w14:textId="5D5D209E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hAnsi="Times New Roman" w:cs="Times New Roman"/>
                <w:sz w:val="22"/>
              </w:rPr>
              <w:t>0.87</w:t>
            </w:r>
            <w:r w:rsidR="001826BE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A22B64" w:rsidRPr="00A22B64" w14:paraId="74B131C0" w14:textId="77777777" w:rsidTr="002256D8">
        <w:trPr>
          <w:trHeight w:val="280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0E85CE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rs6555404</w:t>
            </w:r>
          </w:p>
        </w:tc>
        <w:tc>
          <w:tcPr>
            <w:tcW w:w="16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83020D4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5:6606445</w:t>
            </w:r>
          </w:p>
        </w:tc>
        <w:tc>
          <w:tcPr>
            <w:tcW w:w="8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9683B8E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G/A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6062A2" w14:textId="632C2A06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sz w:val="22"/>
              </w:rPr>
              <w:t>0.20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7B4C4F6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2"/>
              </w:rPr>
              <w:t>NSUN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CF4B841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.03 (0.79-1.34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34D79DF" w14:textId="223CA843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836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E4914D7" w14:textId="549004E6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hAnsi="Times New Roman" w:cs="Times New Roman"/>
                <w:sz w:val="22"/>
              </w:rPr>
              <w:t>0.88</w:t>
            </w:r>
            <w:r w:rsidR="001826BE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A22B64" w:rsidRPr="00A22B64" w14:paraId="12AD0CB6" w14:textId="77777777" w:rsidTr="002256D8">
        <w:trPr>
          <w:trHeight w:val="280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CCE950D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rs484418</w:t>
            </w:r>
          </w:p>
        </w:tc>
        <w:tc>
          <w:tcPr>
            <w:tcW w:w="16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C38E8C5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5:6608877</w:t>
            </w:r>
          </w:p>
        </w:tc>
        <w:tc>
          <w:tcPr>
            <w:tcW w:w="8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E468743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G/A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7E526F" w14:textId="30552649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sz w:val="22"/>
              </w:rPr>
              <w:t>0.11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42D59A4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2"/>
              </w:rPr>
              <w:t>NSUN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AD4E94F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.09 (0.78-1.54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5073193" w14:textId="5532E871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612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0059EE2" w14:textId="341D539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hAnsi="Times New Roman" w:cs="Times New Roman"/>
                <w:sz w:val="22"/>
              </w:rPr>
              <w:t>0.85</w:t>
            </w:r>
            <w:r w:rsidR="001826BE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A22B64" w:rsidRPr="00A22B64" w14:paraId="776CA140" w14:textId="77777777" w:rsidTr="002256D8">
        <w:trPr>
          <w:trHeight w:val="280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3CD55F8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rs3776437</w:t>
            </w:r>
          </w:p>
        </w:tc>
        <w:tc>
          <w:tcPr>
            <w:tcW w:w="16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767D93E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5:6609088</w:t>
            </w:r>
          </w:p>
        </w:tc>
        <w:tc>
          <w:tcPr>
            <w:tcW w:w="8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6060AAB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C/A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8B8CB6" w14:textId="4DAA8CE5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sz w:val="22"/>
              </w:rPr>
              <w:t>0.41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CA20121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2"/>
              </w:rPr>
              <w:t>NSUN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120EC0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95 (0.75-1.21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5CCCBB1" w14:textId="724FD3BD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672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CAF2D60" w14:textId="38548845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hAnsi="Times New Roman" w:cs="Times New Roman"/>
                <w:sz w:val="22"/>
              </w:rPr>
              <w:t>0.85</w:t>
            </w:r>
            <w:r w:rsidR="001826BE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A22B64" w:rsidRPr="00A22B64" w14:paraId="7D3B35BE" w14:textId="77777777" w:rsidTr="002256D8">
        <w:trPr>
          <w:trHeight w:val="280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D730B3D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rs518673</w:t>
            </w:r>
          </w:p>
        </w:tc>
        <w:tc>
          <w:tcPr>
            <w:tcW w:w="16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82E7B8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5:6629930</w:t>
            </w:r>
          </w:p>
        </w:tc>
        <w:tc>
          <w:tcPr>
            <w:tcW w:w="8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6005F66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G/A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BB3316" w14:textId="22EC06E2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sz w:val="22"/>
              </w:rPr>
              <w:t>0.25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5A3CEC6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2"/>
              </w:rPr>
              <w:t>NSUN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8405E77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90 (0.69-1.19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874E196" w14:textId="37D624C6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467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6FEEF9E" w14:textId="63A63C39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hAnsi="Times New Roman" w:cs="Times New Roman"/>
                <w:sz w:val="22"/>
              </w:rPr>
              <w:t>0.8</w:t>
            </w:r>
            <w:r w:rsidR="001826BE">
              <w:rPr>
                <w:rFonts w:ascii="Times New Roman" w:hAnsi="Times New Roman" w:cs="Times New Roman"/>
                <w:sz w:val="22"/>
              </w:rPr>
              <w:t>10</w:t>
            </w:r>
          </w:p>
        </w:tc>
      </w:tr>
      <w:tr w:rsidR="00A22B64" w:rsidRPr="00A22B64" w14:paraId="371C82C2" w14:textId="77777777" w:rsidTr="002256D8">
        <w:trPr>
          <w:trHeight w:val="280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389C6D0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rs166049</w:t>
            </w:r>
          </w:p>
        </w:tc>
        <w:tc>
          <w:tcPr>
            <w:tcW w:w="16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79CFF17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5:6632295</w:t>
            </w:r>
          </w:p>
        </w:tc>
        <w:tc>
          <w:tcPr>
            <w:tcW w:w="8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CF2F3EB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T/G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CC543D" w14:textId="53D0CFD6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sz w:val="22"/>
              </w:rPr>
              <w:t>0.23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FC8B459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2"/>
              </w:rPr>
              <w:t>NSUN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1BBB4D7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91 (0.68-1.20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9157559" w14:textId="14D1AF16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498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743979F" w14:textId="5D563C96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hAnsi="Times New Roman" w:cs="Times New Roman"/>
                <w:sz w:val="22"/>
              </w:rPr>
              <w:t>0.82</w:t>
            </w:r>
            <w:r w:rsidR="001826BE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A22B64" w:rsidRPr="00A22B64" w14:paraId="35D8281D" w14:textId="77777777" w:rsidTr="002256D8">
        <w:trPr>
          <w:trHeight w:val="280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BD117B4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rs8192120</w:t>
            </w:r>
          </w:p>
        </w:tc>
        <w:tc>
          <w:tcPr>
            <w:tcW w:w="16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F873C50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5:6632320</w:t>
            </w:r>
          </w:p>
        </w:tc>
        <w:tc>
          <w:tcPr>
            <w:tcW w:w="8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221C6CC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A/C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A0E09E" w14:textId="0CC22661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sz w:val="22"/>
              </w:rPr>
              <w:t>0.26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8D5DE05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2"/>
              </w:rPr>
              <w:t>NSUN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FB350BD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.03 (0.80-1.33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D2D4438" w14:textId="09A33FFE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813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C9EDEDA" w14:textId="6F08D049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hAnsi="Times New Roman" w:cs="Times New Roman"/>
                <w:sz w:val="22"/>
              </w:rPr>
              <w:t>0.88</w:t>
            </w:r>
            <w:r w:rsidR="001826BE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A22B64" w:rsidRPr="00A22B64" w14:paraId="2D449B5A" w14:textId="77777777" w:rsidTr="002256D8">
        <w:trPr>
          <w:trHeight w:val="280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087AEFC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rs531290</w:t>
            </w:r>
          </w:p>
        </w:tc>
        <w:tc>
          <w:tcPr>
            <w:tcW w:w="16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050DA35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5:6634688</w:t>
            </w:r>
          </w:p>
        </w:tc>
        <w:tc>
          <w:tcPr>
            <w:tcW w:w="8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8CFE2DF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C/G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A036FB" w14:textId="0F46FE5B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sz w:val="22"/>
              </w:rPr>
              <w:t>0.37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86A4619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2"/>
              </w:rPr>
              <w:t>NSUN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010244C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94 (0.74-1.20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64D2AB7" w14:textId="1B3C3C72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613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96C5D50" w14:textId="5F1B94C8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hAnsi="Times New Roman" w:cs="Times New Roman"/>
                <w:sz w:val="22"/>
              </w:rPr>
              <w:t>0.84</w:t>
            </w:r>
            <w:r w:rsidR="001826BE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A22B64" w:rsidRPr="00A22B64" w14:paraId="09DFA720" w14:textId="77777777" w:rsidTr="002256D8">
        <w:trPr>
          <w:trHeight w:val="280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C08926E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rs1880948</w:t>
            </w:r>
          </w:p>
        </w:tc>
        <w:tc>
          <w:tcPr>
            <w:tcW w:w="16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FE64B6C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7:72722981</w:t>
            </w:r>
          </w:p>
        </w:tc>
        <w:tc>
          <w:tcPr>
            <w:tcW w:w="8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0E83053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A/G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670B73" w14:textId="3198957E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sz w:val="22"/>
              </w:rPr>
              <w:t>0.35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2F2BB1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2"/>
              </w:rPr>
              <w:t>NSUN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1AC1B3D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82 (0.63-1.06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29DC967" w14:textId="7FE8B941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127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A4450E1" w14:textId="372CF6C1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hAnsi="Times New Roman" w:cs="Times New Roman"/>
                <w:sz w:val="22"/>
              </w:rPr>
              <w:t>0.5</w:t>
            </w:r>
            <w:r w:rsidR="001826BE">
              <w:rPr>
                <w:rFonts w:ascii="Times New Roman" w:hAnsi="Times New Roman" w:cs="Times New Roman"/>
                <w:sz w:val="22"/>
              </w:rPr>
              <w:t>49</w:t>
            </w:r>
          </w:p>
        </w:tc>
      </w:tr>
      <w:tr w:rsidR="00A22B64" w:rsidRPr="00A22B64" w14:paraId="19B6DAA5" w14:textId="77777777" w:rsidTr="002256D8">
        <w:trPr>
          <w:trHeight w:val="280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41B32DE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lastRenderedPageBreak/>
              <w:t>rs12355391</w:t>
            </w:r>
          </w:p>
        </w:tc>
        <w:tc>
          <w:tcPr>
            <w:tcW w:w="16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27B49FD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0:17201546</w:t>
            </w:r>
          </w:p>
        </w:tc>
        <w:tc>
          <w:tcPr>
            <w:tcW w:w="8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ED2327F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A/C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34A91A" w14:textId="45ABD199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sz w:val="22"/>
              </w:rPr>
              <w:t>0.37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F481380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2"/>
              </w:rPr>
              <w:t>TRDMT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20F32A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91 (0.71-1.18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A1D47AE" w14:textId="17A88F3A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489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053CB9C" w14:textId="3A283D95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hAnsi="Times New Roman" w:cs="Times New Roman"/>
                <w:sz w:val="22"/>
              </w:rPr>
              <w:t>0.81</w:t>
            </w:r>
            <w:r w:rsidR="001826BE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A22B64" w:rsidRPr="00A22B64" w14:paraId="4BABBC09" w14:textId="77777777" w:rsidTr="002256D8">
        <w:trPr>
          <w:trHeight w:val="280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6EE9D8C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rs10795453</w:t>
            </w:r>
          </w:p>
        </w:tc>
        <w:tc>
          <w:tcPr>
            <w:tcW w:w="16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B1EC0C6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0:17208638</w:t>
            </w:r>
          </w:p>
        </w:tc>
        <w:tc>
          <w:tcPr>
            <w:tcW w:w="8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5D65F9E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A/G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7379D4" w14:textId="6B94B7B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sz w:val="22"/>
              </w:rPr>
              <w:t>0.35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9159667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2"/>
              </w:rPr>
              <w:t>TRDMT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C37C5D5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89 (0.70-1.13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2AD631B" w14:textId="574DE923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349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0BFDDC6" w14:textId="1454CDFC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hAnsi="Times New Roman" w:cs="Times New Roman"/>
                <w:sz w:val="22"/>
              </w:rPr>
              <w:t>0.7</w:t>
            </w:r>
            <w:r w:rsidR="001826BE">
              <w:rPr>
                <w:rFonts w:ascii="Times New Roman" w:hAnsi="Times New Roman" w:cs="Times New Roman"/>
                <w:sz w:val="22"/>
              </w:rPr>
              <w:t>60</w:t>
            </w:r>
          </w:p>
        </w:tc>
      </w:tr>
      <w:tr w:rsidR="00A22B64" w:rsidRPr="00A22B64" w14:paraId="13997016" w14:textId="77777777" w:rsidTr="002256D8">
        <w:trPr>
          <w:trHeight w:val="280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6598D93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rs11254419</w:t>
            </w:r>
          </w:p>
        </w:tc>
        <w:tc>
          <w:tcPr>
            <w:tcW w:w="16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498EDE3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0:17209192</w:t>
            </w:r>
          </w:p>
        </w:tc>
        <w:tc>
          <w:tcPr>
            <w:tcW w:w="8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EADAC1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C/A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4BB6D8" w14:textId="4358DF3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sz w:val="22"/>
              </w:rPr>
              <w:t>0.27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DB282BD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2"/>
              </w:rPr>
              <w:t>TRDMT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44E79AF" w14:textId="5850100C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.30 (1.0</w:t>
            </w:r>
            <w:r w:rsidR="0075357F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-1.69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19EED10" w14:textId="0CBCF0FD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047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8F96B61" w14:textId="4B266721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hAnsi="Times New Roman" w:cs="Times New Roman"/>
                <w:sz w:val="22"/>
              </w:rPr>
              <w:t>0.3</w:t>
            </w:r>
            <w:r w:rsidR="001826BE">
              <w:rPr>
                <w:rFonts w:ascii="Times New Roman" w:hAnsi="Times New Roman" w:cs="Times New Roman"/>
                <w:sz w:val="22"/>
              </w:rPr>
              <w:t>29</w:t>
            </w:r>
          </w:p>
        </w:tc>
      </w:tr>
      <w:tr w:rsidR="00A22B64" w:rsidRPr="00A22B64" w14:paraId="4FA3B492" w14:textId="77777777" w:rsidTr="002256D8">
        <w:trPr>
          <w:trHeight w:val="280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06DBB9C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rs10904904</w:t>
            </w:r>
          </w:p>
        </w:tc>
        <w:tc>
          <w:tcPr>
            <w:tcW w:w="16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CC30B51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0:17240640</w:t>
            </w:r>
          </w:p>
        </w:tc>
        <w:tc>
          <w:tcPr>
            <w:tcW w:w="8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195EC62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G/C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FB5D98" w14:textId="43782503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sz w:val="22"/>
              </w:rPr>
              <w:t>0.42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B425C31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2"/>
              </w:rPr>
              <w:t>TRDMT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BD7CB0C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90 (0.71-1.15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955FF4" w14:textId="0DAE3CA2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415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D8EF040" w14:textId="0EC25B2E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hAnsi="Times New Roman" w:cs="Times New Roman"/>
                <w:sz w:val="22"/>
              </w:rPr>
              <w:t>0.</w:t>
            </w:r>
            <w:r w:rsidR="001826BE">
              <w:rPr>
                <w:rFonts w:ascii="Times New Roman" w:hAnsi="Times New Roman" w:cs="Times New Roman"/>
                <w:sz w:val="22"/>
              </w:rPr>
              <w:t>790</w:t>
            </w:r>
          </w:p>
        </w:tc>
      </w:tr>
      <w:tr w:rsidR="00A22B64" w:rsidRPr="00A22B64" w14:paraId="762444A9" w14:textId="77777777" w:rsidTr="002256D8">
        <w:trPr>
          <w:trHeight w:val="280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6531F67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rs7082679</w:t>
            </w:r>
          </w:p>
        </w:tc>
        <w:tc>
          <w:tcPr>
            <w:tcW w:w="16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DE88E81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0:17243046</w:t>
            </w:r>
          </w:p>
        </w:tc>
        <w:tc>
          <w:tcPr>
            <w:tcW w:w="8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DAFCDC4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T/G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A2EF0D" w14:textId="7330AA5F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sz w:val="22"/>
              </w:rPr>
              <w:t>0.32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BB97B85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2"/>
              </w:rPr>
              <w:t>TRDMT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5C48731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93 (0.72-1.18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F832F9B" w14:textId="16C64CD3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537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6C607C2" w14:textId="52235BF6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hAnsi="Times New Roman" w:cs="Times New Roman"/>
                <w:sz w:val="22"/>
              </w:rPr>
              <w:t>0.8</w:t>
            </w:r>
            <w:r w:rsidR="001826BE">
              <w:rPr>
                <w:rFonts w:ascii="Times New Roman" w:hAnsi="Times New Roman" w:cs="Times New Roman"/>
                <w:sz w:val="22"/>
              </w:rPr>
              <w:t>29</w:t>
            </w:r>
          </w:p>
        </w:tc>
      </w:tr>
      <w:tr w:rsidR="00A22B64" w:rsidRPr="00A22B64" w14:paraId="513E61F6" w14:textId="77777777" w:rsidTr="002256D8">
        <w:trPr>
          <w:trHeight w:val="280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86B0785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rs3765181</w:t>
            </w:r>
          </w:p>
        </w:tc>
        <w:tc>
          <w:tcPr>
            <w:tcW w:w="16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D0C6A88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0:18836931</w:t>
            </w:r>
          </w:p>
        </w:tc>
        <w:tc>
          <w:tcPr>
            <w:tcW w:w="8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05FCEDB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G/A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619A64" w14:textId="2D04E6E3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sz w:val="22"/>
              </w:rPr>
              <w:t>0.38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66C9943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2"/>
              </w:rPr>
              <w:t>NSUN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F407C40" w14:textId="16A8D1FC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.0</w:t>
            </w:r>
            <w:r w:rsidR="0075357F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(0.80-1.24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7EB8614" w14:textId="08EEC7A2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970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1839D83" w14:textId="5BD7DE8F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hAnsi="Times New Roman" w:cs="Times New Roman"/>
                <w:sz w:val="22"/>
              </w:rPr>
              <w:t>0.89</w:t>
            </w:r>
            <w:r w:rsidR="001826BE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A22B64" w:rsidRPr="00A22B64" w14:paraId="5A081721" w14:textId="77777777" w:rsidTr="002256D8">
        <w:trPr>
          <w:trHeight w:val="280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40FD1F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rs2267967</w:t>
            </w:r>
          </w:p>
        </w:tc>
        <w:tc>
          <w:tcPr>
            <w:tcW w:w="16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53B778A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2:6671799</w:t>
            </w:r>
          </w:p>
        </w:tc>
        <w:tc>
          <w:tcPr>
            <w:tcW w:w="8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565A47A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C/T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811DE0" w14:textId="301A6D5B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sz w:val="22"/>
              </w:rPr>
              <w:t>0.27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640FF0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2"/>
              </w:rPr>
              <w:t>NSUN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3C443CD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.06 (0.83-1.35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B69F29A" w14:textId="37ADD459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641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A8CE3B4" w14:textId="2EC4FF6E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hAnsi="Times New Roman" w:cs="Times New Roman"/>
                <w:sz w:val="22"/>
              </w:rPr>
              <w:t>0.85</w:t>
            </w:r>
            <w:r w:rsidR="001826BE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A22B64" w:rsidRPr="00A22B64" w14:paraId="79BC9FD8" w14:textId="77777777" w:rsidTr="002256D8">
        <w:trPr>
          <w:trHeight w:val="280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36C234F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rs1558333</w:t>
            </w:r>
          </w:p>
        </w:tc>
        <w:tc>
          <w:tcPr>
            <w:tcW w:w="16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934AC4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2:6675055</w:t>
            </w:r>
          </w:p>
        </w:tc>
        <w:tc>
          <w:tcPr>
            <w:tcW w:w="8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BA81C77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T/G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37C36F" w14:textId="00E1FC34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sz w:val="22"/>
              </w:rPr>
              <w:t>0.34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2514EAA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2"/>
              </w:rPr>
              <w:t>NSUN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443CBB0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.00 (0.73-1.36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7EA096A" w14:textId="0D1B6BAA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977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877DF42" w14:textId="46C3B5D6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hAnsi="Times New Roman" w:cs="Times New Roman"/>
                <w:sz w:val="22"/>
              </w:rPr>
              <w:t>0.8</w:t>
            </w:r>
            <w:r w:rsidR="001826BE">
              <w:rPr>
                <w:rFonts w:ascii="Times New Roman" w:hAnsi="Times New Roman" w:cs="Times New Roman"/>
                <w:sz w:val="22"/>
              </w:rPr>
              <w:t>98</w:t>
            </w:r>
          </w:p>
        </w:tc>
      </w:tr>
      <w:tr w:rsidR="00A22B64" w:rsidRPr="00A22B64" w14:paraId="29A59474" w14:textId="77777777" w:rsidTr="002256D8">
        <w:trPr>
          <w:trHeight w:val="280"/>
        </w:trPr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44D1C80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rs3764909</w:t>
            </w:r>
          </w:p>
        </w:tc>
        <w:tc>
          <w:tcPr>
            <w:tcW w:w="167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D4B3E3B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2:6677197</w:t>
            </w:r>
          </w:p>
        </w:tc>
        <w:tc>
          <w:tcPr>
            <w:tcW w:w="86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A9F2E35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C/A</w:t>
            </w:r>
          </w:p>
        </w:tc>
        <w:tc>
          <w:tcPr>
            <w:tcW w:w="85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4979410" w14:textId="7894F695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sz w:val="22"/>
              </w:rPr>
              <w:t>0.342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618176F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2"/>
              </w:rPr>
              <w:t>NSUN1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547CD34" w14:textId="77777777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.02 (0.80-1.30)</w:t>
            </w:r>
          </w:p>
        </w:tc>
        <w:tc>
          <w:tcPr>
            <w:tcW w:w="85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E97E922" w14:textId="7FA3F16A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885</w:t>
            </w:r>
          </w:p>
        </w:tc>
        <w:tc>
          <w:tcPr>
            <w:tcW w:w="85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4D77B65" w14:textId="3A000010" w:rsidR="00E23CED" w:rsidRPr="00A22B64" w:rsidRDefault="00E23CED" w:rsidP="003574B5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hAnsi="Times New Roman" w:cs="Times New Roman"/>
                <w:sz w:val="22"/>
              </w:rPr>
              <w:t>0.88</w:t>
            </w:r>
            <w:r w:rsidR="001826BE">
              <w:rPr>
                <w:rFonts w:ascii="Times New Roman" w:hAnsi="Times New Roman" w:cs="Times New Roman"/>
                <w:sz w:val="22"/>
              </w:rPr>
              <w:t>9</w:t>
            </w:r>
          </w:p>
        </w:tc>
      </w:tr>
    </w:tbl>
    <w:p w14:paraId="503CF9E9" w14:textId="48B722F1" w:rsidR="002F3730" w:rsidRPr="00A22B64" w:rsidRDefault="002F3730" w:rsidP="002256D8">
      <w:pPr>
        <w:widowControl/>
        <w:rPr>
          <w:rStyle w:val="fontstyle01"/>
          <w:rFonts w:ascii="Times New Roman" w:hAnsi="Times New Roman"/>
          <w:b w:val="0"/>
          <w:bCs w:val="0"/>
          <w:color w:val="auto"/>
          <w:sz w:val="22"/>
          <w:szCs w:val="22"/>
        </w:rPr>
      </w:pPr>
      <w:bookmarkStart w:id="8" w:name="_Hlk34760838"/>
      <w:r w:rsidRPr="00A22B64">
        <w:rPr>
          <w:rStyle w:val="fontstyle01"/>
          <w:rFonts w:ascii="Times New Roman" w:hAnsi="Times New Roman"/>
          <w:b w:val="0"/>
          <w:bCs w:val="0"/>
          <w:color w:val="auto"/>
          <w:sz w:val="22"/>
          <w:szCs w:val="22"/>
        </w:rPr>
        <w:t>OS, overall survival; MAF, minor allele frequency; HR, hazard ratio; CI, confidence interval; FPRP, false</w:t>
      </w:r>
      <w:r w:rsidR="00EA2AC0" w:rsidRPr="00A22B64">
        <w:rPr>
          <w:rStyle w:val="fontstyle01"/>
          <w:rFonts w:ascii="Times New Roman" w:hAnsi="Times New Roman"/>
          <w:b w:val="0"/>
          <w:bCs w:val="0"/>
          <w:color w:val="auto"/>
          <w:sz w:val="22"/>
          <w:szCs w:val="22"/>
        </w:rPr>
        <w:t>-</w:t>
      </w:r>
      <w:r w:rsidRPr="00A22B64">
        <w:rPr>
          <w:rStyle w:val="fontstyle01"/>
          <w:rFonts w:ascii="Times New Roman" w:hAnsi="Times New Roman"/>
          <w:b w:val="0"/>
          <w:bCs w:val="0"/>
          <w:color w:val="auto"/>
          <w:sz w:val="22"/>
          <w:szCs w:val="22"/>
        </w:rPr>
        <w:t>positive report probability.</w:t>
      </w:r>
    </w:p>
    <w:bookmarkEnd w:id="8"/>
    <w:p w14:paraId="4E4C3C55" w14:textId="7AE07D90" w:rsidR="002F3730" w:rsidRPr="00A22B64" w:rsidRDefault="002F3730" w:rsidP="002256D8">
      <w:pPr>
        <w:widowControl/>
        <w:rPr>
          <w:rStyle w:val="fontstyle01"/>
          <w:rFonts w:ascii="Times New Roman" w:hAnsi="Times New Roman"/>
          <w:b w:val="0"/>
          <w:bCs w:val="0"/>
          <w:color w:val="auto"/>
          <w:sz w:val="22"/>
          <w:szCs w:val="22"/>
        </w:rPr>
      </w:pPr>
      <w:proofErr w:type="spellStart"/>
      <w:r w:rsidRPr="00A22B64">
        <w:rPr>
          <w:rStyle w:val="fontstyle01"/>
          <w:rFonts w:ascii="Times New Roman" w:hAnsi="Times New Roman"/>
          <w:b w:val="0"/>
          <w:bCs w:val="0"/>
          <w:color w:val="auto"/>
          <w:sz w:val="22"/>
          <w:szCs w:val="22"/>
          <w:vertAlign w:val="superscript"/>
        </w:rPr>
        <w:t>a</w:t>
      </w:r>
      <w:r w:rsidRPr="00A22B64">
        <w:rPr>
          <w:rStyle w:val="fontstyle01"/>
          <w:rFonts w:ascii="Times New Roman" w:hAnsi="Times New Roman"/>
          <w:b w:val="0"/>
          <w:bCs w:val="0"/>
          <w:color w:val="auto"/>
          <w:sz w:val="22"/>
          <w:szCs w:val="22"/>
        </w:rPr>
        <w:t>Major</w:t>
      </w:r>
      <w:proofErr w:type="spellEnd"/>
      <w:r w:rsidRPr="00A22B64">
        <w:rPr>
          <w:rStyle w:val="fontstyle01"/>
          <w:rFonts w:ascii="Times New Roman" w:hAnsi="Times New Roman"/>
          <w:b w:val="0"/>
          <w:bCs w:val="0"/>
          <w:color w:val="auto"/>
          <w:sz w:val="22"/>
          <w:szCs w:val="22"/>
        </w:rPr>
        <w:t xml:space="preserve"> allele/minor allele.</w:t>
      </w:r>
    </w:p>
    <w:p w14:paraId="4415F314" w14:textId="4FFDF0AD" w:rsidR="002F3730" w:rsidRPr="00A22B64" w:rsidRDefault="00E23CED" w:rsidP="002256D8">
      <w:pPr>
        <w:widowControl/>
        <w:rPr>
          <w:rStyle w:val="fontstyle01"/>
          <w:rFonts w:ascii="Times New Roman" w:hAnsi="Times New Roman"/>
          <w:b w:val="0"/>
          <w:bCs w:val="0"/>
          <w:color w:val="auto"/>
          <w:sz w:val="22"/>
          <w:szCs w:val="22"/>
        </w:rPr>
      </w:pPr>
      <w:proofErr w:type="spellStart"/>
      <w:r w:rsidRPr="00A22B64">
        <w:rPr>
          <w:rStyle w:val="fontstyle01"/>
          <w:rFonts w:ascii="Times New Roman" w:hAnsi="Times New Roman" w:hint="eastAsia"/>
          <w:b w:val="0"/>
          <w:bCs w:val="0"/>
          <w:color w:val="auto"/>
          <w:sz w:val="22"/>
          <w:szCs w:val="22"/>
          <w:vertAlign w:val="superscript"/>
        </w:rPr>
        <w:t>b</w:t>
      </w:r>
      <w:r w:rsidR="002F3730" w:rsidRPr="00A22B64">
        <w:rPr>
          <w:rStyle w:val="fontstyle01"/>
          <w:rFonts w:ascii="Times New Roman" w:hAnsi="Times New Roman"/>
          <w:b w:val="0"/>
          <w:bCs w:val="0"/>
          <w:color w:val="auto"/>
          <w:sz w:val="22"/>
          <w:szCs w:val="22"/>
        </w:rPr>
        <w:t>Minor</w:t>
      </w:r>
      <w:proofErr w:type="spellEnd"/>
      <w:r w:rsidR="002F3730" w:rsidRPr="00A22B64">
        <w:rPr>
          <w:rStyle w:val="fontstyle01"/>
          <w:rFonts w:ascii="Times New Roman" w:hAnsi="Times New Roman"/>
          <w:b w:val="0"/>
          <w:bCs w:val="0"/>
          <w:color w:val="auto"/>
          <w:sz w:val="22"/>
          <w:szCs w:val="22"/>
        </w:rPr>
        <w:t xml:space="preserve"> allele frequencies were calculated using the </w:t>
      </w:r>
      <w:r w:rsidRPr="00A22B64">
        <w:rPr>
          <w:rStyle w:val="fontstyle01"/>
          <w:rFonts w:ascii="Times New Roman" w:hAnsi="Times New Roman" w:hint="eastAsia"/>
          <w:b w:val="0"/>
          <w:bCs w:val="0"/>
          <w:color w:val="auto"/>
          <w:sz w:val="22"/>
          <w:szCs w:val="22"/>
        </w:rPr>
        <w:t>i</w:t>
      </w:r>
      <w:r w:rsidR="002F3730" w:rsidRPr="00A22B64">
        <w:rPr>
          <w:rStyle w:val="fontstyle01"/>
          <w:rFonts w:ascii="Times New Roman" w:hAnsi="Times New Roman"/>
          <w:b w:val="0"/>
          <w:bCs w:val="0"/>
          <w:color w:val="auto"/>
          <w:sz w:val="22"/>
          <w:szCs w:val="22"/>
        </w:rPr>
        <w:t>n-house data.</w:t>
      </w:r>
    </w:p>
    <w:p w14:paraId="4E8FAD92" w14:textId="58063EB8" w:rsidR="002256D8" w:rsidRPr="00A22B64" w:rsidRDefault="00E23CED" w:rsidP="002256D8">
      <w:pPr>
        <w:widowControl/>
        <w:rPr>
          <w:rStyle w:val="fontstyle01"/>
          <w:rFonts w:ascii="Times New Roman" w:hAnsi="Times New Roman"/>
          <w:b w:val="0"/>
          <w:bCs w:val="0"/>
          <w:color w:val="auto"/>
          <w:sz w:val="22"/>
          <w:szCs w:val="22"/>
        </w:rPr>
      </w:pPr>
      <w:proofErr w:type="spellStart"/>
      <w:r w:rsidRPr="00A22B64">
        <w:rPr>
          <w:rStyle w:val="fontstyle01"/>
          <w:rFonts w:ascii="Times New Roman" w:hAnsi="Times New Roman" w:hint="eastAsia"/>
          <w:b w:val="0"/>
          <w:bCs w:val="0"/>
          <w:color w:val="auto"/>
          <w:sz w:val="22"/>
          <w:szCs w:val="22"/>
          <w:vertAlign w:val="superscript"/>
        </w:rPr>
        <w:t>c</w:t>
      </w:r>
      <w:r w:rsidR="002F3730" w:rsidRPr="00A22B64">
        <w:rPr>
          <w:rStyle w:val="fontstyle01"/>
          <w:rFonts w:ascii="Times New Roman" w:hAnsi="Times New Roman"/>
          <w:b w:val="0"/>
          <w:bCs w:val="0"/>
          <w:color w:val="auto"/>
          <w:sz w:val="22"/>
          <w:szCs w:val="22"/>
        </w:rPr>
        <w:t>Adjusted</w:t>
      </w:r>
      <w:proofErr w:type="spellEnd"/>
      <w:r w:rsidR="002F3730" w:rsidRPr="00A22B64">
        <w:rPr>
          <w:rStyle w:val="fontstyle01"/>
          <w:rFonts w:ascii="Times New Roman" w:hAnsi="Times New Roman"/>
          <w:b w:val="0"/>
          <w:bCs w:val="0"/>
          <w:color w:val="auto"/>
          <w:sz w:val="22"/>
          <w:szCs w:val="22"/>
        </w:rPr>
        <w:t xml:space="preserve"> for age, sex, smoking</w:t>
      </w:r>
      <w:r w:rsidR="00EA2AC0" w:rsidRPr="00A22B64">
        <w:rPr>
          <w:rStyle w:val="fontstyle01"/>
          <w:rFonts w:ascii="Times New Roman" w:hAnsi="Times New Roman"/>
          <w:b w:val="0"/>
          <w:bCs w:val="0"/>
          <w:color w:val="auto"/>
          <w:sz w:val="22"/>
          <w:szCs w:val="22"/>
        </w:rPr>
        <w:t>,</w:t>
      </w:r>
      <w:r w:rsidR="002F3730" w:rsidRPr="00A22B64">
        <w:rPr>
          <w:rStyle w:val="fontstyle01"/>
          <w:rFonts w:ascii="Times New Roman" w:hAnsi="Times New Roman"/>
          <w:b w:val="0"/>
          <w:bCs w:val="0"/>
          <w:color w:val="auto"/>
          <w:sz w:val="22"/>
          <w:szCs w:val="22"/>
        </w:rPr>
        <w:t xml:space="preserve"> and drinking status in </w:t>
      </w:r>
      <w:r w:rsidR="00EA2AC0" w:rsidRPr="00A22B64">
        <w:rPr>
          <w:rStyle w:val="fontstyle01"/>
          <w:rFonts w:ascii="Times New Roman" w:hAnsi="Times New Roman" w:hint="eastAsia"/>
          <w:b w:val="0"/>
          <w:bCs w:val="0"/>
          <w:color w:val="auto"/>
          <w:sz w:val="22"/>
          <w:szCs w:val="22"/>
        </w:rPr>
        <w:t>the</w:t>
      </w:r>
      <w:r w:rsidR="00EA2AC0" w:rsidRPr="00A22B64">
        <w:rPr>
          <w:rStyle w:val="fontstyle01"/>
          <w:rFonts w:ascii="Times New Roman" w:hAnsi="Times New Roman"/>
          <w:b w:val="0"/>
          <w:bCs w:val="0"/>
          <w:color w:val="auto"/>
          <w:sz w:val="22"/>
          <w:szCs w:val="22"/>
        </w:rPr>
        <w:t xml:space="preserve"> </w:t>
      </w:r>
      <w:r w:rsidR="002F3730" w:rsidRPr="00A22B64">
        <w:rPr>
          <w:rStyle w:val="fontstyle01"/>
          <w:rFonts w:ascii="Times New Roman" w:hAnsi="Times New Roman"/>
          <w:b w:val="0"/>
          <w:bCs w:val="0"/>
          <w:color w:val="auto"/>
          <w:sz w:val="22"/>
          <w:szCs w:val="22"/>
        </w:rPr>
        <w:t xml:space="preserve">additive genetic model in </w:t>
      </w:r>
      <w:r w:rsidRPr="00A22B64">
        <w:rPr>
          <w:rStyle w:val="fontstyle01"/>
          <w:rFonts w:ascii="Times New Roman" w:hAnsi="Times New Roman" w:hint="eastAsia"/>
          <w:b w:val="0"/>
          <w:bCs w:val="0"/>
          <w:color w:val="auto"/>
          <w:sz w:val="22"/>
          <w:szCs w:val="22"/>
        </w:rPr>
        <w:t>C</w:t>
      </w:r>
      <w:r w:rsidR="002F3730" w:rsidRPr="00A22B64">
        <w:rPr>
          <w:rStyle w:val="fontstyle01"/>
          <w:rFonts w:ascii="Times New Roman" w:hAnsi="Times New Roman"/>
          <w:b w:val="0"/>
          <w:bCs w:val="0"/>
          <w:color w:val="auto"/>
          <w:sz w:val="22"/>
          <w:szCs w:val="22"/>
        </w:rPr>
        <w:t>ox regression models.</w:t>
      </w:r>
      <w:bookmarkStart w:id="9" w:name="_Hlk38964543"/>
      <w:bookmarkStart w:id="10" w:name="_Hlk34837498"/>
    </w:p>
    <w:p w14:paraId="7334ED4E" w14:textId="25BF8D3A" w:rsidR="004D25EC" w:rsidRPr="00A22B64" w:rsidRDefault="004D25EC">
      <w:pPr>
        <w:widowControl/>
        <w:rPr>
          <w:rStyle w:val="fontstyle01"/>
          <w:rFonts w:ascii="Times New Roman" w:hAnsi="Times New Roman"/>
          <w:b w:val="0"/>
          <w:bCs w:val="0"/>
          <w:color w:val="auto"/>
          <w:sz w:val="22"/>
          <w:szCs w:val="22"/>
        </w:rPr>
      </w:pPr>
      <w:r w:rsidRPr="00A22B64">
        <w:rPr>
          <w:rStyle w:val="fontstyle01"/>
          <w:rFonts w:ascii="Times New Roman" w:hAnsi="Times New Roman"/>
          <w:b w:val="0"/>
          <w:bCs w:val="0"/>
          <w:color w:val="auto"/>
          <w:sz w:val="22"/>
          <w:szCs w:val="22"/>
        </w:rPr>
        <w:br w:type="page"/>
      </w:r>
    </w:p>
    <w:p w14:paraId="72A1F227" w14:textId="273C05AE" w:rsidR="002D1CEB" w:rsidRPr="00A22B64" w:rsidRDefault="002D1CEB" w:rsidP="002256D8">
      <w:pPr>
        <w:widowControl/>
        <w:spacing w:line="480" w:lineRule="auto"/>
        <w:rPr>
          <w:rFonts w:ascii="Times New Roman" w:eastAsia="宋体" w:hAnsi="Times New Roman" w:cs="Times New Roman"/>
          <w:b/>
          <w:bCs/>
          <w:kern w:val="0"/>
          <w:szCs w:val="24"/>
        </w:rPr>
      </w:pPr>
      <w:r w:rsidRPr="00A22B64">
        <w:rPr>
          <w:rFonts w:ascii="Times New Roman" w:eastAsia="宋体" w:hAnsi="Times New Roman" w:cs="Times New Roman"/>
          <w:b/>
          <w:bCs/>
          <w:kern w:val="0"/>
          <w:szCs w:val="24"/>
        </w:rPr>
        <w:lastRenderedPageBreak/>
        <w:t xml:space="preserve">Table </w:t>
      </w:r>
      <w:bookmarkEnd w:id="9"/>
      <w:r w:rsidR="00C17AA8" w:rsidRPr="00A22B64">
        <w:rPr>
          <w:rFonts w:ascii="Times New Roman" w:eastAsia="宋体" w:hAnsi="Times New Roman" w:cs="Times New Roman"/>
          <w:b/>
          <w:bCs/>
          <w:kern w:val="0"/>
          <w:szCs w:val="24"/>
        </w:rPr>
        <w:t>S</w:t>
      </w:r>
      <w:r w:rsidR="0016009F" w:rsidRPr="00A22B64">
        <w:rPr>
          <w:rFonts w:ascii="Times New Roman" w:eastAsia="宋体" w:hAnsi="Times New Roman" w:cs="Times New Roman"/>
          <w:b/>
          <w:bCs/>
          <w:kern w:val="0"/>
          <w:szCs w:val="24"/>
        </w:rPr>
        <w:t>4</w:t>
      </w:r>
      <w:r w:rsidRPr="00A22B64">
        <w:rPr>
          <w:rFonts w:ascii="Times New Roman" w:eastAsia="宋体" w:hAnsi="Times New Roman" w:cs="Times New Roman"/>
          <w:b/>
          <w:bCs/>
          <w:kern w:val="0"/>
          <w:szCs w:val="24"/>
        </w:rPr>
        <w:t xml:space="preserve">. </w:t>
      </w:r>
      <w:bookmarkStart w:id="11" w:name="_Hlk37944955"/>
      <w:r w:rsidRPr="00A22B64">
        <w:rPr>
          <w:rFonts w:ascii="Times New Roman" w:hAnsi="Times New Roman" w:cs="Times New Roman"/>
          <w:szCs w:val="24"/>
        </w:rPr>
        <w:t>Stratified analysis</w:t>
      </w:r>
      <w:bookmarkEnd w:id="11"/>
      <w:r w:rsidRPr="00A22B64">
        <w:rPr>
          <w:rFonts w:ascii="Times New Roman" w:hAnsi="Times New Roman" w:cs="Times New Roman"/>
          <w:szCs w:val="24"/>
        </w:rPr>
        <w:t xml:space="preserve"> of the associations between</w:t>
      </w:r>
      <w:r w:rsidRPr="00A22B64">
        <w:rPr>
          <w:rFonts w:ascii="Times New Roman" w:hAnsi="Times New Roman" w:cs="Times New Roman" w:hint="eastAsia"/>
          <w:szCs w:val="24"/>
        </w:rPr>
        <w:t xml:space="preserve"> rs10890208</w:t>
      </w:r>
      <w:r w:rsidRPr="00A22B64">
        <w:rPr>
          <w:rFonts w:ascii="Times New Roman" w:hAnsi="Times New Roman" w:cs="Times New Roman"/>
          <w:szCs w:val="24"/>
        </w:rPr>
        <w:t xml:space="preserve"> and rs3862218 and </w:t>
      </w:r>
      <w:r w:rsidRPr="00A22B64">
        <w:rPr>
          <w:rFonts w:ascii="Times New Roman" w:hAnsi="Times New Roman" w:cs="Times New Roman" w:hint="eastAsia"/>
          <w:szCs w:val="24"/>
        </w:rPr>
        <w:t>OS</w:t>
      </w:r>
      <w:r w:rsidR="00091FF6" w:rsidRPr="00A22B64">
        <w:rPr>
          <w:rFonts w:ascii="Times New Roman" w:hAnsi="Times New Roman" w:cs="Times New Roman"/>
          <w:szCs w:val="24"/>
        </w:rPr>
        <w:t xml:space="preserve"> after </w:t>
      </w:r>
      <w:r w:rsidR="00091FF6" w:rsidRPr="00A22B64">
        <w:rPr>
          <w:rFonts w:ascii="Times New Roman" w:eastAsia="宋体" w:hAnsi="Times New Roman" w:cs="Times New Roman"/>
          <w:kern w:val="0"/>
          <w:szCs w:val="24"/>
        </w:rPr>
        <w:t>chemotherapy</w:t>
      </w:r>
      <w:r w:rsidRPr="00A22B64">
        <w:rPr>
          <w:rFonts w:ascii="Times New Roman" w:hAnsi="Times New Roman" w:cs="Times New Roman"/>
          <w:szCs w:val="24"/>
        </w:rPr>
        <w:t xml:space="preserve"> in </w:t>
      </w:r>
      <w:r w:rsidR="00EA2AC0" w:rsidRPr="00A22B64">
        <w:rPr>
          <w:rFonts w:ascii="Times New Roman" w:hAnsi="Times New Roman" w:cs="Times New Roman"/>
          <w:szCs w:val="24"/>
        </w:rPr>
        <w:t xml:space="preserve">the </w:t>
      </w:r>
      <w:r w:rsidRPr="00A22B64">
        <w:rPr>
          <w:rFonts w:ascii="Times New Roman" w:hAnsi="Times New Roman" w:cs="Times New Roman" w:hint="eastAsia"/>
          <w:szCs w:val="24"/>
        </w:rPr>
        <w:t>dominant</w:t>
      </w:r>
      <w:r w:rsidRPr="00A22B64">
        <w:rPr>
          <w:rFonts w:ascii="Times New Roman" w:hAnsi="Times New Roman" w:cs="Times New Roman"/>
          <w:szCs w:val="24"/>
        </w:rPr>
        <w:t xml:space="preserve"> model</w:t>
      </w:r>
      <w:r w:rsidR="00C17AA8" w:rsidRPr="00A22B64">
        <w:rPr>
          <w:rFonts w:ascii="Times New Roman" w:hAnsi="Times New Roman" w:cs="Times New Roman"/>
          <w:szCs w:val="24"/>
        </w:rPr>
        <w:t>.</w:t>
      </w:r>
    </w:p>
    <w:tbl>
      <w:tblPr>
        <w:tblW w:w="5157" w:type="pct"/>
        <w:jc w:val="center"/>
        <w:tblLayout w:type="fixed"/>
        <w:tblLook w:val="04A0" w:firstRow="1" w:lastRow="0" w:firstColumn="1" w:lastColumn="0" w:noHBand="0" w:noVBand="1"/>
      </w:tblPr>
      <w:tblGrid>
        <w:gridCol w:w="1844"/>
        <w:gridCol w:w="1842"/>
        <w:gridCol w:w="752"/>
        <w:gridCol w:w="1085"/>
        <w:gridCol w:w="236"/>
        <w:gridCol w:w="1640"/>
        <w:gridCol w:w="819"/>
        <w:gridCol w:w="1091"/>
      </w:tblGrid>
      <w:tr w:rsidR="00A22B64" w:rsidRPr="00A22B64" w14:paraId="195D98B9" w14:textId="77777777" w:rsidTr="007A2A87">
        <w:trPr>
          <w:trHeight w:val="335"/>
          <w:jc w:val="center"/>
        </w:trPr>
        <w:tc>
          <w:tcPr>
            <w:tcW w:w="990" w:type="pct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49D3C13F" w14:textId="77777777" w:rsidR="004D25EC" w:rsidRPr="00A22B64" w:rsidRDefault="004D25EC" w:rsidP="00CA7CDD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>Variables</w:t>
            </w:r>
          </w:p>
        </w:tc>
        <w:tc>
          <w:tcPr>
            <w:tcW w:w="1976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A96A1F" w14:textId="77777777" w:rsidR="004D25EC" w:rsidRPr="00A22B64" w:rsidRDefault="004D25EC" w:rsidP="00CA7CD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rs10890208</w:t>
            </w:r>
          </w:p>
        </w:tc>
        <w:tc>
          <w:tcPr>
            <w:tcW w:w="127" w:type="pct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2E86D6AF" w14:textId="77777777" w:rsidR="004D25EC" w:rsidRPr="00A22B64" w:rsidRDefault="004D25EC" w:rsidP="00CA7CD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907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DFE8C6A" w14:textId="49D5EA35" w:rsidR="004D25EC" w:rsidRPr="00A22B64" w:rsidRDefault="004D25EC" w:rsidP="00CA7CD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rs3862218</w:t>
            </w:r>
          </w:p>
        </w:tc>
      </w:tr>
      <w:tr w:rsidR="00A22B64" w:rsidRPr="00A22B64" w14:paraId="1039ADC1" w14:textId="77777777" w:rsidTr="007A2A87">
        <w:trPr>
          <w:trHeight w:val="335"/>
          <w:jc w:val="center"/>
        </w:trPr>
        <w:tc>
          <w:tcPr>
            <w:tcW w:w="990" w:type="pct"/>
            <w:vMerge/>
            <w:tcBorders>
              <w:left w:val="nil"/>
              <w:right w:val="nil"/>
            </w:tcBorders>
            <w:noWrap/>
            <w:vAlign w:val="center"/>
          </w:tcPr>
          <w:p w14:paraId="36B8BF5C" w14:textId="77777777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63F9B6" w14:textId="77777777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>H</w:t>
            </w:r>
            <w:r w:rsidRPr="00A22B64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R (95% </w:t>
            </w:r>
            <w:proofErr w:type="gramStart"/>
            <w:r w:rsidRPr="00A22B64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CI)</w:t>
            </w:r>
            <w:r w:rsidRPr="00A22B64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vertAlign w:val="superscript"/>
              </w:rPr>
              <w:t>a</w:t>
            </w:r>
            <w:proofErr w:type="gramEnd"/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6F8453" w14:textId="77777777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2"/>
              </w:rPr>
              <w:t>P</w:t>
            </w:r>
            <w:r w:rsidRPr="00A22B64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342964" w14:textId="5353F5DC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highlight w:val="yellow"/>
              </w:rPr>
            </w:pPr>
            <w:proofErr w:type="spellStart"/>
            <w:r w:rsidRPr="00A22B64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kern w:val="0"/>
                <w:sz w:val="22"/>
              </w:rPr>
              <w:t>P</w:t>
            </w:r>
            <w:r w:rsidRPr="00A22B64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vertAlign w:val="subscript"/>
              </w:rPr>
              <w:t>interaction</w:t>
            </w:r>
            <w:proofErr w:type="spellEnd"/>
          </w:p>
        </w:tc>
        <w:tc>
          <w:tcPr>
            <w:tcW w:w="12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03333EBA" w14:textId="77777777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8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D8F5D1" w14:textId="05E6D2D7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>H</w:t>
            </w:r>
            <w:r w:rsidRPr="00A22B64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R (95% </w:t>
            </w:r>
            <w:proofErr w:type="gramStart"/>
            <w:r w:rsidRPr="00A22B64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CI)</w:t>
            </w:r>
            <w:r w:rsidRPr="00A22B64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vertAlign w:val="superscript"/>
              </w:rPr>
              <w:t>a</w:t>
            </w:r>
            <w:proofErr w:type="gramEnd"/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5B2C18" w14:textId="77777777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2"/>
              </w:rPr>
              <w:t>P</w:t>
            </w:r>
            <w:r w:rsidRPr="00A22B64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B74E0B" w14:textId="11CD44CB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highlight w:val="yellow"/>
              </w:rPr>
            </w:pPr>
            <w:proofErr w:type="spellStart"/>
            <w:r w:rsidRPr="00A22B64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kern w:val="0"/>
                <w:sz w:val="22"/>
              </w:rPr>
              <w:t>P</w:t>
            </w:r>
            <w:r w:rsidRPr="00A22B64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vertAlign w:val="subscript"/>
              </w:rPr>
              <w:t>interaction</w:t>
            </w:r>
            <w:proofErr w:type="spellEnd"/>
          </w:p>
        </w:tc>
      </w:tr>
      <w:tr w:rsidR="00A22B64" w:rsidRPr="00A22B64" w14:paraId="59CA3C74" w14:textId="77777777" w:rsidTr="004D25EC">
        <w:trPr>
          <w:trHeight w:val="278"/>
          <w:jc w:val="center"/>
        </w:trPr>
        <w:tc>
          <w:tcPr>
            <w:tcW w:w="990" w:type="pct"/>
            <w:tcBorders>
              <w:top w:val="single" w:sz="4" w:space="0" w:color="auto"/>
            </w:tcBorders>
            <w:noWrap/>
            <w:vAlign w:val="center"/>
          </w:tcPr>
          <w:p w14:paraId="0FCB751C" w14:textId="77777777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Age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years)</w:t>
            </w:r>
          </w:p>
        </w:tc>
        <w:tc>
          <w:tcPr>
            <w:tcW w:w="989" w:type="pct"/>
            <w:tcBorders>
              <w:top w:val="single" w:sz="4" w:space="0" w:color="auto"/>
            </w:tcBorders>
            <w:vAlign w:val="center"/>
          </w:tcPr>
          <w:p w14:paraId="3A74FD1F" w14:textId="77777777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04" w:type="pct"/>
            <w:tcBorders>
              <w:top w:val="single" w:sz="4" w:space="0" w:color="auto"/>
            </w:tcBorders>
            <w:vAlign w:val="center"/>
          </w:tcPr>
          <w:p w14:paraId="351F6448" w14:textId="77777777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83" w:type="pct"/>
            <w:tcBorders>
              <w:top w:val="single" w:sz="4" w:space="0" w:color="auto"/>
            </w:tcBorders>
            <w:vAlign w:val="center"/>
          </w:tcPr>
          <w:p w14:paraId="1056E5B7" w14:textId="77777777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" w:type="pct"/>
            <w:tcBorders>
              <w:top w:val="single" w:sz="4" w:space="0" w:color="auto"/>
            </w:tcBorders>
          </w:tcPr>
          <w:p w14:paraId="18521687" w14:textId="77777777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81" w:type="pct"/>
            <w:tcBorders>
              <w:top w:val="single" w:sz="4" w:space="0" w:color="auto"/>
            </w:tcBorders>
          </w:tcPr>
          <w:p w14:paraId="0B31F8B8" w14:textId="5FFA1705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40" w:type="pct"/>
            <w:tcBorders>
              <w:top w:val="single" w:sz="4" w:space="0" w:color="auto"/>
            </w:tcBorders>
          </w:tcPr>
          <w:p w14:paraId="171F74CD" w14:textId="77777777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86" w:type="pct"/>
            <w:tcBorders>
              <w:top w:val="single" w:sz="4" w:space="0" w:color="auto"/>
            </w:tcBorders>
          </w:tcPr>
          <w:p w14:paraId="2CD09AAA" w14:textId="77777777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A22B64" w:rsidRPr="00A22B64" w14:paraId="18EE4743" w14:textId="77777777" w:rsidTr="004D25EC">
        <w:trPr>
          <w:trHeight w:val="278"/>
          <w:jc w:val="center"/>
        </w:trPr>
        <w:tc>
          <w:tcPr>
            <w:tcW w:w="990" w:type="pct"/>
            <w:noWrap/>
            <w:vAlign w:val="center"/>
          </w:tcPr>
          <w:p w14:paraId="3E7E2008" w14:textId="77777777" w:rsidR="004D25EC" w:rsidRPr="00A22B64" w:rsidRDefault="004D25EC" w:rsidP="008D6C31">
            <w:pPr>
              <w:widowControl/>
              <w:ind w:firstLineChars="100" w:firstLine="220"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≤</w:t>
            </w: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0</w:t>
            </w:r>
          </w:p>
        </w:tc>
        <w:tc>
          <w:tcPr>
            <w:tcW w:w="989" w:type="pct"/>
            <w:vAlign w:val="center"/>
          </w:tcPr>
          <w:p w14:paraId="7F710C96" w14:textId="592CBBE8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.</w:t>
            </w:r>
            <w:r w:rsidR="004D6E27">
              <w:rPr>
                <w:rFonts w:ascii="Times New Roman" w:eastAsia="宋体" w:hAnsi="Times New Roman" w:cs="Times New Roman"/>
                <w:kern w:val="0"/>
                <w:sz w:val="22"/>
              </w:rPr>
              <w:t>89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1.1</w:t>
            </w:r>
            <w:r w:rsidR="004D6E27">
              <w:rPr>
                <w:rFonts w:ascii="Times New Roman" w:eastAsia="宋体" w:hAnsi="Times New Roman" w:cs="Times New Roman"/>
                <w:kern w:val="0"/>
                <w:sz w:val="22"/>
              </w:rPr>
              <w:t>8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  <w:r w:rsidR="004D6E27">
              <w:rPr>
                <w:rFonts w:ascii="Times New Roman" w:eastAsia="宋体" w:hAnsi="Times New Roman" w:cs="Times New Roman"/>
                <w:kern w:val="0"/>
                <w:sz w:val="22"/>
              </w:rPr>
              <w:t>3.02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404" w:type="pct"/>
            <w:vAlign w:val="center"/>
          </w:tcPr>
          <w:p w14:paraId="2EFCDD11" w14:textId="1B30B93F" w:rsidR="004D25EC" w:rsidRPr="00A22B64" w:rsidRDefault="004D25EC" w:rsidP="008D6C31">
            <w:pPr>
              <w:widowControl/>
              <w:jc w:val="both"/>
              <w:rPr>
                <w:rFonts w:ascii="Times New Roman" w:eastAsia="黑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0.0</w:t>
            </w: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="004D6E27">
              <w:rPr>
                <w:rFonts w:ascii="Times New Roman" w:eastAsia="宋体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583" w:type="pct"/>
            <w:vAlign w:val="center"/>
          </w:tcPr>
          <w:p w14:paraId="35B99158" w14:textId="07B36C8E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0.661</w:t>
            </w:r>
          </w:p>
        </w:tc>
        <w:tc>
          <w:tcPr>
            <w:tcW w:w="127" w:type="pct"/>
          </w:tcPr>
          <w:p w14:paraId="78EB1BA7" w14:textId="77777777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81" w:type="pct"/>
            <w:vAlign w:val="center"/>
          </w:tcPr>
          <w:p w14:paraId="3409A6D8" w14:textId="79FA536B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.</w:t>
            </w:r>
            <w:r w:rsidR="007A69DF">
              <w:rPr>
                <w:rFonts w:ascii="Times New Roman" w:eastAsia="宋体" w:hAnsi="Times New Roman" w:cs="Times New Roman"/>
                <w:kern w:val="0"/>
                <w:sz w:val="22"/>
              </w:rPr>
              <w:t>25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0.</w:t>
            </w:r>
            <w:r w:rsidR="00EC4342">
              <w:rPr>
                <w:rFonts w:ascii="Times New Roman" w:eastAsia="宋体" w:hAnsi="Times New Roman" w:cs="Times New Roman"/>
                <w:kern w:val="0"/>
                <w:sz w:val="22"/>
              </w:rPr>
              <w:t>74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  <w:r w:rsidR="00EC4342">
              <w:rPr>
                <w:rFonts w:ascii="Times New Roman" w:eastAsia="宋体" w:hAnsi="Times New Roman" w:cs="Times New Roman"/>
                <w:kern w:val="0"/>
                <w:sz w:val="22"/>
              </w:rPr>
              <w:t>2.11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440" w:type="pct"/>
            <w:vAlign w:val="center"/>
          </w:tcPr>
          <w:p w14:paraId="71526CC1" w14:textId="74324F01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0.</w:t>
            </w:r>
            <w:r w:rsidR="00A672A7">
              <w:rPr>
                <w:rFonts w:ascii="Times New Roman" w:eastAsia="宋体" w:hAnsi="Times New Roman" w:cs="Times New Roman"/>
                <w:kern w:val="0"/>
                <w:sz w:val="22"/>
              </w:rPr>
              <w:t>397</w:t>
            </w:r>
          </w:p>
        </w:tc>
        <w:tc>
          <w:tcPr>
            <w:tcW w:w="586" w:type="pct"/>
            <w:vAlign w:val="center"/>
          </w:tcPr>
          <w:p w14:paraId="0223227A" w14:textId="65FE80B6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.317</w:t>
            </w:r>
          </w:p>
        </w:tc>
      </w:tr>
      <w:tr w:rsidR="00A22B64" w:rsidRPr="00A22B64" w14:paraId="5FE7F257" w14:textId="77777777" w:rsidTr="004D25EC">
        <w:trPr>
          <w:trHeight w:val="278"/>
          <w:jc w:val="center"/>
        </w:trPr>
        <w:tc>
          <w:tcPr>
            <w:tcW w:w="990" w:type="pct"/>
            <w:noWrap/>
            <w:vAlign w:val="center"/>
          </w:tcPr>
          <w:p w14:paraId="08309DE0" w14:textId="77777777" w:rsidR="004D25EC" w:rsidRPr="00A22B64" w:rsidRDefault="004D25EC" w:rsidP="008D6C31">
            <w:pPr>
              <w:widowControl/>
              <w:ind w:firstLineChars="100" w:firstLine="220"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&gt;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989" w:type="pct"/>
            <w:vAlign w:val="center"/>
          </w:tcPr>
          <w:p w14:paraId="577B3518" w14:textId="2B2F77CC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.</w:t>
            </w:r>
            <w:r w:rsidR="004D6E27">
              <w:rPr>
                <w:rFonts w:ascii="Times New Roman" w:eastAsia="宋体" w:hAnsi="Times New Roman" w:cs="Times New Roman"/>
                <w:kern w:val="0"/>
                <w:sz w:val="22"/>
              </w:rPr>
              <w:t>51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</w:t>
            </w:r>
            <w:r w:rsidR="004D6E27">
              <w:rPr>
                <w:rFonts w:ascii="Times New Roman" w:eastAsia="宋体" w:hAnsi="Times New Roman" w:cs="Times New Roman"/>
                <w:kern w:val="0"/>
                <w:sz w:val="22"/>
              </w:rPr>
              <w:t>0.92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  <w:r w:rsidR="004D6E27">
              <w:rPr>
                <w:rFonts w:ascii="Times New Roman" w:eastAsia="宋体" w:hAnsi="Times New Roman" w:cs="Times New Roman"/>
                <w:kern w:val="0"/>
                <w:sz w:val="22"/>
              </w:rPr>
              <w:t>2.48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404" w:type="pct"/>
            <w:vAlign w:val="center"/>
          </w:tcPr>
          <w:p w14:paraId="2CB0AD44" w14:textId="3DEF671E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.</w:t>
            </w:r>
            <w:r w:rsidR="004D6E27">
              <w:rPr>
                <w:rFonts w:ascii="Times New Roman" w:eastAsia="宋体" w:hAnsi="Times New Roman" w:cs="Times New Roman"/>
                <w:kern w:val="0"/>
                <w:sz w:val="22"/>
              </w:rPr>
              <w:t>105</w:t>
            </w:r>
          </w:p>
        </w:tc>
        <w:tc>
          <w:tcPr>
            <w:tcW w:w="583" w:type="pct"/>
            <w:vAlign w:val="center"/>
          </w:tcPr>
          <w:p w14:paraId="10F3D17D" w14:textId="77777777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" w:type="pct"/>
          </w:tcPr>
          <w:p w14:paraId="462D14F7" w14:textId="77777777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81" w:type="pct"/>
            <w:vAlign w:val="center"/>
          </w:tcPr>
          <w:p w14:paraId="19734041" w14:textId="20FA9C1F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.</w:t>
            </w:r>
            <w:r w:rsidR="007A69DF">
              <w:rPr>
                <w:rFonts w:ascii="Times New Roman" w:eastAsia="宋体" w:hAnsi="Times New Roman" w:cs="Times New Roman"/>
                <w:kern w:val="0"/>
                <w:sz w:val="22"/>
              </w:rPr>
              <w:t>59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</w:t>
            </w:r>
            <w:r w:rsidR="00EC4342">
              <w:rPr>
                <w:rFonts w:ascii="Times New Roman" w:eastAsia="宋体" w:hAnsi="Times New Roman" w:cs="Times New Roman"/>
                <w:kern w:val="0"/>
                <w:sz w:val="22"/>
              </w:rPr>
              <w:t>0.97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  <w:r w:rsidR="00EC4342">
              <w:rPr>
                <w:rFonts w:ascii="Times New Roman" w:eastAsia="宋体" w:hAnsi="Times New Roman" w:cs="Times New Roman"/>
                <w:kern w:val="0"/>
                <w:sz w:val="22"/>
              </w:rPr>
              <w:t>2.59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440" w:type="pct"/>
            <w:vAlign w:val="center"/>
          </w:tcPr>
          <w:p w14:paraId="7574B43C" w14:textId="446C5472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.0</w:t>
            </w:r>
            <w:r w:rsidR="00A672A7">
              <w:rPr>
                <w:rFonts w:ascii="Times New Roman" w:eastAsia="宋体" w:hAnsi="Times New Roman" w:cs="Times New Roman"/>
                <w:kern w:val="0"/>
                <w:sz w:val="22"/>
              </w:rPr>
              <w:t>64</w:t>
            </w:r>
          </w:p>
        </w:tc>
        <w:tc>
          <w:tcPr>
            <w:tcW w:w="586" w:type="pct"/>
            <w:vAlign w:val="center"/>
          </w:tcPr>
          <w:p w14:paraId="19334B99" w14:textId="77777777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A22B64" w:rsidRPr="00A22B64" w14:paraId="40E07AEC" w14:textId="77777777" w:rsidTr="004D25EC">
        <w:trPr>
          <w:trHeight w:val="278"/>
          <w:jc w:val="center"/>
        </w:trPr>
        <w:tc>
          <w:tcPr>
            <w:tcW w:w="990" w:type="pct"/>
            <w:noWrap/>
            <w:vAlign w:val="center"/>
          </w:tcPr>
          <w:p w14:paraId="6048D190" w14:textId="77777777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S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ex</w:t>
            </w:r>
          </w:p>
        </w:tc>
        <w:tc>
          <w:tcPr>
            <w:tcW w:w="989" w:type="pct"/>
            <w:vAlign w:val="center"/>
          </w:tcPr>
          <w:p w14:paraId="7A7589FA" w14:textId="77777777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04" w:type="pct"/>
            <w:vAlign w:val="center"/>
          </w:tcPr>
          <w:p w14:paraId="0A3B2C11" w14:textId="77777777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83" w:type="pct"/>
            <w:vAlign w:val="center"/>
          </w:tcPr>
          <w:p w14:paraId="1B163F8D" w14:textId="77777777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" w:type="pct"/>
          </w:tcPr>
          <w:p w14:paraId="2F733882" w14:textId="77777777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81" w:type="pct"/>
            <w:vAlign w:val="center"/>
          </w:tcPr>
          <w:p w14:paraId="7886F239" w14:textId="4A8A1C79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40" w:type="pct"/>
            <w:vAlign w:val="center"/>
          </w:tcPr>
          <w:p w14:paraId="6C0769BE" w14:textId="77777777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86" w:type="pct"/>
            <w:vAlign w:val="center"/>
          </w:tcPr>
          <w:p w14:paraId="737093BC" w14:textId="77777777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A22B64" w:rsidRPr="00A22B64" w14:paraId="264AE74D" w14:textId="77777777" w:rsidTr="004D25EC">
        <w:trPr>
          <w:trHeight w:val="278"/>
          <w:jc w:val="center"/>
        </w:trPr>
        <w:tc>
          <w:tcPr>
            <w:tcW w:w="990" w:type="pct"/>
            <w:noWrap/>
            <w:vAlign w:val="center"/>
          </w:tcPr>
          <w:p w14:paraId="7ED891AA" w14:textId="77777777" w:rsidR="004D25EC" w:rsidRPr="00A22B64" w:rsidRDefault="004D25EC" w:rsidP="008D6C31">
            <w:pPr>
              <w:widowControl/>
              <w:ind w:firstLineChars="100" w:firstLine="220"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F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emale</w:t>
            </w:r>
          </w:p>
        </w:tc>
        <w:tc>
          <w:tcPr>
            <w:tcW w:w="989" w:type="pct"/>
            <w:vAlign w:val="center"/>
          </w:tcPr>
          <w:p w14:paraId="2843591D" w14:textId="4871402E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1.7</w:t>
            </w: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0.91-3.14)</w:t>
            </w:r>
          </w:p>
        </w:tc>
        <w:tc>
          <w:tcPr>
            <w:tcW w:w="404" w:type="pct"/>
            <w:vAlign w:val="center"/>
          </w:tcPr>
          <w:p w14:paraId="3ABE7458" w14:textId="3BB80AD7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.09</w:t>
            </w: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</w:t>
            </w:r>
          </w:p>
        </w:tc>
        <w:tc>
          <w:tcPr>
            <w:tcW w:w="583" w:type="pct"/>
            <w:vAlign w:val="center"/>
          </w:tcPr>
          <w:p w14:paraId="37822065" w14:textId="2961C64E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0.554</w:t>
            </w:r>
          </w:p>
        </w:tc>
        <w:tc>
          <w:tcPr>
            <w:tcW w:w="127" w:type="pct"/>
          </w:tcPr>
          <w:p w14:paraId="582AA5AA" w14:textId="77777777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81" w:type="pct"/>
            <w:vAlign w:val="center"/>
          </w:tcPr>
          <w:p w14:paraId="38F366A5" w14:textId="724B91F0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2.08 (1.1</w:t>
            </w: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-3.75)</w:t>
            </w:r>
          </w:p>
        </w:tc>
        <w:tc>
          <w:tcPr>
            <w:tcW w:w="440" w:type="pct"/>
            <w:vAlign w:val="center"/>
          </w:tcPr>
          <w:p w14:paraId="6CB59963" w14:textId="77777777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.015</w:t>
            </w:r>
          </w:p>
        </w:tc>
        <w:tc>
          <w:tcPr>
            <w:tcW w:w="586" w:type="pct"/>
            <w:vAlign w:val="center"/>
          </w:tcPr>
          <w:p w14:paraId="0DCA55D1" w14:textId="7BE91724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.114</w:t>
            </w:r>
          </w:p>
        </w:tc>
      </w:tr>
      <w:tr w:rsidR="00A22B64" w:rsidRPr="00A22B64" w14:paraId="72394A5A" w14:textId="77777777" w:rsidTr="004D25EC">
        <w:trPr>
          <w:trHeight w:val="278"/>
          <w:jc w:val="center"/>
        </w:trPr>
        <w:tc>
          <w:tcPr>
            <w:tcW w:w="990" w:type="pct"/>
            <w:noWrap/>
            <w:vAlign w:val="center"/>
          </w:tcPr>
          <w:p w14:paraId="22984D8A" w14:textId="77777777" w:rsidR="004D25EC" w:rsidRPr="00A22B64" w:rsidRDefault="004D25EC" w:rsidP="008D6C31">
            <w:pPr>
              <w:widowControl/>
              <w:ind w:firstLineChars="100" w:firstLine="220"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M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ale</w:t>
            </w:r>
          </w:p>
        </w:tc>
        <w:tc>
          <w:tcPr>
            <w:tcW w:w="989" w:type="pct"/>
            <w:vAlign w:val="center"/>
          </w:tcPr>
          <w:p w14:paraId="7E17F236" w14:textId="46BDBD9C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1.57 (1.0</w:t>
            </w: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-2.33)</w:t>
            </w:r>
          </w:p>
        </w:tc>
        <w:tc>
          <w:tcPr>
            <w:tcW w:w="404" w:type="pct"/>
            <w:vAlign w:val="center"/>
          </w:tcPr>
          <w:p w14:paraId="77B4094F" w14:textId="77777777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.026</w:t>
            </w:r>
          </w:p>
        </w:tc>
        <w:tc>
          <w:tcPr>
            <w:tcW w:w="583" w:type="pct"/>
            <w:vAlign w:val="center"/>
          </w:tcPr>
          <w:p w14:paraId="50D61A1A" w14:textId="77777777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" w:type="pct"/>
          </w:tcPr>
          <w:p w14:paraId="77F67B87" w14:textId="77777777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81" w:type="pct"/>
            <w:vAlign w:val="center"/>
          </w:tcPr>
          <w:p w14:paraId="40F326A3" w14:textId="77223FCC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1.23 (0.80-1.90)</w:t>
            </w:r>
          </w:p>
        </w:tc>
        <w:tc>
          <w:tcPr>
            <w:tcW w:w="440" w:type="pct"/>
            <w:vAlign w:val="center"/>
          </w:tcPr>
          <w:p w14:paraId="4B1DFF79" w14:textId="77777777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.342</w:t>
            </w:r>
          </w:p>
        </w:tc>
        <w:tc>
          <w:tcPr>
            <w:tcW w:w="586" w:type="pct"/>
            <w:vAlign w:val="center"/>
          </w:tcPr>
          <w:p w14:paraId="58DEB101" w14:textId="77777777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A22B64" w:rsidRPr="00A22B64" w14:paraId="74F3D196" w14:textId="77777777" w:rsidTr="004D25EC">
        <w:trPr>
          <w:trHeight w:val="278"/>
          <w:jc w:val="center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E65A7B" w14:textId="77777777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S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moking status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C4A22" w14:textId="77777777" w:rsidR="004D25EC" w:rsidRPr="00A22B64" w:rsidRDefault="004D25EC" w:rsidP="008D6C31">
            <w:pPr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4AFB4" w14:textId="77777777" w:rsidR="004D25EC" w:rsidRPr="00A22B64" w:rsidRDefault="004D25EC" w:rsidP="008D6C31">
            <w:pPr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54C75" w14:textId="77777777" w:rsidR="004D25EC" w:rsidRPr="00A22B64" w:rsidRDefault="004D25EC" w:rsidP="008D6C31">
            <w:pPr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</w:tcPr>
          <w:p w14:paraId="527CCD6D" w14:textId="77777777" w:rsidR="004D25EC" w:rsidRPr="00A22B64" w:rsidRDefault="004D25EC" w:rsidP="008D6C31">
            <w:pPr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D1AEE" w14:textId="45EDE526" w:rsidR="004D25EC" w:rsidRPr="00A22B64" w:rsidRDefault="004D25EC" w:rsidP="008D6C31">
            <w:pPr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F05E2" w14:textId="77777777" w:rsidR="004D25EC" w:rsidRPr="00A22B64" w:rsidRDefault="004D25EC" w:rsidP="008D6C31">
            <w:pPr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19EBE" w14:textId="77777777" w:rsidR="004D25EC" w:rsidRPr="00A22B64" w:rsidRDefault="004D25EC" w:rsidP="008D6C31">
            <w:pPr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A22B64" w:rsidRPr="00A22B64" w14:paraId="74703F98" w14:textId="77777777" w:rsidTr="004D25EC">
        <w:trPr>
          <w:trHeight w:val="278"/>
          <w:jc w:val="center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C5D47" w14:textId="77777777" w:rsidR="004D25EC" w:rsidRPr="00A22B64" w:rsidRDefault="004D25EC" w:rsidP="008D6C31">
            <w:pPr>
              <w:widowControl/>
              <w:ind w:firstLineChars="100" w:firstLine="220"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Never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4C60A" w14:textId="77777777" w:rsidR="004D25EC" w:rsidRPr="00A22B64" w:rsidRDefault="004D25EC" w:rsidP="008D6C31">
            <w:pPr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.51 (0.87-2.62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E6479" w14:textId="781FD353" w:rsidR="004D25EC" w:rsidRPr="00A22B64" w:rsidRDefault="004D25EC" w:rsidP="008D6C31">
            <w:pPr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.14</w:t>
            </w: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143A8" w14:textId="49ACB4DD" w:rsidR="004D25EC" w:rsidRPr="00A22B64" w:rsidRDefault="004D25EC" w:rsidP="008D6C31">
            <w:pPr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.6</w:t>
            </w:r>
            <w:r w:rsidR="007A69DF">
              <w:rPr>
                <w:rFonts w:ascii="Times New Roman" w:eastAsia="宋体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</w:tcPr>
          <w:p w14:paraId="26C222EF" w14:textId="77777777" w:rsidR="004D25EC" w:rsidRPr="00A22B64" w:rsidRDefault="004D25EC" w:rsidP="008D6C31">
            <w:pPr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93E77" w14:textId="18E1BAA6" w:rsidR="004D25EC" w:rsidRPr="00A22B64" w:rsidRDefault="004D25EC" w:rsidP="008D6C31">
            <w:pPr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.2</w:t>
            </w: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0.67-2.27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E4E05" w14:textId="74298D7E" w:rsidR="004D25EC" w:rsidRPr="00A22B64" w:rsidRDefault="004D25EC" w:rsidP="008D6C31">
            <w:pPr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.49</w:t>
            </w: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3FA26" w14:textId="70BF524D" w:rsidR="004D25EC" w:rsidRPr="00A22B64" w:rsidRDefault="004D25EC" w:rsidP="008D6C31">
            <w:pPr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.</w:t>
            </w:r>
            <w:r w:rsidR="008B1555">
              <w:rPr>
                <w:rFonts w:ascii="Times New Roman" w:eastAsia="宋体" w:hAnsi="Times New Roman" w:cs="Times New Roman"/>
                <w:kern w:val="0"/>
                <w:sz w:val="22"/>
              </w:rPr>
              <w:t>798</w:t>
            </w:r>
          </w:p>
        </w:tc>
      </w:tr>
      <w:tr w:rsidR="00A22B64" w:rsidRPr="00A22B64" w14:paraId="70EB6A77" w14:textId="77777777" w:rsidTr="004D25EC">
        <w:trPr>
          <w:trHeight w:val="278"/>
          <w:jc w:val="center"/>
        </w:trPr>
        <w:tc>
          <w:tcPr>
            <w:tcW w:w="990" w:type="pct"/>
            <w:noWrap/>
            <w:vAlign w:val="center"/>
          </w:tcPr>
          <w:p w14:paraId="1144A87A" w14:textId="77777777" w:rsidR="004D25EC" w:rsidRPr="00A22B64" w:rsidRDefault="004D25EC" w:rsidP="008D6C31">
            <w:pPr>
              <w:widowControl/>
              <w:ind w:firstLineChars="100" w:firstLine="220"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E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ver</w:t>
            </w:r>
          </w:p>
        </w:tc>
        <w:tc>
          <w:tcPr>
            <w:tcW w:w="989" w:type="pct"/>
            <w:vAlign w:val="center"/>
          </w:tcPr>
          <w:p w14:paraId="71333453" w14:textId="77777777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1.70 (1.10-2.63)</w:t>
            </w:r>
          </w:p>
        </w:tc>
        <w:tc>
          <w:tcPr>
            <w:tcW w:w="404" w:type="pct"/>
            <w:vAlign w:val="center"/>
          </w:tcPr>
          <w:p w14:paraId="546B557A" w14:textId="77777777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.016</w:t>
            </w:r>
          </w:p>
        </w:tc>
        <w:tc>
          <w:tcPr>
            <w:tcW w:w="583" w:type="pct"/>
            <w:vAlign w:val="center"/>
          </w:tcPr>
          <w:p w14:paraId="34BB16F1" w14:textId="77777777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" w:type="pct"/>
          </w:tcPr>
          <w:p w14:paraId="53ED270F" w14:textId="77777777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81" w:type="pct"/>
            <w:vAlign w:val="center"/>
          </w:tcPr>
          <w:p w14:paraId="12C57B97" w14:textId="00C3003F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1.52 (0.98-2.34)</w:t>
            </w:r>
          </w:p>
        </w:tc>
        <w:tc>
          <w:tcPr>
            <w:tcW w:w="440" w:type="pct"/>
            <w:vAlign w:val="center"/>
          </w:tcPr>
          <w:p w14:paraId="3D22FD43" w14:textId="77777777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.059</w:t>
            </w:r>
          </w:p>
        </w:tc>
        <w:tc>
          <w:tcPr>
            <w:tcW w:w="586" w:type="pct"/>
            <w:vAlign w:val="center"/>
          </w:tcPr>
          <w:p w14:paraId="025AD008" w14:textId="77777777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A22B64" w:rsidRPr="00A22B64" w14:paraId="46606464" w14:textId="77777777" w:rsidTr="004D25EC">
        <w:trPr>
          <w:trHeight w:val="278"/>
          <w:jc w:val="center"/>
        </w:trPr>
        <w:tc>
          <w:tcPr>
            <w:tcW w:w="990" w:type="pct"/>
            <w:noWrap/>
            <w:vAlign w:val="center"/>
          </w:tcPr>
          <w:p w14:paraId="126053D7" w14:textId="77777777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D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rinking status</w:t>
            </w:r>
          </w:p>
        </w:tc>
        <w:tc>
          <w:tcPr>
            <w:tcW w:w="989" w:type="pct"/>
            <w:vAlign w:val="center"/>
          </w:tcPr>
          <w:p w14:paraId="5AFC9B78" w14:textId="77777777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04" w:type="pct"/>
            <w:vAlign w:val="center"/>
          </w:tcPr>
          <w:p w14:paraId="27E525DC" w14:textId="77777777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83" w:type="pct"/>
            <w:vAlign w:val="center"/>
          </w:tcPr>
          <w:p w14:paraId="1CEA258B" w14:textId="77777777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" w:type="pct"/>
          </w:tcPr>
          <w:p w14:paraId="4328B26C" w14:textId="77777777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81" w:type="pct"/>
            <w:vAlign w:val="center"/>
          </w:tcPr>
          <w:p w14:paraId="65492AFD" w14:textId="4C0050CD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40" w:type="pct"/>
            <w:vAlign w:val="center"/>
          </w:tcPr>
          <w:p w14:paraId="43030A05" w14:textId="77777777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86" w:type="pct"/>
            <w:vAlign w:val="center"/>
          </w:tcPr>
          <w:p w14:paraId="66A4410C" w14:textId="77777777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A22B64" w:rsidRPr="00A22B64" w14:paraId="50489A9C" w14:textId="77777777" w:rsidTr="004D25EC">
        <w:trPr>
          <w:trHeight w:val="278"/>
          <w:jc w:val="center"/>
        </w:trPr>
        <w:tc>
          <w:tcPr>
            <w:tcW w:w="990" w:type="pct"/>
            <w:noWrap/>
            <w:vAlign w:val="center"/>
          </w:tcPr>
          <w:p w14:paraId="7AF833E8" w14:textId="77777777" w:rsidR="004D25EC" w:rsidRPr="00A22B64" w:rsidRDefault="004D25EC" w:rsidP="008D6C31">
            <w:pPr>
              <w:widowControl/>
              <w:ind w:firstLineChars="100" w:firstLine="220"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Never</w:t>
            </w:r>
          </w:p>
        </w:tc>
        <w:tc>
          <w:tcPr>
            <w:tcW w:w="989" w:type="pct"/>
            <w:vAlign w:val="center"/>
          </w:tcPr>
          <w:p w14:paraId="102960CE" w14:textId="77777777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2.28 (1.16-4.50)</w:t>
            </w:r>
          </w:p>
        </w:tc>
        <w:tc>
          <w:tcPr>
            <w:tcW w:w="404" w:type="pct"/>
            <w:vAlign w:val="center"/>
          </w:tcPr>
          <w:p w14:paraId="1E7366C6" w14:textId="77777777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.017</w:t>
            </w:r>
          </w:p>
        </w:tc>
        <w:tc>
          <w:tcPr>
            <w:tcW w:w="583" w:type="pct"/>
            <w:vAlign w:val="center"/>
          </w:tcPr>
          <w:p w14:paraId="4C3A8CA6" w14:textId="569DD5EB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.533</w:t>
            </w:r>
          </w:p>
        </w:tc>
        <w:tc>
          <w:tcPr>
            <w:tcW w:w="127" w:type="pct"/>
          </w:tcPr>
          <w:p w14:paraId="5763FC2E" w14:textId="77777777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81" w:type="pct"/>
            <w:vAlign w:val="center"/>
          </w:tcPr>
          <w:p w14:paraId="4B110937" w14:textId="0B51ACEF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1.56 (0.83-2.94)</w:t>
            </w:r>
          </w:p>
        </w:tc>
        <w:tc>
          <w:tcPr>
            <w:tcW w:w="440" w:type="pct"/>
            <w:vAlign w:val="center"/>
          </w:tcPr>
          <w:p w14:paraId="679B6E0D" w14:textId="77777777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.168</w:t>
            </w:r>
          </w:p>
        </w:tc>
        <w:tc>
          <w:tcPr>
            <w:tcW w:w="586" w:type="pct"/>
            <w:vAlign w:val="center"/>
          </w:tcPr>
          <w:p w14:paraId="50D9D837" w14:textId="0BD92D0F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.94</w:t>
            </w:r>
            <w:r w:rsidR="008B1555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</w:tr>
      <w:tr w:rsidR="00A22B64" w:rsidRPr="00A22B64" w14:paraId="5F8A58AB" w14:textId="77777777" w:rsidTr="004D25EC">
        <w:trPr>
          <w:trHeight w:val="278"/>
          <w:jc w:val="center"/>
        </w:trPr>
        <w:tc>
          <w:tcPr>
            <w:tcW w:w="990" w:type="pct"/>
            <w:noWrap/>
            <w:vAlign w:val="center"/>
          </w:tcPr>
          <w:p w14:paraId="0C602A57" w14:textId="77777777" w:rsidR="004D25EC" w:rsidRPr="00A22B64" w:rsidRDefault="004D25EC" w:rsidP="008D6C31">
            <w:pPr>
              <w:widowControl/>
              <w:ind w:firstLineChars="100" w:firstLine="220"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E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ver</w:t>
            </w:r>
          </w:p>
        </w:tc>
        <w:tc>
          <w:tcPr>
            <w:tcW w:w="989" w:type="pct"/>
            <w:vAlign w:val="center"/>
          </w:tcPr>
          <w:p w14:paraId="2B285C48" w14:textId="77777777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1.54 (1.04-2.29)</w:t>
            </w:r>
          </w:p>
        </w:tc>
        <w:tc>
          <w:tcPr>
            <w:tcW w:w="404" w:type="pct"/>
            <w:vAlign w:val="center"/>
          </w:tcPr>
          <w:p w14:paraId="4668F4F2" w14:textId="77777777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.031</w:t>
            </w:r>
          </w:p>
        </w:tc>
        <w:tc>
          <w:tcPr>
            <w:tcW w:w="583" w:type="pct"/>
            <w:vAlign w:val="center"/>
          </w:tcPr>
          <w:p w14:paraId="4389C9FF" w14:textId="77777777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" w:type="pct"/>
          </w:tcPr>
          <w:p w14:paraId="50E3E258" w14:textId="77777777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81" w:type="pct"/>
            <w:vAlign w:val="center"/>
          </w:tcPr>
          <w:p w14:paraId="3A7CAEDB" w14:textId="31CE42C2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1.46 (0.96-2.23)</w:t>
            </w:r>
          </w:p>
        </w:tc>
        <w:tc>
          <w:tcPr>
            <w:tcW w:w="440" w:type="pct"/>
            <w:vAlign w:val="center"/>
          </w:tcPr>
          <w:p w14:paraId="5C4CD076" w14:textId="77777777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.078</w:t>
            </w:r>
          </w:p>
        </w:tc>
        <w:tc>
          <w:tcPr>
            <w:tcW w:w="586" w:type="pct"/>
            <w:vAlign w:val="center"/>
          </w:tcPr>
          <w:p w14:paraId="09E634F5" w14:textId="77777777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A22B64" w:rsidRPr="00A22B64" w14:paraId="328174E5" w14:textId="77777777" w:rsidTr="004D25EC">
        <w:trPr>
          <w:trHeight w:val="278"/>
          <w:jc w:val="center"/>
        </w:trPr>
        <w:tc>
          <w:tcPr>
            <w:tcW w:w="990" w:type="pct"/>
            <w:noWrap/>
            <w:vAlign w:val="center"/>
          </w:tcPr>
          <w:p w14:paraId="597884C4" w14:textId="77777777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T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umor site</w:t>
            </w:r>
          </w:p>
        </w:tc>
        <w:tc>
          <w:tcPr>
            <w:tcW w:w="989" w:type="pct"/>
            <w:vAlign w:val="center"/>
          </w:tcPr>
          <w:p w14:paraId="6024484C" w14:textId="77777777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04" w:type="pct"/>
            <w:vAlign w:val="center"/>
          </w:tcPr>
          <w:p w14:paraId="6AF67C39" w14:textId="77777777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83" w:type="pct"/>
            <w:vAlign w:val="center"/>
          </w:tcPr>
          <w:p w14:paraId="0D089723" w14:textId="77777777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" w:type="pct"/>
          </w:tcPr>
          <w:p w14:paraId="30A94345" w14:textId="77777777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81" w:type="pct"/>
            <w:vAlign w:val="center"/>
          </w:tcPr>
          <w:p w14:paraId="7D2A686E" w14:textId="516F29F3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40" w:type="pct"/>
            <w:vAlign w:val="center"/>
          </w:tcPr>
          <w:p w14:paraId="5EF53E2B" w14:textId="77777777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86" w:type="pct"/>
            <w:vAlign w:val="center"/>
          </w:tcPr>
          <w:p w14:paraId="015EF248" w14:textId="77777777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A22B64" w:rsidRPr="00A22B64" w14:paraId="08444F45" w14:textId="77777777" w:rsidTr="004D25EC">
        <w:trPr>
          <w:trHeight w:val="278"/>
          <w:jc w:val="center"/>
        </w:trPr>
        <w:tc>
          <w:tcPr>
            <w:tcW w:w="990" w:type="pct"/>
            <w:noWrap/>
            <w:vAlign w:val="center"/>
          </w:tcPr>
          <w:p w14:paraId="2B6E4CA3" w14:textId="77777777" w:rsidR="004D25EC" w:rsidRPr="00A22B64" w:rsidRDefault="004D25EC" w:rsidP="008D6C31">
            <w:pPr>
              <w:widowControl/>
              <w:ind w:firstLineChars="100" w:firstLine="220"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C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olon</w:t>
            </w:r>
          </w:p>
        </w:tc>
        <w:tc>
          <w:tcPr>
            <w:tcW w:w="989" w:type="pct"/>
            <w:vAlign w:val="center"/>
          </w:tcPr>
          <w:p w14:paraId="16597E86" w14:textId="77777777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.36 (0.87-2.12)</w:t>
            </w:r>
          </w:p>
        </w:tc>
        <w:tc>
          <w:tcPr>
            <w:tcW w:w="404" w:type="pct"/>
            <w:vAlign w:val="center"/>
          </w:tcPr>
          <w:p w14:paraId="0257A77C" w14:textId="7926192D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.17</w:t>
            </w: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</w:t>
            </w:r>
          </w:p>
        </w:tc>
        <w:tc>
          <w:tcPr>
            <w:tcW w:w="583" w:type="pct"/>
            <w:vAlign w:val="center"/>
          </w:tcPr>
          <w:p w14:paraId="77C0FA7D" w14:textId="00247270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" w:type="pct"/>
          </w:tcPr>
          <w:p w14:paraId="07615746" w14:textId="77777777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81" w:type="pct"/>
            <w:vAlign w:val="center"/>
          </w:tcPr>
          <w:p w14:paraId="717542D8" w14:textId="6886686F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.2</w:t>
            </w: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0.76-2.04)</w:t>
            </w:r>
          </w:p>
        </w:tc>
        <w:tc>
          <w:tcPr>
            <w:tcW w:w="440" w:type="pct"/>
            <w:vAlign w:val="center"/>
          </w:tcPr>
          <w:p w14:paraId="3A924C9C" w14:textId="42993FBC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.38</w:t>
            </w: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</w:t>
            </w:r>
          </w:p>
        </w:tc>
        <w:tc>
          <w:tcPr>
            <w:tcW w:w="586" w:type="pct"/>
            <w:vAlign w:val="center"/>
          </w:tcPr>
          <w:p w14:paraId="1991C521" w14:textId="7928CB67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A22B64" w:rsidRPr="00A22B64" w14:paraId="16404AE0" w14:textId="77777777" w:rsidTr="004D25EC">
        <w:trPr>
          <w:trHeight w:val="278"/>
          <w:jc w:val="center"/>
        </w:trPr>
        <w:tc>
          <w:tcPr>
            <w:tcW w:w="990" w:type="pct"/>
            <w:noWrap/>
            <w:vAlign w:val="center"/>
          </w:tcPr>
          <w:p w14:paraId="3FA1BA19" w14:textId="77777777" w:rsidR="004D25EC" w:rsidRPr="00A22B64" w:rsidRDefault="004D25EC" w:rsidP="008D6C31">
            <w:pPr>
              <w:widowControl/>
              <w:ind w:firstLineChars="100" w:firstLine="220"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R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ectum</w:t>
            </w:r>
          </w:p>
        </w:tc>
        <w:tc>
          <w:tcPr>
            <w:tcW w:w="989" w:type="pct"/>
            <w:vAlign w:val="center"/>
          </w:tcPr>
          <w:p w14:paraId="16451DFE" w14:textId="0C2ED762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2.3</w:t>
            </w: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9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1.40-4.05)</w:t>
            </w:r>
          </w:p>
        </w:tc>
        <w:tc>
          <w:tcPr>
            <w:tcW w:w="404" w:type="pct"/>
            <w:vAlign w:val="center"/>
          </w:tcPr>
          <w:p w14:paraId="749C4734" w14:textId="77777777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.001</w:t>
            </w:r>
          </w:p>
        </w:tc>
        <w:tc>
          <w:tcPr>
            <w:tcW w:w="583" w:type="pct"/>
            <w:vAlign w:val="center"/>
          </w:tcPr>
          <w:p w14:paraId="2A647CFE" w14:textId="77777777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" w:type="pct"/>
          </w:tcPr>
          <w:p w14:paraId="75FF8DF7" w14:textId="77777777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81" w:type="pct"/>
            <w:vAlign w:val="center"/>
          </w:tcPr>
          <w:p w14:paraId="17626B6C" w14:textId="3C5DCFF4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1.8</w:t>
            </w: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1.10-3.12)</w:t>
            </w:r>
          </w:p>
        </w:tc>
        <w:tc>
          <w:tcPr>
            <w:tcW w:w="440" w:type="pct"/>
            <w:vAlign w:val="center"/>
          </w:tcPr>
          <w:p w14:paraId="35BFCF59" w14:textId="77777777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.020</w:t>
            </w:r>
          </w:p>
        </w:tc>
        <w:tc>
          <w:tcPr>
            <w:tcW w:w="586" w:type="pct"/>
            <w:vAlign w:val="center"/>
          </w:tcPr>
          <w:p w14:paraId="1A825D41" w14:textId="77777777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A22B64" w:rsidRPr="00A22B64" w14:paraId="13EE26EE" w14:textId="77777777" w:rsidTr="004D25EC">
        <w:trPr>
          <w:trHeight w:val="278"/>
          <w:jc w:val="center"/>
        </w:trPr>
        <w:tc>
          <w:tcPr>
            <w:tcW w:w="990" w:type="pct"/>
            <w:noWrap/>
            <w:vAlign w:val="center"/>
          </w:tcPr>
          <w:p w14:paraId="3B85390F" w14:textId="77777777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T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umor grade</w:t>
            </w:r>
          </w:p>
        </w:tc>
        <w:tc>
          <w:tcPr>
            <w:tcW w:w="989" w:type="pct"/>
            <w:vAlign w:val="center"/>
          </w:tcPr>
          <w:p w14:paraId="653F6F21" w14:textId="77777777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04" w:type="pct"/>
            <w:vAlign w:val="center"/>
          </w:tcPr>
          <w:p w14:paraId="4D9736CE" w14:textId="77777777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83" w:type="pct"/>
            <w:vAlign w:val="center"/>
          </w:tcPr>
          <w:p w14:paraId="3D1E534E" w14:textId="77777777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" w:type="pct"/>
          </w:tcPr>
          <w:p w14:paraId="6DA06227" w14:textId="77777777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81" w:type="pct"/>
            <w:vAlign w:val="center"/>
          </w:tcPr>
          <w:p w14:paraId="74D2D154" w14:textId="67F64420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40" w:type="pct"/>
            <w:vAlign w:val="center"/>
          </w:tcPr>
          <w:p w14:paraId="56B57C60" w14:textId="77777777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86" w:type="pct"/>
            <w:vAlign w:val="center"/>
          </w:tcPr>
          <w:p w14:paraId="0B714845" w14:textId="77777777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A22B64" w:rsidRPr="00A22B64" w14:paraId="20EB6D48" w14:textId="77777777" w:rsidTr="004D25EC">
        <w:trPr>
          <w:trHeight w:val="278"/>
          <w:jc w:val="center"/>
        </w:trPr>
        <w:tc>
          <w:tcPr>
            <w:tcW w:w="990" w:type="pct"/>
            <w:noWrap/>
            <w:vAlign w:val="center"/>
          </w:tcPr>
          <w:p w14:paraId="32584437" w14:textId="77777777" w:rsidR="004D25EC" w:rsidRPr="00A22B64" w:rsidRDefault="004D25EC" w:rsidP="008D6C31">
            <w:pPr>
              <w:widowControl/>
              <w:ind w:firstLineChars="100" w:firstLine="220"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W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ell</w:t>
            </w: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+M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oderate</w:t>
            </w:r>
            <w:proofErr w:type="spellEnd"/>
          </w:p>
        </w:tc>
        <w:tc>
          <w:tcPr>
            <w:tcW w:w="989" w:type="pct"/>
            <w:vAlign w:val="center"/>
          </w:tcPr>
          <w:p w14:paraId="579F190F" w14:textId="77777777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.51 (1.04-2.21)</w:t>
            </w:r>
          </w:p>
        </w:tc>
        <w:tc>
          <w:tcPr>
            <w:tcW w:w="404" w:type="pct"/>
            <w:vAlign w:val="center"/>
          </w:tcPr>
          <w:p w14:paraId="0D913124" w14:textId="77777777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.032</w:t>
            </w:r>
          </w:p>
        </w:tc>
        <w:tc>
          <w:tcPr>
            <w:tcW w:w="583" w:type="pct"/>
            <w:vAlign w:val="center"/>
          </w:tcPr>
          <w:p w14:paraId="1616D9A5" w14:textId="1146F2E7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" w:type="pct"/>
          </w:tcPr>
          <w:p w14:paraId="5578A1C6" w14:textId="77777777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81" w:type="pct"/>
            <w:vAlign w:val="center"/>
          </w:tcPr>
          <w:p w14:paraId="0A3C15F6" w14:textId="3CE26CE7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.39 (0.92-2.10)</w:t>
            </w:r>
          </w:p>
        </w:tc>
        <w:tc>
          <w:tcPr>
            <w:tcW w:w="440" w:type="pct"/>
            <w:vAlign w:val="center"/>
          </w:tcPr>
          <w:p w14:paraId="3E233358" w14:textId="77777777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.116</w:t>
            </w:r>
          </w:p>
        </w:tc>
        <w:tc>
          <w:tcPr>
            <w:tcW w:w="586" w:type="pct"/>
            <w:vAlign w:val="center"/>
          </w:tcPr>
          <w:p w14:paraId="67757A8D" w14:textId="2D10324B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A22B64" w:rsidRPr="00A22B64" w14:paraId="2EFA129F" w14:textId="77777777" w:rsidTr="004D25EC">
        <w:trPr>
          <w:trHeight w:val="278"/>
          <w:jc w:val="center"/>
        </w:trPr>
        <w:tc>
          <w:tcPr>
            <w:tcW w:w="990" w:type="pct"/>
            <w:noWrap/>
            <w:vAlign w:val="center"/>
          </w:tcPr>
          <w:p w14:paraId="02CC38E1" w14:textId="77777777" w:rsidR="004D25EC" w:rsidRPr="00A22B64" w:rsidRDefault="004D25EC" w:rsidP="008D6C31">
            <w:pPr>
              <w:widowControl/>
              <w:ind w:firstLineChars="100" w:firstLine="220"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P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oor</w:t>
            </w:r>
          </w:p>
        </w:tc>
        <w:tc>
          <w:tcPr>
            <w:tcW w:w="989" w:type="pct"/>
            <w:vAlign w:val="center"/>
          </w:tcPr>
          <w:p w14:paraId="78998081" w14:textId="77777777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.98 (0.92-4.30)</w:t>
            </w:r>
          </w:p>
        </w:tc>
        <w:tc>
          <w:tcPr>
            <w:tcW w:w="404" w:type="pct"/>
            <w:vAlign w:val="center"/>
          </w:tcPr>
          <w:p w14:paraId="33E3C6C1" w14:textId="77777777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.082</w:t>
            </w:r>
          </w:p>
        </w:tc>
        <w:tc>
          <w:tcPr>
            <w:tcW w:w="583" w:type="pct"/>
            <w:vAlign w:val="center"/>
          </w:tcPr>
          <w:p w14:paraId="444CB78D" w14:textId="77777777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" w:type="pct"/>
          </w:tcPr>
          <w:p w14:paraId="140AA470" w14:textId="77777777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81" w:type="pct"/>
            <w:vAlign w:val="center"/>
          </w:tcPr>
          <w:p w14:paraId="5602C69D" w14:textId="0649E60A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.43 (0.70-2.9</w:t>
            </w:r>
            <w:r w:rsidR="00A672A7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440" w:type="pct"/>
            <w:vAlign w:val="center"/>
          </w:tcPr>
          <w:p w14:paraId="438A497B" w14:textId="11B56845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.32</w:t>
            </w: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</w:t>
            </w:r>
          </w:p>
        </w:tc>
        <w:tc>
          <w:tcPr>
            <w:tcW w:w="586" w:type="pct"/>
            <w:vAlign w:val="center"/>
          </w:tcPr>
          <w:p w14:paraId="2B31C25C" w14:textId="77777777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A22B64" w:rsidRPr="00A22B64" w14:paraId="3F9740C6" w14:textId="77777777" w:rsidTr="004D25EC">
        <w:trPr>
          <w:trHeight w:val="278"/>
          <w:jc w:val="center"/>
        </w:trPr>
        <w:tc>
          <w:tcPr>
            <w:tcW w:w="990" w:type="pct"/>
            <w:noWrap/>
            <w:vAlign w:val="center"/>
          </w:tcPr>
          <w:p w14:paraId="4AA93760" w14:textId="77777777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Dukes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stage</w:t>
            </w:r>
          </w:p>
        </w:tc>
        <w:tc>
          <w:tcPr>
            <w:tcW w:w="989" w:type="pct"/>
            <w:vAlign w:val="center"/>
          </w:tcPr>
          <w:p w14:paraId="00F4B101" w14:textId="77777777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04" w:type="pct"/>
            <w:vAlign w:val="center"/>
          </w:tcPr>
          <w:p w14:paraId="46372351" w14:textId="77777777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83" w:type="pct"/>
            <w:vAlign w:val="center"/>
          </w:tcPr>
          <w:p w14:paraId="4C52BDDB" w14:textId="77777777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" w:type="pct"/>
          </w:tcPr>
          <w:p w14:paraId="4AA83585" w14:textId="77777777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81" w:type="pct"/>
            <w:vAlign w:val="center"/>
          </w:tcPr>
          <w:p w14:paraId="09E87479" w14:textId="77531DB9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40" w:type="pct"/>
            <w:vAlign w:val="center"/>
          </w:tcPr>
          <w:p w14:paraId="35C8F371" w14:textId="5071B773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86" w:type="pct"/>
            <w:vAlign w:val="center"/>
          </w:tcPr>
          <w:p w14:paraId="792FF357" w14:textId="77777777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A22B64" w:rsidRPr="00A22B64" w14:paraId="30F5554F" w14:textId="77777777" w:rsidTr="004D25EC">
        <w:trPr>
          <w:trHeight w:val="278"/>
          <w:jc w:val="center"/>
        </w:trPr>
        <w:tc>
          <w:tcPr>
            <w:tcW w:w="990" w:type="pct"/>
            <w:noWrap/>
            <w:vAlign w:val="center"/>
          </w:tcPr>
          <w:p w14:paraId="289CC2A0" w14:textId="77777777" w:rsidR="004D25EC" w:rsidRPr="00A22B64" w:rsidRDefault="004D25EC" w:rsidP="008D6C31">
            <w:pPr>
              <w:widowControl/>
              <w:ind w:firstLineChars="100" w:firstLine="220"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989" w:type="pct"/>
            <w:vAlign w:val="center"/>
          </w:tcPr>
          <w:p w14:paraId="4E98D7EE" w14:textId="77777777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0.12 (0.01-1.85)</w:t>
            </w:r>
          </w:p>
        </w:tc>
        <w:tc>
          <w:tcPr>
            <w:tcW w:w="404" w:type="pct"/>
            <w:vAlign w:val="center"/>
          </w:tcPr>
          <w:p w14:paraId="58A0B208" w14:textId="77777777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.127</w:t>
            </w:r>
          </w:p>
        </w:tc>
        <w:tc>
          <w:tcPr>
            <w:tcW w:w="583" w:type="pct"/>
            <w:vAlign w:val="center"/>
          </w:tcPr>
          <w:p w14:paraId="27DABE51" w14:textId="69E154F2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27" w:type="pct"/>
          </w:tcPr>
          <w:p w14:paraId="2F02F0FE" w14:textId="77777777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81" w:type="pct"/>
            <w:vAlign w:val="center"/>
          </w:tcPr>
          <w:p w14:paraId="663F51E6" w14:textId="321A1E23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0.07 (0.00-2.13)</w:t>
            </w:r>
          </w:p>
        </w:tc>
        <w:tc>
          <w:tcPr>
            <w:tcW w:w="440" w:type="pct"/>
            <w:vAlign w:val="center"/>
          </w:tcPr>
          <w:p w14:paraId="2635CD62" w14:textId="77777777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.125</w:t>
            </w:r>
          </w:p>
        </w:tc>
        <w:tc>
          <w:tcPr>
            <w:tcW w:w="586" w:type="pct"/>
            <w:vAlign w:val="center"/>
          </w:tcPr>
          <w:p w14:paraId="7914E07F" w14:textId="61663518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A22B64" w:rsidRPr="00A22B64" w14:paraId="1229B7DD" w14:textId="77777777" w:rsidTr="004D25EC">
        <w:trPr>
          <w:trHeight w:val="278"/>
          <w:jc w:val="center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68433" w14:textId="77777777" w:rsidR="004D25EC" w:rsidRPr="00A22B64" w:rsidRDefault="004D25EC" w:rsidP="008D6C31">
            <w:pPr>
              <w:widowControl/>
              <w:ind w:firstLineChars="100" w:firstLine="220"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01F34" w14:textId="21EDE8ED" w:rsidR="004D25EC" w:rsidRPr="00A22B64" w:rsidRDefault="004D25EC" w:rsidP="008D6C31">
            <w:pPr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(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1.25</w:t>
            </w: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2.47</w:t>
            </w: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9E6AF" w14:textId="77777777" w:rsidR="004D25EC" w:rsidRPr="00A22B64" w:rsidRDefault="004D25EC" w:rsidP="008D6C31">
            <w:pPr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.00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3846B" w14:textId="77777777" w:rsidR="004D25EC" w:rsidRPr="00A22B64" w:rsidRDefault="004D25EC" w:rsidP="008D6C31">
            <w:pPr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</w:tcPr>
          <w:p w14:paraId="2F466228" w14:textId="77777777" w:rsidR="004D25EC" w:rsidRPr="00A22B64" w:rsidRDefault="004D25EC" w:rsidP="008D6C31">
            <w:pPr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7286F" w14:textId="1EE416AB" w:rsidR="004D25EC" w:rsidRPr="00A22B64" w:rsidRDefault="004D25EC" w:rsidP="008D6C31">
            <w:pPr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54 </w:t>
            </w: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(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1.08</w:t>
            </w: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2.19</w:t>
            </w: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71759" w14:textId="77777777" w:rsidR="004D25EC" w:rsidRPr="00A22B64" w:rsidRDefault="004D25EC" w:rsidP="008D6C31">
            <w:pPr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.01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76FD4" w14:textId="77777777" w:rsidR="004D25EC" w:rsidRPr="00A22B64" w:rsidRDefault="004D25EC" w:rsidP="008D6C31">
            <w:pPr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A22B64" w:rsidRPr="00A22B64" w14:paraId="4AF5CF14" w14:textId="77777777" w:rsidTr="004D25EC">
        <w:trPr>
          <w:trHeight w:val="278"/>
          <w:jc w:val="center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F5454" w14:textId="77777777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M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etastasis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6B7E3" w14:textId="77777777" w:rsidR="004D25EC" w:rsidRPr="00A22B64" w:rsidRDefault="004D25EC" w:rsidP="008D6C31">
            <w:pPr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9672B" w14:textId="77777777" w:rsidR="004D25EC" w:rsidRPr="00A22B64" w:rsidRDefault="004D25EC" w:rsidP="008D6C31">
            <w:pPr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79F16" w14:textId="77777777" w:rsidR="004D25EC" w:rsidRPr="00A22B64" w:rsidRDefault="004D25EC" w:rsidP="008D6C31">
            <w:pPr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</w:tcPr>
          <w:p w14:paraId="6F38FCD6" w14:textId="77777777" w:rsidR="004D25EC" w:rsidRPr="00A22B64" w:rsidRDefault="004D25EC" w:rsidP="008D6C31">
            <w:pPr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343E8" w14:textId="3A306FAC" w:rsidR="004D25EC" w:rsidRPr="00A22B64" w:rsidRDefault="004D25EC" w:rsidP="008D6C31">
            <w:pPr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0FD70" w14:textId="77777777" w:rsidR="004D25EC" w:rsidRPr="00A22B64" w:rsidRDefault="004D25EC" w:rsidP="008D6C31">
            <w:pPr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78994" w14:textId="77777777" w:rsidR="004D25EC" w:rsidRPr="00A22B64" w:rsidRDefault="004D25EC" w:rsidP="008D6C31">
            <w:pPr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A22B64" w:rsidRPr="00A22B64" w14:paraId="5F262BC7" w14:textId="77777777" w:rsidTr="004D25EC">
        <w:trPr>
          <w:trHeight w:val="278"/>
          <w:jc w:val="center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603B6" w14:textId="77777777" w:rsidR="004D25EC" w:rsidRPr="00A22B64" w:rsidRDefault="004D25EC" w:rsidP="008D6C31">
            <w:pPr>
              <w:widowControl/>
              <w:ind w:firstLineChars="100" w:firstLine="220"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≤</w:t>
            </w: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E796A" w14:textId="3F0D87BE" w:rsidR="004D25EC" w:rsidRPr="00A22B64" w:rsidRDefault="004D25EC" w:rsidP="008D6C31">
            <w:pPr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1.51 (1.03-2.2</w:t>
            </w: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4D46B" w14:textId="77777777" w:rsidR="004D25EC" w:rsidRPr="00A22B64" w:rsidRDefault="004D25EC" w:rsidP="008D6C31">
            <w:pPr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.03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5B88D" w14:textId="0484A5A2" w:rsidR="004D25EC" w:rsidRPr="00A22B64" w:rsidRDefault="004D25EC" w:rsidP="008D6C31">
            <w:pPr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</w:tcPr>
          <w:p w14:paraId="140B683C" w14:textId="77777777" w:rsidR="004D25EC" w:rsidRPr="00A22B64" w:rsidRDefault="004D25EC" w:rsidP="008D6C31">
            <w:pPr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2A7FB" w14:textId="78489866" w:rsidR="004D25EC" w:rsidRPr="00A22B64" w:rsidRDefault="004D25EC" w:rsidP="008D6C31">
            <w:pPr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1.44 (0.96-2.14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33520" w14:textId="152DCEE6" w:rsidR="004D25EC" w:rsidRPr="00A22B64" w:rsidRDefault="004D25EC" w:rsidP="008D6C31">
            <w:pPr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.07</w:t>
            </w:r>
            <w:r w:rsidR="008B1555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A10E0" w14:textId="290FCF5C" w:rsidR="004D25EC" w:rsidRPr="00A22B64" w:rsidRDefault="004D25EC" w:rsidP="008D6C31">
            <w:pPr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A22B64" w:rsidRPr="00A22B64" w14:paraId="130F3276" w14:textId="77777777" w:rsidTr="004D25EC">
        <w:trPr>
          <w:trHeight w:val="278"/>
          <w:jc w:val="center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A594B" w14:textId="77777777" w:rsidR="004D25EC" w:rsidRPr="00A22B64" w:rsidRDefault="004D25EC" w:rsidP="008D6C31">
            <w:pPr>
              <w:widowControl/>
              <w:ind w:firstLineChars="100" w:firstLine="220"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&gt;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07997" w14:textId="0EC2B793" w:rsidR="004D25EC" w:rsidRPr="00A22B64" w:rsidRDefault="004D25EC" w:rsidP="008D6C31">
            <w:pPr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2.4</w:t>
            </w: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1.0</w:t>
            </w: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-5.7</w:t>
            </w: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8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55431" w14:textId="5F094DEE" w:rsidR="004D25EC" w:rsidRPr="00A22B64" w:rsidRDefault="004D25EC" w:rsidP="008D6C31">
            <w:pPr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.04</w:t>
            </w: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BE0CD" w14:textId="77777777" w:rsidR="004D25EC" w:rsidRPr="00A22B64" w:rsidRDefault="004D25EC" w:rsidP="008D6C31">
            <w:pPr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</w:tcPr>
          <w:p w14:paraId="6BAD7C15" w14:textId="77777777" w:rsidR="004D25EC" w:rsidRPr="00A22B64" w:rsidRDefault="004D25EC" w:rsidP="008D6C31">
            <w:pPr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F3A14" w14:textId="22E44941" w:rsidR="004D25EC" w:rsidRPr="00A22B64" w:rsidRDefault="004D25EC" w:rsidP="008D6C31">
            <w:pPr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1.91 (0.83-4.4</w:t>
            </w:r>
            <w:r w:rsidR="00A672A7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3C317" w14:textId="02FF80E7" w:rsidR="004D25EC" w:rsidRPr="00A22B64" w:rsidRDefault="004D25EC" w:rsidP="008D6C31">
            <w:pPr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.13</w:t>
            </w: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0418A" w14:textId="77777777" w:rsidR="004D25EC" w:rsidRPr="00A22B64" w:rsidRDefault="004D25EC" w:rsidP="008D6C31">
            <w:pPr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A22B64" w:rsidRPr="00A22B64" w14:paraId="5538E595" w14:textId="77777777" w:rsidTr="004D25EC">
        <w:trPr>
          <w:trHeight w:val="278"/>
          <w:jc w:val="center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F9EDA" w14:textId="77777777" w:rsidR="004D25EC" w:rsidRPr="00A22B64" w:rsidRDefault="004D25EC" w:rsidP="008D6C3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Treatment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91B66" w14:textId="77777777" w:rsidR="004D25EC" w:rsidRPr="00A22B64" w:rsidRDefault="004D25EC" w:rsidP="008D6C31">
            <w:pPr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D16AF" w14:textId="77777777" w:rsidR="004D25EC" w:rsidRPr="00A22B64" w:rsidRDefault="004D25EC" w:rsidP="008D6C31">
            <w:pPr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C1BD5" w14:textId="77777777" w:rsidR="004D25EC" w:rsidRPr="00A22B64" w:rsidRDefault="004D25EC" w:rsidP="008D6C31">
            <w:pPr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</w:tcPr>
          <w:p w14:paraId="756DB69C" w14:textId="77777777" w:rsidR="004D25EC" w:rsidRPr="00A22B64" w:rsidRDefault="004D25EC" w:rsidP="008D6C31">
            <w:pPr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794D4" w14:textId="797E180D" w:rsidR="004D25EC" w:rsidRPr="00A22B64" w:rsidRDefault="004D25EC" w:rsidP="008D6C31">
            <w:pPr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53CA5" w14:textId="77777777" w:rsidR="004D25EC" w:rsidRPr="00A22B64" w:rsidRDefault="004D25EC" w:rsidP="008D6C31">
            <w:pPr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43F31" w14:textId="77777777" w:rsidR="004D25EC" w:rsidRPr="00A22B64" w:rsidRDefault="004D25EC" w:rsidP="008D6C31">
            <w:pPr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A22B64" w:rsidRPr="00A22B64" w14:paraId="3E59FB6A" w14:textId="77777777" w:rsidTr="004D25EC">
        <w:trPr>
          <w:trHeight w:val="278"/>
          <w:jc w:val="center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C7A79" w14:textId="666DA7C2" w:rsidR="004D25EC" w:rsidRPr="00A22B64" w:rsidRDefault="004D25EC" w:rsidP="008D6C31">
            <w:pPr>
              <w:widowControl/>
              <w:ind w:firstLineChars="100" w:firstLine="220"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bookmarkStart w:id="12" w:name="_Hlk38634306"/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Oxaliplatin</w:t>
            </w:r>
            <w:bookmarkEnd w:id="12"/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B52F1" w14:textId="77777777" w:rsidR="004D25EC" w:rsidRPr="00A22B64" w:rsidRDefault="004D25EC" w:rsidP="008D6C31">
            <w:pPr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.54 (0.99-2.40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9DEB0" w14:textId="77777777" w:rsidR="004D25EC" w:rsidRPr="00A22B64" w:rsidRDefault="004D25EC" w:rsidP="008D6C31">
            <w:pPr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.05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0D86E" w14:textId="6FD2FC1C" w:rsidR="004D25EC" w:rsidRPr="00A22B64" w:rsidRDefault="004D25EC" w:rsidP="008D6C31">
            <w:pPr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</w:tcPr>
          <w:p w14:paraId="5ADF20D8" w14:textId="77777777" w:rsidR="004D25EC" w:rsidRPr="00A22B64" w:rsidRDefault="004D25EC" w:rsidP="008D6C31">
            <w:pPr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19F01" w14:textId="0D0383AC" w:rsidR="004D25EC" w:rsidRPr="00A22B64" w:rsidRDefault="004D25EC" w:rsidP="008D6C31">
            <w:pPr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.72 (1.06-2.80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DA769" w14:textId="77777777" w:rsidR="004D25EC" w:rsidRPr="00A22B64" w:rsidRDefault="004D25EC" w:rsidP="008D6C31">
            <w:pPr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.02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C0F0A" w14:textId="5E92B6A4" w:rsidR="004D25EC" w:rsidRPr="00A22B64" w:rsidRDefault="004D25EC" w:rsidP="008D6C31">
            <w:pPr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A22B64" w:rsidRPr="00A22B64" w14:paraId="12127363" w14:textId="77777777" w:rsidTr="004D25EC">
        <w:trPr>
          <w:trHeight w:val="278"/>
          <w:jc w:val="center"/>
        </w:trPr>
        <w:tc>
          <w:tcPr>
            <w:tcW w:w="99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D0EEEA5" w14:textId="7900E195" w:rsidR="004D25EC" w:rsidRPr="00A22B64" w:rsidRDefault="004D25EC" w:rsidP="008D6C31">
            <w:pPr>
              <w:widowControl/>
              <w:ind w:firstLineChars="100" w:firstLine="220"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bookmarkStart w:id="13" w:name="_Hlk38634249"/>
            <w:bookmarkStart w:id="14" w:name="OLE_LINK4"/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Irinotecan</w:t>
            </w:r>
            <w:bookmarkEnd w:id="13"/>
            <w:bookmarkEnd w:id="14"/>
          </w:p>
        </w:tc>
        <w:tc>
          <w:tcPr>
            <w:tcW w:w="98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6CE2543" w14:textId="0703C1A0" w:rsidR="004D25EC" w:rsidRPr="00A22B64" w:rsidRDefault="004D25EC" w:rsidP="008D6C31">
            <w:pPr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1.7</w:t>
            </w: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1.03-2.96)</w:t>
            </w:r>
          </w:p>
        </w:tc>
        <w:tc>
          <w:tcPr>
            <w:tcW w:w="40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D784597" w14:textId="2E0D5935" w:rsidR="004D25EC" w:rsidRPr="00A22B64" w:rsidRDefault="004D25EC" w:rsidP="008D6C31">
            <w:pPr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.03</w:t>
            </w: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8</w:t>
            </w:r>
          </w:p>
        </w:tc>
        <w:tc>
          <w:tcPr>
            <w:tcW w:w="58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12B249" w14:textId="77777777" w:rsidR="004D25EC" w:rsidRPr="00A22B64" w:rsidRDefault="004D25EC" w:rsidP="008D6C31">
            <w:pPr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6582CD8" w14:textId="77777777" w:rsidR="004D25EC" w:rsidRPr="00A22B64" w:rsidRDefault="004D25EC" w:rsidP="008D6C31">
            <w:pPr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1C9C32" w14:textId="3CFBE39F" w:rsidR="004D25EC" w:rsidRPr="00A22B64" w:rsidRDefault="004D25EC" w:rsidP="008D6C31">
            <w:pPr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.19 (0.71-1.98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3A11C47" w14:textId="1F00BE70" w:rsidR="004D25EC" w:rsidRPr="00A22B64" w:rsidRDefault="004D25EC" w:rsidP="008D6C31">
            <w:pPr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.50</w:t>
            </w: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</w:t>
            </w:r>
          </w:p>
        </w:tc>
        <w:tc>
          <w:tcPr>
            <w:tcW w:w="58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6C6C223" w14:textId="77777777" w:rsidR="004D25EC" w:rsidRPr="00A22B64" w:rsidRDefault="004D25EC" w:rsidP="008D6C31">
            <w:pPr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</w:tbl>
    <w:p w14:paraId="68E1590E" w14:textId="72C4CDA2" w:rsidR="002D1CEB" w:rsidRPr="00A22B64" w:rsidRDefault="002D1CEB" w:rsidP="00E23CED">
      <w:pPr>
        <w:widowControl/>
        <w:rPr>
          <w:rStyle w:val="fontstyle01"/>
          <w:rFonts w:ascii="Times New Roman" w:hAnsi="Times New Roman"/>
          <w:b w:val="0"/>
          <w:bCs w:val="0"/>
          <w:color w:val="auto"/>
          <w:sz w:val="22"/>
          <w:szCs w:val="22"/>
        </w:rPr>
      </w:pPr>
      <w:r w:rsidRPr="00A22B64">
        <w:rPr>
          <w:rStyle w:val="fontstyle01"/>
          <w:rFonts w:ascii="Times New Roman" w:hAnsi="Times New Roman"/>
          <w:b w:val="0"/>
          <w:bCs w:val="0"/>
          <w:color w:val="auto"/>
          <w:sz w:val="22"/>
          <w:szCs w:val="22"/>
        </w:rPr>
        <w:t>OS, overall survival; HR, hazard ratio; CI, confidence interval.</w:t>
      </w:r>
    </w:p>
    <w:p w14:paraId="282261DA" w14:textId="72A7DF76" w:rsidR="002D1CEB" w:rsidRPr="00A22B64" w:rsidRDefault="002D1CEB" w:rsidP="00E23CED">
      <w:pPr>
        <w:widowControl/>
        <w:rPr>
          <w:rStyle w:val="fontstyle01"/>
          <w:rFonts w:ascii="Times New Roman" w:hAnsi="Times New Roman"/>
          <w:b w:val="0"/>
          <w:bCs w:val="0"/>
          <w:color w:val="auto"/>
          <w:sz w:val="22"/>
          <w:szCs w:val="22"/>
        </w:rPr>
      </w:pPr>
      <w:proofErr w:type="spellStart"/>
      <w:r w:rsidRPr="00A22B64">
        <w:rPr>
          <w:rStyle w:val="fontstyle01"/>
          <w:rFonts w:ascii="Times New Roman" w:hAnsi="Times New Roman"/>
          <w:b w:val="0"/>
          <w:bCs w:val="0"/>
          <w:color w:val="auto"/>
          <w:sz w:val="22"/>
          <w:szCs w:val="22"/>
          <w:vertAlign w:val="superscript"/>
        </w:rPr>
        <w:t>a</w:t>
      </w:r>
      <w:r w:rsidRPr="00A22B64">
        <w:rPr>
          <w:rStyle w:val="fontstyle01"/>
          <w:rFonts w:ascii="Times New Roman" w:hAnsi="Times New Roman"/>
          <w:b w:val="0"/>
          <w:bCs w:val="0"/>
          <w:color w:val="auto"/>
          <w:sz w:val="22"/>
          <w:szCs w:val="22"/>
        </w:rPr>
        <w:t>Adjusted</w:t>
      </w:r>
      <w:proofErr w:type="spellEnd"/>
      <w:r w:rsidRPr="00A22B64">
        <w:rPr>
          <w:rStyle w:val="fontstyle01"/>
          <w:rFonts w:ascii="Times New Roman" w:hAnsi="Times New Roman"/>
          <w:b w:val="0"/>
          <w:bCs w:val="0"/>
          <w:color w:val="auto"/>
          <w:sz w:val="22"/>
          <w:szCs w:val="22"/>
        </w:rPr>
        <w:t xml:space="preserve"> for age, sex, smoking</w:t>
      </w:r>
      <w:r w:rsidR="00EA2AC0" w:rsidRPr="00A22B64">
        <w:rPr>
          <w:rStyle w:val="fontstyle01"/>
          <w:rFonts w:ascii="Times New Roman" w:hAnsi="Times New Roman"/>
          <w:b w:val="0"/>
          <w:bCs w:val="0"/>
          <w:color w:val="auto"/>
          <w:sz w:val="22"/>
          <w:szCs w:val="22"/>
        </w:rPr>
        <w:t>,</w:t>
      </w:r>
      <w:r w:rsidRPr="00A22B64">
        <w:rPr>
          <w:rStyle w:val="fontstyle01"/>
          <w:rFonts w:ascii="Times New Roman" w:hAnsi="Times New Roman"/>
          <w:b w:val="0"/>
          <w:bCs w:val="0"/>
          <w:color w:val="auto"/>
          <w:sz w:val="22"/>
          <w:szCs w:val="22"/>
        </w:rPr>
        <w:t xml:space="preserve"> and drinking status in Cox regression models; Some cases were not included due to incomplete overall survival information.</w:t>
      </w:r>
    </w:p>
    <w:p w14:paraId="4A10B406" w14:textId="4F806671" w:rsidR="004D25EC" w:rsidRPr="00A22B64" w:rsidRDefault="002D1CEB" w:rsidP="00E23CED">
      <w:pPr>
        <w:widowControl/>
        <w:rPr>
          <w:rStyle w:val="fontstyle01"/>
          <w:rFonts w:ascii="Times New Roman" w:hAnsi="Times New Roman"/>
          <w:b w:val="0"/>
          <w:bCs w:val="0"/>
          <w:color w:val="auto"/>
          <w:sz w:val="22"/>
          <w:szCs w:val="22"/>
        </w:rPr>
      </w:pPr>
      <w:proofErr w:type="spellStart"/>
      <w:r w:rsidRPr="00A22B64">
        <w:rPr>
          <w:rStyle w:val="fontstyle01"/>
          <w:rFonts w:ascii="Times New Roman" w:hAnsi="Times New Roman"/>
          <w:b w:val="0"/>
          <w:bCs w:val="0"/>
          <w:color w:val="auto"/>
          <w:sz w:val="22"/>
          <w:szCs w:val="22"/>
          <w:vertAlign w:val="superscript"/>
        </w:rPr>
        <w:t>b</w:t>
      </w:r>
      <w:r w:rsidRPr="00A22B64">
        <w:rPr>
          <w:rStyle w:val="fontstyle01"/>
          <w:rFonts w:ascii="Times New Roman" w:hAnsi="Times New Roman"/>
          <w:b w:val="0"/>
          <w:bCs w:val="0"/>
          <w:color w:val="auto"/>
          <w:sz w:val="22"/>
          <w:szCs w:val="22"/>
        </w:rPr>
        <w:t>Some</w:t>
      </w:r>
      <w:proofErr w:type="spellEnd"/>
      <w:r w:rsidRPr="00A22B64">
        <w:rPr>
          <w:rStyle w:val="fontstyle01"/>
          <w:rFonts w:ascii="Times New Roman" w:hAnsi="Times New Roman"/>
          <w:b w:val="0"/>
          <w:bCs w:val="0"/>
          <w:color w:val="auto"/>
          <w:sz w:val="22"/>
          <w:szCs w:val="22"/>
        </w:rPr>
        <w:t xml:space="preserve"> cases were not included due to missing clinical data.</w:t>
      </w:r>
      <w:bookmarkEnd w:id="10"/>
    </w:p>
    <w:p w14:paraId="0BE6D0AD" w14:textId="77777777" w:rsidR="004D25EC" w:rsidRPr="00A22B64" w:rsidRDefault="004D25EC">
      <w:pPr>
        <w:widowControl/>
        <w:rPr>
          <w:rStyle w:val="fontstyle01"/>
          <w:rFonts w:ascii="Times New Roman" w:hAnsi="Times New Roman"/>
          <w:b w:val="0"/>
          <w:bCs w:val="0"/>
          <w:color w:val="auto"/>
          <w:sz w:val="22"/>
          <w:szCs w:val="22"/>
        </w:rPr>
      </w:pPr>
      <w:r w:rsidRPr="00A22B64">
        <w:rPr>
          <w:rStyle w:val="fontstyle01"/>
          <w:rFonts w:ascii="Times New Roman" w:hAnsi="Times New Roman"/>
          <w:b w:val="0"/>
          <w:bCs w:val="0"/>
          <w:color w:val="auto"/>
          <w:sz w:val="22"/>
          <w:szCs w:val="22"/>
        </w:rPr>
        <w:br w:type="page"/>
      </w:r>
    </w:p>
    <w:p w14:paraId="2EFC3A6A" w14:textId="062222A2" w:rsidR="0016009F" w:rsidRPr="00A22B64" w:rsidRDefault="0016009F" w:rsidP="002256D8">
      <w:pPr>
        <w:widowControl/>
        <w:spacing w:line="480" w:lineRule="auto"/>
        <w:rPr>
          <w:rFonts w:ascii="Times New Roman" w:eastAsia="宋体" w:hAnsi="Times New Roman" w:cs="Times New Roman"/>
          <w:kern w:val="0"/>
          <w:szCs w:val="24"/>
        </w:rPr>
      </w:pPr>
      <w:bookmarkStart w:id="15" w:name="_Hlk38619520"/>
      <w:r w:rsidRPr="00A22B64">
        <w:rPr>
          <w:rFonts w:ascii="Times New Roman" w:eastAsia="宋体" w:hAnsi="Times New Roman" w:cs="Times New Roman"/>
          <w:b/>
          <w:bCs/>
          <w:kern w:val="0"/>
          <w:szCs w:val="24"/>
        </w:rPr>
        <w:lastRenderedPageBreak/>
        <w:t xml:space="preserve">Table </w:t>
      </w:r>
      <w:bookmarkEnd w:id="15"/>
      <w:r w:rsidR="00C17AA8" w:rsidRPr="00A22B64">
        <w:rPr>
          <w:rFonts w:ascii="Times New Roman" w:eastAsia="宋体" w:hAnsi="Times New Roman" w:cs="Times New Roman"/>
          <w:b/>
          <w:bCs/>
          <w:kern w:val="0"/>
          <w:szCs w:val="24"/>
        </w:rPr>
        <w:t>S</w:t>
      </w:r>
      <w:r w:rsidRPr="00A22B64">
        <w:rPr>
          <w:rFonts w:ascii="Times New Roman" w:eastAsia="宋体" w:hAnsi="Times New Roman" w:cs="Times New Roman"/>
          <w:b/>
          <w:bCs/>
          <w:kern w:val="0"/>
          <w:szCs w:val="24"/>
        </w:rPr>
        <w:t xml:space="preserve">5. </w:t>
      </w:r>
      <w:r w:rsidRPr="00A22B64">
        <w:rPr>
          <w:rFonts w:ascii="Times New Roman" w:hAnsi="Times New Roman" w:cs="Times New Roman"/>
          <w:szCs w:val="24"/>
        </w:rPr>
        <w:t>Association of rs10890208 and rs3862218 with PFS</w:t>
      </w:r>
      <w:r w:rsidR="00E42A28" w:rsidRPr="00E42A28">
        <w:rPr>
          <w:rFonts w:ascii="Times New Roman" w:hAnsi="Times New Roman" w:cs="Times New Roman"/>
          <w:szCs w:val="24"/>
        </w:rPr>
        <w:t xml:space="preserve"> </w:t>
      </w:r>
      <w:r w:rsidR="00E42A28" w:rsidRPr="00A22B64">
        <w:rPr>
          <w:rFonts w:ascii="Times New Roman" w:hAnsi="Times New Roman" w:cs="Times New Roman"/>
          <w:szCs w:val="24"/>
        </w:rPr>
        <w:t xml:space="preserve">after </w:t>
      </w:r>
      <w:r w:rsidR="00E42A28" w:rsidRPr="00A22B64">
        <w:rPr>
          <w:rFonts w:ascii="Times New Roman" w:eastAsia="宋体" w:hAnsi="Times New Roman" w:cs="Times New Roman"/>
          <w:kern w:val="0"/>
          <w:szCs w:val="24"/>
        </w:rPr>
        <w:t>chemotherapy</w:t>
      </w:r>
      <w:r w:rsidRPr="00A22B64">
        <w:rPr>
          <w:rFonts w:ascii="Times New Roman" w:hAnsi="Times New Roman" w:cs="Times New Roman"/>
          <w:szCs w:val="24"/>
        </w:rPr>
        <w:t xml:space="preserve"> and DCR of colorectal cancer in four genetic models</w:t>
      </w:r>
      <w:r w:rsidR="00C17AA8" w:rsidRPr="00A22B64">
        <w:rPr>
          <w:rFonts w:ascii="Times New Roman" w:hAnsi="Times New Roman" w:cs="Times New Roman"/>
          <w:szCs w:val="24"/>
        </w:rPr>
        <w:t>.</w:t>
      </w:r>
    </w:p>
    <w:tbl>
      <w:tblPr>
        <w:tblW w:w="4869" w:type="pct"/>
        <w:tblLayout w:type="fixed"/>
        <w:tblLook w:val="04A0" w:firstRow="1" w:lastRow="0" w:firstColumn="1" w:lastColumn="0" w:noHBand="0" w:noVBand="1"/>
      </w:tblPr>
      <w:tblGrid>
        <w:gridCol w:w="3114"/>
        <w:gridCol w:w="1843"/>
        <w:gridCol w:w="851"/>
        <w:gridCol w:w="286"/>
        <w:gridCol w:w="1703"/>
        <w:gridCol w:w="993"/>
      </w:tblGrid>
      <w:tr w:rsidR="00A22B64" w:rsidRPr="00A22B64" w14:paraId="3A60B485" w14:textId="77777777" w:rsidTr="008F2114">
        <w:trPr>
          <w:trHeight w:val="278"/>
        </w:trPr>
        <w:tc>
          <w:tcPr>
            <w:tcW w:w="3113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bottom"/>
          </w:tcPr>
          <w:p w14:paraId="1D59C7AE" w14:textId="77777777" w:rsidR="0016009F" w:rsidRPr="00A22B64" w:rsidRDefault="0016009F" w:rsidP="0016009F">
            <w:pPr>
              <w:widowControl/>
              <w:jc w:val="both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>M</w:t>
            </w:r>
            <w:r w:rsidRPr="00A22B64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odels</w:t>
            </w:r>
          </w:p>
        </w:tc>
        <w:tc>
          <w:tcPr>
            <w:tcW w:w="2694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84E2984" w14:textId="77777777" w:rsidR="0016009F" w:rsidRPr="00A22B64" w:rsidRDefault="0016009F" w:rsidP="0016009F">
            <w:pPr>
              <w:widowControl/>
              <w:jc w:val="both"/>
              <w:rPr>
                <w:rFonts w:ascii="Times New Roman" w:eastAsia="宋体" w:hAnsi="Times New Roman" w:cs="Times New Roman"/>
                <w:b/>
                <w:bCs/>
                <w:iCs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b/>
                <w:bCs/>
                <w:iCs/>
                <w:kern w:val="0"/>
                <w:sz w:val="22"/>
              </w:rPr>
              <w:t>PFS</w:t>
            </w:r>
          </w:p>
        </w:tc>
        <w:tc>
          <w:tcPr>
            <w:tcW w:w="286" w:type="dxa"/>
            <w:tcBorders>
              <w:top w:val="single" w:sz="12" w:space="0" w:color="auto"/>
              <w:left w:val="nil"/>
              <w:right w:val="nil"/>
            </w:tcBorders>
          </w:tcPr>
          <w:p w14:paraId="099B757D" w14:textId="77777777" w:rsidR="0016009F" w:rsidRPr="00A22B64" w:rsidRDefault="0016009F" w:rsidP="0016009F">
            <w:pPr>
              <w:widowControl/>
              <w:jc w:val="both"/>
              <w:rPr>
                <w:rFonts w:ascii="Times New Roman" w:eastAsia="宋体" w:hAnsi="Times New Roman" w:cs="Times New Roman"/>
                <w:b/>
                <w:bCs/>
                <w:iCs/>
                <w:kern w:val="0"/>
                <w:sz w:val="22"/>
              </w:rPr>
            </w:pPr>
          </w:p>
        </w:tc>
        <w:tc>
          <w:tcPr>
            <w:tcW w:w="2696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BF6E94B" w14:textId="77777777" w:rsidR="0016009F" w:rsidRPr="00A22B64" w:rsidRDefault="0016009F" w:rsidP="0016009F">
            <w:pPr>
              <w:widowControl/>
              <w:jc w:val="both"/>
              <w:rPr>
                <w:rFonts w:ascii="Times New Roman" w:eastAsia="宋体" w:hAnsi="Times New Roman" w:cs="Times New Roman"/>
                <w:b/>
                <w:bCs/>
                <w:iCs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b/>
                <w:bCs/>
                <w:iCs/>
                <w:kern w:val="0"/>
                <w:sz w:val="22"/>
              </w:rPr>
              <w:t>DCR</w:t>
            </w:r>
          </w:p>
        </w:tc>
      </w:tr>
      <w:tr w:rsidR="00FF2A5C" w:rsidRPr="00A22B64" w14:paraId="04C18F8E" w14:textId="77777777" w:rsidTr="008F2114">
        <w:trPr>
          <w:trHeight w:val="278"/>
        </w:trPr>
        <w:tc>
          <w:tcPr>
            <w:tcW w:w="3113" w:type="dxa"/>
            <w:vMerge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AFA16BA" w14:textId="77777777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E08738D" w14:textId="6035C035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>H</w:t>
            </w:r>
            <w:r w:rsidRPr="00A22B64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R (95% </w:t>
            </w:r>
            <w:proofErr w:type="gramStart"/>
            <w:r w:rsidRPr="00A22B64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CI)</w:t>
            </w:r>
            <w:r w:rsidR="00E42A2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vertAlign w:val="superscript"/>
              </w:rPr>
              <w:t>a</w:t>
            </w:r>
            <w:proofErr w:type="gramEnd"/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545BE64" w14:textId="0199DF0C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2"/>
              </w:rPr>
              <w:t>P</w:t>
            </w:r>
            <w:r w:rsidR="00E42A28"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86" w:type="dxa"/>
            <w:tcBorders>
              <w:left w:val="nil"/>
              <w:bottom w:val="single" w:sz="8" w:space="0" w:color="auto"/>
              <w:right w:val="nil"/>
            </w:tcBorders>
          </w:tcPr>
          <w:p w14:paraId="4FA5D7D2" w14:textId="77777777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7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1BB2BF9" w14:textId="5502C34A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>O</w:t>
            </w:r>
            <w:r w:rsidRPr="00A22B64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R (95% </w:t>
            </w:r>
            <w:proofErr w:type="gramStart"/>
            <w:r w:rsidRPr="00A22B64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CI)</w:t>
            </w:r>
            <w:r w:rsidR="00E42A2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vertAlign w:val="superscript"/>
              </w:rPr>
              <w:t>b</w:t>
            </w:r>
            <w:proofErr w:type="gramEnd"/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492F4AE" w14:textId="49FF7EED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2"/>
              </w:rPr>
              <w:t>P</w:t>
            </w:r>
            <w:r w:rsidR="00E42A2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vertAlign w:val="superscript"/>
              </w:rPr>
              <w:t>b</w:t>
            </w:r>
          </w:p>
        </w:tc>
      </w:tr>
      <w:tr w:rsidR="00FF2A5C" w:rsidRPr="00A22B64" w14:paraId="0BE4FD86" w14:textId="77777777" w:rsidTr="008F2114">
        <w:trPr>
          <w:trHeight w:val="278"/>
        </w:trPr>
        <w:tc>
          <w:tcPr>
            <w:tcW w:w="3113" w:type="dxa"/>
            <w:tcBorders>
              <w:top w:val="single" w:sz="8" w:space="0" w:color="auto"/>
            </w:tcBorders>
            <w:noWrap/>
            <w:vAlign w:val="center"/>
          </w:tcPr>
          <w:p w14:paraId="10ACF3FC" w14:textId="77777777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/>
                <w:kern w:val="0"/>
                <w:sz w:val="22"/>
              </w:rPr>
              <w:t>rs10890208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0F07F4CD" w14:textId="77777777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3F4721EE" w14:textId="77777777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86" w:type="dxa"/>
            <w:tcBorders>
              <w:top w:val="single" w:sz="8" w:space="0" w:color="auto"/>
            </w:tcBorders>
          </w:tcPr>
          <w:p w14:paraId="26ED8FEA" w14:textId="77777777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03" w:type="dxa"/>
            <w:tcBorders>
              <w:top w:val="single" w:sz="8" w:space="0" w:color="auto"/>
            </w:tcBorders>
            <w:noWrap/>
            <w:vAlign w:val="center"/>
          </w:tcPr>
          <w:p w14:paraId="37DA9403" w14:textId="77777777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single" w:sz="8" w:space="0" w:color="auto"/>
            </w:tcBorders>
            <w:noWrap/>
            <w:vAlign w:val="center"/>
          </w:tcPr>
          <w:p w14:paraId="576D01A5" w14:textId="77777777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FF2A5C" w:rsidRPr="00A22B64" w14:paraId="5917FD3C" w14:textId="77777777" w:rsidTr="008F2114">
        <w:trPr>
          <w:trHeight w:val="278"/>
        </w:trPr>
        <w:tc>
          <w:tcPr>
            <w:tcW w:w="3113" w:type="dxa"/>
            <w:noWrap/>
            <w:vAlign w:val="center"/>
          </w:tcPr>
          <w:p w14:paraId="6ADEA457" w14:textId="77777777" w:rsidR="00FF2A5C" w:rsidRPr="00A22B64" w:rsidRDefault="00FF2A5C" w:rsidP="0016009F">
            <w:pPr>
              <w:widowControl/>
              <w:ind w:firstLineChars="100" w:firstLine="220"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C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1843" w:type="dxa"/>
            <w:vAlign w:val="center"/>
          </w:tcPr>
          <w:p w14:paraId="7347720C" w14:textId="77777777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851" w:type="dxa"/>
            <w:vAlign w:val="center"/>
          </w:tcPr>
          <w:p w14:paraId="16EF3EA8" w14:textId="43FC4F1C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86" w:type="dxa"/>
          </w:tcPr>
          <w:p w14:paraId="73437617" w14:textId="77777777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03" w:type="dxa"/>
            <w:noWrap/>
            <w:vAlign w:val="center"/>
          </w:tcPr>
          <w:p w14:paraId="36A20C5A" w14:textId="77777777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993" w:type="dxa"/>
            <w:noWrap/>
            <w:vAlign w:val="center"/>
          </w:tcPr>
          <w:p w14:paraId="01C0B623" w14:textId="3E2F9F3A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FF2A5C" w:rsidRPr="00A22B64" w14:paraId="4BE99FB7" w14:textId="77777777" w:rsidTr="008F2114">
        <w:trPr>
          <w:trHeight w:val="278"/>
        </w:trPr>
        <w:tc>
          <w:tcPr>
            <w:tcW w:w="3113" w:type="dxa"/>
            <w:noWrap/>
            <w:vAlign w:val="center"/>
          </w:tcPr>
          <w:p w14:paraId="085ABA33" w14:textId="77777777" w:rsidR="00FF2A5C" w:rsidRPr="00A22B64" w:rsidRDefault="00FF2A5C" w:rsidP="0016009F">
            <w:pPr>
              <w:widowControl/>
              <w:ind w:firstLineChars="100" w:firstLine="220"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CA</w:t>
            </w:r>
          </w:p>
        </w:tc>
        <w:tc>
          <w:tcPr>
            <w:tcW w:w="1843" w:type="dxa"/>
            <w:vAlign w:val="center"/>
          </w:tcPr>
          <w:p w14:paraId="45B6098E" w14:textId="77777777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01 (0.76-1.34)</w:t>
            </w:r>
          </w:p>
        </w:tc>
        <w:tc>
          <w:tcPr>
            <w:tcW w:w="851" w:type="dxa"/>
            <w:vAlign w:val="center"/>
          </w:tcPr>
          <w:p w14:paraId="739961C7" w14:textId="77777777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941</w:t>
            </w:r>
          </w:p>
        </w:tc>
        <w:tc>
          <w:tcPr>
            <w:tcW w:w="286" w:type="dxa"/>
          </w:tcPr>
          <w:p w14:paraId="5E48FD49" w14:textId="77777777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03" w:type="dxa"/>
            <w:noWrap/>
            <w:vAlign w:val="center"/>
          </w:tcPr>
          <w:p w14:paraId="2B8CF729" w14:textId="77777777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01 (0.55-1.85)</w:t>
            </w:r>
          </w:p>
        </w:tc>
        <w:tc>
          <w:tcPr>
            <w:tcW w:w="993" w:type="dxa"/>
            <w:noWrap/>
            <w:vAlign w:val="center"/>
          </w:tcPr>
          <w:p w14:paraId="59F29FCF" w14:textId="77777777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976</w:t>
            </w:r>
          </w:p>
        </w:tc>
      </w:tr>
      <w:tr w:rsidR="00FF2A5C" w:rsidRPr="00A22B64" w14:paraId="16299D42" w14:textId="77777777" w:rsidTr="008F2114">
        <w:trPr>
          <w:trHeight w:val="278"/>
        </w:trPr>
        <w:tc>
          <w:tcPr>
            <w:tcW w:w="3113" w:type="dxa"/>
            <w:noWrap/>
            <w:vAlign w:val="center"/>
          </w:tcPr>
          <w:p w14:paraId="5CA10F50" w14:textId="77777777" w:rsidR="00FF2A5C" w:rsidRPr="00A22B64" w:rsidRDefault="00FF2A5C" w:rsidP="0016009F">
            <w:pPr>
              <w:widowControl/>
              <w:ind w:firstLineChars="100" w:firstLine="220"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AA</w:t>
            </w:r>
          </w:p>
        </w:tc>
        <w:tc>
          <w:tcPr>
            <w:tcW w:w="1843" w:type="dxa"/>
            <w:vAlign w:val="center"/>
          </w:tcPr>
          <w:p w14:paraId="78557F82" w14:textId="77777777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05 (0.71-1.56)</w:t>
            </w:r>
          </w:p>
        </w:tc>
        <w:tc>
          <w:tcPr>
            <w:tcW w:w="851" w:type="dxa"/>
            <w:vAlign w:val="center"/>
          </w:tcPr>
          <w:p w14:paraId="03098A6D" w14:textId="77777777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789</w:t>
            </w:r>
          </w:p>
        </w:tc>
        <w:tc>
          <w:tcPr>
            <w:tcW w:w="286" w:type="dxa"/>
          </w:tcPr>
          <w:p w14:paraId="2010362A" w14:textId="77777777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03" w:type="dxa"/>
            <w:noWrap/>
            <w:vAlign w:val="center"/>
          </w:tcPr>
          <w:p w14:paraId="3535B49D" w14:textId="77777777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08 (0.47-2.35)</w:t>
            </w:r>
          </w:p>
        </w:tc>
        <w:tc>
          <w:tcPr>
            <w:tcW w:w="993" w:type="dxa"/>
            <w:noWrap/>
            <w:vAlign w:val="center"/>
          </w:tcPr>
          <w:p w14:paraId="685EC147" w14:textId="77777777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855</w:t>
            </w:r>
          </w:p>
        </w:tc>
      </w:tr>
      <w:tr w:rsidR="00FF2A5C" w:rsidRPr="00A22B64" w14:paraId="4BC1FA6B" w14:textId="77777777" w:rsidTr="008F2114">
        <w:trPr>
          <w:trHeight w:val="278"/>
        </w:trPr>
        <w:tc>
          <w:tcPr>
            <w:tcW w:w="3113" w:type="dxa"/>
            <w:noWrap/>
            <w:vAlign w:val="center"/>
          </w:tcPr>
          <w:p w14:paraId="10270A3F" w14:textId="5DFD80DF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A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dditive model</w:t>
            </w:r>
          </w:p>
        </w:tc>
        <w:tc>
          <w:tcPr>
            <w:tcW w:w="1843" w:type="dxa"/>
            <w:vAlign w:val="center"/>
          </w:tcPr>
          <w:p w14:paraId="44C0C7DC" w14:textId="77777777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02 (0.85-1.23)</w:t>
            </w:r>
          </w:p>
        </w:tc>
        <w:tc>
          <w:tcPr>
            <w:tcW w:w="851" w:type="dxa"/>
            <w:vAlign w:val="center"/>
          </w:tcPr>
          <w:p w14:paraId="32C02CDF" w14:textId="77777777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808</w:t>
            </w:r>
          </w:p>
        </w:tc>
        <w:tc>
          <w:tcPr>
            <w:tcW w:w="286" w:type="dxa"/>
          </w:tcPr>
          <w:p w14:paraId="11863AB6" w14:textId="77777777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03" w:type="dxa"/>
            <w:noWrap/>
            <w:vAlign w:val="center"/>
          </w:tcPr>
          <w:p w14:paraId="08367F02" w14:textId="77777777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03 (0.70-1.51)</w:t>
            </w:r>
          </w:p>
        </w:tc>
        <w:tc>
          <w:tcPr>
            <w:tcW w:w="993" w:type="dxa"/>
            <w:noWrap/>
            <w:vAlign w:val="center"/>
          </w:tcPr>
          <w:p w14:paraId="2DB31F3C" w14:textId="77777777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872</w:t>
            </w:r>
          </w:p>
        </w:tc>
      </w:tr>
      <w:tr w:rsidR="00FF2A5C" w:rsidRPr="00A22B64" w14:paraId="5E40ACE6" w14:textId="77777777" w:rsidTr="008F2114">
        <w:trPr>
          <w:trHeight w:val="278"/>
        </w:trPr>
        <w:tc>
          <w:tcPr>
            <w:tcW w:w="3113" w:type="dxa"/>
            <w:noWrap/>
            <w:vAlign w:val="center"/>
          </w:tcPr>
          <w:p w14:paraId="733CF0DE" w14:textId="5986F3D4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D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ominant model</w:t>
            </w:r>
          </w:p>
        </w:tc>
        <w:tc>
          <w:tcPr>
            <w:tcW w:w="1843" w:type="dxa"/>
            <w:vAlign w:val="center"/>
          </w:tcPr>
          <w:p w14:paraId="03F161AC" w14:textId="77777777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02 (0.78-1.33)</w:t>
            </w:r>
          </w:p>
        </w:tc>
        <w:tc>
          <w:tcPr>
            <w:tcW w:w="851" w:type="dxa"/>
            <w:vAlign w:val="center"/>
          </w:tcPr>
          <w:p w14:paraId="5E3CC20C" w14:textId="77777777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871</w:t>
            </w:r>
          </w:p>
        </w:tc>
        <w:tc>
          <w:tcPr>
            <w:tcW w:w="286" w:type="dxa"/>
          </w:tcPr>
          <w:p w14:paraId="5BED39E6" w14:textId="77777777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03" w:type="dxa"/>
            <w:noWrap/>
            <w:vAlign w:val="center"/>
          </w:tcPr>
          <w:p w14:paraId="592D5C6A" w14:textId="77777777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03 (0.59-1.81)</w:t>
            </w:r>
          </w:p>
        </w:tc>
        <w:tc>
          <w:tcPr>
            <w:tcW w:w="993" w:type="dxa"/>
            <w:noWrap/>
            <w:vAlign w:val="center"/>
          </w:tcPr>
          <w:p w14:paraId="3C3F2A25" w14:textId="77777777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921</w:t>
            </w:r>
          </w:p>
        </w:tc>
      </w:tr>
      <w:tr w:rsidR="00FF2A5C" w:rsidRPr="00A22B64" w14:paraId="467FAA7D" w14:textId="77777777" w:rsidTr="008F2114">
        <w:trPr>
          <w:trHeight w:val="27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11235" w14:textId="62674952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R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ecessive mode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43F36" w14:textId="77777777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05 (0.73-1.5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9F127" w14:textId="77777777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796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4AF54CA5" w14:textId="77777777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4C78C" w14:textId="77777777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07 (0.49-2.2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180B8B" w14:textId="77777777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854</w:t>
            </w:r>
          </w:p>
        </w:tc>
      </w:tr>
      <w:tr w:rsidR="00FF2A5C" w:rsidRPr="00A22B64" w14:paraId="2FF2AD9B" w14:textId="77777777" w:rsidTr="008F2114">
        <w:trPr>
          <w:trHeight w:val="27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BC52D4" w14:textId="77777777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等线" w:hAnsi="Times New Roman" w:cs="Times New Roman"/>
                <w:sz w:val="22"/>
              </w:rPr>
              <w:t>rs38622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4E693" w14:textId="77777777" w:rsidR="00FF2A5C" w:rsidRPr="00A22B64" w:rsidRDefault="00FF2A5C" w:rsidP="005A32A9">
            <w:pPr>
              <w:widowControl/>
              <w:ind w:rightChars="-46" w:right="-110"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E73E2" w14:textId="77777777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4C20A72D" w14:textId="77777777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34462" w14:textId="77777777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33B32" w14:textId="77777777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FF2A5C" w:rsidRPr="00A22B64" w14:paraId="488D5300" w14:textId="77777777" w:rsidTr="008F2114">
        <w:trPr>
          <w:trHeight w:val="27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ACEE1" w14:textId="77777777" w:rsidR="00FF2A5C" w:rsidRPr="00A22B64" w:rsidRDefault="00FF2A5C" w:rsidP="0016009F">
            <w:pPr>
              <w:widowControl/>
              <w:ind w:firstLineChars="100" w:firstLine="220"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A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8B1E2" w14:textId="77777777" w:rsidR="00FF2A5C" w:rsidRPr="00A22B64" w:rsidRDefault="00FF2A5C" w:rsidP="005A32A9">
            <w:pPr>
              <w:widowControl/>
              <w:ind w:rightChars="-46" w:right="-110"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CFB6D" w14:textId="4173B33F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2F8653A6" w14:textId="77777777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1D28E" w14:textId="77777777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77696" w14:textId="0EB05C12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FF2A5C" w:rsidRPr="00A22B64" w14:paraId="68380590" w14:textId="77777777" w:rsidTr="008F2114">
        <w:trPr>
          <w:trHeight w:val="27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B6003D" w14:textId="77777777" w:rsidR="00FF2A5C" w:rsidRPr="00A22B64" w:rsidRDefault="00FF2A5C" w:rsidP="0016009F">
            <w:pPr>
              <w:widowControl/>
              <w:ind w:firstLineChars="100" w:firstLine="220"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A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FA1B6" w14:textId="77777777" w:rsidR="00FF2A5C" w:rsidRPr="00A22B64" w:rsidRDefault="00FF2A5C" w:rsidP="005A32A9">
            <w:pPr>
              <w:widowControl/>
              <w:ind w:rightChars="-46" w:right="-110"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20 (0.89-1.6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B75EB" w14:textId="77777777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243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3527980E" w14:textId="77777777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67ABF" w14:textId="77777777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15 (0.59-2.1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FB678" w14:textId="77777777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674</w:t>
            </w:r>
          </w:p>
        </w:tc>
      </w:tr>
      <w:tr w:rsidR="00FF2A5C" w:rsidRPr="00A22B64" w14:paraId="01D4EC3C" w14:textId="77777777" w:rsidTr="008F2114">
        <w:trPr>
          <w:trHeight w:val="27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A5BB3" w14:textId="77777777" w:rsidR="00FF2A5C" w:rsidRPr="00A22B64" w:rsidRDefault="00FF2A5C" w:rsidP="0016009F">
            <w:pPr>
              <w:widowControl/>
              <w:ind w:firstLineChars="100" w:firstLine="220"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G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485D7" w14:textId="77777777" w:rsidR="00FF2A5C" w:rsidRPr="00A22B64" w:rsidRDefault="00FF2A5C" w:rsidP="005A32A9">
            <w:pPr>
              <w:widowControl/>
              <w:ind w:rightChars="-46" w:right="-110"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08 (0.59-2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F4C9F" w14:textId="77777777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798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050B2D1F" w14:textId="77777777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00D19" w14:textId="77777777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16 (0.25-4.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3648A" w14:textId="77777777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832</w:t>
            </w:r>
          </w:p>
        </w:tc>
      </w:tr>
      <w:tr w:rsidR="00FF2A5C" w:rsidRPr="00A22B64" w14:paraId="5AF02F35" w14:textId="77777777" w:rsidTr="008F2114">
        <w:trPr>
          <w:trHeight w:val="27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2DAA7" w14:textId="448DDECA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A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dditive mode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B2277" w14:textId="77777777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11 (0.89-1.3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61B5A" w14:textId="77777777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345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3A5429BB" w14:textId="77777777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A5452" w14:textId="77777777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11 (0.67-1.8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18AA1" w14:textId="77777777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671</w:t>
            </w:r>
          </w:p>
        </w:tc>
      </w:tr>
      <w:tr w:rsidR="00FF2A5C" w:rsidRPr="00A22B64" w14:paraId="1D27517F" w14:textId="77777777" w:rsidTr="008F2114">
        <w:trPr>
          <w:trHeight w:val="278"/>
        </w:trPr>
        <w:tc>
          <w:tcPr>
            <w:tcW w:w="311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5410B46" w14:textId="535145B7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D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ominant model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3B5A5C57" w14:textId="77777777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18 (0.89-1.56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14953C44" w14:textId="77777777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259</w:t>
            </w:r>
          </w:p>
        </w:tc>
        <w:tc>
          <w:tcPr>
            <w:tcW w:w="286" w:type="dxa"/>
            <w:tcBorders>
              <w:top w:val="nil"/>
              <w:left w:val="nil"/>
              <w:right w:val="nil"/>
            </w:tcBorders>
          </w:tcPr>
          <w:p w14:paraId="3C35BB32" w14:textId="77777777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CEA4EB" w14:textId="77777777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15 (0.62-2.10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799AA4E" w14:textId="77777777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653</w:t>
            </w:r>
          </w:p>
        </w:tc>
      </w:tr>
      <w:tr w:rsidR="00FF2A5C" w:rsidRPr="00A22B64" w14:paraId="1E2DF48E" w14:textId="77777777" w:rsidTr="008F2114">
        <w:trPr>
          <w:trHeight w:val="278"/>
        </w:trPr>
        <w:tc>
          <w:tcPr>
            <w:tcW w:w="311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906F372" w14:textId="14B1F088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R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ecessive model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6AB61EE0" w14:textId="77777777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03 (0.56-1.90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67CB55A2" w14:textId="77777777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916</w:t>
            </w:r>
          </w:p>
        </w:tc>
        <w:tc>
          <w:tcPr>
            <w:tcW w:w="286" w:type="dxa"/>
            <w:tcBorders>
              <w:top w:val="nil"/>
              <w:left w:val="nil"/>
              <w:right w:val="nil"/>
            </w:tcBorders>
          </w:tcPr>
          <w:p w14:paraId="7EA11505" w14:textId="77777777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8445A2" w14:textId="77777777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11 (0.24-3.81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C706060" w14:textId="77777777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873</w:t>
            </w:r>
          </w:p>
        </w:tc>
      </w:tr>
      <w:tr w:rsidR="00FF2A5C" w:rsidRPr="00A22B64" w14:paraId="3B97E336" w14:textId="77777777" w:rsidTr="008F2114">
        <w:trPr>
          <w:trHeight w:val="349"/>
        </w:trPr>
        <w:tc>
          <w:tcPr>
            <w:tcW w:w="311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F577E2A" w14:textId="2D349DEB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N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umber of the risk allele (NRA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4A8FD67E" w14:textId="77777777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0B247352" w14:textId="77777777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86" w:type="dxa"/>
            <w:tcBorders>
              <w:top w:val="nil"/>
              <w:left w:val="nil"/>
              <w:right w:val="nil"/>
            </w:tcBorders>
          </w:tcPr>
          <w:p w14:paraId="1068D893" w14:textId="77777777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42F2A3" w14:textId="77777777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36317E0" w14:textId="77777777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FF2A5C" w:rsidRPr="00A22B64" w14:paraId="3AD3FD64" w14:textId="77777777" w:rsidTr="008F2114">
        <w:trPr>
          <w:trHeight w:val="278"/>
        </w:trPr>
        <w:tc>
          <w:tcPr>
            <w:tcW w:w="311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CF46BC1" w14:textId="77777777" w:rsidR="00FF2A5C" w:rsidRPr="00A22B64" w:rsidRDefault="00FF2A5C" w:rsidP="0016009F">
            <w:pPr>
              <w:widowControl/>
              <w:ind w:firstLineChars="100" w:firstLine="220"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5F3E24ED" w14:textId="77777777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6E1B76CE" w14:textId="1EC8CC66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86" w:type="dxa"/>
            <w:tcBorders>
              <w:top w:val="nil"/>
              <w:left w:val="nil"/>
              <w:right w:val="nil"/>
            </w:tcBorders>
          </w:tcPr>
          <w:p w14:paraId="2EA9AD74" w14:textId="77777777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ED3256" w14:textId="77777777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2B0FC82" w14:textId="77777777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FF2A5C" w:rsidRPr="00A22B64" w14:paraId="679D4E09" w14:textId="77777777" w:rsidTr="008F2114">
        <w:trPr>
          <w:trHeight w:val="278"/>
        </w:trPr>
        <w:tc>
          <w:tcPr>
            <w:tcW w:w="311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1ACA9F6" w14:textId="77777777" w:rsidR="00FF2A5C" w:rsidRPr="00A22B64" w:rsidRDefault="00FF2A5C" w:rsidP="0016009F">
            <w:pPr>
              <w:widowControl/>
              <w:ind w:firstLineChars="100" w:firstLine="220"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2FD755A7" w14:textId="77777777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92 (0.65-1.31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72FDC5ED" w14:textId="77777777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641</w:t>
            </w:r>
          </w:p>
        </w:tc>
        <w:tc>
          <w:tcPr>
            <w:tcW w:w="286" w:type="dxa"/>
            <w:tcBorders>
              <w:top w:val="nil"/>
              <w:left w:val="nil"/>
              <w:right w:val="nil"/>
            </w:tcBorders>
          </w:tcPr>
          <w:p w14:paraId="0C9F0246" w14:textId="77777777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0EEEF9" w14:textId="080DF703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98 (0.47-2.01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0F2A47E" w14:textId="77777777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963</w:t>
            </w:r>
          </w:p>
        </w:tc>
      </w:tr>
      <w:tr w:rsidR="00FF2A5C" w:rsidRPr="00A22B64" w14:paraId="633E6508" w14:textId="77777777" w:rsidTr="008F2114">
        <w:trPr>
          <w:trHeight w:val="278"/>
        </w:trPr>
        <w:tc>
          <w:tcPr>
            <w:tcW w:w="311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8C7AE6D" w14:textId="77777777" w:rsidR="00FF2A5C" w:rsidRPr="00A22B64" w:rsidRDefault="00FF2A5C" w:rsidP="0016009F">
            <w:pPr>
              <w:widowControl/>
              <w:ind w:firstLineChars="100" w:firstLine="220"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7796DD68" w14:textId="77777777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07 (0.77-1.48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71B8CE1F" w14:textId="64D5B542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693</w:t>
            </w:r>
          </w:p>
        </w:tc>
        <w:tc>
          <w:tcPr>
            <w:tcW w:w="286" w:type="dxa"/>
            <w:tcBorders>
              <w:top w:val="nil"/>
              <w:left w:val="nil"/>
              <w:right w:val="nil"/>
            </w:tcBorders>
          </w:tcPr>
          <w:p w14:paraId="59C87877" w14:textId="77777777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2FAC8E" w14:textId="52B3FBA7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98 (0.47-1.96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8FB7EDA" w14:textId="77777777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947</w:t>
            </w:r>
          </w:p>
        </w:tc>
      </w:tr>
      <w:tr w:rsidR="00FF2A5C" w:rsidRPr="00A22B64" w14:paraId="66571538" w14:textId="77777777" w:rsidTr="008F2114">
        <w:trPr>
          <w:trHeight w:val="278"/>
        </w:trPr>
        <w:tc>
          <w:tcPr>
            <w:tcW w:w="311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BB6DD36" w14:textId="77777777" w:rsidR="00FF2A5C" w:rsidRPr="00A22B64" w:rsidRDefault="00FF2A5C" w:rsidP="0016009F">
            <w:pPr>
              <w:widowControl/>
              <w:ind w:firstLineChars="100" w:firstLine="220"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0A6C4512" w14:textId="2BD1E896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26 (0.71-2.25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76A27D3B" w14:textId="2B0E769E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430</w:t>
            </w:r>
          </w:p>
        </w:tc>
        <w:tc>
          <w:tcPr>
            <w:tcW w:w="286" w:type="dxa"/>
            <w:tcBorders>
              <w:top w:val="nil"/>
              <w:left w:val="nil"/>
              <w:right w:val="nil"/>
            </w:tcBorders>
          </w:tcPr>
          <w:p w14:paraId="52AB3B64" w14:textId="77777777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618F60" w14:textId="0D05CD59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37 (0.40-4.07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FC6527B" w14:textId="32A393AB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590</w:t>
            </w:r>
          </w:p>
        </w:tc>
      </w:tr>
      <w:tr w:rsidR="00FF2A5C" w:rsidRPr="00A22B64" w14:paraId="6ACCB138" w14:textId="77777777" w:rsidTr="008F2114">
        <w:trPr>
          <w:trHeight w:val="278"/>
        </w:trPr>
        <w:tc>
          <w:tcPr>
            <w:tcW w:w="311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5D5EBB2" w14:textId="77777777" w:rsidR="00FF2A5C" w:rsidRPr="00A22B64" w:rsidRDefault="00FF2A5C" w:rsidP="0016009F">
            <w:pPr>
              <w:widowControl/>
              <w:ind w:firstLineChars="100" w:firstLine="220"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5F868F84" w14:textId="77777777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05 (0.56-1.96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483CA161" w14:textId="531664FF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888</w:t>
            </w:r>
          </w:p>
        </w:tc>
        <w:tc>
          <w:tcPr>
            <w:tcW w:w="286" w:type="dxa"/>
            <w:tcBorders>
              <w:top w:val="nil"/>
              <w:left w:val="nil"/>
              <w:right w:val="nil"/>
            </w:tcBorders>
          </w:tcPr>
          <w:p w14:paraId="5907EBB1" w14:textId="77777777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005DA1" w14:textId="69AC145D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13 (0.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4</w:t>
            </w: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4.03</w:t>
            </w: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A14CB6B" w14:textId="2F80A6A6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860</w:t>
            </w:r>
          </w:p>
        </w:tc>
      </w:tr>
      <w:tr w:rsidR="00FF2A5C" w:rsidRPr="00A22B64" w14:paraId="5F295DE0" w14:textId="77777777" w:rsidTr="008F2114">
        <w:trPr>
          <w:trHeight w:val="278"/>
        </w:trPr>
        <w:tc>
          <w:tcPr>
            <w:tcW w:w="311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9B79A05" w14:textId="77777777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T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rend test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463C4E00" w14:textId="77777777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12891D8F" w14:textId="4007C019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38</w:t>
            </w:r>
          </w:p>
        </w:tc>
        <w:tc>
          <w:tcPr>
            <w:tcW w:w="286" w:type="dxa"/>
            <w:tcBorders>
              <w:top w:val="nil"/>
              <w:left w:val="nil"/>
              <w:right w:val="nil"/>
            </w:tcBorders>
          </w:tcPr>
          <w:p w14:paraId="313FBC56" w14:textId="77777777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B3B153" w14:textId="77777777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1A69831" w14:textId="7A099E94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.7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9</w:t>
            </w:r>
          </w:p>
        </w:tc>
      </w:tr>
      <w:tr w:rsidR="00FF2A5C" w:rsidRPr="00A22B64" w14:paraId="074FE345" w14:textId="77777777" w:rsidTr="008F2114">
        <w:trPr>
          <w:trHeight w:val="278"/>
        </w:trPr>
        <w:tc>
          <w:tcPr>
            <w:tcW w:w="311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1033E8E" w14:textId="77777777" w:rsidR="00FF2A5C" w:rsidRPr="00A22B64" w:rsidRDefault="00FF2A5C" w:rsidP="0016009F">
            <w:pPr>
              <w:widowControl/>
              <w:ind w:firstLineChars="100" w:firstLine="220"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-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48E33BF8" w14:textId="77777777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508074A8" w14:textId="18561ED4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86" w:type="dxa"/>
            <w:tcBorders>
              <w:top w:val="nil"/>
              <w:left w:val="nil"/>
              <w:right w:val="nil"/>
            </w:tcBorders>
          </w:tcPr>
          <w:p w14:paraId="6B082985" w14:textId="77777777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5266EE" w14:textId="77777777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D43A64E" w14:textId="3AE96037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FF2A5C" w:rsidRPr="00A22B64" w14:paraId="427D3AE6" w14:textId="77777777" w:rsidTr="008F2114">
        <w:trPr>
          <w:trHeight w:val="278"/>
        </w:trPr>
        <w:tc>
          <w:tcPr>
            <w:tcW w:w="311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ECE74E2" w14:textId="77777777" w:rsidR="00FF2A5C" w:rsidRPr="00A22B64" w:rsidRDefault="00FF2A5C" w:rsidP="0016009F">
            <w:pPr>
              <w:widowControl/>
              <w:ind w:firstLineChars="100" w:firstLine="220"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3-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CD4FA7E" w14:textId="77777777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.16 (0.76-1.7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19A690C" w14:textId="31BD6DA5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.4</w:t>
            </w: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88</w:t>
            </w:r>
          </w:p>
        </w:tc>
        <w:tc>
          <w:tcPr>
            <w:tcW w:w="2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BCD0D1" w14:textId="77777777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7C2C4CB" w14:textId="009BDD6B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.28 (0.5</w:t>
            </w: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.96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6046AAD" w14:textId="77777777" w:rsidR="00FF2A5C" w:rsidRPr="00A22B64" w:rsidRDefault="00FF2A5C" w:rsidP="0016009F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.581</w:t>
            </w:r>
          </w:p>
        </w:tc>
      </w:tr>
    </w:tbl>
    <w:p w14:paraId="7190732D" w14:textId="1AE425BD" w:rsidR="0016009F" w:rsidRPr="00A22B64" w:rsidRDefault="0016009F" w:rsidP="00465FB8">
      <w:pPr>
        <w:widowControl/>
        <w:rPr>
          <w:rStyle w:val="fontstyle01"/>
          <w:rFonts w:ascii="Times New Roman" w:hAnsi="Times New Roman" w:cs="Times New Roman"/>
          <w:b w:val="0"/>
          <w:bCs w:val="0"/>
          <w:color w:val="auto"/>
          <w:sz w:val="22"/>
          <w:szCs w:val="22"/>
        </w:rPr>
      </w:pPr>
      <w:r w:rsidRPr="00A22B64">
        <w:rPr>
          <w:rStyle w:val="fontstyle01"/>
          <w:rFonts w:ascii="Times New Roman" w:hAnsi="Times New Roman" w:cs="Times New Roman"/>
          <w:b w:val="0"/>
          <w:bCs w:val="0"/>
          <w:color w:val="auto"/>
          <w:sz w:val="22"/>
          <w:szCs w:val="22"/>
        </w:rPr>
        <w:t>PFS, progression‐free survival; HR, hazard ratio; CI, confidence interval; DCR, disease control rate; OR, odds ratio; PD, progressive disease</w:t>
      </w:r>
      <w:r w:rsidR="00E46966">
        <w:rPr>
          <w:rStyle w:val="fontstyle01"/>
          <w:rFonts w:ascii="Times New Roman" w:hAnsi="Times New Roman" w:cs="Times New Roman" w:hint="eastAsia"/>
          <w:b w:val="0"/>
          <w:bCs w:val="0"/>
          <w:color w:val="auto"/>
          <w:sz w:val="22"/>
          <w:szCs w:val="22"/>
        </w:rPr>
        <w:t>;</w:t>
      </w:r>
      <w:r w:rsidR="00E46966">
        <w:rPr>
          <w:rStyle w:val="fontstyle01"/>
          <w:rFonts w:ascii="Times New Roman" w:hAnsi="Times New Roman" w:cs="Times New Roman"/>
          <w:b w:val="0"/>
          <w:bCs w:val="0"/>
          <w:color w:val="auto"/>
          <w:sz w:val="22"/>
          <w:szCs w:val="22"/>
        </w:rPr>
        <w:t xml:space="preserve"> </w:t>
      </w:r>
      <w:r w:rsidR="00E46966" w:rsidRPr="00E46966">
        <w:rPr>
          <w:rStyle w:val="fontstyle01"/>
          <w:rFonts w:ascii="Times New Roman" w:hAnsi="Times New Roman" w:cs="Times New Roman"/>
          <w:b w:val="0"/>
          <w:bCs w:val="0"/>
          <w:color w:val="auto"/>
          <w:sz w:val="22"/>
          <w:szCs w:val="22"/>
        </w:rPr>
        <w:t>NRA, number of the risk allele.</w:t>
      </w:r>
      <w:r w:rsidR="00E42A28">
        <w:rPr>
          <w:rStyle w:val="fontstyle01"/>
          <w:rFonts w:ascii="Times New Roman" w:hAnsi="Times New Roman" w:cs="Times New Roman" w:hint="eastAsia"/>
          <w:b w:val="0"/>
          <w:bCs w:val="0"/>
          <w:color w:val="auto"/>
          <w:sz w:val="22"/>
          <w:szCs w:val="22"/>
        </w:rPr>
        <w:t xml:space="preserve"> </w:t>
      </w:r>
      <w:r w:rsidRPr="00A22B64">
        <w:rPr>
          <w:rStyle w:val="fontstyle01"/>
          <w:rFonts w:ascii="Times New Roman" w:hAnsi="Times New Roman" w:cs="Times New Roman"/>
          <w:b w:val="0"/>
          <w:bCs w:val="0"/>
          <w:color w:val="auto"/>
          <w:sz w:val="22"/>
          <w:szCs w:val="22"/>
        </w:rPr>
        <w:t>Some cases were not included due to missing clinical data or genotyping.</w:t>
      </w:r>
    </w:p>
    <w:p w14:paraId="4D9F81BA" w14:textId="369D1368" w:rsidR="0016009F" w:rsidRPr="00A22B64" w:rsidRDefault="00E42A28" w:rsidP="00465FB8">
      <w:pPr>
        <w:widowControl/>
        <w:rPr>
          <w:rStyle w:val="fontstyle01"/>
          <w:rFonts w:ascii="Times New Roman" w:hAnsi="Times New Roman" w:cs="Times New Roman"/>
          <w:b w:val="0"/>
          <w:bCs w:val="0"/>
          <w:color w:val="auto"/>
          <w:sz w:val="22"/>
          <w:szCs w:val="22"/>
          <w:vertAlign w:val="superscript"/>
        </w:rPr>
      </w:pPr>
      <w:proofErr w:type="spellStart"/>
      <w:r>
        <w:rPr>
          <w:rStyle w:val="fontstyle01"/>
          <w:rFonts w:ascii="Times New Roman" w:hAnsi="Times New Roman" w:cs="Times New Roman"/>
          <w:b w:val="0"/>
          <w:bCs w:val="0"/>
          <w:color w:val="auto"/>
          <w:sz w:val="22"/>
          <w:szCs w:val="22"/>
          <w:vertAlign w:val="superscript"/>
        </w:rPr>
        <w:t>a</w:t>
      </w:r>
      <w:r w:rsidR="0016009F" w:rsidRPr="00A22B64">
        <w:rPr>
          <w:rStyle w:val="fontstyle01"/>
          <w:rFonts w:ascii="Times New Roman" w:hAnsi="Times New Roman" w:cs="Times New Roman"/>
          <w:b w:val="0"/>
          <w:bCs w:val="0"/>
          <w:color w:val="auto"/>
          <w:sz w:val="22"/>
          <w:szCs w:val="22"/>
        </w:rPr>
        <w:t>Adjusted</w:t>
      </w:r>
      <w:proofErr w:type="spellEnd"/>
      <w:r w:rsidR="0016009F" w:rsidRPr="00A22B64">
        <w:rPr>
          <w:rStyle w:val="fontstyle01"/>
          <w:rFonts w:ascii="Times New Roman" w:hAnsi="Times New Roman" w:cs="Times New Roman"/>
          <w:b w:val="0"/>
          <w:bCs w:val="0"/>
          <w:color w:val="auto"/>
          <w:sz w:val="22"/>
          <w:szCs w:val="22"/>
        </w:rPr>
        <w:t xml:space="preserve"> for age, sex, smoking</w:t>
      </w:r>
      <w:r w:rsidR="00EA2AC0" w:rsidRPr="00A22B64">
        <w:rPr>
          <w:rStyle w:val="fontstyle01"/>
          <w:rFonts w:ascii="Times New Roman" w:hAnsi="Times New Roman" w:cs="Times New Roman"/>
          <w:b w:val="0"/>
          <w:bCs w:val="0"/>
          <w:color w:val="auto"/>
          <w:sz w:val="22"/>
          <w:szCs w:val="22"/>
        </w:rPr>
        <w:t>,</w:t>
      </w:r>
      <w:r w:rsidR="0016009F" w:rsidRPr="00A22B64">
        <w:rPr>
          <w:rStyle w:val="fontstyle01"/>
          <w:rFonts w:ascii="Times New Roman" w:hAnsi="Times New Roman" w:cs="Times New Roman"/>
          <w:b w:val="0"/>
          <w:bCs w:val="0"/>
          <w:color w:val="auto"/>
          <w:sz w:val="22"/>
          <w:szCs w:val="22"/>
        </w:rPr>
        <w:t xml:space="preserve"> and drinking status in </w:t>
      </w:r>
      <w:r w:rsidR="00EA2AC0" w:rsidRPr="00A22B64">
        <w:rPr>
          <w:rStyle w:val="fontstyle01"/>
          <w:rFonts w:ascii="Times New Roman" w:hAnsi="Times New Roman" w:cs="Times New Roman"/>
          <w:b w:val="0"/>
          <w:bCs w:val="0"/>
          <w:color w:val="auto"/>
          <w:sz w:val="22"/>
          <w:szCs w:val="22"/>
        </w:rPr>
        <w:t xml:space="preserve">the </w:t>
      </w:r>
      <w:r w:rsidR="0016009F" w:rsidRPr="00A22B64">
        <w:rPr>
          <w:rStyle w:val="fontstyle01"/>
          <w:rFonts w:ascii="Times New Roman" w:hAnsi="Times New Roman" w:cs="Times New Roman"/>
          <w:b w:val="0"/>
          <w:bCs w:val="0"/>
          <w:color w:val="auto"/>
          <w:sz w:val="22"/>
          <w:szCs w:val="22"/>
        </w:rPr>
        <w:t>Cox regression model.</w:t>
      </w:r>
    </w:p>
    <w:p w14:paraId="7B40AA7D" w14:textId="30487AB7" w:rsidR="0016009F" w:rsidRPr="00A22B64" w:rsidRDefault="00E42A28" w:rsidP="00465FB8">
      <w:pPr>
        <w:widowControl/>
        <w:rPr>
          <w:rStyle w:val="fontstyle01"/>
          <w:rFonts w:ascii="Times New Roman" w:hAnsi="Times New Roman" w:cs="Times New Roman"/>
          <w:b w:val="0"/>
          <w:bCs w:val="0"/>
          <w:color w:val="auto"/>
          <w:sz w:val="22"/>
          <w:szCs w:val="22"/>
          <w:vertAlign w:val="superscript"/>
        </w:rPr>
      </w:pPr>
      <w:proofErr w:type="spellStart"/>
      <w:r>
        <w:rPr>
          <w:rStyle w:val="fontstyle01"/>
          <w:rFonts w:ascii="Times New Roman" w:hAnsi="Times New Roman" w:cs="Times New Roman"/>
          <w:b w:val="0"/>
          <w:bCs w:val="0"/>
          <w:color w:val="auto"/>
          <w:sz w:val="22"/>
          <w:szCs w:val="22"/>
          <w:vertAlign w:val="superscript"/>
        </w:rPr>
        <w:t>b</w:t>
      </w:r>
      <w:r w:rsidR="0016009F" w:rsidRPr="00A22B64">
        <w:rPr>
          <w:rStyle w:val="fontstyle01"/>
          <w:rFonts w:ascii="Times New Roman" w:hAnsi="Times New Roman" w:cs="Times New Roman"/>
          <w:b w:val="0"/>
          <w:bCs w:val="0"/>
          <w:color w:val="auto"/>
          <w:sz w:val="22"/>
          <w:szCs w:val="22"/>
        </w:rPr>
        <w:t>Adjusted</w:t>
      </w:r>
      <w:proofErr w:type="spellEnd"/>
      <w:r w:rsidR="0016009F" w:rsidRPr="00A22B64">
        <w:rPr>
          <w:rStyle w:val="fontstyle01"/>
          <w:rFonts w:ascii="Times New Roman" w:hAnsi="Times New Roman" w:cs="Times New Roman"/>
          <w:b w:val="0"/>
          <w:bCs w:val="0"/>
          <w:color w:val="auto"/>
          <w:sz w:val="22"/>
          <w:szCs w:val="22"/>
        </w:rPr>
        <w:t xml:space="preserve"> for age, sex, smoking</w:t>
      </w:r>
      <w:r w:rsidR="00EA2AC0" w:rsidRPr="00A22B64">
        <w:rPr>
          <w:rStyle w:val="fontstyle01"/>
          <w:rFonts w:ascii="Times New Roman" w:hAnsi="Times New Roman" w:cs="Times New Roman"/>
          <w:b w:val="0"/>
          <w:bCs w:val="0"/>
          <w:color w:val="auto"/>
          <w:sz w:val="22"/>
          <w:szCs w:val="22"/>
        </w:rPr>
        <w:t>,</w:t>
      </w:r>
      <w:r w:rsidR="0016009F" w:rsidRPr="00A22B64">
        <w:rPr>
          <w:rStyle w:val="fontstyle01"/>
          <w:rFonts w:ascii="Times New Roman" w:hAnsi="Times New Roman" w:cs="Times New Roman"/>
          <w:b w:val="0"/>
          <w:bCs w:val="0"/>
          <w:color w:val="auto"/>
          <w:sz w:val="22"/>
          <w:szCs w:val="22"/>
        </w:rPr>
        <w:t xml:space="preserve"> and drinking status in </w:t>
      </w:r>
      <w:r w:rsidR="00EA2AC0" w:rsidRPr="00A22B64">
        <w:rPr>
          <w:rStyle w:val="fontstyle01"/>
          <w:rFonts w:ascii="Times New Roman" w:hAnsi="Times New Roman" w:cs="Times New Roman"/>
          <w:b w:val="0"/>
          <w:bCs w:val="0"/>
          <w:color w:val="auto"/>
          <w:sz w:val="22"/>
          <w:szCs w:val="22"/>
        </w:rPr>
        <w:t xml:space="preserve">the </w:t>
      </w:r>
      <w:r w:rsidR="0016009F" w:rsidRPr="00A22B64">
        <w:rPr>
          <w:rStyle w:val="fontstyle01"/>
          <w:rFonts w:ascii="Times New Roman" w:hAnsi="Times New Roman" w:cs="Times New Roman"/>
          <w:b w:val="0"/>
          <w:bCs w:val="0"/>
          <w:color w:val="auto"/>
          <w:sz w:val="22"/>
          <w:szCs w:val="22"/>
        </w:rPr>
        <w:t>logistic regression model.</w:t>
      </w:r>
    </w:p>
    <w:p w14:paraId="03F0265C" w14:textId="234895A4" w:rsidR="0016009F" w:rsidRPr="00A22B64" w:rsidRDefault="0016009F" w:rsidP="00465FB8">
      <w:pPr>
        <w:widowControl/>
        <w:rPr>
          <w:rFonts w:ascii="Times New Roman" w:hAnsi="Times New Roman" w:cs="Times New Roman"/>
          <w:b/>
          <w:bCs/>
          <w:szCs w:val="24"/>
        </w:rPr>
      </w:pPr>
      <w:r w:rsidRPr="00A22B64">
        <w:rPr>
          <w:rFonts w:ascii="Times New Roman" w:hAnsi="Times New Roman" w:cs="Times New Roman"/>
          <w:b/>
          <w:bCs/>
          <w:szCs w:val="24"/>
        </w:rPr>
        <w:br w:type="page"/>
      </w:r>
    </w:p>
    <w:p w14:paraId="76432D07" w14:textId="57E0FCCC" w:rsidR="00D96BF1" w:rsidRPr="00A22B64" w:rsidRDefault="00D96BF1" w:rsidP="002256D8">
      <w:pPr>
        <w:widowControl/>
        <w:spacing w:line="480" w:lineRule="auto"/>
        <w:rPr>
          <w:rStyle w:val="fontstyle01"/>
          <w:rFonts w:ascii="Times New Roman" w:eastAsia="宋体" w:hAnsi="Times New Roman" w:cs="Times New Roman"/>
          <w:color w:val="auto"/>
          <w:kern w:val="0"/>
          <w:sz w:val="24"/>
          <w:szCs w:val="24"/>
        </w:rPr>
      </w:pPr>
      <w:r w:rsidRPr="00A22B64">
        <w:rPr>
          <w:rFonts w:ascii="Times New Roman" w:eastAsia="宋体" w:hAnsi="Times New Roman" w:cs="Times New Roman"/>
          <w:b/>
          <w:bCs/>
          <w:kern w:val="0"/>
          <w:szCs w:val="24"/>
        </w:rPr>
        <w:lastRenderedPageBreak/>
        <w:t xml:space="preserve">Table </w:t>
      </w:r>
      <w:r w:rsidR="00C17AA8" w:rsidRPr="00A22B64">
        <w:rPr>
          <w:rFonts w:ascii="Times New Roman" w:eastAsia="宋体" w:hAnsi="Times New Roman" w:cs="Times New Roman"/>
          <w:b/>
          <w:bCs/>
          <w:kern w:val="0"/>
          <w:szCs w:val="24"/>
        </w:rPr>
        <w:t>S</w:t>
      </w:r>
      <w:r w:rsidRPr="00A22B64">
        <w:rPr>
          <w:rFonts w:ascii="Times New Roman" w:eastAsia="宋体" w:hAnsi="Times New Roman" w:cs="Times New Roman" w:hint="eastAsia"/>
          <w:b/>
          <w:bCs/>
          <w:kern w:val="0"/>
          <w:szCs w:val="24"/>
        </w:rPr>
        <w:t>6</w:t>
      </w:r>
      <w:r w:rsidRPr="00A22B64">
        <w:rPr>
          <w:rFonts w:ascii="Times New Roman" w:eastAsia="宋体" w:hAnsi="Times New Roman" w:cs="Times New Roman"/>
          <w:b/>
          <w:bCs/>
          <w:kern w:val="0"/>
          <w:szCs w:val="24"/>
        </w:rPr>
        <w:t xml:space="preserve">. </w:t>
      </w:r>
      <w:r w:rsidRPr="00A22B64">
        <w:rPr>
          <w:rFonts w:ascii="Times New Roman" w:hAnsi="Times New Roman" w:cs="Times New Roman"/>
          <w:szCs w:val="24"/>
        </w:rPr>
        <w:t>Stratified analysis of the associations between</w:t>
      </w:r>
      <w:r w:rsidRPr="00A22B64">
        <w:rPr>
          <w:rFonts w:ascii="Times New Roman" w:hAnsi="Times New Roman" w:cs="Times New Roman" w:hint="eastAsia"/>
          <w:szCs w:val="24"/>
        </w:rPr>
        <w:t xml:space="preserve"> </w:t>
      </w:r>
      <w:r w:rsidR="00091FF6" w:rsidRPr="00A22B64">
        <w:rPr>
          <w:rFonts w:ascii="Times New Roman" w:hAnsi="Times New Roman" w:cs="Times New Roman"/>
          <w:szCs w:val="24"/>
        </w:rPr>
        <w:t>NRA</w:t>
      </w:r>
      <w:r w:rsidRPr="00A22B64">
        <w:rPr>
          <w:rFonts w:ascii="Times New Roman" w:hAnsi="Times New Roman" w:cs="Times New Roman"/>
          <w:szCs w:val="24"/>
        </w:rPr>
        <w:t xml:space="preserve"> and </w:t>
      </w:r>
      <w:r w:rsidR="00091FF6" w:rsidRPr="00A22B64">
        <w:rPr>
          <w:rFonts w:ascii="Times New Roman" w:hAnsi="Times New Roman" w:cs="Times New Roman"/>
          <w:szCs w:val="24"/>
        </w:rPr>
        <w:t>PFS</w:t>
      </w:r>
      <w:r w:rsidR="00E42A28" w:rsidRPr="00E42A28">
        <w:rPr>
          <w:rFonts w:ascii="Times New Roman" w:hAnsi="Times New Roman" w:cs="Times New Roman"/>
          <w:szCs w:val="24"/>
        </w:rPr>
        <w:t xml:space="preserve"> </w:t>
      </w:r>
      <w:r w:rsidR="00E42A28" w:rsidRPr="00A22B64">
        <w:rPr>
          <w:rFonts w:ascii="Times New Roman" w:hAnsi="Times New Roman" w:cs="Times New Roman"/>
          <w:szCs w:val="24"/>
        </w:rPr>
        <w:t xml:space="preserve">after </w:t>
      </w:r>
      <w:r w:rsidR="00E42A28" w:rsidRPr="00A22B64">
        <w:rPr>
          <w:rFonts w:ascii="Times New Roman" w:eastAsia="宋体" w:hAnsi="Times New Roman" w:cs="Times New Roman"/>
          <w:kern w:val="0"/>
          <w:szCs w:val="24"/>
        </w:rPr>
        <w:t>chemotherapy</w:t>
      </w:r>
      <w:r w:rsidR="00091FF6" w:rsidRPr="00A22B64">
        <w:rPr>
          <w:rFonts w:ascii="Times New Roman" w:hAnsi="Times New Roman" w:cs="Times New Roman"/>
          <w:szCs w:val="24"/>
        </w:rPr>
        <w:t xml:space="preserve"> and DCR</w:t>
      </w:r>
      <w:r w:rsidRPr="00A22B64">
        <w:rPr>
          <w:rFonts w:ascii="Times New Roman" w:hAnsi="Times New Roman" w:cs="Times New Roman"/>
          <w:szCs w:val="24"/>
        </w:rPr>
        <w:t xml:space="preserve"> in </w:t>
      </w:r>
      <w:r w:rsidR="00EA2AC0" w:rsidRPr="00A22B64">
        <w:rPr>
          <w:rFonts w:ascii="Times New Roman" w:hAnsi="Times New Roman" w:cs="Times New Roman"/>
          <w:szCs w:val="24"/>
        </w:rPr>
        <w:t xml:space="preserve">the </w:t>
      </w:r>
      <w:r w:rsidRPr="00A22B64">
        <w:rPr>
          <w:rFonts w:ascii="Times New Roman" w:hAnsi="Times New Roman" w:cs="Times New Roman" w:hint="eastAsia"/>
          <w:szCs w:val="24"/>
        </w:rPr>
        <w:t>dominant</w:t>
      </w:r>
      <w:r w:rsidRPr="00A22B64">
        <w:rPr>
          <w:rFonts w:ascii="Times New Roman" w:hAnsi="Times New Roman" w:cs="Times New Roman"/>
          <w:szCs w:val="24"/>
        </w:rPr>
        <w:t xml:space="preserve"> model</w:t>
      </w:r>
      <w:r w:rsidR="00C17AA8" w:rsidRPr="00A22B64">
        <w:rPr>
          <w:rFonts w:ascii="Times New Roman" w:hAnsi="Times New Roman" w:cs="Times New Roman"/>
          <w:szCs w:val="24"/>
        </w:rPr>
        <w:t>.</w:t>
      </w:r>
    </w:p>
    <w:tbl>
      <w:tblPr>
        <w:tblW w:w="4241" w:type="pct"/>
        <w:tblLayout w:type="fixed"/>
        <w:tblLook w:val="04A0" w:firstRow="1" w:lastRow="0" w:firstColumn="1" w:lastColumn="0" w:noHBand="0" w:noVBand="1"/>
      </w:tblPr>
      <w:tblGrid>
        <w:gridCol w:w="1985"/>
        <w:gridCol w:w="1983"/>
        <w:gridCol w:w="853"/>
        <w:gridCol w:w="282"/>
        <w:gridCol w:w="1720"/>
        <w:gridCol w:w="821"/>
        <w:gridCol w:w="12"/>
      </w:tblGrid>
      <w:tr w:rsidR="00A22B64" w:rsidRPr="00A22B64" w14:paraId="7479AB61" w14:textId="77777777" w:rsidTr="008F2114">
        <w:trPr>
          <w:trHeight w:val="278"/>
        </w:trPr>
        <w:tc>
          <w:tcPr>
            <w:tcW w:w="1296" w:type="pct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0A236A52" w14:textId="77777777" w:rsidR="004D25EC" w:rsidRPr="00A22B64" w:rsidRDefault="004D25EC" w:rsidP="000D5AE5">
            <w:pPr>
              <w:widowControl/>
              <w:jc w:val="both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>Variables</w:t>
            </w:r>
          </w:p>
        </w:tc>
        <w:tc>
          <w:tcPr>
            <w:tcW w:w="1852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5905AE2B" w14:textId="77777777" w:rsidR="004D25EC" w:rsidRPr="00A22B64" w:rsidRDefault="004D25EC" w:rsidP="000D5AE5">
            <w:pPr>
              <w:widowControl/>
              <w:jc w:val="both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PFS</w:t>
            </w:r>
          </w:p>
        </w:tc>
        <w:tc>
          <w:tcPr>
            <w:tcW w:w="184" w:type="pct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49F78CB3" w14:textId="77777777" w:rsidR="004D25EC" w:rsidRPr="00A22B64" w:rsidRDefault="004D25EC" w:rsidP="000D5AE5">
            <w:pPr>
              <w:widowControl/>
              <w:jc w:val="both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667" w:type="pct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6095C20" w14:textId="77777777" w:rsidR="004D25EC" w:rsidRPr="00A22B64" w:rsidRDefault="004D25EC" w:rsidP="000D5AE5">
            <w:pPr>
              <w:widowControl/>
              <w:jc w:val="both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>DCR</w:t>
            </w:r>
          </w:p>
        </w:tc>
      </w:tr>
      <w:tr w:rsidR="00A22B64" w:rsidRPr="00A22B64" w14:paraId="2ED2E65E" w14:textId="77777777" w:rsidTr="008F2114">
        <w:trPr>
          <w:gridAfter w:val="1"/>
          <w:wAfter w:w="8" w:type="pct"/>
          <w:trHeight w:val="278"/>
        </w:trPr>
        <w:tc>
          <w:tcPr>
            <w:tcW w:w="1296" w:type="pct"/>
            <w:vMerge/>
            <w:tcBorders>
              <w:left w:val="nil"/>
              <w:right w:val="nil"/>
            </w:tcBorders>
            <w:noWrap/>
            <w:vAlign w:val="center"/>
          </w:tcPr>
          <w:p w14:paraId="7AB0AB36" w14:textId="77777777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29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6088A0" w14:textId="3A8CDE89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HR (95% </w:t>
            </w:r>
            <w:proofErr w:type="gramStart"/>
            <w:r w:rsidRPr="00A22B64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CI)</w:t>
            </w:r>
            <w:r w:rsidR="00E42A28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vertAlign w:val="superscript"/>
              </w:rPr>
              <w:t>a</w:t>
            </w:r>
            <w:proofErr w:type="gramEnd"/>
          </w:p>
        </w:tc>
        <w:tc>
          <w:tcPr>
            <w:tcW w:w="55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66452E" w14:textId="032DF43D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2"/>
              </w:rPr>
              <w:t>P</w:t>
            </w:r>
            <w:r w:rsidR="00E42A2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4" w:type="pct"/>
            <w:vMerge/>
            <w:tcBorders>
              <w:left w:val="nil"/>
              <w:right w:val="nil"/>
            </w:tcBorders>
          </w:tcPr>
          <w:p w14:paraId="2078D47F" w14:textId="77777777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12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44E85E" w14:textId="2839CDC3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>O</w:t>
            </w:r>
            <w:r w:rsidRPr="00A22B64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R (95% </w:t>
            </w:r>
            <w:proofErr w:type="gramStart"/>
            <w:r w:rsidRPr="00A22B64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CI)</w:t>
            </w:r>
            <w:r w:rsidR="00E42A2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vertAlign w:val="superscript"/>
              </w:rPr>
              <w:t>b</w:t>
            </w:r>
            <w:proofErr w:type="gramEnd"/>
          </w:p>
        </w:tc>
        <w:tc>
          <w:tcPr>
            <w:tcW w:w="53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931EBC" w14:textId="482E8681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2"/>
              </w:rPr>
              <w:t>P</w:t>
            </w:r>
            <w:r w:rsidR="00E42A2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vertAlign w:val="superscript"/>
              </w:rPr>
              <w:t>b</w:t>
            </w:r>
          </w:p>
        </w:tc>
      </w:tr>
      <w:tr w:rsidR="00A22B64" w:rsidRPr="00A22B64" w14:paraId="53B145F4" w14:textId="77777777" w:rsidTr="008F2114">
        <w:trPr>
          <w:gridAfter w:val="1"/>
          <w:wAfter w:w="8" w:type="pct"/>
          <w:trHeight w:val="278"/>
        </w:trPr>
        <w:tc>
          <w:tcPr>
            <w:tcW w:w="1296" w:type="pct"/>
            <w:tcBorders>
              <w:top w:val="single" w:sz="4" w:space="0" w:color="auto"/>
            </w:tcBorders>
            <w:noWrap/>
            <w:vAlign w:val="center"/>
          </w:tcPr>
          <w:p w14:paraId="781397E7" w14:textId="77777777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Age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years)</w:t>
            </w:r>
          </w:p>
        </w:tc>
        <w:tc>
          <w:tcPr>
            <w:tcW w:w="1295" w:type="pct"/>
            <w:tcBorders>
              <w:top w:val="single" w:sz="4" w:space="0" w:color="auto"/>
            </w:tcBorders>
            <w:vAlign w:val="center"/>
          </w:tcPr>
          <w:p w14:paraId="4C1C82E8" w14:textId="77777777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57" w:type="pct"/>
            <w:tcBorders>
              <w:top w:val="single" w:sz="4" w:space="0" w:color="auto"/>
            </w:tcBorders>
            <w:vAlign w:val="center"/>
          </w:tcPr>
          <w:p w14:paraId="7CD6DBA4" w14:textId="77777777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4" w:type="pct"/>
            <w:tcBorders>
              <w:top w:val="single" w:sz="4" w:space="0" w:color="auto"/>
            </w:tcBorders>
          </w:tcPr>
          <w:p w14:paraId="59B51451" w14:textId="77777777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23" w:type="pct"/>
            <w:tcBorders>
              <w:top w:val="single" w:sz="4" w:space="0" w:color="auto"/>
            </w:tcBorders>
            <w:vAlign w:val="center"/>
          </w:tcPr>
          <w:p w14:paraId="37E26EC0" w14:textId="77777777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36" w:type="pct"/>
            <w:tcBorders>
              <w:top w:val="single" w:sz="4" w:space="0" w:color="auto"/>
            </w:tcBorders>
            <w:vAlign w:val="center"/>
          </w:tcPr>
          <w:p w14:paraId="04BF8628" w14:textId="77777777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A22B64" w:rsidRPr="00A22B64" w14:paraId="5CDF52CE" w14:textId="77777777" w:rsidTr="008F2114">
        <w:trPr>
          <w:gridAfter w:val="1"/>
          <w:wAfter w:w="8" w:type="pct"/>
          <w:trHeight w:val="278"/>
        </w:trPr>
        <w:tc>
          <w:tcPr>
            <w:tcW w:w="1296" w:type="pct"/>
            <w:noWrap/>
            <w:vAlign w:val="center"/>
          </w:tcPr>
          <w:p w14:paraId="52D595C7" w14:textId="77777777" w:rsidR="004D25EC" w:rsidRPr="00A22B64" w:rsidRDefault="004D25EC" w:rsidP="0071675D">
            <w:pPr>
              <w:widowControl/>
              <w:ind w:firstLineChars="100" w:firstLine="220"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≤</w:t>
            </w: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0</w:t>
            </w:r>
          </w:p>
        </w:tc>
        <w:tc>
          <w:tcPr>
            <w:tcW w:w="1295" w:type="pct"/>
            <w:vAlign w:val="center"/>
          </w:tcPr>
          <w:p w14:paraId="35EC7F12" w14:textId="5F795FD6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7</w:t>
            </w:r>
            <w:r w:rsidR="0099427D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 w:rsidR="0099427D">
              <w:rPr>
                <w:rFonts w:ascii="Times New Roman" w:eastAsia="宋体" w:hAnsi="Times New Roman" w:cs="Times New Roman"/>
                <w:kern w:val="0"/>
                <w:sz w:val="22"/>
              </w:rPr>
              <w:t>1.00</w:t>
            </w: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3.13)</w:t>
            </w:r>
          </w:p>
        </w:tc>
        <w:tc>
          <w:tcPr>
            <w:tcW w:w="557" w:type="pct"/>
            <w:vAlign w:val="center"/>
          </w:tcPr>
          <w:p w14:paraId="4CD3B42C" w14:textId="189CB21B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05</w:t>
            </w:r>
            <w:r w:rsidR="0099427D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84" w:type="pct"/>
          </w:tcPr>
          <w:p w14:paraId="70B3E5A1" w14:textId="77777777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23" w:type="pct"/>
            <w:vAlign w:val="center"/>
          </w:tcPr>
          <w:p w14:paraId="235A7D8C" w14:textId="1BE36925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</w:t>
            </w:r>
            <w:r w:rsidR="00B71F30">
              <w:rPr>
                <w:rFonts w:ascii="Times New Roman" w:eastAsia="宋体" w:hAnsi="Times New Roman" w:cs="Times New Roman"/>
                <w:kern w:val="0"/>
                <w:sz w:val="22"/>
              </w:rPr>
              <w:t>79</w:t>
            </w: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0.</w:t>
            </w:r>
            <w:r w:rsidR="00B71F30">
              <w:rPr>
                <w:rFonts w:ascii="Times New Roman" w:eastAsia="宋体" w:hAnsi="Times New Roman" w:cs="Times New Roman"/>
                <w:kern w:val="0"/>
                <w:sz w:val="22"/>
              </w:rPr>
              <w:t>52</w:t>
            </w: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5.</w:t>
            </w:r>
            <w:r w:rsidR="00B71F30">
              <w:rPr>
                <w:rFonts w:ascii="Times New Roman" w:eastAsia="宋体" w:hAnsi="Times New Roman" w:cs="Times New Roman"/>
                <w:kern w:val="0"/>
                <w:sz w:val="22"/>
              </w:rPr>
              <w:t>37</w:t>
            </w: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536" w:type="pct"/>
            <w:vAlign w:val="center"/>
          </w:tcPr>
          <w:p w14:paraId="618F3B60" w14:textId="4F16F032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</w:t>
            </w:r>
            <w:r w:rsidR="00B71F30">
              <w:rPr>
                <w:rFonts w:ascii="Times New Roman" w:eastAsia="宋体" w:hAnsi="Times New Roman" w:cs="Times New Roman"/>
                <w:kern w:val="0"/>
                <w:sz w:val="22"/>
              </w:rPr>
              <w:t>319</w:t>
            </w:r>
          </w:p>
        </w:tc>
      </w:tr>
      <w:tr w:rsidR="00A22B64" w:rsidRPr="00A22B64" w14:paraId="363ED6A6" w14:textId="77777777" w:rsidTr="008F2114">
        <w:trPr>
          <w:gridAfter w:val="1"/>
          <w:wAfter w:w="8" w:type="pct"/>
          <w:trHeight w:val="278"/>
        </w:trPr>
        <w:tc>
          <w:tcPr>
            <w:tcW w:w="1296" w:type="pct"/>
            <w:noWrap/>
            <w:vAlign w:val="center"/>
          </w:tcPr>
          <w:p w14:paraId="7E7891CF" w14:textId="77777777" w:rsidR="004D25EC" w:rsidRPr="00A22B64" w:rsidRDefault="004D25EC" w:rsidP="0071675D">
            <w:pPr>
              <w:widowControl/>
              <w:ind w:firstLineChars="100" w:firstLine="220"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&gt;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1295" w:type="pct"/>
            <w:vAlign w:val="center"/>
          </w:tcPr>
          <w:p w14:paraId="7E8F6D9E" w14:textId="64F020AE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</w:t>
            </w:r>
            <w:r w:rsidR="0099427D">
              <w:rPr>
                <w:rFonts w:ascii="Times New Roman" w:eastAsia="宋体" w:hAnsi="Times New Roman" w:cs="Times New Roman"/>
                <w:kern w:val="0"/>
                <w:sz w:val="22"/>
              </w:rPr>
              <w:t>78</w:t>
            </w: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0.4</w:t>
            </w:r>
            <w:r w:rsidR="0099427D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1.</w:t>
            </w:r>
            <w:r w:rsidR="0099427D">
              <w:rPr>
                <w:rFonts w:ascii="Times New Roman" w:eastAsia="宋体" w:hAnsi="Times New Roman" w:cs="Times New Roman"/>
                <w:kern w:val="0"/>
                <w:sz w:val="22"/>
              </w:rPr>
              <w:t>50</w:t>
            </w: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557" w:type="pct"/>
            <w:vAlign w:val="center"/>
          </w:tcPr>
          <w:p w14:paraId="5F6D3A03" w14:textId="55C60BB1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</w:t>
            </w:r>
            <w:r w:rsidR="0099427D">
              <w:rPr>
                <w:rFonts w:ascii="Times New Roman" w:eastAsia="宋体" w:hAnsi="Times New Roman" w:cs="Times New Roman"/>
                <w:kern w:val="0"/>
                <w:sz w:val="22"/>
              </w:rPr>
              <w:t>448</w:t>
            </w:r>
          </w:p>
        </w:tc>
        <w:tc>
          <w:tcPr>
            <w:tcW w:w="184" w:type="pct"/>
          </w:tcPr>
          <w:p w14:paraId="7C57696A" w14:textId="77777777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23" w:type="pct"/>
            <w:vAlign w:val="center"/>
          </w:tcPr>
          <w:p w14:paraId="3F97B496" w14:textId="3B2CE3DF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</w:t>
            </w:r>
            <w:r w:rsidR="00B71F30">
              <w:rPr>
                <w:rFonts w:ascii="Times New Roman" w:eastAsia="宋体" w:hAnsi="Times New Roman" w:cs="Times New Roman"/>
                <w:kern w:val="0"/>
                <w:sz w:val="22"/>
              </w:rPr>
              <w:t>77</w:t>
            </w: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0.</w:t>
            </w:r>
            <w:r w:rsidR="00B71F30">
              <w:rPr>
                <w:rFonts w:ascii="Times New Roman" w:eastAsia="宋体" w:hAnsi="Times New Roman" w:cs="Times New Roman"/>
                <w:kern w:val="0"/>
                <w:sz w:val="22"/>
              </w:rPr>
              <w:t>16</w:t>
            </w: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2.</w:t>
            </w:r>
            <w:r w:rsidR="00B71F30">
              <w:rPr>
                <w:rFonts w:ascii="Times New Roman" w:eastAsia="宋体" w:hAnsi="Times New Roman" w:cs="Times New Roman"/>
                <w:kern w:val="0"/>
                <w:sz w:val="22"/>
              </w:rPr>
              <w:t>76</w:t>
            </w: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536" w:type="pct"/>
            <w:vAlign w:val="center"/>
          </w:tcPr>
          <w:p w14:paraId="39F7A261" w14:textId="7DBD90E8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7</w:t>
            </w:r>
            <w:r w:rsidR="00B71F30">
              <w:rPr>
                <w:rFonts w:ascii="Times New Roman" w:eastAsia="宋体" w:hAnsi="Times New Roman" w:cs="Times New Roman"/>
                <w:kern w:val="0"/>
                <w:sz w:val="22"/>
              </w:rPr>
              <w:t>12</w:t>
            </w:r>
          </w:p>
        </w:tc>
      </w:tr>
      <w:tr w:rsidR="00A22B64" w:rsidRPr="00A22B64" w14:paraId="65C87F36" w14:textId="77777777" w:rsidTr="008F2114">
        <w:trPr>
          <w:gridAfter w:val="1"/>
          <w:wAfter w:w="8" w:type="pct"/>
          <w:trHeight w:val="278"/>
        </w:trPr>
        <w:tc>
          <w:tcPr>
            <w:tcW w:w="1296" w:type="pct"/>
            <w:noWrap/>
            <w:vAlign w:val="center"/>
          </w:tcPr>
          <w:p w14:paraId="601ECCB8" w14:textId="77777777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S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ex</w:t>
            </w:r>
          </w:p>
        </w:tc>
        <w:tc>
          <w:tcPr>
            <w:tcW w:w="1295" w:type="pct"/>
            <w:vAlign w:val="center"/>
          </w:tcPr>
          <w:p w14:paraId="74CB741B" w14:textId="77777777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57" w:type="pct"/>
            <w:vAlign w:val="center"/>
          </w:tcPr>
          <w:p w14:paraId="3C322B4A" w14:textId="77777777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4" w:type="pct"/>
          </w:tcPr>
          <w:p w14:paraId="6BB39CE8" w14:textId="77777777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23" w:type="pct"/>
            <w:vAlign w:val="center"/>
          </w:tcPr>
          <w:p w14:paraId="1F5BC709" w14:textId="77777777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36" w:type="pct"/>
            <w:vAlign w:val="center"/>
          </w:tcPr>
          <w:p w14:paraId="1EEF75A5" w14:textId="77777777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A22B64" w:rsidRPr="00A22B64" w14:paraId="568F0438" w14:textId="77777777" w:rsidTr="008F2114">
        <w:trPr>
          <w:gridAfter w:val="1"/>
          <w:wAfter w:w="8" w:type="pct"/>
          <w:trHeight w:val="278"/>
        </w:trPr>
        <w:tc>
          <w:tcPr>
            <w:tcW w:w="1296" w:type="pct"/>
            <w:noWrap/>
            <w:vAlign w:val="center"/>
          </w:tcPr>
          <w:p w14:paraId="57C52B3C" w14:textId="77777777" w:rsidR="004D25EC" w:rsidRPr="00A22B64" w:rsidRDefault="004D25EC" w:rsidP="0071675D">
            <w:pPr>
              <w:widowControl/>
              <w:ind w:firstLineChars="100" w:firstLine="220"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F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emale</w:t>
            </w:r>
          </w:p>
        </w:tc>
        <w:tc>
          <w:tcPr>
            <w:tcW w:w="1295" w:type="pct"/>
            <w:vAlign w:val="center"/>
          </w:tcPr>
          <w:p w14:paraId="3F94BC80" w14:textId="0B06C886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81 (0.87-3.74)</w:t>
            </w:r>
          </w:p>
        </w:tc>
        <w:tc>
          <w:tcPr>
            <w:tcW w:w="557" w:type="pct"/>
            <w:vAlign w:val="center"/>
          </w:tcPr>
          <w:p w14:paraId="48104787" w14:textId="68144E66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11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84" w:type="pct"/>
          </w:tcPr>
          <w:p w14:paraId="3394D565" w14:textId="77777777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23" w:type="pct"/>
            <w:vAlign w:val="center"/>
          </w:tcPr>
          <w:p w14:paraId="641E46A0" w14:textId="33D4D528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.49 (0.60-9.09)</w:t>
            </w:r>
          </w:p>
        </w:tc>
        <w:tc>
          <w:tcPr>
            <w:tcW w:w="536" w:type="pct"/>
            <w:vAlign w:val="center"/>
          </w:tcPr>
          <w:p w14:paraId="78884EB3" w14:textId="77777777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177</w:t>
            </w:r>
          </w:p>
        </w:tc>
      </w:tr>
      <w:tr w:rsidR="00A22B64" w:rsidRPr="00A22B64" w14:paraId="1B84175E" w14:textId="77777777" w:rsidTr="008F2114">
        <w:trPr>
          <w:gridAfter w:val="1"/>
          <w:wAfter w:w="8" w:type="pct"/>
          <w:trHeight w:val="278"/>
        </w:trPr>
        <w:tc>
          <w:tcPr>
            <w:tcW w:w="1296" w:type="pct"/>
            <w:noWrap/>
            <w:vAlign w:val="center"/>
          </w:tcPr>
          <w:p w14:paraId="47A1BFE5" w14:textId="77777777" w:rsidR="004D25EC" w:rsidRPr="00A22B64" w:rsidRDefault="004D25EC" w:rsidP="0071675D">
            <w:pPr>
              <w:widowControl/>
              <w:ind w:firstLineChars="100" w:firstLine="220"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M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ale</w:t>
            </w:r>
          </w:p>
        </w:tc>
        <w:tc>
          <w:tcPr>
            <w:tcW w:w="1295" w:type="pct"/>
            <w:vAlign w:val="center"/>
          </w:tcPr>
          <w:p w14:paraId="24BCD8C5" w14:textId="070221FF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94 (0.55-1.59)</w:t>
            </w:r>
          </w:p>
        </w:tc>
        <w:tc>
          <w:tcPr>
            <w:tcW w:w="557" w:type="pct"/>
            <w:vAlign w:val="center"/>
          </w:tcPr>
          <w:p w14:paraId="7BD4C39F" w14:textId="77DEEB88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806</w:t>
            </w:r>
          </w:p>
        </w:tc>
        <w:tc>
          <w:tcPr>
            <w:tcW w:w="184" w:type="pct"/>
          </w:tcPr>
          <w:p w14:paraId="2C61A499" w14:textId="77777777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23" w:type="pct"/>
            <w:vAlign w:val="center"/>
          </w:tcPr>
          <w:p w14:paraId="0DA9BAD9" w14:textId="6E55D344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84 (0.22-2.56)</w:t>
            </w:r>
          </w:p>
        </w:tc>
        <w:tc>
          <w:tcPr>
            <w:tcW w:w="536" w:type="pct"/>
            <w:vAlign w:val="center"/>
          </w:tcPr>
          <w:p w14:paraId="4371BCF8" w14:textId="77777777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777</w:t>
            </w:r>
          </w:p>
        </w:tc>
      </w:tr>
      <w:tr w:rsidR="00A22B64" w:rsidRPr="00A22B64" w14:paraId="59A03D4B" w14:textId="77777777" w:rsidTr="008F2114">
        <w:trPr>
          <w:gridAfter w:val="1"/>
          <w:wAfter w:w="8" w:type="pct"/>
          <w:trHeight w:val="278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A9915F" w14:textId="77777777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S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moking status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428B0" w14:textId="77777777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9AEAC" w14:textId="77777777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23EEC1F2" w14:textId="77777777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298C8" w14:textId="77777777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C0C12" w14:textId="77777777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A22B64" w:rsidRPr="00A22B64" w14:paraId="7EBABFA5" w14:textId="77777777" w:rsidTr="008F2114">
        <w:trPr>
          <w:gridAfter w:val="1"/>
          <w:wAfter w:w="8" w:type="pct"/>
          <w:trHeight w:val="278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5C3C56" w14:textId="77777777" w:rsidR="004D25EC" w:rsidRPr="00A22B64" w:rsidRDefault="004D25EC" w:rsidP="0071675D">
            <w:pPr>
              <w:widowControl/>
              <w:ind w:firstLineChars="100" w:firstLine="220"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Never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C6D9D" w14:textId="6D96C2FF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99 (0.51-1.91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601E4" w14:textId="4BC3B509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97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3EC36A36" w14:textId="77777777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7A2AC" w14:textId="2F549D0C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79 (0.16-3.09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8730F" w14:textId="77777777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744</w:t>
            </w:r>
          </w:p>
        </w:tc>
      </w:tr>
      <w:tr w:rsidR="00A22B64" w:rsidRPr="00A22B64" w14:paraId="26A84D6D" w14:textId="77777777" w:rsidTr="008F2114">
        <w:trPr>
          <w:gridAfter w:val="1"/>
          <w:wAfter w:w="8" w:type="pct"/>
          <w:trHeight w:val="278"/>
        </w:trPr>
        <w:tc>
          <w:tcPr>
            <w:tcW w:w="1296" w:type="pct"/>
            <w:noWrap/>
            <w:vAlign w:val="center"/>
          </w:tcPr>
          <w:p w14:paraId="5D57138D" w14:textId="77777777" w:rsidR="004D25EC" w:rsidRPr="00A22B64" w:rsidRDefault="004D25EC" w:rsidP="0071675D">
            <w:pPr>
              <w:widowControl/>
              <w:ind w:firstLineChars="100" w:firstLine="220"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E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ver</w:t>
            </w:r>
          </w:p>
        </w:tc>
        <w:tc>
          <w:tcPr>
            <w:tcW w:w="1295" w:type="pct"/>
            <w:vAlign w:val="center"/>
          </w:tcPr>
          <w:p w14:paraId="45E259E0" w14:textId="77777777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39 (0.77-2.48)</w:t>
            </w:r>
          </w:p>
        </w:tc>
        <w:tc>
          <w:tcPr>
            <w:tcW w:w="557" w:type="pct"/>
            <w:vAlign w:val="center"/>
          </w:tcPr>
          <w:p w14:paraId="179EB86D" w14:textId="77777777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274</w:t>
            </w:r>
          </w:p>
        </w:tc>
        <w:tc>
          <w:tcPr>
            <w:tcW w:w="184" w:type="pct"/>
          </w:tcPr>
          <w:p w14:paraId="3F15DD1A" w14:textId="77777777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23" w:type="pct"/>
            <w:vAlign w:val="center"/>
          </w:tcPr>
          <w:p w14:paraId="7CC65F95" w14:textId="7A4148CB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57 (0.46-4.64)</w:t>
            </w:r>
          </w:p>
        </w:tc>
        <w:tc>
          <w:tcPr>
            <w:tcW w:w="536" w:type="pct"/>
            <w:vAlign w:val="center"/>
          </w:tcPr>
          <w:p w14:paraId="614DDE39" w14:textId="34C94064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43</w:t>
            </w:r>
            <w:r w:rsidR="000C707F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</w:tr>
      <w:tr w:rsidR="00A22B64" w:rsidRPr="00A22B64" w14:paraId="0278B686" w14:textId="77777777" w:rsidTr="008F2114">
        <w:trPr>
          <w:gridAfter w:val="1"/>
          <w:wAfter w:w="8" w:type="pct"/>
          <w:trHeight w:val="278"/>
        </w:trPr>
        <w:tc>
          <w:tcPr>
            <w:tcW w:w="1296" w:type="pct"/>
            <w:noWrap/>
            <w:vAlign w:val="center"/>
          </w:tcPr>
          <w:p w14:paraId="4EAD02D1" w14:textId="77777777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D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rinking status</w:t>
            </w:r>
          </w:p>
        </w:tc>
        <w:tc>
          <w:tcPr>
            <w:tcW w:w="1295" w:type="pct"/>
            <w:vAlign w:val="center"/>
          </w:tcPr>
          <w:p w14:paraId="1C2815C2" w14:textId="77777777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57" w:type="pct"/>
            <w:vAlign w:val="center"/>
          </w:tcPr>
          <w:p w14:paraId="48D76D19" w14:textId="77777777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4" w:type="pct"/>
          </w:tcPr>
          <w:p w14:paraId="0B8125B6" w14:textId="77777777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23" w:type="pct"/>
            <w:vAlign w:val="center"/>
          </w:tcPr>
          <w:p w14:paraId="645E8EFE" w14:textId="77777777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36" w:type="pct"/>
            <w:vAlign w:val="center"/>
          </w:tcPr>
          <w:p w14:paraId="1AA08450" w14:textId="77777777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A22B64" w:rsidRPr="00A22B64" w14:paraId="26F2B753" w14:textId="77777777" w:rsidTr="008F2114">
        <w:trPr>
          <w:gridAfter w:val="1"/>
          <w:wAfter w:w="8" w:type="pct"/>
          <w:trHeight w:val="278"/>
        </w:trPr>
        <w:tc>
          <w:tcPr>
            <w:tcW w:w="1296" w:type="pct"/>
            <w:noWrap/>
            <w:vAlign w:val="center"/>
          </w:tcPr>
          <w:p w14:paraId="6BFEEF85" w14:textId="77777777" w:rsidR="004D25EC" w:rsidRPr="00A22B64" w:rsidRDefault="004D25EC" w:rsidP="0071675D">
            <w:pPr>
              <w:widowControl/>
              <w:ind w:firstLineChars="100" w:firstLine="220"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Never</w:t>
            </w:r>
          </w:p>
        </w:tc>
        <w:tc>
          <w:tcPr>
            <w:tcW w:w="1295" w:type="pct"/>
            <w:vAlign w:val="center"/>
          </w:tcPr>
          <w:p w14:paraId="291C959E" w14:textId="06C896BC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13 (0.60-2.14)</w:t>
            </w:r>
          </w:p>
        </w:tc>
        <w:tc>
          <w:tcPr>
            <w:tcW w:w="557" w:type="pct"/>
            <w:vAlign w:val="center"/>
          </w:tcPr>
          <w:p w14:paraId="48A49C06" w14:textId="584B5A66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710</w:t>
            </w:r>
          </w:p>
        </w:tc>
        <w:tc>
          <w:tcPr>
            <w:tcW w:w="184" w:type="pct"/>
          </w:tcPr>
          <w:p w14:paraId="6E0272E9" w14:textId="77777777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23" w:type="pct"/>
            <w:vAlign w:val="center"/>
          </w:tcPr>
          <w:p w14:paraId="51841BE4" w14:textId="3F95BE41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19 (0.29-4.21)</w:t>
            </w:r>
          </w:p>
        </w:tc>
        <w:tc>
          <w:tcPr>
            <w:tcW w:w="536" w:type="pct"/>
            <w:vAlign w:val="center"/>
          </w:tcPr>
          <w:p w14:paraId="542ED22B" w14:textId="77777777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795</w:t>
            </w:r>
          </w:p>
        </w:tc>
      </w:tr>
      <w:tr w:rsidR="00A22B64" w:rsidRPr="00A22B64" w14:paraId="6DD53870" w14:textId="77777777" w:rsidTr="008F2114">
        <w:trPr>
          <w:gridAfter w:val="1"/>
          <w:wAfter w:w="8" w:type="pct"/>
          <w:trHeight w:val="278"/>
        </w:trPr>
        <w:tc>
          <w:tcPr>
            <w:tcW w:w="1296" w:type="pct"/>
            <w:noWrap/>
            <w:vAlign w:val="center"/>
          </w:tcPr>
          <w:p w14:paraId="486FB1E2" w14:textId="77777777" w:rsidR="004D25EC" w:rsidRPr="00A22B64" w:rsidRDefault="004D25EC" w:rsidP="0071675D">
            <w:pPr>
              <w:widowControl/>
              <w:ind w:firstLineChars="100" w:firstLine="220"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E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ver</w:t>
            </w:r>
          </w:p>
        </w:tc>
        <w:tc>
          <w:tcPr>
            <w:tcW w:w="1295" w:type="pct"/>
            <w:vAlign w:val="center"/>
          </w:tcPr>
          <w:p w14:paraId="5164442F" w14:textId="77777777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33 (0.73-2.44)</w:t>
            </w:r>
          </w:p>
        </w:tc>
        <w:tc>
          <w:tcPr>
            <w:tcW w:w="557" w:type="pct"/>
            <w:vAlign w:val="center"/>
          </w:tcPr>
          <w:p w14:paraId="0E98A0DC" w14:textId="77777777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353</w:t>
            </w:r>
          </w:p>
        </w:tc>
        <w:tc>
          <w:tcPr>
            <w:tcW w:w="184" w:type="pct"/>
          </w:tcPr>
          <w:p w14:paraId="105FDA9C" w14:textId="77777777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23" w:type="pct"/>
            <w:vAlign w:val="center"/>
          </w:tcPr>
          <w:p w14:paraId="1B2585C4" w14:textId="0A10ABBF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31 (0.35-4.08)</w:t>
            </w:r>
          </w:p>
        </w:tc>
        <w:tc>
          <w:tcPr>
            <w:tcW w:w="536" w:type="pct"/>
            <w:vAlign w:val="center"/>
          </w:tcPr>
          <w:p w14:paraId="09897DC2" w14:textId="77777777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661</w:t>
            </w:r>
          </w:p>
        </w:tc>
      </w:tr>
      <w:tr w:rsidR="00A22B64" w:rsidRPr="00A22B64" w14:paraId="050D2F7C" w14:textId="77777777" w:rsidTr="008F2114">
        <w:trPr>
          <w:gridAfter w:val="1"/>
          <w:wAfter w:w="8" w:type="pct"/>
          <w:trHeight w:val="278"/>
        </w:trPr>
        <w:tc>
          <w:tcPr>
            <w:tcW w:w="1296" w:type="pct"/>
            <w:noWrap/>
            <w:vAlign w:val="center"/>
          </w:tcPr>
          <w:p w14:paraId="0E5C0454" w14:textId="77777777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T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umor site</w:t>
            </w:r>
          </w:p>
        </w:tc>
        <w:tc>
          <w:tcPr>
            <w:tcW w:w="1295" w:type="pct"/>
            <w:vAlign w:val="center"/>
          </w:tcPr>
          <w:p w14:paraId="5E51424B" w14:textId="77777777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57" w:type="pct"/>
            <w:vAlign w:val="center"/>
          </w:tcPr>
          <w:p w14:paraId="6E691414" w14:textId="77777777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4" w:type="pct"/>
          </w:tcPr>
          <w:p w14:paraId="5034457E" w14:textId="77777777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23" w:type="pct"/>
            <w:vAlign w:val="center"/>
          </w:tcPr>
          <w:p w14:paraId="34A808E2" w14:textId="77777777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536" w:type="pct"/>
            <w:vAlign w:val="center"/>
          </w:tcPr>
          <w:p w14:paraId="2D699634" w14:textId="77777777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</w:p>
        </w:tc>
      </w:tr>
      <w:tr w:rsidR="00A22B64" w:rsidRPr="00A22B64" w14:paraId="3350395E" w14:textId="77777777" w:rsidTr="008F2114">
        <w:trPr>
          <w:gridAfter w:val="1"/>
          <w:wAfter w:w="8" w:type="pct"/>
          <w:trHeight w:val="278"/>
        </w:trPr>
        <w:tc>
          <w:tcPr>
            <w:tcW w:w="1296" w:type="pct"/>
            <w:noWrap/>
            <w:vAlign w:val="center"/>
          </w:tcPr>
          <w:p w14:paraId="65E353F4" w14:textId="77777777" w:rsidR="004D25EC" w:rsidRPr="00A22B64" w:rsidRDefault="004D25EC" w:rsidP="0071675D">
            <w:pPr>
              <w:widowControl/>
              <w:ind w:firstLineChars="100" w:firstLine="220"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C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olon</w:t>
            </w:r>
          </w:p>
        </w:tc>
        <w:tc>
          <w:tcPr>
            <w:tcW w:w="1295" w:type="pct"/>
            <w:vAlign w:val="center"/>
          </w:tcPr>
          <w:p w14:paraId="151B9021" w14:textId="77777777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03 (0.56-1.87)</w:t>
            </w:r>
          </w:p>
        </w:tc>
        <w:tc>
          <w:tcPr>
            <w:tcW w:w="557" w:type="pct"/>
            <w:vAlign w:val="center"/>
          </w:tcPr>
          <w:p w14:paraId="5D7510BD" w14:textId="0D8CA63B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93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84" w:type="pct"/>
          </w:tcPr>
          <w:p w14:paraId="6F0FF8D3" w14:textId="77777777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23" w:type="pct"/>
            <w:vAlign w:val="center"/>
          </w:tcPr>
          <w:p w14:paraId="1ED208CF" w14:textId="649E095F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35 (0.35-4.38)</w:t>
            </w:r>
          </w:p>
        </w:tc>
        <w:tc>
          <w:tcPr>
            <w:tcW w:w="536" w:type="pct"/>
            <w:vAlign w:val="center"/>
          </w:tcPr>
          <w:p w14:paraId="7AA8B008" w14:textId="77777777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632</w:t>
            </w:r>
          </w:p>
        </w:tc>
      </w:tr>
      <w:tr w:rsidR="00A22B64" w:rsidRPr="00A22B64" w14:paraId="0A056337" w14:textId="77777777" w:rsidTr="008F2114">
        <w:trPr>
          <w:gridAfter w:val="1"/>
          <w:wAfter w:w="8" w:type="pct"/>
          <w:trHeight w:val="278"/>
        </w:trPr>
        <w:tc>
          <w:tcPr>
            <w:tcW w:w="1296" w:type="pct"/>
            <w:noWrap/>
            <w:vAlign w:val="center"/>
          </w:tcPr>
          <w:p w14:paraId="27B5A06B" w14:textId="77777777" w:rsidR="004D25EC" w:rsidRPr="00A22B64" w:rsidRDefault="004D25EC" w:rsidP="0071675D">
            <w:pPr>
              <w:widowControl/>
              <w:ind w:firstLineChars="100" w:firstLine="220"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R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ectum</w:t>
            </w:r>
          </w:p>
        </w:tc>
        <w:tc>
          <w:tcPr>
            <w:tcW w:w="1295" w:type="pct"/>
            <w:vAlign w:val="center"/>
          </w:tcPr>
          <w:p w14:paraId="613DA530" w14:textId="5EAA0973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33 (0.71-2.48)</w:t>
            </w:r>
          </w:p>
        </w:tc>
        <w:tc>
          <w:tcPr>
            <w:tcW w:w="557" w:type="pct"/>
            <w:vAlign w:val="center"/>
          </w:tcPr>
          <w:p w14:paraId="14F7002D" w14:textId="3C396BB3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371</w:t>
            </w:r>
          </w:p>
        </w:tc>
        <w:tc>
          <w:tcPr>
            <w:tcW w:w="184" w:type="pct"/>
          </w:tcPr>
          <w:p w14:paraId="62CE7ABD" w14:textId="77777777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23" w:type="pct"/>
            <w:vAlign w:val="center"/>
          </w:tcPr>
          <w:p w14:paraId="221CEB88" w14:textId="5A48DEEB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09 (0.27-3.65)</w:t>
            </w:r>
          </w:p>
        </w:tc>
        <w:tc>
          <w:tcPr>
            <w:tcW w:w="536" w:type="pct"/>
            <w:vAlign w:val="center"/>
          </w:tcPr>
          <w:p w14:paraId="4A8494DA" w14:textId="77777777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898</w:t>
            </w:r>
          </w:p>
        </w:tc>
      </w:tr>
      <w:tr w:rsidR="00A22B64" w:rsidRPr="00A22B64" w14:paraId="74643894" w14:textId="77777777" w:rsidTr="008F2114">
        <w:trPr>
          <w:gridAfter w:val="1"/>
          <w:wAfter w:w="8" w:type="pct"/>
          <w:trHeight w:val="278"/>
        </w:trPr>
        <w:tc>
          <w:tcPr>
            <w:tcW w:w="1296" w:type="pct"/>
            <w:noWrap/>
            <w:vAlign w:val="center"/>
          </w:tcPr>
          <w:p w14:paraId="1448D02F" w14:textId="77777777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T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umor grade</w:t>
            </w:r>
          </w:p>
        </w:tc>
        <w:tc>
          <w:tcPr>
            <w:tcW w:w="1295" w:type="pct"/>
            <w:vAlign w:val="center"/>
          </w:tcPr>
          <w:p w14:paraId="34743411" w14:textId="77777777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57" w:type="pct"/>
            <w:vAlign w:val="center"/>
          </w:tcPr>
          <w:p w14:paraId="68FE3D46" w14:textId="77777777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4" w:type="pct"/>
          </w:tcPr>
          <w:p w14:paraId="7C81A31B" w14:textId="77777777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23" w:type="pct"/>
            <w:vAlign w:val="center"/>
          </w:tcPr>
          <w:p w14:paraId="0D968B49" w14:textId="77777777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36" w:type="pct"/>
            <w:vAlign w:val="center"/>
          </w:tcPr>
          <w:p w14:paraId="636A331A" w14:textId="77777777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A22B64" w:rsidRPr="00A22B64" w14:paraId="2293D320" w14:textId="77777777" w:rsidTr="008F2114">
        <w:trPr>
          <w:gridAfter w:val="1"/>
          <w:wAfter w:w="8" w:type="pct"/>
          <w:trHeight w:val="278"/>
        </w:trPr>
        <w:tc>
          <w:tcPr>
            <w:tcW w:w="1296" w:type="pct"/>
            <w:noWrap/>
            <w:vAlign w:val="center"/>
          </w:tcPr>
          <w:p w14:paraId="43DB7E2D" w14:textId="77777777" w:rsidR="004D25EC" w:rsidRPr="00A22B64" w:rsidRDefault="004D25EC" w:rsidP="0071675D">
            <w:pPr>
              <w:widowControl/>
              <w:ind w:firstLineChars="100" w:firstLine="220"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W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ell </w:t>
            </w: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+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M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oderate</w:t>
            </w:r>
          </w:p>
        </w:tc>
        <w:tc>
          <w:tcPr>
            <w:tcW w:w="1295" w:type="pct"/>
            <w:vAlign w:val="center"/>
          </w:tcPr>
          <w:p w14:paraId="2E88AFD6" w14:textId="389CC2D3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35 (0.84-2.17)</w:t>
            </w:r>
          </w:p>
        </w:tc>
        <w:tc>
          <w:tcPr>
            <w:tcW w:w="557" w:type="pct"/>
            <w:vAlign w:val="center"/>
          </w:tcPr>
          <w:p w14:paraId="4CCE6E3F" w14:textId="70EAF03E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211</w:t>
            </w:r>
          </w:p>
        </w:tc>
        <w:tc>
          <w:tcPr>
            <w:tcW w:w="184" w:type="pct"/>
          </w:tcPr>
          <w:p w14:paraId="266847FF" w14:textId="77777777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23" w:type="pct"/>
            <w:vAlign w:val="center"/>
          </w:tcPr>
          <w:p w14:paraId="2AECD04F" w14:textId="74E4B9F6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 (0.59-4.25)</w:t>
            </w:r>
          </w:p>
        </w:tc>
        <w:tc>
          <w:tcPr>
            <w:tcW w:w="536" w:type="pct"/>
            <w:vAlign w:val="center"/>
          </w:tcPr>
          <w:p w14:paraId="5A0032E6" w14:textId="5B9C98AC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318</w:t>
            </w:r>
          </w:p>
        </w:tc>
      </w:tr>
      <w:tr w:rsidR="00A22B64" w:rsidRPr="00A22B64" w14:paraId="1E0E934B" w14:textId="77777777" w:rsidTr="008F2114">
        <w:trPr>
          <w:gridAfter w:val="1"/>
          <w:wAfter w:w="8" w:type="pct"/>
          <w:trHeight w:val="278"/>
        </w:trPr>
        <w:tc>
          <w:tcPr>
            <w:tcW w:w="1296" w:type="pct"/>
            <w:noWrap/>
            <w:vAlign w:val="center"/>
          </w:tcPr>
          <w:p w14:paraId="1C174965" w14:textId="77777777" w:rsidR="004D25EC" w:rsidRPr="00A22B64" w:rsidRDefault="004D25EC" w:rsidP="0071675D">
            <w:pPr>
              <w:widowControl/>
              <w:ind w:firstLineChars="100" w:firstLine="220"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P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oor</w:t>
            </w:r>
          </w:p>
        </w:tc>
        <w:tc>
          <w:tcPr>
            <w:tcW w:w="1295" w:type="pct"/>
            <w:vAlign w:val="center"/>
          </w:tcPr>
          <w:p w14:paraId="4E157BCA" w14:textId="05BEFEB8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64 (0.23-1.82)</w:t>
            </w:r>
          </w:p>
        </w:tc>
        <w:tc>
          <w:tcPr>
            <w:tcW w:w="557" w:type="pct"/>
            <w:vAlign w:val="center"/>
          </w:tcPr>
          <w:p w14:paraId="293AD99D" w14:textId="0B3E7F23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406</w:t>
            </w:r>
          </w:p>
        </w:tc>
        <w:tc>
          <w:tcPr>
            <w:tcW w:w="184" w:type="pct"/>
          </w:tcPr>
          <w:p w14:paraId="51BB1EB8" w14:textId="77777777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23" w:type="pct"/>
            <w:vAlign w:val="center"/>
          </w:tcPr>
          <w:p w14:paraId="2FBA6989" w14:textId="47B62360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0.43</w:t>
            </w: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0.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="00836BC3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  <w:r w:rsidR="003608D1">
              <w:rPr>
                <w:rFonts w:ascii="Times New Roman" w:eastAsia="宋体" w:hAnsi="Times New Roman" w:cs="Times New Roman"/>
                <w:kern w:val="0"/>
                <w:sz w:val="22"/>
              </w:rPr>
              <w:t>2.88</w:t>
            </w: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536" w:type="pct"/>
            <w:vAlign w:val="center"/>
          </w:tcPr>
          <w:p w14:paraId="1D6F7A53" w14:textId="72785C56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459</w:t>
            </w:r>
          </w:p>
        </w:tc>
      </w:tr>
      <w:tr w:rsidR="00A22B64" w:rsidRPr="00A22B64" w14:paraId="0205254F" w14:textId="77777777" w:rsidTr="008F2114">
        <w:trPr>
          <w:gridAfter w:val="1"/>
          <w:wAfter w:w="8" w:type="pct"/>
          <w:trHeight w:val="278"/>
        </w:trPr>
        <w:tc>
          <w:tcPr>
            <w:tcW w:w="1296" w:type="pct"/>
            <w:noWrap/>
            <w:vAlign w:val="center"/>
          </w:tcPr>
          <w:p w14:paraId="703CF351" w14:textId="77777777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Dukes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stage</w:t>
            </w:r>
          </w:p>
        </w:tc>
        <w:tc>
          <w:tcPr>
            <w:tcW w:w="1295" w:type="pct"/>
            <w:vAlign w:val="center"/>
          </w:tcPr>
          <w:p w14:paraId="3CFB46C5" w14:textId="77777777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57" w:type="pct"/>
            <w:vAlign w:val="center"/>
          </w:tcPr>
          <w:p w14:paraId="0ED6D427" w14:textId="77777777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4" w:type="pct"/>
          </w:tcPr>
          <w:p w14:paraId="629594D0" w14:textId="77777777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23" w:type="pct"/>
            <w:vAlign w:val="center"/>
          </w:tcPr>
          <w:p w14:paraId="4664B0E1" w14:textId="77777777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36" w:type="pct"/>
            <w:vAlign w:val="center"/>
          </w:tcPr>
          <w:p w14:paraId="1FE28FD1" w14:textId="77777777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8F2114" w:rsidRPr="00A22B64" w14:paraId="36DE0B0A" w14:textId="77777777" w:rsidTr="008F2114">
        <w:trPr>
          <w:gridAfter w:val="1"/>
          <w:wAfter w:w="8" w:type="pct"/>
          <w:trHeight w:val="278"/>
        </w:trPr>
        <w:tc>
          <w:tcPr>
            <w:tcW w:w="1296" w:type="pct"/>
            <w:noWrap/>
            <w:vAlign w:val="center"/>
          </w:tcPr>
          <w:p w14:paraId="1A74EA05" w14:textId="172A8B3D" w:rsidR="008F2114" w:rsidRPr="00A22B64" w:rsidRDefault="008F2114" w:rsidP="008F2114">
            <w:pPr>
              <w:widowControl/>
              <w:ind w:firstLineChars="100" w:firstLine="220"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  <w:r w:rsidRPr="008F2114">
              <w:rPr>
                <w:rFonts w:ascii="Times New Roman" w:eastAsia="宋体" w:hAnsi="Times New Roman" w:cs="Times New Roman" w:hint="eastAsia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295" w:type="pct"/>
            <w:vAlign w:val="center"/>
          </w:tcPr>
          <w:p w14:paraId="1BB45A40" w14:textId="197B6AB2" w:rsidR="008F2114" w:rsidRPr="00A22B64" w:rsidRDefault="008F2114" w:rsidP="008F2114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N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557" w:type="pct"/>
            <w:vAlign w:val="center"/>
          </w:tcPr>
          <w:p w14:paraId="70F70557" w14:textId="079CDBAC" w:rsidR="008F2114" w:rsidRPr="00A22B64" w:rsidRDefault="008F2114" w:rsidP="008F2114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N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84" w:type="pct"/>
          </w:tcPr>
          <w:p w14:paraId="4F94CE5E" w14:textId="77777777" w:rsidR="008F2114" w:rsidRPr="00A22B64" w:rsidRDefault="008F2114" w:rsidP="008F2114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23" w:type="pct"/>
            <w:vAlign w:val="center"/>
          </w:tcPr>
          <w:p w14:paraId="010A626D" w14:textId="77777777" w:rsidR="008F2114" w:rsidRPr="00A22B64" w:rsidRDefault="008F2114" w:rsidP="008F2114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N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536" w:type="pct"/>
            <w:vAlign w:val="center"/>
          </w:tcPr>
          <w:p w14:paraId="066EA1E1" w14:textId="77777777" w:rsidR="008F2114" w:rsidRPr="00A22B64" w:rsidRDefault="008F2114" w:rsidP="008F2114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N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A</w:t>
            </w:r>
          </w:p>
        </w:tc>
      </w:tr>
      <w:tr w:rsidR="00A22B64" w:rsidRPr="00A22B64" w14:paraId="25B66DA6" w14:textId="77777777" w:rsidTr="008F2114">
        <w:trPr>
          <w:gridAfter w:val="1"/>
          <w:wAfter w:w="8" w:type="pct"/>
          <w:trHeight w:val="278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A4DE7" w14:textId="77777777" w:rsidR="004D25EC" w:rsidRPr="00A22B64" w:rsidRDefault="004D25EC" w:rsidP="0071675D">
            <w:pPr>
              <w:widowControl/>
              <w:ind w:firstLineChars="100" w:firstLine="220"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4065F" w14:textId="77777777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12 (0.73-1.72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5313F" w14:textId="0F047F47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6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0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5DFF0358" w14:textId="77777777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7FDA8" w14:textId="4A38F309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13 (0.4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2.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71</w:t>
            </w: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ACB15" w14:textId="77777777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789</w:t>
            </w:r>
          </w:p>
        </w:tc>
      </w:tr>
      <w:tr w:rsidR="00A22B64" w:rsidRPr="00A22B64" w14:paraId="0A35124C" w14:textId="77777777" w:rsidTr="008F2114">
        <w:trPr>
          <w:gridAfter w:val="1"/>
          <w:wAfter w:w="8" w:type="pct"/>
          <w:trHeight w:val="278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A4487" w14:textId="39A393C6" w:rsidR="004D25EC" w:rsidRPr="00A22B64" w:rsidRDefault="004D25EC" w:rsidP="0071675D">
            <w:pPr>
              <w:widowControl/>
              <w:jc w:val="both"/>
              <w:rPr>
                <w:rFonts w:ascii="Times New Roman" w:eastAsia="等线" w:hAnsi="Times New Roman" w:cs="Times New Roman"/>
                <w:sz w:val="22"/>
              </w:rPr>
            </w:pPr>
            <w:proofErr w:type="spellStart"/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M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etastasis</w:t>
            </w:r>
            <w:r w:rsidR="00E42A28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37765" w14:textId="77777777" w:rsidR="004D25EC" w:rsidRPr="00A22B64" w:rsidRDefault="004D25EC" w:rsidP="0071675D">
            <w:pPr>
              <w:widowControl/>
              <w:jc w:val="both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81930" w14:textId="77777777" w:rsidR="004D25EC" w:rsidRPr="00A22B64" w:rsidRDefault="004D25EC" w:rsidP="0071675D">
            <w:pPr>
              <w:widowControl/>
              <w:jc w:val="both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73AB0274" w14:textId="77777777" w:rsidR="004D25EC" w:rsidRPr="00A22B64" w:rsidRDefault="004D25EC" w:rsidP="0071675D">
            <w:pPr>
              <w:widowControl/>
              <w:jc w:val="both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5AF24" w14:textId="77777777" w:rsidR="004D25EC" w:rsidRPr="00A22B64" w:rsidRDefault="004D25EC" w:rsidP="0071675D">
            <w:pPr>
              <w:widowControl/>
              <w:jc w:val="both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CA44A" w14:textId="77777777" w:rsidR="004D25EC" w:rsidRPr="00A22B64" w:rsidRDefault="004D25EC" w:rsidP="0071675D">
            <w:pPr>
              <w:widowControl/>
              <w:jc w:val="both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A22B64" w:rsidRPr="00A22B64" w14:paraId="4C8B3F88" w14:textId="77777777" w:rsidTr="008F2114">
        <w:trPr>
          <w:gridAfter w:val="1"/>
          <w:wAfter w:w="8" w:type="pct"/>
          <w:trHeight w:val="278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BACED" w14:textId="77777777" w:rsidR="004D25EC" w:rsidRPr="00A22B64" w:rsidRDefault="004D25EC" w:rsidP="0071675D">
            <w:pPr>
              <w:widowControl/>
              <w:ind w:firstLineChars="100" w:firstLine="220"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≤</w:t>
            </w: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29FE0" w14:textId="77777777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35</w:t>
            </w: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0.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86</w:t>
            </w: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2.13</w:t>
            </w: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C1111" w14:textId="05D07A7D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19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2DA797F6" w14:textId="77777777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43BCD" w14:textId="3CDE502D" w:rsidR="004D25EC" w:rsidRPr="00A22B64" w:rsidRDefault="004D25EC" w:rsidP="0071675D">
            <w:pPr>
              <w:widowControl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45 (</w:t>
            </w: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52-</w:t>
            </w: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.69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6E80F" w14:textId="732FD2DB" w:rsidR="004D25EC" w:rsidRPr="00A22B64" w:rsidRDefault="004D25EC" w:rsidP="0071675D">
            <w:pPr>
              <w:widowControl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.</w:t>
            </w: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46</w:t>
            </w:r>
          </w:p>
        </w:tc>
      </w:tr>
      <w:tr w:rsidR="00A22B64" w:rsidRPr="00A22B64" w14:paraId="46FAA453" w14:textId="77777777" w:rsidTr="008F2114">
        <w:trPr>
          <w:gridAfter w:val="1"/>
          <w:wAfter w:w="8" w:type="pct"/>
          <w:trHeight w:val="278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12DD5" w14:textId="77777777" w:rsidR="004D25EC" w:rsidRPr="00A22B64" w:rsidRDefault="004D25EC" w:rsidP="0071675D">
            <w:pPr>
              <w:widowControl/>
              <w:ind w:firstLineChars="100" w:firstLine="220"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&gt;2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0D898" w14:textId="5E10DF75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0.66</w:t>
            </w: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0.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19</w:t>
            </w: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2.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32</w:t>
            </w: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23502" w14:textId="485975C1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52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688855E1" w14:textId="77777777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94C87" w14:textId="10E992BA" w:rsidR="004D25EC" w:rsidRPr="00A22B64" w:rsidRDefault="004D25EC" w:rsidP="0071675D">
            <w:pPr>
              <w:widowControl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0.91 (0.04-8.41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99995" w14:textId="6BAEB159" w:rsidR="004D25EC" w:rsidRPr="00A22B64" w:rsidRDefault="004D25EC" w:rsidP="0071675D">
            <w:pPr>
              <w:widowControl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.939</w:t>
            </w:r>
          </w:p>
        </w:tc>
      </w:tr>
      <w:tr w:rsidR="00A22B64" w:rsidRPr="00A22B64" w14:paraId="2EE48EFB" w14:textId="77777777" w:rsidTr="008F2114">
        <w:trPr>
          <w:gridAfter w:val="1"/>
          <w:wAfter w:w="8" w:type="pct"/>
          <w:trHeight w:val="278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804E7" w14:textId="77777777" w:rsidR="004D25EC" w:rsidRPr="00A22B64" w:rsidRDefault="004D25EC" w:rsidP="0071675D">
            <w:pPr>
              <w:widowControl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Treatment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B6654" w14:textId="77777777" w:rsidR="004D25EC" w:rsidRPr="00A22B64" w:rsidRDefault="004D25EC" w:rsidP="0071675D">
            <w:pPr>
              <w:widowControl/>
              <w:jc w:val="both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17E48" w14:textId="77777777" w:rsidR="004D25EC" w:rsidRPr="00A22B64" w:rsidRDefault="004D25EC" w:rsidP="0071675D">
            <w:pPr>
              <w:widowControl/>
              <w:jc w:val="both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38A65ADC" w14:textId="77777777" w:rsidR="004D25EC" w:rsidRPr="00A22B64" w:rsidRDefault="004D25EC" w:rsidP="0071675D">
            <w:pPr>
              <w:widowControl/>
              <w:jc w:val="both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07B2D" w14:textId="77777777" w:rsidR="004D25EC" w:rsidRPr="00A22B64" w:rsidRDefault="004D25EC" w:rsidP="0071675D">
            <w:pPr>
              <w:widowControl/>
              <w:jc w:val="both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23CA0" w14:textId="77777777" w:rsidR="004D25EC" w:rsidRPr="00A22B64" w:rsidRDefault="004D25EC" w:rsidP="0071675D">
            <w:pPr>
              <w:widowControl/>
              <w:jc w:val="both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A22B64" w:rsidRPr="00A22B64" w14:paraId="276F0DF7" w14:textId="77777777" w:rsidTr="008F2114">
        <w:trPr>
          <w:gridAfter w:val="1"/>
          <w:wAfter w:w="8" w:type="pct"/>
          <w:trHeight w:val="278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DF2F3" w14:textId="77777777" w:rsidR="004D25EC" w:rsidRPr="00A22B64" w:rsidRDefault="004D25EC" w:rsidP="0071675D">
            <w:pPr>
              <w:widowControl/>
              <w:ind w:firstLineChars="100" w:firstLine="220"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Oxaliplatin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C42A1" w14:textId="16A6BF9D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03</w:t>
            </w: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0.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  <w:r w:rsidR="00AC57A6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1.93</w:t>
            </w: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5263B" w14:textId="084E5FA6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92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59687621" w14:textId="77777777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2B22C" w14:textId="77777777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49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</w:t>
            </w: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02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.19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A2F3B" w14:textId="77777777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036</w:t>
            </w:r>
          </w:p>
        </w:tc>
      </w:tr>
      <w:tr w:rsidR="00A22B64" w:rsidRPr="00A22B64" w14:paraId="7BA2DAB4" w14:textId="77777777" w:rsidTr="008F2114">
        <w:trPr>
          <w:gridAfter w:val="1"/>
          <w:wAfter w:w="8" w:type="pct"/>
          <w:trHeight w:val="278"/>
        </w:trPr>
        <w:tc>
          <w:tcPr>
            <w:tcW w:w="129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A779704" w14:textId="77777777" w:rsidR="004D25EC" w:rsidRPr="00A22B64" w:rsidRDefault="004D25EC" w:rsidP="0071675D">
            <w:pPr>
              <w:widowControl/>
              <w:ind w:firstLineChars="100" w:firstLine="220"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Irinotecan</w:t>
            </w:r>
          </w:p>
        </w:tc>
        <w:tc>
          <w:tcPr>
            <w:tcW w:w="129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E780AD9" w14:textId="64E1454B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1.21</w:t>
            </w: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0.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67</w:t>
            </w: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2.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17</w:t>
            </w: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E451DAB" w14:textId="312C3739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5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18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900642" w14:textId="77777777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CBAB137" w14:textId="72E22D9F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89 (0.25-2.78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12D4353" w14:textId="2FC71C15" w:rsidR="004D25EC" w:rsidRPr="00A22B64" w:rsidRDefault="004D25EC" w:rsidP="0071675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2B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A22B64">
              <w:rPr>
                <w:rFonts w:ascii="Times New Roman" w:eastAsia="宋体" w:hAnsi="Times New Roman" w:cs="Times New Roman"/>
                <w:kern w:val="0"/>
                <w:sz w:val="22"/>
              </w:rPr>
              <w:t>.852</w:t>
            </w:r>
          </w:p>
        </w:tc>
      </w:tr>
    </w:tbl>
    <w:p w14:paraId="3AB279A0" w14:textId="6E121042" w:rsidR="0071675D" w:rsidRPr="00E42A28" w:rsidRDefault="00E46966" w:rsidP="00465FB8">
      <w:pPr>
        <w:widowControl/>
        <w:rPr>
          <w:rStyle w:val="fontstyle01"/>
          <w:rFonts w:ascii="Times New Roman" w:hAnsi="Times New Roman" w:cs="Times New Roman"/>
          <w:b w:val="0"/>
          <w:bCs w:val="0"/>
          <w:color w:val="auto"/>
          <w:sz w:val="22"/>
          <w:szCs w:val="22"/>
        </w:rPr>
      </w:pPr>
      <w:r w:rsidRPr="00E46966">
        <w:rPr>
          <w:rStyle w:val="fontstyle01"/>
          <w:rFonts w:ascii="Times New Roman" w:hAnsi="Times New Roman" w:cs="Times New Roman"/>
          <w:b w:val="0"/>
          <w:bCs w:val="0"/>
          <w:color w:val="auto"/>
          <w:sz w:val="22"/>
          <w:szCs w:val="22"/>
        </w:rPr>
        <w:t>NRA, number of the risk allele</w:t>
      </w:r>
      <w:r>
        <w:rPr>
          <w:rStyle w:val="fontstyle01"/>
          <w:rFonts w:ascii="Times New Roman" w:hAnsi="Times New Roman" w:cs="Times New Roman"/>
          <w:b w:val="0"/>
          <w:bCs w:val="0"/>
          <w:color w:val="auto"/>
          <w:sz w:val="22"/>
          <w:szCs w:val="22"/>
        </w:rPr>
        <w:t>;</w:t>
      </w:r>
      <w:r w:rsidRPr="00A22B64">
        <w:rPr>
          <w:rStyle w:val="fontstyle01"/>
          <w:rFonts w:ascii="Times New Roman" w:hAnsi="Times New Roman"/>
          <w:b w:val="0"/>
          <w:bCs w:val="0"/>
          <w:color w:val="auto"/>
          <w:sz w:val="22"/>
          <w:szCs w:val="22"/>
        </w:rPr>
        <w:t xml:space="preserve"> </w:t>
      </w:r>
      <w:r w:rsidR="0071675D" w:rsidRPr="00A22B64">
        <w:rPr>
          <w:rStyle w:val="fontstyle01"/>
          <w:rFonts w:ascii="Times New Roman" w:hAnsi="Times New Roman"/>
          <w:b w:val="0"/>
          <w:bCs w:val="0"/>
          <w:color w:val="auto"/>
          <w:sz w:val="22"/>
          <w:szCs w:val="22"/>
        </w:rPr>
        <w:t>PFS, progression‐free survival; HR, hazard ratio; CI, confidence interval; DCR, disease control rate; OR, odds ratio; PD, progressive disease.</w:t>
      </w:r>
      <w:r w:rsidR="00E42A28">
        <w:rPr>
          <w:rStyle w:val="fontstyle01"/>
          <w:rFonts w:ascii="Times New Roman" w:hAnsi="Times New Roman" w:hint="eastAsia"/>
          <w:b w:val="0"/>
          <w:bCs w:val="0"/>
          <w:color w:val="auto"/>
          <w:sz w:val="22"/>
          <w:szCs w:val="22"/>
        </w:rPr>
        <w:t xml:space="preserve"> </w:t>
      </w:r>
      <w:r w:rsidR="0071675D" w:rsidRPr="00A22B64">
        <w:rPr>
          <w:rStyle w:val="fontstyle01"/>
          <w:rFonts w:ascii="Times New Roman" w:hAnsi="Times New Roman"/>
          <w:b w:val="0"/>
          <w:bCs w:val="0"/>
          <w:color w:val="auto"/>
          <w:sz w:val="22"/>
          <w:szCs w:val="22"/>
        </w:rPr>
        <w:t>Some cases were not included due to missing clinical data or genotyping.</w:t>
      </w:r>
    </w:p>
    <w:p w14:paraId="6BF0CDFB" w14:textId="09AE40E0" w:rsidR="0071675D" w:rsidRDefault="00E42A28" w:rsidP="00465FB8">
      <w:pPr>
        <w:widowControl/>
        <w:rPr>
          <w:rStyle w:val="fontstyle01"/>
          <w:rFonts w:ascii="Times New Roman" w:hAnsi="Times New Roman"/>
          <w:b w:val="0"/>
          <w:bCs w:val="0"/>
          <w:color w:val="auto"/>
          <w:sz w:val="22"/>
          <w:szCs w:val="22"/>
        </w:rPr>
      </w:pPr>
      <w:proofErr w:type="spellStart"/>
      <w:r>
        <w:rPr>
          <w:rStyle w:val="fontstyle01"/>
          <w:rFonts w:ascii="Times New Roman" w:hAnsi="Times New Roman" w:hint="eastAsia"/>
          <w:b w:val="0"/>
          <w:bCs w:val="0"/>
          <w:color w:val="auto"/>
          <w:sz w:val="22"/>
          <w:szCs w:val="22"/>
          <w:vertAlign w:val="superscript"/>
        </w:rPr>
        <w:t>a</w:t>
      </w:r>
      <w:r w:rsidR="0071675D" w:rsidRPr="00A22B64">
        <w:rPr>
          <w:rStyle w:val="fontstyle01"/>
          <w:rFonts w:ascii="Times New Roman" w:hAnsi="Times New Roman"/>
          <w:b w:val="0"/>
          <w:bCs w:val="0"/>
          <w:color w:val="auto"/>
          <w:sz w:val="22"/>
          <w:szCs w:val="22"/>
        </w:rPr>
        <w:t>Adjusted</w:t>
      </w:r>
      <w:proofErr w:type="spellEnd"/>
      <w:r w:rsidR="0071675D" w:rsidRPr="00A22B64">
        <w:rPr>
          <w:rStyle w:val="fontstyle01"/>
          <w:rFonts w:ascii="Times New Roman" w:hAnsi="Times New Roman"/>
          <w:b w:val="0"/>
          <w:bCs w:val="0"/>
          <w:color w:val="auto"/>
          <w:sz w:val="22"/>
          <w:szCs w:val="22"/>
        </w:rPr>
        <w:t xml:space="preserve"> for age, sex, smoking</w:t>
      </w:r>
      <w:r w:rsidR="00EA2AC0" w:rsidRPr="00A22B64">
        <w:rPr>
          <w:rStyle w:val="fontstyle01"/>
          <w:rFonts w:ascii="Times New Roman" w:hAnsi="Times New Roman"/>
          <w:b w:val="0"/>
          <w:bCs w:val="0"/>
          <w:color w:val="auto"/>
          <w:sz w:val="22"/>
          <w:szCs w:val="22"/>
        </w:rPr>
        <w:t>,</w:t>
      </w:r>
      <w:r w:rsidR="0071675D" w:rsidRPr="00A22B64">
        <w:rPr>
          <w:rStyle w:val="fontstyle01"/>
          <w:rFonts w:ascii="Times New Roman" w:hAnsi="Times New Roman"/>
          <w:b w:val="0"/>
          <w:bCs w:val="0"/>
          <w:color w:val="auto"/>
          <w:sz w:val="22"/>
          <w:szCs w:val="22"/>
        </w:rPr>
        <w:t xml:space="preserve"> and drinking status in </w:t>
      </w:r>
      <w:r w:rsidR="00EA2AC0" w:rsidRPr="00A22B64">
        <w:rPr>
          <w:rStyle w:val="fontstyle01"/>
          <w:rFonts w:ascii="Times New Roman" w:hAnsi="Times New Roman"/>
          <w:b w:val="0"/>
          <w:bCs w:val="0"/>
          <w:color w:val="auto"/>
          <w:sz w:val="22"/>
          <w:szCs w:val="22"/>
        </w:rPr>
        <w:t xml:space="preserve">the </w:t>
      </w:r>
      <w:r w:rsidR="0071675D" w:rsidRPr="00A22B64">
        <w:rPr>
          <w:rStyle w:val="fontstyle01"/>
          <w:rFonts w:ascii="Times New Roman" w:hAnsi="Times New Roman"/>
          <w:b w:val="0"/>
          <w:bCs w:val="0"/>
          <w:color w:val="auto"/>
          <w:sz w:val="22"/>
          <w:szCs w:val="22"/>
        </w:rPr>
        <w:t>Cox regression model.</w:t>
      </w:r>
    </w:p>
    <w:p w14:paraId="6A784D7E" w14:textId="55EE2A58" w:rsidR="008F2114" w:rsidRPr="00A22B64" w:rsidRDefault="00E42A28" w:rsidP="00465FB8">
      <w:pPr>
        <w:widowControl/>
        <w:rPr>
          <w:rStyle w:val="fontstyle01"/>
          <w:rFonts w:ascii="Times New Roman" w:hAnsi="Times New Roman"/>
          <w:b w:val="0"/>
          <w:bCs w:val="0"/>
          <w:color w:val="auto"/>
          <w:sz w:val="22"/>
          <w:szCs w:val="22"/>
          <w:vertAlign w:val="superscript"/>
        </w:rPr>
      </w:pPr>
      <w:proofErr w:type="spellStart"/>
      <w:r>
        <w:rPr>
          <w:rStyle w:val="fontstyle01"/>
          <w:rFonts w:ascii="Times New Roman" w:hAnsi="Times New Roman" w:hint="eastAsia"/>
          <w:b w:val="0"/>
          <w:bCs w:val="0"/>
          <w:color w:val="auto"/>
          <w:sz w:val="22"/>
          <w:szCs w:val="22"/>
          <w:vertAlign w:val="superscript"/>
        </w:rPr>
        <w:t>b</w:t>
      </w:r>
      <w:r w:rsidR="008F2114">
        <w:rPr>
          <w:rStyle w:val="fontstyle01"/>
          <w:rFonts w:ascii="Times New Roman" w:hAnsi="Times New Roman" w:hint="eastAsia"/>
          <w:b w:val="0"/>
          <w:bCs w:val="0"/>
          <w:color w:val="auto"/>
          <w:sz w:val="22"/>
          <w:szCs w:val="22"/>
        </w:rPr>
        <w:t>The</w:t>
      </w:r>
      <w:proofErr w:type="spellEnd"/>
      <w:r w:rsidR="008F2114">
        <w:rPr>
          <w:rStyle w:val="fontstyle01"/>
          <w:rFonts w:ascii="Times New Roman" w:hAnsi="Times New Roman"/>
          <w:b w:val="0"/>
          <w:bCs w:val="0"/>
          <w:color w:val="auto"/>
          <w:sz w:val="22"/>
          <w:szCs w:val="22"/>
        </w:rPr>
        <w:t xml:space="preserve"> result cannot be calculated owing to the sample size.</w:t>
      </w:r>
    </w:p>
    <w:p w14:paraId="31AD1903" w14:textId="74D84BC8" w:rsidR="00D96BF1" w:rsidRPr="00A22B64" w:rsidRDefault="00E42A28" w:rsidP="00465FB8">
      <w:pPr>
        <w:widowControl/>
        <w:rPr>
          <w:rStyle w:val="fontstyle01"/>
          <w:rFonts w:ascii="Times New Roman" w:hAnsi="Times New Roman"/>
          <w:b w:val="0"/>
          <w:bCs w:val="0"/>
          <w:color w:val="auto"/>
          <w:sz w:val="22"/>
          <w:szCs w:val="22"/>
          <w:vertAlign w:val="superscript"/>
        </w:rPr>
      </w:pPr>
      <w:proofErr w:type="spellStart"/>
      <w:r>
        <w:rPr>
          <w:rStyle w:val="fontstyle01"/>
          <w:rFonts w:ascii="Times New Roman" w:hAnsi="Times New Roman" w:hint="eastAsia"/>
          <w:b w:val="0"/>
          <w:bCs w:val="0"/>
          <w:color w:val="auto"/>
          <w:sz w:val="22"/>
          <w:szCs w:val="22"/>
          <w:vertAlign w:val="superscript"/>
        </w:rPr>
        <w:t>c</w:t>
      </w:r>
      <w:r w:rsidR="0071675D" w:rsidRPr="00A22B64">
        <w:rPr>
          <w:rStyle w:val="fontstyle01"/>
          <w:rFonts w:ascii="Times New Roman" w:hAnsi="Times New Roman"/>
          <w:b w:val="0"/>
          <w:bCs w:val="0"/>
          <w:color w:val="auto"/>
          <w:sz w:val="22"/>
          <w:szCs w:val="22"/>
        </w:rPr>
        <w:t>Adjusted</w:t>
      </w:r>
      <w:proofErr w:type="spellEnd"/>
      <w:r w:rsidR="0071675D" w:rsidRPr="00A22B64">
        <w:rPr>
          <w:rStyle w:val="fontstyle01"/>
          <w:rFonts w:ascii="Times New Roman" w:hAnsi="Times New Roman"/>
          <w:b w:val="0"/>
          <w:bCs w:val="0"/>
          <w:color w:val="auto"/>
          <w:sz w:val="22"/>
          <w:szCs w:val="22"/>
        </w:rPr>
        <w:t xml:space="preserve"> for age, sex, smoking</w:t>
      </w:r>
      <w:r w:rsidR="00EA2AC0" w:rsidRPr="00A22B64">
        <w:rPr>
          <w:rStyle w:val="fontstyle01"/>
          <w:rFonts w:ascii="Times New Roman" w:hAnsi="Times New Roman"/>
          <w:b w:val="0"/>
          <w:bCs w:val="0"/>
          <w:color w:val="auto"/>
          <w:sz w:val="22"/>
          <w:szCs w:val="22"/>
        </w:rPr>
        <w:t>,</w:t>
      </w:r>
      <w:r w:rsidR="0071675D" w:rsidRPr="00A22B64">
        <w:rPr>
          <w:rStyle w:val="fontstyle01"/>
          <w:rFonts w:ascii="Times New Roman" w:hAnsi="Times New Roman"/>
          <w:b w:val="0"/>
          <w:bCs w:val="0"/>
          <w:color w:val="auto"/>
          <w:sz w:val="22"/>
          <w:szCs w:val="22"/>
        </w:rPr>
        <w:t xml:space="preserve"> and drinking status in </w:t>
      </w:r>
      <w:r w:rsidR="00EA2AC0" w:rsidRPr="00A22B64">
        <w:rPr>
          <w:rStyle w:val="fontstyle01"/>
          <w:rFonts w:ascii="Times New Roman" w:hAnsi="Times New Roman"/>
          <w:b w:val="0"/>
          <w:bCs w:val="0"/>
          <w:color w:val="auto"/>
          <w:sz w:val="22"/>
          <w:szCs w:val="22"/>
        </w:rPr>
        <w:t xml:space="preserve">the </w:t>
      </w:r>
      <w:r w:rsidR="0071675D" w:rsidRPr="00A22B64">
        <w:rPr>
          <w:rStyle w:val="fontstyle01"/>
          <w:rFonts w:ascii="Times New Roman" w:hAnsi="Times New Roman"/>
          <w:b w:val="0"/>
          <w:bCs w:val="0"/>
          <w:color w:val="auto"/>
          <w:sz w:val="22"/>
          <w:szCs w:val="22"/>
        </w:rPr>
        <w:t>logistic regression model.</w:t>
      </w:r>
    </w:p>
    <w:p w14:paraId="0D3B8142" w14:textId="77777777" w:rsidR="002256D8" w:rsidRPr="00A22B64" w:rsidRDefault="002256D8">
      <w:pPr>
        <w:widowControl/>
        <w:rPr>
          <w:rStyle w:val="fontstyle01"/>
          <w:rFonts w:ascii="Times New Roman" w:hAnsi="Times New Roman"/>
          <w:b w:val="0"/>
          <w:bCs w:val="0"/>
          <w:color w:val="auto"/>
          <w:szCs w:val="24"/>
        </w:rPr>
        <w:sectPr w:rsidR="002256D8" w:rsidRPr="00A22B64" w:rsidSect="002256D8">
          <w:pgSz w:w="11906" w:h="16838"/>
          <w:pgMar w:top="1080" w:right="1440" w:bottom="1080" w:left="1440" w:header="851" w:footer="992" w:gutter="0"/>
          <w:cols w:space="425"/>
          <w:docGrid w:type="lines" w:linePitch="326"/>
        </w:sectPr>
      </w:pPr>
    </w:p>
    <w:p w14:paraId="0A68D18D" w14:textId="2F87AAB7" w:rsidR="0059136B" w:rsidRPr="00A22B64" w:rsidRDefault="0059136B" w:rsidP="002256D8">
      <w:pPr>
        <w:widowControl/>
        <w:spacing w:line="480" w:lineRule="auto"/>
        <w:rPr>
          <w:rFonts w:ascii="Times New Roman" w:eastAsia="宋体" w:hAnsi="Times New Roman" w:cs="Times New Roman"/>
          <w:kern w:val="0"/>
          <w:szCs w:val="24"/>
        </w:rPr>
      </w:pPr>
      <w:r w:rsidRPr="00A22B64">
        <w:rPr>
          <w:rFonts w:ascii="Times New Roman" w:eastAsia="宋体" w:hAnsi="Times New Roman" w:cs="Times New Roman"/>
          <w:b/>
          <w:bCs/>
          <w:kern w:val="0"/>
          <w:szCs w:val="24"/>
        </w:rPr>
        <w:lastRenderedPageBreak/>
        <w:t xml:space="preserve">Table </w:t>
      </w:r>
      <w:r w:rsidR="00C17AA8" w:rsidRPr="00A22B64">
        <w:rPr>
          <w:rFonts w:ascii="Times New Roman" w:eastAsia="宋体" w:hAnsi="Times New Roman" w:cs="Times New Roman"/>
          <w:b/>
          <w:bCs/>
          <w:kern w:val="0"/>
          <w:szCs w:val="24"/>
        </w:rPr>
        <w:t>S</w:t>
      </w:r>
      <w:r w:rsidR="00D96BF1" w:rsidRPr="00A22B64">
        <w:rPr>
          <w:rFonts w:ascii="Times New Roman" w:eastAsia="宋体" w:hAnsi="Times New Roman" w:cs="Times New Roman" w:hint="eastAsia"/>
          <w:b/>
          <w:bCs/>
          <w:kern w:val="0"/>
          <w:szCs w:val="24"/>
        </w:rPr>
        <w:t>7</w:t>
      </w:r>
      <w:r w:rsidRPr="00A22B64">
        <w:rPr>
          <w:rFonts w:ascii="Times New Roman" w:eastAsia="宋体" w:hAnsi="Times New Roman" w:cs="Times New Roman"/>
          <w:b/>
          <w:bCs/>
          <w:kern w:val="0"/>
          <w:szCs w:val="24"/>
        </w:rPr>
        <w:t xml:space="preserve">. </w:t>
      </w:r>
      <w:r w:rsidRPr="00A22B64">
        <w:rPr>
          <w:rFonts w:ascii="Times New Roman" w:eastAsia="宋体" w:hAnsi="Times New Roman" w:cs="Times New Roman"/>
          <w:kern w:val="0"/>
          <w:szCs w:val="24"/>
        </w:rPr>
        <w:t xml:space="preserve">Functional annotation for </w:t>
      </w:r>
      <w:r w:rsidRPr="00A22B64">
        <w:rPr>
          <w:rFonts w:ascii="Times New Roman" w:eastAsia="等线" w:hAnsi="Times New Roman" w:cs="Times New Roman"/>
          <w:szCs w:val="24"/>
        </w:rPr>
        <w:t>rs10890208</w:t>
      </w:r>
      <w:r w:rsidRPr="00A22B64">
        <w:rPr>
          <w:rFonts w:ascii="Times New Roman" w:eastAsia="宋体" w:hAnsi="Times New Roman" w:cs="Times New Roman"/>
          <w:kern w:val="0"/>
          <w:szCs w:val="24"/>
        </w:rPr>
        <w:t xml:space="preserve">, </w:t>
      </w:r>
      <w:r w:rsidRPr="00A22B64">
        <w:rPr>
          <w:rFonts w:ascii="Times New Roman" w:eastAsia="等线" w:hAnsi="Times New Roman" w:cs="Times New Roman"/>
          <w:szCs w:val="24"/>
        </w:rPr>
        <w:t xml:space="preserve">rs3862218 and </w:t>
      </w:r>
      <w:r w:rsidRPr="00A22B64">
        <w:rPr>
          <w:rFonts w:ascii="Times New Roman" w:eastAsia="宋体" w:hAnsi="Times New Roman" w:cs="Times New Roman"/>
          <w:kern w:val="0"/>
          <w:szCs w:val="24"/>
        </w:rPr>
        <w:t>SNPs related to them (</w:t>
      </w:r>
      <w:r w:rsidRPr="00A22B64">
        <w:rPr>
          <w:rFonts w:ascii="Times New Roman" w:eastAsia="宋体" w:hAnsi="Times New Roman" w:cs="Times New Roman"/>
          <w:i/>
          <w:iCs/>
          <w:kern w:val="0"/>
          <w:szCs w:val="24"/>
        </w:rPr>
        <w:t>r</w:t>
      </w:r>
      <w:r w:rsidRPr="00A22B64">
        <w:rPr>
          <w:rFonts w:ascii="Times New Roman" w:eastAsia="宋体" w:hAnsi="Times New Roman" w:cs="Times New Roman"/>
          <w:kern w:val="0"/>
          <w:szCs w:val="24"/>
          <w:vertAlign w:val="superscript"/>
        </w:rPr>
        <w:t>2</w:t>
      </w:r>
      <w:r w:rsidRPr="00A22B64">
        <w:rPr>
          <w:rFonts w:ascii="Times New Roman" w:eastAsia="宋体" w:hAnsi="Times New Roman" w:cs="Times New Roman"/>
          <w:kern w:val="0"/>
          <w:szCs w:val="24"/>
        </w:rPr>
        <w:t xml:space="preserve"> &gt; 0.8).</w:t>
      </w:r>
    </w:p>
    <w:tbl>
      <w:tblPr>
        <w:tblW w:w="13619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87"/>
        <w:gridCol w:w="1638"/>
        <w:gridCol w:w="986"/>
        <w:gridCol w:w="1403"/>
        <w:gridCol w:w="1418"/>
        <w:gridCol w:w="1134"/>
        <w:gridCol w:w="1902"/>
        <w:gridCol w:w="1943"/>
        <w:gridCol w:w="985"/>
        <w:gridCol w:w="1123"/>
      </w:tblGrid>
      <w:tr w:rsidR="008949E2" w:rsidRPr="00A22B64" w14:paraId="7719CB5D" w14:textId="77777777" w:rsidTr="008949E2">
        <w:trPr>
          <w:trHeight w:val="465"/>
        </w:trPr>
        <w:tc>
          <w:tcPr>
            <w:tcW w:w="108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3BCA03" w14:textId="2D824D42" w:rsidR="008949E2" w:rsidRPr="00A22B64" w:rsidRDefault="008949E2" w:rsidP="00CC4DB1">
            <w:pPr>
              <w:widowControl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Variant</w:t>
            </w:r>
          </w:p>
        </w:tc>
        <w:tc>
          <w:tcPr>
            <w:tcW w:w="163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8D5B35A" w14:textId="3B60C2C3" w:rsidR="008949E2" w:rsidRPr="00A22B64" w:rsidRDefault="008949E2" w:rsidP="00CC4DB1">
            <w:pPr>
              <w:widowControl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Genes</w:t>
            </w:r>
          </w:p>
        </w:tc>
        <w:tc>
          <w:tcPr>
            <w:tcW w:w="98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3F322A2" w14:textId="5E335322" w:rsidR="008949E2" w:rsidRPr="00A22B64" w:rsidRDefault="008949E2" w:rsidP="00CC4DB1">
            <w:pPr>
              <w:widowControl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Regulome DB </w:t>
            </w:r>
            <w:proofErr w:type="spellStart"/>
            <w:r w:rsidRPr="00A22B6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score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0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84584C" w14:textId="623D9CCA" w:rsidR="008949E2" w:rsidRPr="00A22B64" w:rsidRDefault="008949E2" w:rsidP="00CC4DB1">
            <w:pPr>
              <w:widowControl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bookmarkStart w:id="16" w:name="_Hlk44404186"/>
            <w:r w:rsidRPr="00A22B6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Promoter histone </w:t>
            </w:r>
            <w:proofErr w:type="spellStart"/>
            <w:r w:rsidRPr="00A22B6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marks</w:t>
            </w:r>
            <w:bookmarkEnd w:id="16"/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3C4554" w14:textId="664EF410" w:rsidR="008949E2" w:rsidRPr="00A22B64" w:rsidRDefault="008949E2" w:rsidP="00CC4DB1">
            <w:pPr>
              <w:widowControl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Enhancer histone </w:t>
            </w:r>
            <w:proofErr w:type="spellStart"/>
            <w:r w:rsidRPr="00A22B6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marks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3CB31C" w14:textId="5F19B918" w:rsidR="008949E2" w:rsidRPr="00A22B64" w:rsidRDefault="008949E2" w:rsidP="00CC4DB1">
            <w:pPr>
              <w:widowControl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A22B6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DNAse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90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AFFBF0" w14:textId="13C5C87B" w:rsidR="008949E2" w:rsidRPr="00A22B64" w:rsidRDefault="008949E2" w:rsidP="00CC4DB1">
            <w:pPr>
              <w:widowControl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Proteins </w:t>
            </w:r>
            <w:proofErr w:type="spellStart"/>
            <w:r w:rsidRPr="00A22B6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bound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9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60D397" w14:textId="5B03AEAA" w:rsidR="008949E2" w:rsidRPr="00A22B64" w:rsidRDefault="008949E2" w:rsidP="00CC4DB1">
            <w:pPr>
              <w:widowControl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Motifs </w:t>
            </w:r>
            <w:proofErr w:type="spellStart"/>
            <w:r w:rsidRPr="00A22B6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changed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A24AE8" w14:textId="28C9B819" w:rsidR="008949E2" w:rsidRPr="00A22B64" w:rsidRDefault="008949E2" w:rsidP="00CC4DB1">
            <w:pPr>
              <w:widowControl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bookmarkStart w:id="17" w:name="OLE_LINK1"/>
            <w:r w:rsidRPr="00A22B6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GRASP QTL </w:t>
            </w:r>
            <w:proofErr w:type="spellStart"/>
            <w:r w:rsidRPr="00A22B6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hits</w:t>
            </w:r>
            <w:bookmarkEnd w:id="17"/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12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207449" w14:textId="215FE6A7" w:rsidR="008949E2" w:rsidRPr="00A22B64" w:rsidRDefault="008949E2" w:rsidP="00CC4DB1">
            <w:pPr>
              <w:widowControl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Selected </w:t>
            </w:r>
            <w:proofErr w:type="spellStart"/>
            <w:r w:rsidRPr="00A22B6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eQTL</w:t>
            </w:r>
            <w:proofErr w:type="spellEnd"/>
            <w:r w:rsidRPr="00A22B6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proofErr w:type="spellStart"/>
            <w:r w:rsidRPr="00A22B6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hits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8949E2" w:rsidRPr="00A22B64" w14:paraId="1D864517" w14:textId="77777777" w:rsidTr="008949E2">
        <w:trPr>
          <w:trHeight w:val="278"/>
        </w:trPr>
        <w:tc>
          <w:tcPr>
            <w:tcW w:w="10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39BAD7D" w14:textId="77777777" w:rsidR="008949E2" w:rsidRPr="00A22B64" w:rsidRDefault="008949E2" w:rsidP="00CC4DB1">
            <w:pPr>
              <w:widowControl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rs10890208</w:t>
            </w:r>
          </w:p>
        </w:tc>
        <w:tc>
          <w:tcPr>
            <w:tcW w:w="1638" w:type="dxa"/>
            <w:tcBorders>
              <w:top w:val="single" w:sz="4" w:space="0" w:color="auto"/>
              <w:bottom w:val="nil"/>
            </w:tcBorders>
            <w:vAlign w:val="center"/>
          </w:tcPr>
          <w:p w14:paraId="2D875494" w14:textId="77777777" w:rsidR="008949E2" w:rsidRPr="00A22B64" w:rsidRDefault="008949E2" w:rsidP="00CC4DB1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YBX1</w:t>
            </w:r>
            <w:r w:rsidRPr="00A22B64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22B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Pr="00A22B64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i</w:t>
            </w:r>
            <w:r w:rsidRPr="00A22B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tronic)</w:t>
            </w:r>
          </w:p>
        </w:tc>
        <w:tc>
          <w:tcPr>
            <w:tcW w:w="986" w:type="dxa"/>
            <w:tcBorders>
              <w:top w:val="single" w:sz="4" w:space="0" w:color="auto"/>
              <w:bottom w:val="nil"/>
            </w:tcBorders>
            <w:vAlign w:val="center"/>
          </w:tcPr>
          <w:p w14:paraId="7AB732CF" w14:textId="77777777" w:rsidR="008949E2" w:rsidRPr="00A22B64" w:rsidRDefault="008949E2" w:rsidP="00CC4DB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40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125323F" w14:textId="77777777" w:rsidR="008949E2" w:rsidRPr="00A22B64" w:rsidRDefault="008949E2" w:rsidP="00CC4DB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B058F40" w14:textId="77777777" w:rsidR="008949E2" w:rsidRPr="00A22B64" w:rsidRDefault="008949E2" w:rsidP="00CC4DB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F556776" w14:textId="77777777" w:rsidR="008949E2" w:rsidRPr="00A22B64" w:rsidRDefault="008949E2" w:rsidP="00CC4DB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190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A6EF236" w14:textId="77777777" w:rsidR="008949E2" w:rsidRPr="00A22B64" w:rsidRDefault="008949E2" w:rsidP="00CC4DB1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CTCF</w:t>
            </w:r>
          </w:p>
        </w:tc>
        <w:tc>
          <w:tcPr>
            <w:tcW w:w="19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D4EBB04" w14:textId="77777777" w:rsidR="008949E2" w:rsidRPr="00A22B64" w:rsidRDefault="008949E2" w:rsidP="00CC4DB1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GR</w:t>
            </w:r>
          </w:p>
        </w:tc>
        <w:tc>
          <w:tcPr>
            <w:tcW w:w="9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069412D" w14:textId="77777777" w:rsidR="008949E2" w:rsidRPr="00A22B64" w:rsidRDefault="008949E2" w:rsidP="00CC4DB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112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0F62215" w14:textId="77777777" w:rsidR="008949E2" w:rsidRPr="00A22B64" w:rsidRDefault="008949E2" w:rsidP="00CC4DB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 hits</w:t>
            </w:r>
          </w:p>
        </w:tc>
      </w:tr>
      <w:tr w:rsidR="008949E2" w:rsidRPr="00A22B64" w14:paraId="5DA4D415" w14:textId="77777777" w:rsidTr="008949E2">
        <w:trPr>
          <w:trHeight w:val="278"/>
        </w:trPr>
        <w:tc>
          <w:tcPr>
            <w:tcW w:w="108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3154571" w14:textId="77777777" w:rsidR="008949E2" w:rsidRPr="00A22B64" w:rsidRDefault="008949E2" w:rsidP="00CC4DB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s10493112</w:t>
            </w:r>
          </w:p>
        </w:tc>
        <w:tc>
          <w:tcPr>
            <w:tcW w:w="1638" w:type="dxa"/>
            <w:tcBorders>
              <w:top w:val="nil"/>
            </w:tcBorders>
            <w:vAlign w:val="center"/>
          </w:tcPr>
          <w:p w14:paraId="3C8583CB" w14:textId="77777777" w:rsidR="008949E2" w:rsidRPr="00A22B64" w:rsidRDefault="008949E2" w:rsidP="00CC4DB1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YBX1</w:t>
            </w:r>
            <w:r w:rsidRPr="00A22B64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22B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Pr="00A22B64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i</w:t>
            </w:r>
            <w:r w:rsidRPr="00A22B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tronic)</w:t>
            </w:r>
          </w:p>
        </w:tc>
        <w:tc>
          <w:tcPr>
            <w:tcW w:w="986" w:type="dxa"/>
            <w:tcBorders>
              <w:top w:val="nil"/>
            </w:tcBorders>
            <w:vAlign w:val="center"/>
          </w:tcPr>
          <w:p w14:paraId="3759D28C" w14:textId="77777777" w:rsidR="008949E2" w:rsidRPr="00A22B64" w:rsidRDefault="008949E2" w:rsidP="00CC4DB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403" w:type="dxa"/>
            <w:tcBorders>
              <w:top w:val="nil"/>
            </w:tcBorders>
            <w:shd w:val="clear" w:color="auto" w:fill="auto"/>
            <w:vAlign w:val="center"/>
          </w:tcPr>
          <w:p w14:paraId="0BEF1AF5" w14:textId="77777777" w:rsidR="008949E2" w:rsidRPr="00A22B64" w:rsidRDefault="008949E2" w:rsidP="00CC4DB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14:paraId="6EE9D12A" w14:textId="77777777" w:rsidR="008949E2" w:rsidRPr="00A22B64" w:rsidRDefault="008949E2" w:rsidP="00CC4DB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1B0A1FE3" w14:textId="77777777" w:rsidR="008949E2" w:rsidRPr="00A22B64" w:rsidRDefault="008949E2" w:rsidP="00CC4DB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 tissues</w:t>
            </w:r>
          </w:p>
        </w:tc>
        <w:tc>
          <w:tcPr>
            <w:tcW w:w="1902" w:type="dxa"/>
            <w:tcBorders>
              <w:top w:val="nil"/>
            </w:tcBorders>
            <w:shd w:val="clear" w:color="auto" w:fill="auto"/>
            <w:vAlign w:val="center"/>
          </w:tcPr>
          <w:p w14:paraId="6E760308" w14:textId="77777777" w:rsidR="008949E2" w:rsidRPr="00A22B64" w:rsidRDefault="008949E2" w:rsidP="00CC4DB1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--</w:t>
            </w:r>
          </w:p>
        </w:tc>
        <w:tc>
          <w:tcPr>
            <w:tcW w:w="1943" w:type="dxa"/>
            <w:tcBorders>
              <w:top w:val="nil"/>
            </w:tcBorders>
            <w:shd w:val="clear" w:color="auto" w:fill="auto"/>
            <w:vAlign w:val="center"/>
          </w:tcPr>
          <w:p w14:paraId="405F3341" w14:textId="77777777" w:rsidR="008949E2" w:rsidRPr="00A22B64" w:rsidRDefault="008949E2" w:rsidP="00CC4DB1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GATA, </w:t>
            </w:r>
            <w:proofErr w:type="spellStart"/>
            <w:r w:rsidRPr="00A22B64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Myc</w:t>
            </w:r>
            <w:proofErr w:type="spellEnd"/>
          </w:p>
        </w:tc>
        <w:tc>
          <w:tcPr>
            <w:tcW w:w="985" w:type="dxa"/>
            <w:tcBorders>
              <w:top w:val="nil"/>
            </w:tcBorders>
            <w:shd w:val="clear" w:color="auto" w:fill="auto"/>
            <w:vAlign w:val="center"/>
          </w:tcPr>
          <w:p w14:paraId="1F3E2D71" w14:textId="77777777" w:rsidR="008949E2" w:rsidRPr="00A22B64" w:rsidRDefault="008949E2" w:rsidP="00CC4DB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1123" w:type="dxa"/>
            <w:tcBorders>
              <w:top w:val="nil"/>
            </w:tcBorders>
            <w:shd w:val="clear" w:color="auto" w:fill="auto"/>
            <w:vAlign w:val="center"/>
          </w:tcPr>
          <w:p w14:paraId="2F61FFF3" w14:textId="77777777" w:rsidR="008949E2" w:rsidRPr="00A22B64" w:rsidRDefault="008949E2" w:rsidP="00CC4DB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 hits</w:t>
            </w:r>
          </w:p>
        </w:tc>
      </w:tr>
      <w:tr w:rsidR="008949E2" w:rsidRPr="00A22B64" w14:paraId="42248E26" w14:textId="77777777" w:rsidTr="008949E2">
        <w:trPr>
          <w:trHeight w:val="278"/>
        </w:trPr>
        <w:tc>
          <w:tcPr>
            <w:tcW w:w="1087" w:type="dxa"/>
            <w:shd w:val="clear" w:color="auto" w:fill="auto"/>
            <w:noWrap/>
            <w:vAlign w:val="center"/>
          </w:tcPr>
          <w:p w14:paraId="17691C6C" w14:textId="77777777" w:rsidR="008949E2" w:rsidRPr="00A22B64" w:rsidRDefault="008949E2" w:rsidP="00CC4DB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s11210698</w:t>
            </w:r>
          </w:p>
        </w:tc>
        <w:tc>
          <w:tcPr>
            <w:tcW w:w="1638" w:type="dxa"/>
            <w:vAlign w:val="center"/>
          </w:tcPr>
          <w:p w14:paraId="1EF79BB0" w14:textId="77777777" w:rsidR="008949E2" w:rsidRPr="00A22B64" w:rsidRDefault="008949E2" w:rsidP="00CC4DB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U</w:t>
            </w:r>
            <w:r w:rsidRPr="00A22B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stream of</w:t>
            </w:r>
            <w:r w:rsidRPr="00A22B64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22B64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YBX1</w:t>
            </w:r>
          </w:p>
        </w:tc>
        <w:tc>
          <w:tcPr>
            <w:tcW w:w="986" w:type="dxa"/>
            <w:vAlign w:val="center"/>
          </w:tcPr>
          <w:p w14:paraId="07AD918C" w14:textId="77777777" w:rsidR="008949E2" w:rsidRPr="00A22B64" w:rsidRDefault="008949E2" w:rsidP="00CC4DB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28B552F2" w14:textId="77777777" w:rsidR="008949E2" w:rsidRPr="00A22B64" w:rsidRDefault="008949E2" w:rsidP="00CC4DB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F3BD266" w14:textId="77777777" w:rsidR="008949E2" w:rsidRPr="00A22B64" w:rsidRDefault="008949E2" w:rsidP="00CC4DB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KIN, BR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036DA5" w14:textId="77777777" w:rsidR="008949E2" w:rsidRPr="00A22B64" w:rsidRDefault="008949E2" w:rsidP="00CC4DB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SC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2F921D92" w14:textId="77777777" w:rsidR="008949E2" w:rsidRPr="00A22B64" w:rsidRDefault="008949E2" w:rsidP="00CC4DB1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OL2, POL24H8</w:t>
            </w:r>
          </w:p>
        </w:tc>
        <w:tc>
          <w:tcPr>
            <w:tcW w:w="1943" w:type="dxa"/>
            <w:shd w:val="clear" w:color="auto" w:fill="auto"/>
            <w:vAlign w:val="center"/>
          </w:tcPr>
          <w:p w14:paraId="13854096" w14:textId="77777777" w:rsidR="008949E2" w:rsidRPr="00A22B64" w:rsidRDefault="008949E2" w:rsidP="00CC4DB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7A0B6619" w14:textId="77777777" w:rsidR="008949E2" w:rsidRPr="00A22B64" w:rsidRDefault="008949E2" w:rsidP="00CC4DB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 hit</w:t>
            </w:r>
          </w:p>
        </w:tc>
        <w:tc>
          <w:tcPr>
            <w:tcW w:w="1123" w:type="dxa"/>
            <w:shd w:val="clear" w:color="auto" w:fill="auto"/>
            <w:vAlign w:val="center"/>
          </w:tcPr>
          <w:p w14:paraId="2258C259" w14:textId="77777777" w:rsidR="008949E2" w:rsidRPr="00A22B64" w:rsidRDefault="008949E2" w:rsidP="00CC4DB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 hits</w:t>
            </w:r>
          </w:p>
        </w:tc>
      </w:tr>
      <w:tr w:rsidR="008949E2" w:rsidRPr="00A22B64" w14:paraId="4137ADB9" w14:textId="77777777" w:rsidTr="008949E2">
        <w:trPr>
          <w:trHeight w:val="278"/>
        </w:trPr>
        <w:tc>
          <w:tcPr>
            <w:tcW w:w="1087" w:type="dxa"/>
            <w:shd w:val="clear" w:color="auto" w:fill="auto"/>
            <w:noWrap/>
            <w:vAlign w:val="center"/>
          </w:tcPr>
          <w:p w14:paraId="0F6E1C07" w14:textId="77777777" w:rsidR="008949E2" w:rsidRPr="00A22B64" w:rsidRDefault="008949E2" w:rsidP="00CC4DB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s12044179</w:t>
            </w:r>
          </w:p>
        </w:tc>
        <w:tc>
          <w:tcPr>
            <w:tcW w:w="1638" w:type="dxa"/>
            <w:vAlign w:val="center"/>
          </w:tcPr>
          <w:p w14:paraId="469DC2A0" w14:textId="77777777" w:rsidR="008949E2" w:rsidRPr="00A22B64" w:rsidRDefault="008949E2" w:rsidP="00CC4DB1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YBX1</w:t>
            </w:r>
            <w:r w:rsidRPr="00A22B64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22B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Pr="00A22B64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i</w:t>
            </w:r>
            <w:r w:rsidRPr="00A22B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tronic)</w:t>
            </w:r>
          </w:p>
        </w:tc>
        <w:tc>
          <w:tcPr>
            <w:tcW w:w="986" w:type="dxa"/>
            <w:vAlign w:val="center"/>
          </w:tcPr>
          <w:p w14:paraId="16C810BC" w14:textId="77777777" w:rsidR="008949E2" w:rsidRPr="00A22B64" w:rsidRDefault="008949E2" w:rsidP="00CC4DB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1436ACC7" w14:textId="77777777" w:rsidR="008949E2" w:rsidRPr="00A22B64" w:rsidRDefault="008949E2" w:rsidP="00CC4DB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08F15C7" w14:textId="77777777" w:rsidR="008949E2" w:rsidRPr="00A22B64" w:rsidRDefault="008949E2" w:rsidP="00CC4DB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4331B5" w14:textId="77777777" w:rsidR="008949E2" w:rsidRPr="00A22B64" w:rsidRDefault="008949E2" w:rsidP="00CC4DB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18D6D25C" w14:textId="77777777" w:rsidR="008949E2" w:rsidRPr="00A22B64" w:rsidRDefault="008949E2" w:rsidP="00CC4DB1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--</w:t>
            </w:r>
          </w:p>
        </w:tc>
        <w:tc>
          <w:tcPr>
            <w:tcW w:w="1943" w:type="dxa"/>
            <w:shd w:val="clear" w:color="auto" w:fill="auto"/>
            <w:vAlign w:val="center"/>
          </w:tcPr>
          <w:p w14:paraId="0450D297" w14:textId="77777777" w:rsidR="008949E2" w:rsidRPr="00A22B64" w:rsidRDefault="008949E2" w:rsidP="00CC4DB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2BABA30E" w14:textId="77777777" w:rsidR="008949E2" w:rsidRPr="00A22B64" w:rsidRDefault="008949E2" w:rsidP="00CC4DB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 hits</w:t>
            </w:r>
          </w:p>
        </w:tc>
        <w:tc>
          <w:tcPr>
            <w:tcW w:w="1123" w:type="dxa"/>
            <w:shd w:val="clear" w:color="auto" w:fill="auto"/>
            <w:vAlign w:val="center"/>
          </w:tcPr>
          <w:p w14:paraId="729B0C67" w14:textId="77777777" w:rsidR="008949E2" w:rsidRPr="00A22B64" w:rsidRDefault="008949E2" w:rsidP="00CC4DB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 hits</w:t>
            </w:r>
          </w:p>
        </w:tc>
      </w:tr>
      <w:tr w:rsidR="008949E2" w:rsidRPr="00A22B64" w14:paraId="4929CCF8" w14:textId="77777777" w:rsidTr="008949E2">
        <w:trPr>
          <w:trHeight w:val="278"/>
        </w:trPr>
        <w:tc>
          <w:tcPr>
            <w:tcW w:w="1087" w:type="dxa"/>
            <w:shd w:val="clear" w:color="auto" w:fill="auto"/>
            <w:noWrap/>
            <w:vAlign w:val="center"/>
          </w:tcPr>
          <w:p w14:paraId="1010780A" w14:textId="77777777" w:rsidR="008949E2" w:rsidRPr="00A22B64" w:rsidRDefault="008949E2" w:rsidP="00CC4DB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s10789424</w:t>
            </w:r>
          </w:p>
        </w:tc>
        <w:tc>
          <w:tcPr>
            <w:tcW w:w="1638" w:type="dxa"/>
            <w:vAlign w:val="center"/>
          </w:tcPr>
          <w:p w14:paraId="57746CCD" w14:textId="77777777" w:rsidR="008949E2" w:rsidRPr="00A22B64" w:rsidRDefault="008949E2" w:rsidP="00CC4DB1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YBX1</w:t>
            </w:r>
            <w:r w:rsidRPr="00A22B64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22B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Pr="00A22B64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i</w:t>
            </w:r>
            <w:r w:rsidRPr="00A22B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tronic)</w:t>
            </w:r>
          </w:p>
        </w:tc>
        <w:tc>
          <w:tcPr>
            <w:tcW w:w="986" w:type="dxa"/>
            <w:vAlign w:val="center"/>
          </w:tcPr>
          <w:p w14:paraId="253BF389" w14:textId="77777777" w:rsidR="008949E2" w:rsidRPr="00A22B64" w:rsidRDefault="008949E2" w:rsidP="00CC4DB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7FA9D26" w14:textId="77777777" w:rsidR="008949E2" w:rsidRPr="00A22B64" w:rsidRDefault="008949E2" w:rsidP="00CC4DB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46B6E22" w14:textId="77777777" w:rsidR="008949E2" w:rsidRPr="00A22B64" w:rsidRDefault="008949E2" w:rsidP="00CC4DB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6CD217" w14:textId="77777777" w:rsidR="008949E2" w:rsidRPr="00A22B64" w:rsidRDefault="008949E2" w:rsidP="00CC4DB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 tissues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21C477A0" w14:textId="77777777" w:rsidR="008949E2" w:rsidRPr="00A22B64" w:rsidRDefault="008949E2" w:rsidP="00CC4DB1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--</w:t>
            </w:r>
          </w:p>
        </w:tc>
        <w:tc>
          <w:tcPr>
            <w:tcW w:w="1943" w:type="dxa"/>
            <w:shd w:val="clear" w:color="auto" w:fill="auto"/>
            <w:vAlign w:val="center"/>
          </w:tcPr>
          <w:p w14:paraId="092E029B" w14:textId="77777777" w:rsidR="008949E2" w:rsidRPr="00A22B64" w:rsidRDefault="008949E2" w:rsidP="00CC4DB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 altered motifs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4526A0BE" w14:textId="77777777" w:rsidR="008949E2" w:rsidRPr="00A22B64" w:rsidRDefault="008949E2" w:rsidP="00CC4DB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-</w:t>
            </w:r>
            <w:r w:rsidRPr="00A22B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23" w:type="dxa"/>
            <w:shd w:val="clear" w:color="auto" w:fill="auto"/>
            <w:vAlign w:val="center"/>
          </w:tcPr>
          <w:p w14:paraId="75F167D8" w14:textId="77777777" w:rsidR="008949E2" w:rsidRPr="00A22B64" w:rsidRDefault="008949E2" w:rsidP="00CC4DB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 hits</w:t>
            </w:r>
          </w:p>
        </w:tc>
      </w:tr>
      <w:tr w:rsidR="008949E2" w:rsidRPr="00A22B64" w14:paraId="34D503FB" w14:textId="77777777" w:rsidTr="008949E2">
        <w:trPr>
          <w:trHeight w:val="278"/>
        </w:trPr>
        <w:tc>
          <w:tcPr>
            <w:tcW w:w="1087" w:type="dxa"/>
            <w:shd w:val="clear" w:color="auto" w:fill="auto"/>
            <w:noWrap/>
            <w:vAlign w:val="center"/>
          </w:tcPr>
          <w:p w14:paraId="63A9178A" w14:textId="77777777" w:rsidR="008949E2" w:rsidRPr="00A22B64" w:rsidRDefault="008949E2" w:rsidP="00CC4DB1">
            <w:pPr>
              <w:widowControl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rs3862218</w:t>
            </w:r>
          </w:p>
        </w:tc>
        <w:tc>
          <w:tcPr>
            <w:tcW w:w="1638" w:type="dxa"/>
            <w:vAlign w:val="center"/>
          </w:tcPr>
          <w:p w14:paraId="31B4BEC6" w14:textId="77777777" w:rsidR="008949E2" w:rsidRPr="00A22B64" w:rsidRDefault="008949E2" w:rsidP="00CC4DB1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YBX1</w:t>
            </w:r>
            <w:r w:rsidRPr="00A22B64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22B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Pr="00A22B64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i</w:t>
            </w:r>
            <w:r w:rsidRPr="00A22B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tronic)</w:t>
            </w:r>
          </w:p>
        </w:tc>
        <w:tc>
          <w:tcPr>
            <w:tcW w:w="986" w:type="dxa"/>
            <w:vAlign w:val="center"/>
          </w:tcPr>
          <w:p w14:paraId="0042507F" w14:textId="77777777" w:rsidR="008949E2" w:rsidRPr="00A22B64" w:rsidRDefault="008949E2" w:rsidP="00CC4DB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d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B16C3D3" w14:textId="77777777" w:rsidR="008949E2" w:rsidRPr="00A22B64" w:rsidRDefault="008949E2" w:rsidP="00CC4DB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 tissue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363252A" w14:textId="77777777" w:rsidR="008949E2" w:rsidRPr="00A22B64" w:rsidRDefault="008949E2" w:rsidP="00CC4DB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 tissu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955DE5" w14:textId="77777777" w:rsidR="008949E2" w:rsidRPr="00A22B64" w:rsidRDefault="008949E2" w:rsidP="00CC4DB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 tissues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363FD3C4" w14:textId="77777777" w:rsidR="008949E2" w:rsidRPr="00A22B64" w:rsidRDefault="008949E2" w:rsidP="00CC4DB1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--</w:t>
            </w:r>
          </w:p>
        </w:tc>
        <w:tc>
          <w:tcPr>
            <w:tcW w:w="1943" w:type="dxa"/>
            <w:shd w:val="clear" w:color="auto" w:fill="auto"/>
            <w:vAlign w:val="center"/>
          </w:tcPr>
          <w:p w14:paraId="49ABD447" w14:textId="77777777" w:rsidR="008949E2" w:rsidRPr="00A22B64" w:rsidRDefault="008949E2" w:rsidP="00CC4DB1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A22B64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Irf</w:t>
            </w:r>
            <w:proofErr w:type="spellEnd"/>
            <w:r w:rsidRPr="00A22B64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, TATA, YY1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5FFB8BF8" w14:textId="77777777" w:rsidR="008949E2" w:rsidRPr="00A22B64" w:rsidRDefault="008949E2" w:rsidP="00CC4DB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 hits</w:t>
            </w:r>
          </w:p>
        </w:tc>
        <w:tc>
          <w:tcPr>
            <w:tcW w:w="1123" w:type="dxa"/>
            <w:shd w:val="clear" w:color="auto" w:fill="auto"/>
            <w:vAlign w:val="center"/>
          </w:tcPr>
          <w:p w14:paraId="5035A3AD" w14:textId="77777777" w:rsidR="008949E2" w:rsidRPr="00A22B64" w:rsidRDefault="008949E2" w:rsidP="00CC4DB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6 hits</w:t>
            </w:r>
          </w:p>
        </w:tc>
      </w:tr>
      <w:tr w:rsidR="008949E2" w:rsidRPr="00A22B64" w14:paraId="702BD3A8" w14:textId="77777777" w:rsidTr="008949E2">
        <w:trPr>
          <w:trHeight w:val="278"/>
        </w:trPr>
        <w:tc>
          <w:tcPr>
            <w:tcW w:w="1087" w:type="dxa"/>
            <w:shd w:val="clear" w:color="auto" w:fill="auto"/>
            <w:noWrap/>
            <w:vAlign w:val="center"/>
          </w:tcPr>
          <w:p w14:paraId="6B068FBE" w14:textId="77777777" w:rsidR="008949E2" w:rsidRPr="00A22B64" w:rsidRDefault="008949E2" w:rsidP="00CC4DB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s6670466</w:t>
            </w:r>
          </w:p>
        </w:tc>
        <w:tc>
          <w:tcPr>
            <w:tcW w:w="1638" w:type="dxa"/>
            <w:vAlign w:val="center"/>
          </w:tcPr>
          <w:p w14:paraId="31A20125" w14:textId="77777777" w:rsidR="008949E2" w:rsidRPr="00A22B64" w:rsidRDefault="008949E2" w:rsidP="00CC4DB1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YBX1</w:t>
            </w:r>
            <w:r w:rsidRPr="00A22B64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22B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Pr="00A22B64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i</w:t>
            </w:r>
            <w:r w:rsidRPr="00A22B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tronic)</w:t>
            </w:r>
          </w:p>
        </w:tc>
        <w:tc>
          <w:tcPr>
            <w:tcW w:w="986" w:type="dxa"/>
            <w:vAlign w:val="center"/>
          </w:tcPr>
          <w:p w14:paraId="7E4F4ED7" w14:textId="77777777" w:rsidR="008949E2" w:rsidRPr="00A22B64" w:rsidRDefault="008949E2" w:rsidP="00CC4DB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43909580" w14:textId="77777777" w:rsidR="008949E2" w:rsidRPr="00A22B64" w:rsidRDefault="008949E2" w:rsidP="00CC4DB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 tissue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CC43208" w14:textId="77777777" w:rsidR="008949E2" w:rsidRPr="00A22B64" w:rsidRDefault="008949E2" w:rsidP="00CC4DB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 tissu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C03147" w14:textId="77777777" w:rsidR="008949E2" w:rsidRPr="00A22B64" w:rsidRDefault="008949E2" w:rsidP="00CC4DB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 tissues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412F3880" w14:textId="77777777" w:rsidR="008949E2" w:rsidRPr="00A22B64" w:rsidRDefault="008949E2" w:rsidP="00CC4DB1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OL2, POL24H8, YY1</w:t>
            </w:r>
          </w:p>
        </w:tc>
        <w:tc>
          <w:tcPr>
            <w:tcW w:w="1943" w:type="dxa"/>
            <w:shd w:val="clear" w:color="auto" w:fill="auto"/>
            <w:vAlign w:val="center"/>
          </w:tcPr>
          <w:p w14:paraId="4B9759D2" w14:textId="77777777" w:rsidR="008949E2" w:rsidRPr="00A22B64" w:rsidRDefault="008949E2" w:rsidP="00CC4DB1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--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085DA688" w14:textId="77777777" w:rsidR="008949E2" w:rsidRPr="00A22B64" w:rsidRDefault="008949E2" w:rsidP="00CC4DB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 hits</w:t>
            </w:r>
          </w:p>
        </w:tc>
        <w:tc>
          <w:tcPr>
            <w:tcW w:w="1123" w:type="dxa"/>
            <w:shd w:val="clear" w:color="auto" w:fill="auto"/>
            <w:vAlign w:val="center"/>
          </w:tcPr>
          <w:p w14:paraId="0BCA6FB3" w14:textId="77777777" w:rsidR="008949E2" w:rsidRPr="00A22B64" w:rsidRDefault="008949E2" w:rsidP="00CC4DB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7 hits</w:t>
            </w:r>
          </w:p>
        </w:tc>
      </w:tr>
      <w:tr w:rsidR="008949E2" w:rsidRPr="00A22B64" w14:paraId="751BBE5B" w14:textId="77777777" w:rsidTr="008949E2">
        <w:trPr>
          <w:trHeight w:val="278"/>
        </w:trPr>
        <w:tc>
          <w:tcPr>
            <w:tcW w:w="108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C63C59F" w14:textId="77777777" w:rsidR="008949E2" w:rsidRPr="00A22B64" w:rsidRDefault="008949E2" w:rsidP="00CC4DB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s11210696</w:t>
            </w:r>
          </w:p>
        </w:tc>
        <w:tc>
          <w:tcPr>
            <w:tcW w:w="1638" w:type="dxa"/>
            <w:tcBorders>
              <w:bottom w:val="nil"/>
            </w:tcBorders>
            <w:vAlign w:val="center"/>
          </w:tcPr>
          <w:p w14:paraId="1907D34E" w14:textId="77777777" w:rsidR="008949E2" w:rsidRPr="00A22B64" w:rsidRDefault="008949E2" w:rsidP="00CC4DB1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YBX1</w:t>
            </w:r>
            <w:r w:rsidRPr="00A22B64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22B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Pr="00A22B64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i</w:t>
            </w:r>
            <w:r w:rsidRPr="00A22B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tronic)</w:t>
            </w:r>
          </w:p>
        </w:tc>
        <w:tc>
          <w:tcPr>
            <w:tcW w:w="986" w:type="dxa"/>
            <w:tcBorders>
              <w:bottom w:val="nil"/>
            </w:tcBorders>
            <w:vAlign w:val="center"/>
          </w:tcPr>
          <w:p w14:paraId="713A6A77" w14:textId="77777777" w:rsidR="008949E2" w:rsidRPr="00A22B64" w:rsidRDefault="008949E2" w:rsidP="00CC4DB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f</w:t>
            </w: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  <w:vAlign w:val="center"/>
          </w:tcPr>
          <w:p w14:paraId="69135D93" w14:textId="77777777" w:rsidR="008949E2" w:rsidRPr="00A22B64" w:rsidRDefault="008949E2" w:rsidP="00CC4DB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vAlign w:val="center"/>
          </w:tcPr>
          <w:p w14:paraId="26F9C478" w14:textId="77777777" w:rsidR="008949E2" w:rsidRPr="00A22B64" w:rsidRDefault="008949E2" w:rsidP="00CC4DB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 tissues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56F2F0EE" w14:textId="77777777" w:rsidR="008949E2" w:rsidRPr="00A22B64" w:rsidRDefault="008949E2" w:rsidP="00CC4DB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LD, SKIN</w:t>
            </w:r>
          </w:p>
        </w:tc>
        <w:tc>
          <w:tcPr>
            <w:tcW w:w="1902" w:type="dxa"/>
            <w:tcBorders>
              <w:bottom w:val="nil"/>
            </w:tcBorders>
            <w:shd w:val="clear" w:color="auto" w:fill="auto"/>
            <w:vAlign w:val="center"/>
          </w:tcPr>
          <w:p w14:paraId="4111C349" w14:textId="77777777" w:rsidR="008949E2" w:rsidRPr="00A22B64" w:rsidRDefault="008949E2" w:rsidP="00CC4DB1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--</w:t>
            </w:r>
          </w:p>
        </w:tc>
        <w:tc>
          <w:tcPr>
            <w:tcW w:w="1943" w:type="dxa"/>
            <w:tcBorders>
              <w:bottom w:val="nil"/>
            </w:tcBorders>
            <w:shd w:val="clear" w:color="auto" w:fill="auto"/>
            <w:vAlign w:val="center"/>
          </w:tcPr>
          <w:p w14:paraId="617DA5C7" w14:textId="77777777" w:rsidR="008949E2" w:rsidRPr="00A22B64" w:rsidRDefault="008949E2" w:rsidP="00CC4DB1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Hoxa5, Pou2f2, Pou3f2</w:t>
            </w:r>
          </w:p>
        </w:tc>
        <w:tc>
          <w:tcPr>
            <w:tcW w:w="985" w:type="dxa"/>
            <w:tcBorders>
              <w:bottom w:val="nil"/>
            </w:tcBorders>
            <w:shd w:val="clear" w:color="auto" w:fill="auto"/>
            <w:vAlign w:val="center"/>
          </w:tcPr>
          <w:p w14:paraId="2C4DB077" w14:textId="77777777" w:rsidR="008949E2" w:rsidRPr="00A22B64" w:rsidRDefault="008949E2" w:rsidP="00CC4DB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 hits</w:t>
            </w:r>
          </w:p>
        </w:tc>
        <w:tc>
          <w:tcPr>
            <w:tcW w:w="1123" w:type="dxa"/>
            <w:tcBorders>
              <w:bottom w:val="nil"/>
            </w:tcBorders>
            <w:shd w:val="clear" w:color="auto" w:fill="auto"/>
            <w:vAlign w:val="center"/>
          </w:tcPr>
          <w:p w14:paraId="3B7791A8" w14:textId="77777777" w:rsidR="008949E2" w:rsidRPr="00A22B64" w:rsidRDefault="008949E2" w:rsidP="00CC4DB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 hits</w:t>
            </w:r>
          </w:p>
        </w:tc>
      </w:tr>
      <w:tr w:rsidR="008949E2" w:rsidRPr="00A22B64" w14:paraId="51343F23" w14:textId="77777777" w:rsidTr="008949E2">
        <w:trPr>
          <w:trHeight w:val="278"/>
        </w:trPr>
        <w:tc>
          <w:tcPr>
            <w:tcW w:w="108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462B194" w14:textId="77777777" w:rsidR="008949E2" w:rsidRPr="00A22B64" w:rsidRDefault="008949E2" w:rsidP="00CC4DB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s3895305</w:t>
            </w:r>
          </w:p>
        </w:tc>
        <w:tc>
          <w:tcPr>
            <w:tcW w:w="1638" w:type="dxa"/>
            <w:tcBorders>
              <w:top w:val="nil"/>
              <w:bottom w:val="single" w:sz="12" w:space="0" w:color="auto"/>
            </w:tcBorders>
            <w:vAlign w:val="center"/>
          </w:tcPr>
          <w:p w14:paraId="46CC9316" w14:textId="77777777" w:rsidR="008949E2" w:rsidRPr="00A22B64" w:rsidRDefault="008949E2" w:rsidP="00CC4DB1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YBX1</w:t>
            </w:r>
            <w:r w:rsidRPr="00A22B64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22B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Pr="00A22B64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i</w:t>
            </w:r>
            <w:r w:rsidRPr="00A22B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tronic)</w:t>
            </w:r>
          </w:p>
        </w:tc>
        <w:tc>
          <w:tcPr>
            <w:tcW w:w="986" w:type="dxa"/>
            <w:tcBorders>
              <w:top w:val="nil"/>
              <w:bottom w:val="single" w:sz="12" w:space="0" w:color="auto"/>
            </w:tcBorders>
            <w:vAlign w:val="center"/>
          </w:tcPr>
          <w:p w14:paraId="1F3075C3" w14:textId="77777777" w:rsidR="008949E2" w:rsidRPr="00A22B64" w:rsidRDefault="008949E2" w:rsidP="00CC4DB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f</w:t>
            </w:r>
          </w:p>
        </w:tc>
        <w:tc>
          <w:tcPr>
            <w:tcW w:w="140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1228D63" w14:textId="77777777" w:rsidR="008949E2" w:rsidRPr="00A22B64" w:rsidRDefault="008949E2" w:rsidP="00CC4DB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LD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596D6BF" w14:textId="77777777" w:rsidR="008949E2" w:rsidRPr="00A22B64" w:rsidRDefault="008949E2" w:rsidP="00CC4DB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 tissues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6B937AD" w14:textId="77777777" w:rsidR="008949E2" w:rsidRPr="00A22B64" w:rsidRDefault="008949E2" w:rsidP="00CC4DB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LD, SKIN</w:t>
            </w:r>
          </w:p>
        </w:tc>
        <w:tc>
          <w:tcPr>
            <w:tcW w:w="190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A99BCF7" w14:textId="77777777" w:rsidR="008949E2" w:rsidRPr="00A22B64" w:rsidRDefault="008949E2" w:rsidP="00CC4DB1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--</w:t>
            </w:r>
          </w:p>
        </w:tc>
        <w:tc>
          <w:tcPr>
            <w:tcW w:w="194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6F336C3" w14:textId="77777777" w:rsidR="008949E2" w:rsidRPr="00A22B64" w:rsidRDefault="008949E2" w:rsidP="00CC4DB1">
            <w:pPr>
              <w:widowControl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CDP, GATA, </w:t>
            </w:r>
            <w:proofErr w:type="spellStart"/>
            <w:r w:rsidRPr="00A22B64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Ncx</w:t>
            </w:r>
            <w:proofErr w:type="spellEnd"/>
          </w:p>
        </w:tc>
        <w:tc>
          <w:tcPr>
            <w:tcW w:w="98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B8880F3" w14:textId="77777777" w:rsidR="008949E2" w:rsidRPr="00A22B64" w:rsidRDefault="008949E2" w:rsidP="00CC4DB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 hits</w:t>
            </w:r>
          </w:p>
        </w:tc>
        <w:tc>
          <w:tcPr>
            <w:tcW w:w="112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EC7C743" w14:textId="77777777" w:rsidR="008949E2" w:rsidRPr="00A22B64" w:rsidRDefault="008949E2" w:rsidP="00CC4DB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2B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6 hits</w:t>
            </w:r>
          </w:p>
        </w:tc>
      </w:tr>
    </w:tbl>
    <w:p w14:paraId="7A76D2AF" w14:textId="2C8244DB" w:rsidR="0059136B" w:rsidRPr="00A22B64" w:rsidRDefault="008949E2" w:rsidP="002256D8">
      <w:pPr>
        <w:widowControl/>
        <w:rPr>
          <w:rStyle w:val="fontstyle01"/>
          <w:rFonts w:ascii="Times New Roman" w:hAnsi="Times New Roman"/>
          <w:b w:val="0"/>
          <w:bCs w:val="0"/>
          <w:color w:val="auto"/>
          <w:sz w:val="22"/>
          <w:szCs w:val="22"/>
          <w:vertAlign w:val="superscript"/>
        </w:rPr>
      </w:pPr>
      <w:proofErr w:type="spellStart"/>
      <w:r>
        <w:rPr>
          <w:rStyle w:val="fontstyle01"/>
          <w:rFonts w:ascii="Times New Roman" w:hAnsi="Times New Roman"/>
          <w:b w:val="0"/>
          <w:bCs w:val="0"/>
          <w:color w:val="auto"/>
          <w:sz w:val="22"/>
          <w:szCs w:val="22"/>
          <w:vertAlign w:val="superscript"/>
        </w:rPr>
        <w:t>a</w:t>
      </w:r>
      <w:r w:rsidR="0059136B" w:rsidRPr="00A22B64">
        <w:rPr>
          <w:rStyle w:val="fontstyle01"/>
          <w:rFonts w:ascii="Times New Roman" w:hAnsi="Times New Roman"/>
          <w:b w:val="0"/>
          <w:bCs w:val="0"/>
          <w:color w:val="auto"/>
          <w:sz w:val="22"/>
          <w:szCs w:val="22"/>
        </w:rPr>
        <w:t>Regulome</w:t>
      </w:r>
      <w:proofErr w:type="spellEnd"/>
      <w:r w:rsidR="0059136B" w:rsidRPr="00A22B64">
        <w:rPr>
          <w:rStyle w:val="fontstyle01"/>
          <w:rFonts w:ascii="Times New Roman" w:hAnsi="Times New Roman"/>
          <w:b w:val="0"/>
          <w:bCs w:val="0"/>
          <w:color w:val="auto"/>
          <w:sz w:val="22"/>
          <w:szCs w:val="22"/>
        </w:rPr>
        <w:t xml:space="preserve"> DB score: 1d, </w:t>
      </w:r>
      <w:proofErr w:type="spellStart"/>
      <w:r w:rsidR="0059136B" w:rsidRPr="00A22B64">
        <w:rPr>
          <w:rStyle w:val="fontstyle01"/>
          <w:rFonts w:ascii="Times New Roman" w:hAnsi="Times New Roman"/>
          <w:b w:val="0"/>
          <w:bCs w:val="0"/>
          <w:color w:val="auto"/>
          <w:sz w:val="22"/>
          <w:szCs w:val="22"/>
        </w:rPr>
        <w:t>eQTL</w:t>
      </w:r>
      <w:proofErr w:type="spellEnd"/>
      <w:r w:rsidR="0059136B" w:rsidRPr="00A22B64">
        <w:rPr>
          <w:rStyle w:val="fontstyle01"/>
          <w:rFonts w:ascii="Times New Roman" w:hAnsi="Times New Roman"/>
          <w:b w:val="0"/>
          <w:bCs w:val="0"/>
          <w:color w:val="auto"/>
          <w:sz w:val="22"/>
          <w:szCs w:val="22"/>
        </w:rPr>
        <w:t xml:space="preserve"> + TF binding + any motif + DNase peak; 1f, </w:t>
      </w:r>
      <w:proofErr w:type="spellStart"/>
      <w:r w:rsidR="0059136B" w:rsidRPr="00A22B64">
        <w:rPr>
          <w:rStyle w:val="fontstyle01"/>
          <w:rFonts w:ascii="Times New Roman" w:hAnsi="Times New Roman"/>
          <w:b w:val="0"/>
          <w:bCs w:val="0"/>
          <w:color w:val="auto"/>
          <w:sz w:val="22"/>
          <w:szCs w:val="22"/>
        </w:rPr>
        <w:t>eQTL</w:t>
      </w:r>
      <w:proofErr w:type="spellEnd"/>
      <w:r w:rsidR="0059136B" w:rsidRPr="00A22B64">
        <w:rPr>
          <w:rStyle w:val="fontstyle01"/>
          <w:rFonts w:ascii="Times New Roman" w:hAnsi="Times New Roman"/>
          <w:b w:val="0"/>
          <w:bCs w:val="0"/>
          <w:color w:val="auto"/>
          <w:sz w:val="22"/>
          <w:szCs w:val="22"/>
        </w:rPr>
        <w:t xml:space="preserve"> + TF binding / DNase peak; 4, TF binding + DNase peak; 6, other, based on Regulome DB (http://regulome.stanford.edu/).</w:t>
      </w:r>
    </w:p>
    <w:p w14:paraId="3B7D86ED" w14:textId="1B432CBB" w:rsidR="0059136B" w:rsidRPr="00A22B64" w:rsidRDefault="008949E2" w:rsidP="002256D8">
      <w:pPr>
        <w:widowControl/>
        <w:rPr>
          <w:rStyle w:val="fontstyle01"/>
          <w:rFonts w:ascii="Times New Roman" w:hAnsi="Times New Roman"/>
          <w:b w:val="0"/>
          <w:bCs w:val="0"/>
          <w:color w:val="auto"/>
          <w:sz w:val="22"/>
          <w:szCs w:val="22"/>
        </w:rPr>
      </w:pPr>
      <w:proofErr w:type="spellStart"/>
      <w:r>
        <w:rPr>
          <w:rStyle w:val="fontstyle01"/>
          <w:rFonts w:ascii="Times New Roman" w:hAnsi="Times New Roman"/>
          <w:b w:val="0"/>
          <w:bCs w:val="0"/>
          <w:color w:val="auto"/>
          <w:sz w:val="22"/>
          <w:szCs w:val="22"/>
          <w:vertAlign w:val="superscript"/>
        </w:rPr>
        <w:t>b</w:t>
      </w:r>
      <w:r w:rsidR="0059136B" w:rsidRPr="00A22B64">
        <w:rPr>
          <w:rStyle w:val="fontstyle01"/>
          <w:rFonts w:ascii="Times New Roman" w:hAnsi="Times New Roman"/>
          <w:b w:val="0"/>
          <w:bCs w:val="0"/>
          <w:color w:val="auto"/>
          <w:sz w:val="22"/>
          <w:szCs w:val="22"/>
        </w:rPr>
        <w:t>Based</w:t>
      </w:r>
      <w:proofErr w:type="spellEnd"/>
      <w:r w:rsidR="0059136B" w:rsidRPr="00A22B64">
        <w:rPr>
          <w:rStyle w:val="fontstyle01"/>
          <w:rFonts w:ascii="Times New Roman" w:hAnsi="Times New Roman"/>
          <w:b w:val="0"/>
          <w:bCs w:val="0"/>
          <w:color w:val="auto"/>
          <w:sz w:val="22"/>
          <w:szCs w:val="22"/>
        </w:rPr>
        <w:t xml:space="preserve"> on </w:t>
      </w:r>
      <w:proofErr w:type="spellStart"/>
      <w:r w:rsidR="0059136B" w:rsidRPr="00A22B64">
        <w:rPr>
          <w:rStyle w:val="fontstyle01"/>
          <w:rFonts w:ascii="Times New Roman" w:hAnsi="Times New Roman"/>
          <w:b w:val="0"/>
          <w:bCs w:val="0"/>
          <w:color w:val="auto"/>
          <w:sz w:val="22"/>
          <w:szCs w:val="22"/>
        </w:rPr>
        <w:t>HaploReg</w:t>
      </w:r>
      <w:proofErr w:type="spellEnd"/>
      <w:r w:rsidR="0059136B" w:rsidRPr="00A22B64">
        <w:rPr>
          <w:rStyle w:val="fontstyle01"/>
          <w:rFonts w:ascii="Times New Roman" w:hAnsi="Times New Roman"/>
          <w:b w:val="0"/>
          <w:bCs w:val="0"/>
          <w:color w:val="auto"/>
          <w:sz w:val="22"/>
          <w:szCs w:val="22"/>
        </w:rPr>
        <w:t xml:space="preserve"> v4.1 (</w:t>
      </w:r>
      <w:r w:rsidR="00346844" w:rsidRPr="00A22B64">
        <w:rPr>
          <w:rStyle w:val="fontstyle01"/>
          <w:rFonts w:ascii="Times New Roman" w:hAnsi="Times New Roman"/>
          <w:b w:val="0"/>
          <w:bCs w:val="0"/>
          <w:color w:val="auto"/>
          <w:sz w:val="22"/>
          <w:szCs w:val="22"/>
        </w:rPr>
        <w:t>http://compbio.mit.edu/HaploReg</w:t>
      </w:r>
      <w:r w:rsidR="0059136B" w:rsidRPr="00A22B64">
        <w:rPr>
          <w:rStyle w:val="fontstyle01"/>
          <w:rFonts w:ascii="Times New Roman" w:hAnsi="Times New Roman"/>
          <w:b w:val="0"/>
          <w:bCs w:val="0"/>
          <w:color w:val="auto"/>
          <w:sz w:val="22"/>
          <w:szCs w:val="22"/>
        </w:rPr>
        <w:t>).</w:t>
      </w:r>
    </w:p>
    <w:p w14:paraId="1CFAD75B" w14:textId="77777777" w:rsidR="00346844" w:rsidRPr="00A22B64" w:rsidRDefault="00346844" w:rsidP="0059136B">
      <w:pPr>
        <w:widowControl/>
        <w:rPr>
          <w:rStyle w:val="fontstyle01"/>
          <w:rFonts w:asciiTheme="minorHAnsi" w:hAnsiTheme="minorHAnsi"/>
          <w:b w:val="0"/>
          <w:bCs w:val="0"/>
          <w:color w:val="auto"/>
          <w:sz w:val="24"/>
          <w:szCs w:val="22"/>
        </w:rPr>
      </w:pPr>
    </w:p>
    <w:p w14:paraId="437A65E2" w14:textId="75751466" w:rsidR="00346844" w:rsidRPr="00A22B64" w:rsidRDefault="00346844">
      <w:pPr>
        <w:widowControl/>
        <w:rPr>
          <w:rFonts w:ascii="Times New Roman" w:hAnsi="Times New Roman" w:cs="Times New Roman"/>
          <w:b/>
          <w:bCs/>
          <w:szCs w:val="24"/>
        </w:rPr>
        <w:sectPr w:rsidR="00346844" w:rsidRPr="00A22B64" w:rsidSect="0029497D">
          <w:pgSz w:w="16838" w:h="11906" w:orient="landscape"/>
          <w:pgMar w:top="1440" w:right="1080" w:bottom="1440" w:left="1080" w:header="851" w:footer="992" w:gutter="0"/>
          <w:cols w:space="425"/>
          <w:docGrid w:type="lines" w:linePitch="326"/>
        </w:sectPr>
      </w:pPr>
    </w:p>
    <w:p w14:paraId="6B63B720" w14:textId="42059065" w:rsidR="008C512D" w:rsidRPr="00A22B64" w:rsidRDefault="008C512D" w:rsidP="008C512D">
      <w:pPr>
        <w:widowControl/>
        <w:spacing w:line="480" w:lineRule="auto"/>
        <w:rPr>
          <w:rFonts w:ascii="Times New Roman" w:hAnsi="Times New Roman" w:cs="Times New Roman"/>
          <w:b/>
          <w:szCs w:val="24"/>
          <w:shd w:val="clear" w:color="auto" w:fill="FFFFFF"/>
        </w:rPr>
      </w:pPr>
      <w:bookmarkStart w:id="18" w:name="_Hlk103799879"/>
      <w:r w:rsidRPr="00A22B64">
        <w:rPr>
          <w:rFonts w:ascii="Times New Roman" w:hAnsi="Times New Roman" w:cs="Times New Roman"/>
          <w:b/>
          <w:szCs w:val="24"/>
          <w:shd w:val="clear" w:color="auto" w:fill="FFFFFF"/>
        </w:rPr>
        <w:lastRenderedPageBreak/>
        <w:t xml:space="preserve">Table </w:t>
      </w:r>
      <w:r w:rsidR="00C17AA8" w:rsidRPr="00A22B64">
        <w:rPr>
          <w:rFonts w:ascii="Times New Roman" w:hAnsi="Times New Roman" w:cs="Times New Roman"/>
          <w:b/>
          <w:szCs w:val="24"/>
          <w:shd w:val="clear" w:color="auto" w:fill="FFFFFF"/>
        </w:rPr>
        <w:t>S</w:t>
      </w:r>
      <w:r w:rsidRPr="00A22B64">
        <w:rPr>
          <w:rFonts w:ascii="Times New Roman" w:hAnsi="Times New Roman" w:cs="Times New Roman" w:hint="eastAsia"/>
          <w:b/>
          <w:szCs w:val="24"/>
          <w:shd w:val="clear" w:color="auto" w:fill="FFFFFF"/>
        </w:rPr>
        <w:t>8.</w:t>
      </w:r>
      <w:r w:rsidRPr="00A22B64">
        <w:rPr>
          <w:rFonts w:ascii="Times New Roman" w:hAnsi="Times New Roman" w:cs="Times New Roman"/>
          <w:b/>
          <w:szCs w:val="24"/>
          <w:shd w:val="clear" w:color="auto" w:fill="FFFFFF"/>
        </w:rPr>
        <w:t xml:space="preserve"> </w:t>
      </w:r>
      <w:r w:rsidRPr="00A22B64">
        <w:rPr>
          <w:rFonts w:ascii="Times New Roman" w:hAnsi="Times New Roman" w:cs="Times New Roman"/>
          <w:bCs/>
          <w:szCs w:val="24"/>
          <w:shd w:val="clear" w:color="auto" w:fill="FFFFFF"/>
        </w:rPr>
        <w:t xml:space="preserve">Associations between </w:t>
      </w:r>
      <w:bookmarkStart w:id="19" w:name="_Hlk103715798"/>
      <w:r w:rsidR="006148B1" w:rsidRPr="00A22B64">
        <w:rPr>
          <w:rFonts w:ascii="Times New Roman" w:hAnsi="Times New Roman" w:cs="Times New Roman" w:hint="eastAsia"/>
          <w:bCs/>
          <w:i/>
          <w:iCs/>
          <w:szCs w:val="24"/>
          <w:shd w:val="clear" w:color="auto" w:fill="FFFFFF"/>
        </w:rPr>
        <w:t>YBX1</w:t>
      </w:r>
      <w:r w:rsidR="006148B1" w:rsidRPr="00A22B64">
        <w:rPr>
          <w:rFonts w:ascii="Times New Roman" w:hAnsi="Times New Roman" w:cs="Times New Roman"/>
          <w:bCs/>
          <w:szCs w:val="24"/>
          <w:shd w:val="clear" w:color="auto" w:fill="FFFFFF"/>
        </w:rPr>
        <w:t xml:space="preserve"> </w:t>
      </w:r>
      <w:r w:rsidR="006148B1" w:rsidRPr="00A22B64">
        <w:rPr>
          <w:rFonts w:ascii="Times New Roman" w:hAnsi="Times New Roman" w:cs="Times New Roman" w:hint="eastAsia"/>
          <w:bCs/>
          <w:szCs w:val="24"/>
          <w:shd w:val="clear" w:color="auto" w:fill="FFFFFF"/>
        </w:rPr>
        <w:t>mRNA</w:t>
      </w:r>
      <w:r w:rsidR="006148B1" w:rsidRPr="00A22B64">
        <w:rPr>
          <w:rFonts w:ascii="Times New Roman" w:hAnsi="Times New Roman" w:cs="Times New Roman"/>
          <w:bCs/>
          <w:szCs w:val="24"/>
          <w:shd w:val="clear" w:color="auto" w:fill="FFFFFF"/>
        </w:rPr>
        <w:t xml:space="preserve"> </w:t>
      </w:r>
      <w:r w:rsidR="006148B1" w:rsidRPr="00A22B64">
        <w:rPr>
          <w:rFonts w:ascii="Times New Roman" w:hAnsi="Times New Roman" w:cs="Times New Roman" w:hint="eastAsia"/>
          <w:bCs/>
          <w:szCs w:val="24"/>
          <w:shd w:val="clear" w:color="auto" w:fill="FFFFFF"/>
        </w:rPr>
        <w:t>expression</w:t>
      </w:r>
      <w:bookmarkEnd w:id="19"/>
      <w:r w:rsidRPr="00A22B64">
        <w:rPr>
          <w:rFonts w:ascii="Times New Roman" w:hAnsi="Times New Roman" w:cs="Times New Roman"/>
          <w:bCs/>
          <w:szCs w:val="24"/>
          <w:shd w:val="clear" w:color="auto" w:fill="FFFFFF"/>
        </w:rPr>
        <w:t xml:space="preserve"> and </w:t>
      </w:r>
      <w:r w:rsidR="006148B1" w:rsidRPr="00A22B64">
        <w:rPr>
          <w:rFonts w:ascii="Times New Roman" w:hAnsi="Times New Roman" w:cs="Times New Roman" w:hint="eastAsia"/>
          <w:bCs/>
          <w:szCs w:val="24"/>
          <w:shd w:val="clear" w:color="auto" w:fill="FFFFFF"/>
        </w:rPr>
        <w:t>tumor</w:t>
      </w:r>
      <w:r w:rsidR="006148B1" w:rsidRPr="00A22B64">
        <w:rPr>
          <w:rFonts w:ascii="Times New Roman" w:hAnsi="Times New Roman" w:cs="Times New Roman"/>
          <w:bCs/>
          <w:szCs w:val="24"/>
          <w:shd w:val="clear" w:color="auto" w:fill="FFFFFF"/>
        </w:rPr>
        <w:t xml:space="preserve"> </w:t>
      </w:r>
      <w:r w:rsidR="006148B1" w:rsidRPr="00A22B64">
        <w:rPr>
          <w:rFonts w:ascii="Times New Roman" w:hAnsi="Times New Roman" w:cs="Times New Roman" w:hint="eastAsia"/>
          <w:bCs/>
          <w:szCs w:val="24"/>
          <w:shd w:val="clear" w:color="auto" w:fill="FFFFFF"/>
        </w:rPr>
        <w:t>stage</w:t>
      </w:r>
      <w:r w:rsidRPr="00A22B64">
        <w:rPr>
          <w:rFonts w:ascii="Times New Roman" w:hAnsi="Times New Roman" w:cs="Times New Roman"/>
          <w:bCs/>
          <w:szCs w:val="24"/>
          <w:shd w:val="clear" w:color="auto" w:fill="FFFFFF"/>
        </w:rPr>
        <w:t>.</w:t>
      </w:r>
    </w:p>
    <w:tbl>
      <w:tblPr>
        <w:tblW w:w="6237" w:type="dxa"/>
        <w:tblLook w:val="04A0" w:firstRow="1" w:lastRow="0" w:firstColumn="1" w:lastColumn="0" w:noHBand="0" w:noVBand="1"/>
      </w:tblPr>
      <w:tblGrid>
        <w:gridCol w:w="2694"/>
        <w:gridCol w:w="2126"/>
        <w:gridCol w:w="1417"/>
      </w:tblGrid>
      <w:tr w:rsidR="00A22B64" w:rsidRPr="00A22B64" w14:paraId="7D4D9701" w14:textId="77777777" w:rsidTr="009353D6">
        <w:trPr>
          <w:trHeight w:val="284"/>
        </w:trPr>
        <w:tc>
          <w:tcPr>
            <w:tcW w:w="269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F11B69E" w14:textId="77777777" w:rsidR="002F497B" w:rsidRPr="00A22B64" w:rsidRDefault="002F497B" w:rsidP="00245B21">
            <w:pPr>
              <w:rPr>
                <w:rFonts w:ascii="等线" w:eastAsia="等线" w:hAnsi="等线"/>
                <w:b/>
                <w:bCs/>
                <w:sz w:val="22"/>
              </w:rPr>
            </w:pP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597AFE1" w14:textId="69E38ED3" w:rsidR="002F497B" w:rsidRPr="00A22B64" w:rsidRDefault="002F497B" w:rsidP="00245B21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b/>
                <w:bCs/>
                <w:sz w:val="22"/>
              </w:rPr>
              <w:t>OR</w:t>
            </w:r>
            <w:r w:rsidRPr="00A22B64">
              <w:rPr>
                <w:rFonts w:ascii="Times New Roman" w:eastAsia="等线" w:hAnsi="Times New Roman" w:cs="Times New Roman"/>
                <w:b/>
                <w:bCs/>
                <w:i/>
                <w:iCs/>
                <w:sz w:val="22"/>
              </w:rPr>
              <w:t xml:space="preserve"> </w:t>
            </w:r>
            <w:r w:rsidRPr="00A22B64">
              <w:rPr>
                <w:rFonts w:ascii="Times New Roman" w:eastAsia="等线" w:hAnsi="Times New Roman" w:cs="Times New Roman"/>
                <w:b/>
                <w:bCs/>
                <w:sz w:val="22"/>
              </w:rPr>
              <w:t>(95% CI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7431478" w14:textId="77777777" w:rsidR="002F497B" w:rsidRPr="00A22B64" w:rsidRDefault="002F497B" w:rsidP="00245B21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 w:val="22"/>
              </w:rPr>
            </w:pPr>
            <w:r w:rsidRPr="00A22B64">
              <w:rPr>
                <w:rFonts w:ascii="Times New Roman" w:eastAsia="等线" w:hAnsi="Times New Roman" w:cs="Times New Roman"/>
                <w:b/>
                <w:bCs/>
                <w:i/>
                <w:iCs/>
                <w:sz w:val="22"/>
              </w:rPr>
              <w:t>P</w:t>
            </w:r>
            <w:r w:rsidRPr="00A22B64">
              <w:rPr>
                <w:rFonts w:ascii="Times New Roman" w:eastAsia="等线" w:hAnsi="Times New Roman" w:cs="Times New Roman"/>
                <w:b/>
                <w:bCs/>
                <w:sz w:val="22"/>
              </w:rPr>
              <w:t>-value</w:t>
            </w:r>
          </w:p>
        </w:tc>
      </w:tr>
      <w:tr w:rsidR="00A22B64" w:rsidRPr="00A22B64" w14:paraId="3DB4492F" w14:textId="77777777" w:rsidTr="009353D6">
        <w:trPr>
          <w:trHeight w:val="284"/>
        </w:trPr>
        <w:tc>
          <w:tcPr>
            <w:tcW w:w="2694" w:type="dxa"/>
            <w:tcBorders>
              <w:top w:val="single" w:sz="8" w:space="0" w:color="auto"/>
            </w:tcBorders>
            <w:vAlign w:val="center"/>
            <w:hideMark/>
          </w:tcPr>
          <w:p w14:paraId="24A704DD" w14:textId="7FC57E43" w:rsidR="002F497B" w:rsidRPr="00A22B64" w:rsidRDefault="002F497B" w:rsidP="00245B21">
            <w:pPr>
              <w:rPr>
                <w:rFonts w:ascii="Times New Roman" w:eastAsia="等线" w:hAnsi="Times New Roman" w:cs="Times New Roman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sz w:val="22"/>
              </w:rPr>
              <w:t>Model</w:t>
            </w:r>
            <w:r w:rsidRPr="00A22B64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  <w:r w:rsidRPr="00A22B64">
              <w:rPr>
                <w:rFonts w:ascii="Times New Roman" w:eastAsia="等线" w:hAnsi="Times New Roman" w:cs="Times New Roman" w:hint="eastAsia"/>
                <w:sz w:val="22"/>
              </w:rPr>
              <w:t>1</w:t>
            </w:r>
            <w:r w:rsidR="000952DB" w:rsidRPr="00A22B64">
              <w:rPr>
                <w:rFonts w:ascii="Times New Roman" w:eastAsia="等线" w:hAnsi="Times New Roman" w:cs="Times New Roman" w:hint="eastAsia"/>
                <w:sz w:val="22"/>
                <w:vertAlign w:val="superscript"/>
              </w:rPr>
              <w:t>a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noWrap/>
            <w:vAlign w:val="center"/>
          </w:tcPr>
          <w:p w14:paraId="367263BC" w14:textId="6111188B" w:rsidR="002F497B" w:rsidRPr="00A22B64" w:rsidRDefault="002F497B" w:rsidP="00245B21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8" w:space="0" w:color="auto"/>
            </w:tcBorders>
            <w:noWrap/>
            <w:vAlign w:val="center"/>
          </w:tcPr>
          <w:p w14:paraId="5D68E7C8" w14:textId="10247109" w:rsidR="002F497B" w:rsidRPr="00A22B64" w:rsidRDefault="002F497B" w:rsidP="00245B21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A22B64" w:rsidRPr="00A22B64" w14:paraId="1759B7EB" w14:textId="77777777" w:rsidTr="002F497B">
        <w:trPr>
          <w:trHeight w:val="284"/>
        </w:trPr>
        <w:tc>
          <w:tcPr>
            <w:tcW w:w="2694" w:type="dxa"/>
            <w:noWrap/>
            <w:vAlign w:val="center"/>
            <w:hideMark/>
          </w:tcPr>
          <w:p w14:paraId="486865F1" w14:textId="63DF3EDB" w:rsidR="002F497B" w:rsidRPr="00A22B64" w:rsidRDefault="002F497B" w:rsidP="00245B21">
            <w:pPr>
              <w:ind w:firstLineChars="200" w:firstLine="440"/>
              <w:rPr>
                <w:rFonts w:ascii="Times New Roman" w:eastAsia="等线" w:hAnsi="Times New Roman" w:cs="Times New Roman"/>
                <w:i/>
                <w:iCs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i/>
                <w:iCs/>
                <w:sz w:val="22"/>
              </w:rPr>
              <w:t>YBX1</w:t>
            </w:r>
            <w:r w:rsidR="000952DB" w:rsidRPr="00A22B64">
              <w:rPr>
                <w:rFonts w:ascii="Times New Roman" w:eastAsia="等线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2126" w:type="dxa"/>
            <w:noWrap/>
            <w:vAlign w:val="center"/>
            <w:hideMark/>
          </w:tcPr>
          <w:p w14:paraId="681BAE88" w14:textId="500B8E66" w:rsidR="002F497B" w:rsidRPr="00A22B64" w:rsidRDefault="000427D3" w:rsidP="00245B21">
            <w:pPr>
              <w:rPr>
                <w:rFonts w:ascii="Times New Roman" w:eastAsia="等线" w:hAnsi="Times New Roman" w:cs="Times New Roman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sz w:val="22"/>
              </w:rPr>
              <w:t>0.61</w:t>
            </w:r>
            <w:r w:rsidR="002F497B" w:rsidRPr="00A22B64">
              <w:rPr>
                <w:rFonts w:ascii="Times New Roman" w:eastAsia="等线" w:hAnsi="Times New Roman" w:cs="Times New Roman"/>
                <w:sz w:val="22"/>
              </w:rPr>
              <w:t xml:space="preserve"> (</w:t>
            </w:r>
            <w:r w:rsidRPr="00A22B64">
              <w:rPr>
                <w:rFonts w:ascii="Times New Roman" w:eastAsia="等线" w:hAnsi="Times New Roman" w:cs="Times New Roman" w:hint="eastAsia"/>
                <w:sz w:val="22"/>
              </w:rPr>
              <w:t>0.19-1.67</w:t>
            </w:r>
            <w:r w:rsidR="002F497B" w:rsidRPr="00A22B64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  <w:tc>
          <w:tcPr>
            <w:tcW w:w="1417" w:type="dxa"/>
            <w:noWrap/>
            <w:vAlign w:val="center"/>
            <w:hideMark/>
          </w:tcPr>
          <w:p w14:paraId="09038B66" w14:textId="36E7F054" w:rsidR="002F497B" w:rsidRPr="00A22B64" w:rsidRDefault="000427D3" w:rsidP="00245B21">
            <w:pPr>
              <w:rPr>
                <w:rFonts w:ascii="Times New Roman" w:eastAsia="等线" w:hAnsi="Times New Roman" w:cs="Times New Roman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sz w:val="22"/>
              </w:rPr>
              <w:t>0.406</w:t>
            </w:r>
          </w:p>
        </w:tc>
      </w:tr>
      <w:tr w:rsidR="00A22B64" w:rsidRPr="00A22B64" w14:paraId="5E2239C1" w14:textId="77777777" w:rsidTr="000427D3">
        <w:trPr>
          <w:trHeight w:val="284"/>
        </w:trPr>
        <w:tc>
          <w:tcPr>
            <w:tcW w:w="2694" w:type="dxa"/>
            <w:noWrap/>
            <w:vAlign w:val="center"/>
            <w:hideMark/>
          </w:tcPr>
          <w:p w14:paraId="67F15DC1" w14:textId="5689DA5B" w:rsidR="002F497B" w:rsidRPr="00A22B64" w:rsidRDefault="002F497B" w:rsidP="006148B1">
            <w:pPr>
              <w:rPr>
                <w:rFonts w:ascii="Times New Roman" w:eastAsia="等线" w:hAnsi="Times New Roman" w:cs="Times New Roman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sz w:val="22"/>
              </w:rPr>
              <w:t>Model</w:t>
            </w:r>
            <w:r w:rsidRPr="00A22B64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  <w:r w:rsidRPr="00A22B64">
              <w:rPr>
                <w:rFonts w:ascii="Times New Roman" w:eastAsia="等线" w:hAnsi="Times New Roman" w:cs="Times New Roman" w:hint="eastAsia"/>
                <w:sz w:val="22"/>
              </w:rPr>
              <w:t>2</w:t>
            </w:r>
            <w:r w:rsidR="000952DB" w:rsidRPr="00A22B64">
              <w:rPr>
                <w:rFonts w:ascii="Times New Roman" w:eastAsia="等线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2126" w:type="dxa"/>
            <w:noWrap/>
            <w:vAlign w:val="center"/>
          </w:tcPr>
          <w:p w14:paraId="31A69579" w14:textId="5B0CBA6E" w:rsidR="002F497B" w:rsidRPr="00A22B64" w:rsidRDefault="002F497B" w:rsidP="00245B21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5EC10D0F" w14:textId="69A2B1DA" w:rsidR="002F497B" w:rsidRPr="00A22B64" w:rsidRDefault="002F497B" w:rsidP="00245B21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A22B64" w:rsidRPr="00A22B64" w14:paraId="3153F2D3" w14:textId="77777777" w:rsidTr="009353D6">
        <w:trPr>
          <w:trHeight w:val="284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4D720C8" w14:textId="5D881416" w:rsidR="002F497B" w:rsidRPr="00A22B64" w:rsidRDefault="002F497B" w:rsidP="00DE0CCE">
            <w:pPr>
              <w:ind w:firstLineChars="200" w:firstLine="440"/>
              <w:rPr>
                <w:rFonts w:ascii="Times New Roman" w:eastAsia="等线" w:hAnsi="Times New Roman" w:cs="Times New Roman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i/>
                <w:iCs/>
                <w:sz w:val="22"/>
              </w:rPr>
              <w:t>YBX1</w:t>
            </w:r>
            <w:r w:rsidR="000952DB" w:rsidRPr="00A22B64">
              <w:rPr>
                <w:rFonts w:ascii="Times New Roman" w:eastAsia="等线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C1170B2" w14:textId="0E61BA93" w:rsidR="002F497B" w:rsidRPr="00A22B64" w:rsidRDefault="00E66299" w:rsidP="00801F61">
            <w:pPr>
              <w:rPr>
                <w:rFonts w:ascii="Times New Roman" w:eastAsia="等线" w:hAnsi="Times New Roman" w:cs="Times New Roman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sz w:val="22"/>
              </w:rPr>
              <w:t>0.64</w:t>
            </w:r>
            <w:r w:rsidR="002F497B" w:rsidRPr="00A22B64">
              <w:rPr>
                <w:rFonts w:ascii="Times New Roman" w:eastAsia="等线" w:hAnsi="Times New Roman" w:cs="Times New Roman"/>
                <w:sz w:val="22"/>
              </w:rPr>
              <w:t xml:space="preserve"> (</w:t>
            </w:r>
            <w:r w:rsidRPr="00A22B64">
              <w:rPr>
                <w:rFonts w:ascii="Times New Roman" w:eastAsia="等线" w:hAnsi="Times New Roman" w:cs="Times New Roman" w:hint="eastAsia"/>
                <w:sz w:val="22"/>
              </w:rPr>
              <w:t>0.19</w:t>
            </w:r>
            <w:r w:rsidR="00882D21">
              <w:rPr>
                <w:rFonts w:ascii="Times New Roman" w:eastAsia="等线" w:hAnsi="Times New Roman" w:cs="Times New Roman"/>
                <w:sz w:val="22"/>
              </w:rPr>
              <w:t>-</w:t>
            </w:r>
            <w:r w:rsidRPr="00A22B64">
              <w:rPr>
                <w:rFonts w:ascii="Times New Roman" w:eastAsia="等线" w:hAnsi="Times New Roman" w:cs="Times New Roman" w:hint="eastAsia"/>
                <w:sz w:val="22"/>
              </w:rPr>
              <w:t>2.11</w:t>
            </w:r>
            <w:r w:rsidR="002F497B" w:rsidRPr="00A22B64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41D46EA" w14:textId="4BFF1513" w:rsidR="002F497B" w:rsidRPr="00A22B64" w:rsidRDefault="00E66299" w:rsidP="00801F61">
            <w:pPr>
              <w:rPr>
                <w:rFonts w:ascii="Times New Roman" w:eastAsia="等线" w:hAnsi="Times New Roman" w:cs="Times New Roman"/>
                <w:sz w:val="22"/>
              </w:rPr>
            </w:pPr>
            <w:r w:rsidRPr="00A22B64">
              <w:rPr>
                <w:rFonts w:ascii="Times New Roman" w:eastAsia="等线" w:hAnsi="Times New Roman" w:cs="Times New Roman" w:hint="eastAsia"/>
                <w:sz w:val="22"/>
              </w:rPr>
              <w:t>0.465</w:t>
            </w:r>
          </w:p>
        </w:tc>
      </w:tr>
    </w:tbl>
    <w:p w14:paraId="7C9762F0" w14:textId="42ACAC98" w:rsidR="008C512D" w:rsidRPr="00A22B64" w:rsidRDefault="008C512D" w:rsidP="008C512D">
      <w:pPr>
        <w:rPr>
          <w:rFonts w:ascii="Times New Roman" w:hAnsi="Times New Roman" w:cs="Times New Roman"/>
          <w:sz w:val="22"/>
        </w:rPr>
      </w:pPr>
      <w:proofErr w:type="spellStart"/>
      <w:r w:rsidRPr="00A22B64">
        <w:rPr>
          <w:rFonts w:ascii="Times New Roman" w:hAnsi="Times New Roman" w:cs="Times New Roman"/>
          <w:sz w:val="22"/>
          <w:vertAlign w:val="superscript"/>
        </w:rPr>
        <w:t>a</w:t>
      </w:r>
      <w:r w:rsidRPr="00A22B64">
        <w:rPr>
          <w:rFonts w:ascii="Times New Roman" w:hAnsi="Times New Roman" w:cs="Times New Roman"/>
          <w:sz w:val="22"/>
        </w:rPr>
        <w:t>Model</w:t>
      </w:r>
      <w:proofErr w:type="spellEnd"/>
      <w:r w:rsidRPr="00A22B64">
        <w:rPr>
          <w:rFonts w:ascii="Times New Roman" w:hAnsi="Times New Roman" w:cs="Times New Roman"/>
          <w:sz w:val="22"/>
        </w:rPr>
        <w:t xml:space="preserve"> 1: unadjusted</w:t>
      </w:r>
      <w:r w:rsidR="00DE0CCE" w:rsidRPr="00A22B64">
        <w:rPr>
          <w:rFonts w:ascii="Times New Roman" w:hAnsi="Times New Roman" w:cs="Times New Roman"/>
          <w:sz w:val="22"/>
        </w:rPr>
        <w:t xml:space="preserve"> </w:t>
      </w:r>
      <w:r w:rsidR="00DE0CCE" w:rsidRPr="00A22B64">
        <w:rPr>
          <w:rFonts w:ascii="Times New Roman" w:hAnsi="Times New Roman" w:cs="Times New Roman" w:hint="eastAsia"/>
          <w:sz w:val="22"/>
        </w:rPr>
        <w:t>logistic</w:t>
      </w:r>
      <w:r w:rsidR="00DE0CCE" w:rsidRPr="00A22B64">
        <w:rPr>
          <w:rFonts w:ascii="Times New Roman" w:hAnsi="Times New Roman" w:cs="Times New Roman"/>
          <w:sz w:val="22"/>
        </w:rPr>
        <w:t xml:space="preserve"> </w:t>
      </w:r>
      <w:r w:rsidR="00DE0CCE" w:rsidRPr="00A22B64">
        <w:rPr>
          <w:rFonts w:ascii="Times New Roman" w:hAnsi="Times New Roman" w:cs="Times New Roman" w:hint="eastAsia"/>
          <w:sz w:val="22"/>
        </w:rPr>
        <w:t>regression</w:t>
      </w:r>
      <w:r w:rsidR="00DE0CCE" w:rsidRPr="00A22B64">
        <w:rPr>
          <w:rFonts w:ascii="Times New Roman" w:hAnsi="Times New Roman" w:cs="Times New Roman"/>
          <w:sz w:val="22"/>
        </w:rPr>
        <w:t xml:space="preserve"> </w:t>
      </w:r>
      <w:r w:rsidR="00DE0CCE" w:rsidRPr="00A22B64">
        <w:rPr>
          <w:rFonts w:ascii="Times New Roman" w:hAnsi="Times New Roman" w:cs="Times New Roman" w:hint="eastAsia"/>
          <w:sz w:val="22"/>
        </w:rPr>
        <w:t>model</w:t>
      </w:r>
      <w:r w:rsidRPr="00A22B64">
        <w:rPr>
          <w:rFonts w:ascii="Times New Roman" w:hAnsi="Times New Roman" w:cs="Times New Roman"/>
          <w:sz w:val="22"/>
        </w:rPr>
        <w:t>.</w:t>
      </w:r>
    </w:p>
    <w:p w14:paraId="4FDF02F7" w14:textId="69B337E8" w:rsidR="000952DB" w:rsidRPr="00A22B64" w:rsidRDefault="008C512D" w:rsidP="000952DB">
      <w:pPr>
        <w:widowControl/>
        <w:rPr>
          <w:rFonts w:ascii="Times New Roman" w:hAnsi="Times New Roman" w:cs="Times New Roman"/>
          <w:sz w:val="22"/>
        </w:rPr>
      </w:pPr>
      <w:proofErr w:type="spellStart"/>
      <w:r w:rsidRPr="00A22B64">
        <w:rPr>
          <w:rFonts w:ascii="Times New Roman" w:hAnsi="Times New Roman" w:cs="Times New Roman"/>
          <w:sz w:val="22"/>
          <w:vertAlign w:val="superscript"/>
        </w:rPr>
        <w:t>b</w:t>
      </w:r>
      <w:r w:rsidRPr="00A22B64">
        <w:rPr>
          <w:rFonts w:ascii="Times New Roman" w:hAnsi="Times New Roman" w:cs="Times New Roman"/>
          <w:sz w:val="22"/>
        </w:rPr>
        <w:t>Model</w:t>
      </w:r>
      <w:proofErr w:type="spellEnd"/>
      <w:r w:rsidRPr="00A22B64">
        <w:rPr>
          <w:rFonts w:ascii="Times New Roman" w:hAnsi="Times New Roman" w:cs="Times New Roman"/>
          <w:sz w:val="22"/>
        </w:rPr>
        <w:t xml:space="preserve"> 2: adjusted for age</w:t>
      </w:r>
      <w:r w:rsidR="00801F61" w:rsidRPr="00A22B64">
        <w:rPr>
          <w:rFonts w:ascii="Times New Roman" w:hAnsi="Times New Roman" w:cs="Times New Roman"/>
          <w:sz w:val="22"/>
        </w:rPr>
        <w:t xml:space="preserve"> </w:t>
      </w:r>
      <w:r w:rsidRPr="00A22B64">
        <w:rPr>
          <w:rFonts w:ascii="Times New Roman" w:hAnsi="Times New Roman" w:cs="Times New Roman"/>
          <w:sz w:val="22"/>
        </w:rPr>
        <w:t xml:space="preserve">and </w:t>
      </w:r>
      <w:r w:rsidR="00801F61" w:rsidRPr="00A22B64">
        <w:rPr>
          <w:rFonts w:ascii="Times New Roman" w:hAnsi="Times New Roman" w:cs="Times New Roman" w:hint="eastAsia"/>
          <w:sz w:val="22"/>
        </w:rPr>
        <w:t>sex</w:t>
      </w:r>
      <w:r w:rsidR="00E1158E" w:rsidRPr="00A22B64">
        <w:rPr>
          <w:rFonts w:ascii="Times New Roman" w:hAnsi="Times New Roman" w:cs="Times New Roman"/>
          <w:sz w:val="22"/>
        </w:rPr>
        <w:t xml:space="preserve"> </w:t>
      </w:r>
      <w:r w:rsidR="00E1158E" w:rsidRPr="00A22B64">
        <w:rPr>
          <w:rFonts w:ascii="Times New Roman" w:hAnsi="Times New Roman" w:cs="Times New Roman" w:hint="eastAsia"/>
          <w:sz w:val="22"/>
        </w:rPr>
        <w:t>in</w:t>
      </w:r>
      <w:r w:rsidR="00E1158E" w:rsidRPr="00A22B64">
        <w:rPr>
          <w:rFonts w:ascii="Times New Roman" w:hAnsi="Times New Roman" w:cs="Times New Roman"/>
          <w:sz w:val="22"/>
        </w:rPr>
        <w:t xml:space="preserve"> </w:t>
      </w:r>
      <w:r w:rsidR="00EA2AC0" w:rsidRPr="00A22B64">
        <w:rPr>
          <w:rFonts w:ascii="Times New Roman" w:hAnsi="Times New Roman" w:cs="Times New Roman"/>
          <w:sz w:val="22"/>
        </w:rPr>
        <w:t xml:space="preserve">the </w:t>
      </w:r>
      <w:r w:rsidR="00E1158E" w:rsidRPr="00A22B64">
        <w:rPr>
          <w:rFonts w:ascii="Times New Roman" w:hAnsi="Times New Roman" w:cs="Times New Roman" w:hint="eastAsia"/>
          <w:sz w:val="22"/>
        </w:rPr>
        <w:t>logistic</w:t>
      </w:r>
      <w:r w:rsidR="00E1158E" w:rsidRPr="00A22B64">
        <w:rPr>
          <w:rFonts w:ascii="Times New Roman" w:hAnsi="Times New Roman" w:cs="Times New Roman"/>
          <w:sz w:val="22"/>
        </w:rPr>
        <w:t xml:space="preserve"> </w:t>
      </w:r>
      <w:r w:rsidR="00E1158E" w:rsidRPr="00A22B64">
        <w:rPr>
          <w:rFonts w:ascii="Times New Roman" w:hAnsi="Times New Roman" w:cs="Times New Roman" w:hint="eastAsia"/>
          <w:sz w:val="22"/>
        </w:rPr>
        <w:t>regression</w:t>
      </w:r>
      <w:r w:rsidR="00E1158E" w:rsidRPr="00A22B64">
        <w:rPr>
          <w:rFonts w:ascii="Times New Roman" w:hAnsi="Times New Roman" w:cs="Times New Roman"/>
          <w:sz w:val="22"/>
        </w:rPr>
        <w:t xml:space="preserve"> </w:t>
      </w:r>
      <w:r w:rsidR="00E1158E" w:rsidRPr="00A22B64">
        <w:rPr>
          <w:rFonts w:ascii="Times New Roman" w:hAnsi="Times New Roman" w:cs="Times New Roman" w:hint="eastAsia"/>
          <w:sz w:val="22"/>
        </w:rPr>
        <w:t>model</w:t>
      </w:r>
      <w:r w:rsidRPr="00A22B64">
        <w:rPr>
          <w:rFonts w:ascii="Times New Roman" w:hAnsi="Times New Roman" w:cs="Times New Roman"/>
          <w:sz w:val="22"/>
        </w:rPr>
        <w:t>.</w:t>
      </w:r>
    </w:p>
    <w:p w14:paraId="754BBC45" w14:textId="3F4D7099" w:rsidR="004B2BF1" w:rsidRPr="004B2BF1" w:rsidRDefault="000952DB" w:rsidP="004B2BF1">
      <w:pPr>
        <w:widowControl/>
        <w:rPr>
          <w:rFonts w:ascii="Times New Roman" w:eastAsia="宋体" w:hAnsi="Times New Roman" w:cs="Times New Roman"/>
          <w:sz w:val="22"/>
        </w:rPr>
      </w:pPr>
      <w:r w:rsidRPr="00A22B64">
        <w:rPr>
          <w:rFonts w:ascii="Times New Roman" w:hAnsi="Times New Roman" w:cs="Times New Roman"/>
          <w:sz w:val="22"/>
          <w:vertAlign w:val="superscript"/>
        </w:rPr>
        <w:t>c</w:t>
      </w:r>
      <w:r w:rsidRPr="00A22B64">
        <w:rPr>
          <w:rFonts w:ascii="Times New Roman" w:hAnsi="Times New Roman" w:cs="Times New Roman"/>
          <w:i/>
          <w:iCs/>
          <w:sz w:val="22"/>
        </w:rPr>
        <w:t>YBX1</w:t>
      </w:r>
      <w:r w:rsidRPr="00A22B64">
        <w:rPr>
          <w:rFonts w:ascii="Times New Roman" w:hAnsi="Times New Roman" w:cs="Times New Roman"/>
          <w:sz w:val="22"/>
        </w:rPr>
        <w:t xml:space="preserve"> mRNA expression </w:t>
      </w:r>
      <w:r w:rsidR="00827D95" w:rsidRPr="00A22B64">
        <w:rPr>
          <w:rFonts w:ascii="Times New Roman" w:hAnsi="Times New Roman" w:cs="Times New Roman"/>
          <w:sz w:val="22"/>
        </w:rPr>
        <w:t xml:space="preserve">in the TCGA database </w:t>
      </w:r>
      <w:r w:rsidRPr="00A22B64">
        <w:rPr>
          <w:rFonts w:ascii="Times New Roman" w:hAnsi="Times New Roman" w:cs="Times New Roman"/>
          <w:sz w:val="22"/>
        </w:rPr>
        <w:t>w</w:t>
      </w:r>
      <w:r w:rsidRPr="00A22B64">
        <w:rPr>
          <w:rFonts w:ascii="Times New Roman" w:hAnsi="Times New Roman" w:cs="Times New Roman" w:hint="eastAsia"/>
          <w:sz w:val="22"/>
        </w:rPr>
        <w:t>as</w:t>
      </w:r>
      <w:r w:rsidRPr="00A22B64">
        <w:rPr>
          <w:rFonts w:ascii="Times New Roman" w:hAnsi="Times New Roman" w:cs="Times New Roman"/>
          <w:sz w:val="22"/>
        </w:rPr>
        <w:t xml:space="preserve"> l</w:t>
      </w:r>
      <w:r w:rsidR="009C717A" w:rsidRPr="00A22B64">
        <w:rPr>
          <w:rFonts w:ascii="Times New Roman" w:hAnsi="Times New Roman" w:cs="Times New Roman"/>
          <w:sz w:val="22"/>
        </w:rPr>
        <w:t>og10</w:t>
      </w:r>
      <w:r w:rsidRPr="00A22B64">
        <w:rPr>
          <w:rFonts w:ascii="Times New Roman" w:hAnsi="Times New Roman" w:cs="Times New Roman"/>
          <w:sz w:val="22"/>
        </w:rPr>
        <w:t xml:space="preserve">-transformed to fit the regression model </w:t>
      </w:r>
      <w:r w:rsidRPr="00A22B64">
        <w:rPr>
          <w:rFonts w:ascii="Times New Roman" w:eastAsia="宋体" w:hAnsi="Times New Roman" w:cs="Times New Roman"/>
          <w:sz w:val="22"/>
        </w:rPr>
        <w:t>(</w:t>
      </w:r>
      <w:bookmarkStart w:id="20" w:name="_Hlk103781331"/>
      <w:r w:rsidRPr="00A22B64">
        <w:rPr>
          <w:rFonts w:ascii="Times New Roman" w:eastAsia="宋体" w:hAnsi="Times New Roman" w:cs="Times New Roman" w:hint="eastAsia"/>
          <w:sz w:val="22"/>
        </w:rPr>
        <w:t>Tumor</w:t>
      </w:r>
      <w:r w:rsidRPr="00A22B64">
        <w:rPr>
          <w:rFonts w:ascii="Times New Roman" w:eastAsia="宋体" w:hAnsi="Times New Roman" w:cs="Times New Roman"/>
          <w:sz w:val="22"/>
        </w:rPr>
        <w:t xml:space="preserve"> </w:t>
      </w:r>
      <w:r w:rsidRPr="00A22B64">
        <w:rPr>
          <w:rFonts w:ascii="Times New Roman" w:eastAsia="宋体" w:hAnsi="Times New Roman" w:cs="Times New Roman" w:hint="eastAsia"/>
          <w:sz w:val="22"/>
        </w:rPr>
        <w:t>stage</w:t>
      </w:r>
      <w:r w:rsidRPr="00A22B64">
        <w:rPr>
          <w:rFonts w:ascii="Times New Roman" w:eastAsia="宋体" w:hAnsi="Times New Roman" w:cs="Times New Roman"/>
          <w:sz w:val="22"/>
        </w:rPr>
        <w:t xml:space="preserve"> </w:t>
      </w:r>
      <w:r w:rsidRPr="00A22B64">
        <w:rPr>
          <w:rFonts w:ascii="Times New Roman" w:eastAsia="宋体" w:hAnsi="Times New Roman" w:cs="Times New Roman" w:hint="eastAsia"/>
          <w:sz w:val="22"/>
        </w:rPr>
        <w:t>III</w:t>
      </w:r>
      <w:r w:rsidRPr="00A22B64">
        <w:rPr>
          <w:rFonts w:ascii="Times New Roman" w:eastAsia="宋体" w:hAnsi="Times New Roman" w:cs="Times New Roman"/>
          <w:sz w:val="22"/>
        </w:rPr>
        <w:t xml:space="preserve"> </w:t>
      </w:r>
      <w:r w:rsidRPr="00A22B64">
        <w:rPr>
          <w:rFonts w:ascii="Times New Roman" w:eastAsia="宋体" w:hAnsi="Times New Roman" w:cs="Times New Roman" w:hint="eastAsia"/>
          <w:sz w:val="22"/>
        </w:rPr>
        <w:t>&amp;</w:t>
      </w:r>
      <w:r w:rsidRPr="00A22B64">
        <w:rPr>
          <w:rFonts w:ascii="Times New Roman" w:eastAsia="宋体" w:hAnsi="Times New Roman" w:cs="Times New Roman"/>
          <w:sz w:val="22"/>
        </w:rPr>
        <w:t xml:space="preserve"> </w:t>
      </w:r>
      <w:r w:rsidRPr="00A22B64">
        <w:rPr>
          <w:rFonts w:ascii="Times New Roman" w:eastAsia="宋体" w:hAnsi="Times New Roman" w:cs="Times New Roman" w:hint="eastAsia"/>
          <w:sz w:val="22"/>
        </w:rPr>
        <w:t>IV</w:t>
      </w:r>
      <w:r w:rsidRPr="00A22B64">
        <w:rPr>
          <w:rFonts w:ascii="Times New Roman" w:eastAsia="宋体" w:hAnsi="Times New Roman" w:cs="Times New Roman"/>
          <w:sz w:val="22"/>
        </w:rPr>
        <w:t xml:space="preserve"> vs </w:t>
      </w:r>
      <w:r w:rsidRPr="00A22B64">
        <w:rPr>
          <w:rFonts w:ascii="Times New Roman" w:eastAsia="宋体" w:hAnsi="Times New Roman" w:cs="Times New Roman" w:hint="eastAsia"/>
          <w:sz w:val="22"/>
        </w:rPr>
        <w:t>Tumor</w:t>
      </w:r>
      <w:r w:rsidRPr="00A22B64">
        <w:rPr>
          <w:rFonts w:ascii="Times New Roman" w:eastAsia="宋体" w:hAnsi="Times New Roman" w:cs="Times New Roman"/>
          <w:sz w:val="22"/>
        </w:rPr>
        <w:t xml:space="preserve"> </w:t>
      </w:r>
      <w:r w:rsidRPr="00A22B64">
        <w:rPr>
          <w:rFonts w:ascii="Times New Roman" w:eastAsia="宋体" w:hAnsi="Times New Roman" w:cs="Times New Roman" w:hint="eastAsia"/>
          <w:sz w:val="22"/>
        </w:rPr>
        <w:t>stage</w:t>
      </w:r>
      <w:r w:rsidRPr="00A22B64">
        <w:rPr>
          <w:rFonts w:ascii="Times New Roman" w:eastAsia="宋体" w:hAnsi="Times New Roman" w:cs="Times New Roman"/>
          <w:sz w:val="22"/>
        </w:rPr>
        <w:t xml:space="preserve"> </w:t>
      </w:r>
      <w:r w:rsidRPr="00A22B64">
        <w:rPr>
          <w:rFonts w:ascii="Times New Roman" w:eastAsia="宋体" w:hAnsi="Times New Roman" w:cs="Times New Roman" w:hint="eastAsia"/>
          <w:sz w:val="22"/>
        </w:rPr>
        <w:t>I</w:t>
      </w:r>
      <w:r w:rsidRPr="00A22B64">
        <w:rPr>
          <w:rFonts w:ascii="Times New Roman" w:eastAsia="宋体" w:hAnsi="Times New Roman" w:cs="Times New Roman"/>
          <w:sz w:val="22"/>
        </w:rPr>
        <w:t xml:space="preserve"> </w:t>
      </w:r>
      <w:r w:rsidRPr="00A22B64">
        <w:rPr>
          <w:rFonts w:ascii="Times New Roman" w:eastAsia="宋体" w:hAnsi="Times New Roman" w:cs="Times New Roman" w:hint="eastAsia"/>
          <w:sz w:val="22"/>
        </w:rPr>
        <w:t>&amp;</w:t>
      </w:r>
      <w:r w:rsidRPr="00A22B64">
        <w:rPr>
          <w:rFonts w:ascii="Times New Roman" w:eastAsia="宋体" w:hAnsi="Times New Roman" w:cs="Times New Roman"/>
          <w:sz w:val="22"/>
        </w:rPr>
        <w:t xml:space="preserve"> </w:t>
      </w:r>
      <w:r w:rsidRPr="00A22B64">
        <w:rPr>
          <w:rFonts w:ascii="Times New Roman" w:eastAsia="宋体" w:hAnsi="Times New Roman" w:cs="Times New Roman" w:hint="eastAsia"/>
          <w:sz w:val="22"/>
        </w:rPr>
        <w:t>II</w:t>
      </w:r>
      <w:bookmarkEnd w:id="20"/>
      <w:r w:rsidRPr="00A22B64">
        <w:rPr>
          <w:rFonts w:ascii="Times New Roman" w:eastAsia="宋体" w:hAnsi="Times New Roman" w:cs="Times New Roman"/>
          <w:sz w:val="22"/>
        </w:rPr>
        <w:t>).</w:t>
      </w:r>
      <w:bookmarkEnd w:id="18"/>
    </w:p>
    <w:sectPr w:rsidR="004B2BF1" w:rsidRPr="004B2BF1" w:rsidSect="002367F9">
      <w:pgSz w:w="11906" w:h="16838"/>
      <w:pgMar w:top="1080" w:right="1440" w:bottom="108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F04149" w14:textId="77777777" w:rsidR="007318F2" w:rsidRDefault="007318F2" w:rsidP="00C01797">
      <w:r>
        <w:separator/>
      </w:r>
    </w:p>
  </w:endnote>
  <w:endnote w:type="continuationSeparator" w:id="0">
    <w:p w14:paraId="7D15B22D" w14:textId="77777777" w:rsidR="007318F2" w:rsidRDefault="007318F2" w:rsidP="00C017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eciliaLTStd-Bold">
    <w:altName w:val="Times New Roman"/>
    <w:charset w:val="00"/>
    <w:family w:val="roman"/>
    <w:pitch w:val="default"/>
  </w:font>
  <w:font w:name="CourierNewPSMT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1CC94D" w14:textId="509D5833" w:rsidR="00405213" w:rsidRDefault="00000000" w:rsidP="00405213">
    <w:pPr>
      <w:pStyle w:val="a7"/>
      <w:jc w:val="center"/>
    </w:pPr>
    <w:sdt>
      <w:sdtPr>
        <w:id w:val="713084332"/>
        <w:docPartObj>
          <w:docPartGallery w:val="Page Numbers (Bottom of Page)"/>
          <w:docPartUnique/>
        </w:docPartObj>
      </w:sdtPr>
      <w:sdtContent>
        <w:r w:rsidR="00405213">
          <w:rPr>
            <w:rFonts w:hint="eastAsia"/>
          </w:rPr>
          <w:t>Page</w:t>
        </w:r>
        <w:r w:rsidR="00405213">
          <w:t xml:space="preserve"> </w:t>
        </w:r>
        <w:r w:rsidR="00A46203">
          <w:fldChar w:fldCharType="begin"/>
        </w:r>
        <w:r w:rsidR="00A46203">
          <w:instrText>PAGE   \* MERGEFORMAT</w:instrText>
        </w:r>
        <w:r w:rsidR="00A46203">
          <w:fldChar w:fldCharType="separate"/>
        </w:r>
        <w:r w:rsidR="009A38A6" w:rsidRPr="009A38A6">
          <w:rPr>
            <w:noProof/>
            <w:lang w:val="zh-CN"/>
          </w:rPr>
          <w:t>35</w:t>
        </w:r>
        <w:r w:rsidR="00A46203">
          <w:fldChar w:fldCharType="end"/>
        </w:r>
      </w:sdtContent>
    </w:sdt>
    <w:r w:rsidR="00405213">
      <w:t xml:space="preserve"> </w:t>
    </w:r>
    <w:r w:rsidR="00405213">
      <w:rPr>
        <w:rFonts w:hint="eastAsia"/>
      </w:rPr>
      <w:t>of</w:t>
    </w:r>
    <w:r w:rsidR="00405213">
      <w:t xml:space="preserve"> 1</w:t>
    </w:r>
    <w:r w:rsidR="004B2BF1">
      <w:t>1</w:t>
    </w:r>
  </w:p>
  <w:p w14:paraId="3C21C0C0" w14:textId="77777777" w:rsidR="00A46203" w:rsidRDefault="00A46203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8896F8" w14:textId="77777777" w:rsidR="007318F2" w:rsidRDefault="007318F2" w:rsidP="00C01797">
      <w:r>
        <w:separator/>
      </w:r>
    </w:p>
  </w:footnote>
  <w:footnote w:type="continuationSeparator" w:id="0">
    <w:p w14:paraId="213CD158" w14:textId="77777777" w:rsidR="007318F2" w:rsidRDefault="007318F2" w:rsidP="00C017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hideSpellingErrors/>
  <w:hideGrammaticalErrors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AwMjM3MjQyMjOzMDVT0lEKTi0uzszPAykwNKkFAPj4YbMtAAAA"/>
  </w:docVars>
  <w:rsids>
    <w:rsidRoot w:val="00D33FCA"/>
    <w:rsid w:val="00000CFD"/>
    <w:rsid w:val="00003B79"/>
    <w:rsid w:val="00011933"/>
    <w:rsid w:val="00017F26"/>
    <w:rsid w:val="000225D3"/>
    <w:rsid w:val="0002441B"/>
    <w:rsid w:val="00027ACA"/>
    <w:rsid w:val="000331AB"/>
    <w:rsid w:val="000368C0"/>
    <w:rsid w:val="000427D3"/>
    <w:rsid w:val="00043568"/>
    <w:rsid w:val="0004445F"/>
    <w:rsid w:val="00045C02"/>
    <w:rsid w:val="0007727D"/>
    <w:rsid w:val="000839EF"/>
    <w:rsid w:val="000851E4"/>
    <w:rsid w:val="00091FF6"/>
    <w:rsid w:val="000952DB"/>
    <w:rsid w:val="000A2B73"/>
    <w:rsid w:val="000B1A61"/>
    <w:rsid w:val="000B52F5"/>
    <w:rsid w:val="000B6F01"/>
    <w:rsid w:val="000B7A47"/>
    <w:rsid w:val="000C707F"/>
    <w:rsid w:val="000C7301"/>
    <w:rsid w:val="000D2FD1"/>
    <w:rsid w:val="000D5AE5"/>
    <w:rsid w:val="000E3764"/>
    <w:rsid w:val="000F1CA2"/>
    <w:rsid w:val="000F64DA"/>
    <w:rsid w:val="000F6B9C"/>
    <w:rsid w:val="00100394"/>
    <w:rsid w:val="001063C4"/>
    <w:rsid w:val="00117363"/>
    <w:rsid w:val="001310EC"/>
    <w:rsid w:val="00155B5A"/>
    <w:rsid w:val="0016009F"/>
    <w:rsid w:val="00162BB5"/>
    <w:rsid w:val="00165ECC"/>
    <w:rsid w:val="001826BE"/>
    <w:rsid w:val="00184934"/>
    <w:rsid w:val="00185323"/>
    <w:rsid w:val="00194ACF"/>
    <w:rsid w:val="001A5532"/>
    <w:rsid w:val="001B34C9"/>
    <w:rsid w:val="001C20F6"/>
    <w:rsid w:val="001D4D2F"/>
    <w:rsid w:val="001E3A50"/>
    <w:rsid w:val="001E5FAD"/>
    <w:rsid w:val="001F0651"/>
    <w:rsid w:val="001F38B7"/>
    <w:rsid w:val="001F6C01"/>
    <w:rsid w:val="002008AD"/>
    <w:rsid w:val="00202C27"/>
    <w:rsid w:val="002032CF"/>
    <w:rsid w:val="0022095C"/>
    <w:rsid w:val="002256D8"/>
    <w:rsid w:val="00227F7D"/>
    <w:rsid w:val="002367F9"/>
    <w:rsid w:val="00237F9A"/>
    <w:rsid w:val="00253F91"/>
    <w:rsid w:val="0026041C"/>
    <w:rsid w:val="00261319"/>
    <w:rsid w:val="002679FC"/>
    <w:rsid w:val="00276EDE"/>
    <w:rsid w:val="002778A3"/>
    <w:rsid w:val="00282724"/>
    <w:rsid w:val="00283694"/>
    <w:rsid w:val="0029223F"/>
    <w:rsid w:val="00293DA3"/>
    <w:rsid w:val="00293E5A"/>
    <w:rsid w:val="0029497D"/>
    <w:rsid w:val="00297700"/>
    <w:rsid w:val="002A1C43"/>
    <w:rsid w:val="002B4E08"/>
    <w:rsid w:val="002C4C73"/>
    <w:rsid w:val="002C7749"/>
    <w:rsid w:val="002D1CEB"/>
    <w:rsid w:val="002D6D02"/>
    <w:rsid w:val="002E300D"/>
    <w:rsid w:val="002F08C2"/>
    <w:rsid w:val="002F3730"/>
    <w:rsid w:val="002F497B"/>
    <w:rsid w:val="00314EA6"/>
    <w:rsid w:val="00316C73"/>
    <w:rsid w:val="003201CF"/>
    <w:rsid w:val="00323A08"/>
    <w:rsid w:val="00324F92"/>
    <w:rsid w:val="00346844"/>
    <w:rsid w:val="00351759"/>
    <w:rsid w:val="0035429E"/>
    <w:rsid w:val="003574B5"/>
    <w:rsid w:val="00357D8F"/>
    <w:rsid w:val="0036039C"/>
    <w:rsid w:val="003608D1"/>
    <w:rsid w:val="00370E76"/>
    <w:rsid w:val="00382915"/>
    <w:rsid w:val="00394495"/>
    <w:rsid w:val="00395BA1"/>
    <w:rsid w:val="0039762E"/>
    <w:rsid w:val="003A0BF4"/>
    <w:rsid w:val="003A1218"/>
    <w:rsid w:val="003A2944"/>
    <w:rsid w:val="003D53EF"/>
    <w:rsid w:val="003F04A9"/>
    <w:rsid w:val="003F6E93"/>
    <w:rsid w:val="003F70CB"/>
    <w:rsid w:val="00401FB7"/>
    <w:rsid w:val="0040337A"/>
    <w:rsid w:val="00405213"/>
    <w:rsid w:val="00411D8D"/>
    <w:rsid w:val="004205B1"/>
    <w:rsid w:val="00424A20"/>
    <w:rsid w:val="0042638B"/>
    <w:rsid w:val="00426B34"/>
    <w:rsid w:val="00431ADA"/>
    <w:rsid w:val="00435370"/>
    <w:rsid w:val="00451864"/>
    <w:rsid w:val="004527A8"/>
    <w:rsid w:val="004576F2"/>
    <w:rsid w:val="00460757"/>
    <w:rsid w:val="0046516D"/>
    <w:rsid w:val="00465FB8"/>
    <w:rsid w:val="004774B3"/>
    <w:rsid w:val="00487AF6"/>
    <w:rsid w:val="004B2BF1"/>
    <w:rsid w:val="004C45DC"/>
    <w:rsid w:val="004C51C2"/>
    <w:rsid w:val="004D25EC"/>
    <w:rsid w:val="004D634C"/>
    <w:rsid w:val="004D6E27"/>
    <w:rsid w:val="004E14DD"/>
    <w:rsid w:val="004F46CF"/>
    <w:rsid w:val="004F790B"/>
    <w:rsid w:val="0050087D"/>
    <w:rsid w:val="00502588"/>
    <w:rsid w:val="005033E0"/>
    <w:rsid w:val="005066AC"/>
    <w:rsid w:val="00511285"/>
    <w:rsid w:val="005141CC"/>
    <w:rsid w:val="00565B41"/>
    <w:rsid w:val="00574A14"/>
    <w:rsid w:val="005837A3"/>
    <w:rsid w:val="0059136B"/>
    <w:rsid w:val="0059271D"/>
    <w:rsid w:val="005931F7"/>
    <w:rsid w:val="005A000E"/>
    <w:rsid w:val="005A32A9"/>
    <w:rsid w:val="005B4772"/>
    <w:rsid w:val="005C1946"/>
    <w:rsid w:val="005C69DE"/>
    <w:rsid w:val="005C727B"/>
    <w:rsid w:val="005D1CF9"/>
    <w:rsid w:val="005E3CF8"/>
    <w:rsid w:val="005F3491"/>
    <w:rsid w:val="005F5857"/>
    <w:rsid w:val="005F5936"/>
    <w:rsid w:val="006036BB"/>
    <w:rsid w:val="0061013B"/>
    <w:rsid w:val="006148B1"/>
    <w:rsid w:val="00614B67"/>
    <w:rsid w:val="00615F9B"/>
    <w:rsid w:val="00650278"/>
    <w:rsid w:val="00651032"/>
    <w:rsid w:val="006572D5"/>
    <w:rsid w:val="00666E74"/>
    <w:rsid w:val="0067200F"/>
    <w:rsid w:val="006928BA"/>
    <w:rsid w:val="006929BA"/>
    <w:rsid w:val="006A0464"/>
    <w:rsid w:val="006A4AFA"/>
    <w:rsid w:val="006B167A"/>
    <w:rsid w:val="006B2BA8"/>
    <w:rsid w:val="006C3715"/>
    <w:rsid w:val="006E07B7"/>
    <w:rsid w:val="006E24A4"/>
    <w:rsid w:val="006E4B00"/>
    <w:rsid w:val="006F5B41"/>
    <w:rsid w:val="006F73A2"/>
    <w:rsid w:val="007000A2"/>
    <w:rsid w:val="00700B36"/>
    <w:rsid w:val="007119DD"/>
    <w:rsid w:val="0071675D"/>
    <w:rsid w:val="007318F2"/>
    <w:rsid w:val="0075357F"/>
    <w:rsid w:val="00766A5F"/>
    <w:rsid w:val="00785C9A"/>
    <w:rsid w:val="00786D5E"/>
    <w:rsid w:val="007A119D"/>
    <w:rsid w:val="007A272E"/>
    <w:rsid w:val="007A69DF"/>
    <w:rsid w:val="007B1B69"/>
    <w:rsid w:val="007C5AA9"/>
    <w:rsid w:val="007D1A3A"/>
    <w:rsid w:val="007E74D9"/>
    <w:rsid w:val="007F1AD2"/>
    <w:rsid w:val="00801F61"/>
    <w:rsid w:val="00803699"/>
    <w:rsid w:val="00814805"/>
    <w:rsid w:val="008270E5"/>
    <w:rsid w:val="00827D95"/>
    <w:rsid w:val="00834D5C"/>
    <w:rsid w:val="00836BC3"/>
    <w:rsid w:val="0084228D"/>
    <w:rsid w:val="00850F12"/>
    <w:rsid w:val="00861D7D"/>
    <w:rsid w:val="00863F3A"/>
    <w:rsid w:val="00872062"/>
    <w:rsid w:val="00872D92"/>
    <w:rsid w:val="00873965"/>
    <w:rsid w:val="00874EA4"/>
    <w:rsid w:val="00880655"/>
    <w:rsid w:val="00880A01"/>
    <w:rsid w:val="00882D21"/>
    <w:rsid w:val="008908F0"/>
    <w:rsid w:val="00893F7F"/>
    <w:rsid w:val="008946A1"/>
    <w:rsid w:val="008949E2"/>
    <w:rsid w:val="008A1D2D"/>
    <w:rsid w:val="008B1555"/>
    <w:rsid w:val="008C512D"/>
    <w:rsid w:val="008C5411"/>
    <w:rsid w:val="008C6B2B"/>
    <w:rsid w:val="008D0CFC"/>
    <w:rsid w:val="008D4B88"/>
    <w:rsid w:val="008D4FE8"/>
    <w:rsid w:val="008D6C31"/>
    <w:rsid w:val="008E2072"/>
    <w:rsid w:val="008E223C"/>
    <w:rsid w:val="008E587A"/>
    <w:rsid w:val="008E5F88"/>
    <w:rsid w:val="008F2114"/>
    <w:rsid w:val="0090283B"/>
    <w:rsid w:val="00902E22"/>
    <w:rsid w:val="009047C3"/>
    <w:rsid w:val="00907BCD"/>
    <w:rsid w:val="00913BB8"/>
    <w:rsid w:val="00916930"/>
    <w:rsid w:val="0092291E"/>
    <w:rsid w:val="00930DE3"/>
    <w:rsid w:val="009353D6"/>
    <w:rsid w:val="00941D8A"/>
    <w:rsid w:val="00942D66"/>
    <w:rsid w:val="009510F4"/>
    <w:rsid w:val="00953BD5"/>
    <w:rsid w:val="00954775"/>
    <w:rsid w:val="009720D2"/>
    <w:rsid w:val="00973DE3"/>
    <w:rsid w:val="0097627C"/>
    <w:rsid w:val="0099427D"/>
    <w:rsid w:val="00996077"/>
    <w:rsid w:val="009A38A6"/>
    <w:rsid w:val="009B325B"/>
    <w:rsid w:val="009B47B5"/>
    <w:rsid w:val="009C61F9"/>
    <w:rsid w:val="009C717A"/>
    <w:rsid w:val="009C768E"/>
    <w:rsid w:val="009D191A"/>
    <w:rsid w:val="009D48AA"/>
    <w:rsid w:val="009E0117"/>
    <w:rsid w:val="009E054E"/>
    <w:rsid w:val="009E102D"/>
    <w:rsid w:val="009E3AE9"/>
    <w:rsid w:val="009E68D7"/>
    <w:rsid w:val="009E76CD"/>
    <w:rsid w:val="009F5BF9"/>
    <w:rsid w:val="00A01188"/>
    <w:rsid w:val="00A01CB6"/>
    <w:rsid w:val="00A02AA8"/>
    <w:rsid w:val="00A05BAB"/>
    <w:rsid w:val="00A14CCD"/>
    <w:rsid w:val="00A22B64"/>
    <w:rsid w:val="00A245D5"/>
    <w:rsid w:val="00A3492E"/>
    <w:rsid w:val="00A445D9"/>
    <w:rsid w:val="00A46203"/>
    <w:rsid w:val="00A507F3"/>
    <w:rsid w:val="00A539B7"/>
    <w:rsid w:val="00A54A50"/>
    <w:rsid w:val="00A620A8"/>
    <w:rsid w:val="00A672A7"/>
    <w:rsid w:val="00A70BEF"/>
    <w:rsid w:val="00A72983"/>
    <w:rsid w:val="00A754ED"/>
    <w:rsid w:val="00A75753"/>
    <w:rsid w:val="00A90282"/>
    <w:rsid w:val="00A90956"/>
    <w:rsid w:val="00A965B6"/>
    <w:rsid w:val="00AA625B"/>
    <w:rsid w:val="00AA7041"/>
    <w:rsid w:val="00AB11C5"/>
    <w:rsid w:val="00AB725C"/>
    <w:rsid w:val="00AC57A6"/>
    <w:rsid w:val="00AE2704"/>
    <w:rsid w:val="00AE521C"/>
    <w:rsid w:val="00AF1B7B"/>
    <w:rsid w:val="00AF4427"/>
    <w:rsid w:val="00B03611"/>
    <w:rsid w:val="00B1320F"/>
    <w:rsid w:val="00B13882"/>
    <w:rsid w:val="00B16F26"/>
    <w:rsid w:val="00B2088A"/>
    <w:rsid w:val="00B21C05"/>
    <w:rsid w:val="00B24E0A"/>
    <w:rsid w:val="00B27653"/>
    <w:rsid w:val="00B3187B"/>
    <w:rsid w:val="00B345A5"/>
    <w:rsid w:val="00B40FD6"/>
    <w:rsid w:val="00B43F93"/>
    <w:rsid w:val="00B45599"/>
    <w:rsid w:val="00B56331"/>
    <w:rsid w:val="00B71F30"/>
    <w:rsid w:val="00B75D23"/>
    <w:rsid w:val="00B87A7A"/>
    <w:rsid w:val="00B92F0C"/>
    <w:rsid w:val="00B953D7"/>
    <w:rsid w:val="00B96193"/>
    <w:rsid w:val="00B9711B"/>
    <w:rsid w:val="00BB48EC"/>
    <w:rsid w:val="00BB59AE"/>
    <w:rsid w:val="00BE0590"/>
    <w:rsid w:val="00BE0EFE"/>
    <w:rsid w:val="00BF0D58"/>
    <w:rsid w:val="00BF5DD9"/>
    <w:rsid w:val="00C01797"/>
    <w:rsid w:val="00C02787"/>
    <w:rsid w:val="00C069A0"/>
    <w:rsid w:val="00C06B7B"/>
    <w:rsid w:val="00C16929"/>
    <w:rsid w:val="00C17546"/>
    <w:rsid w:val="00C17AA8"/>
    <w:rsid w:val="00C26C54"/>
    <w:rsid w:val="00C314B9"/>
    <w:rsid w:val="00C43845"/>
    <w:rsid w:val="00C45C9D"/>
    <w:rsid w:val="00C51E2D"/>
    <w:rsid w:val="00C53A91"/>
    <w:rsid w:val="00C57596"/>
    <w:rsid w:val="00C616EF"/>
    <w:rsid w:val="00C65CE6"/>
    <w:rsid w:val="00C71CD1"/>
    <w:rsid w:val="00C97173"/>
    <w:rsid w:val="00CA5797"/>
    <w:rsid w:val="00CA6E8B"/>
    <w:rsid w:val="00CA7CDD"/>
    <w:rsid w:val="00CB3D05"/>
    <w:rsid w:val="00CC4DB1"/>
    <w:rsid w:val="00CC6CB8"/>
    <w:rsid w:val="00CD0DC3"/>
    <w:rsid w:val="00CD1126"/>
    <w:rsid w:val="00CD3122"/>
    <w:rsid w:val="00CD3DCB"/>
    <w:rsid w:val="00CE576A"/>
    <w:rsid w:val="00CF47D2"/>
    <w:rsid w:val="00D0395F"/>
    <w:rsid w:val="00D12E44"/>
    <w:rsid w:val="00D33FCA"/>
    <w:rsid w:val="00D41705"/>
    <w:rsid w:val="00D53D23"/>
    <w:rsid w:val="00D61DDB"/>
    <w:rsid w:val="00D6383A"/>
    <w:rsid w:val="00D677FA"/>
    <w:rsid w:val="00D71ADB"/>
    <w:rsid w:val="00D72EFB"/>
    <w:rsid w:val="00D751CB"/>
    <w:rsid w:val="00D8326B"/>
    <w:rsid w:val="00D861D8"/>
    <w:rsid w:val="00D90015"/>
    <w:rsid w:val="00D96BF1"/>
    <w:rsid w:val="00DA555F"/>
    <w:rsid w:val="00DB2BC3"/>
    <w:rsid w:val="00DB338D"/>
    <w:rsid w:val="00DB50BF"/>
    <w:rsid w:val="00DC21D9"/>
    <w:rsid w:val="00DE0CCE"/>
    <w:rsid w:val="00DE310D"/>
    <w:rsid w:val="00E0172D"/>
    <w:rsid w:val="00E108CB"/>
    <w:rsid w:val="00E1158E"/>
    <w:rsid w:val="00E16758"/>
    <w:rsid w:val="00E23CED"/>
    <w:rsid w:val="00E277C3"/>
    <w:rsid w:val="00E426AD"/>
    <w:rsid w:val="00E42A28"/>
    <w:rsid w:val="00E44AEA"/>
    <w:rsid w:val="00E4646F"/>
    <w:rsid w:val="00E46966"/>
    <w:rsid w:val="00E52EE3"/>
    <w:rsid w:val="00E55833"/>
    <w:rsid w:val="00E62C27"/>
    <w:rsid w:val="00E62EBA"/>
    <w:rsid w:val="00E63D04"/>
    <w:rsid w:val="00E66299"/>
    <w:rsid w:val="00E74E09"/>
    <w:rsid w:val="00E7590E"/>
    <w:rsid w:val="00E82E91"/>
    <w:rsid w:val="00E86FE4"/>
    <w:rsid w:val="00EA00D4"/>
    <w:rsid w:val="00EA2AC0"/>
    <w:rsid w:val="00EA3843"/>
    <w:rsid w:val="00EA5C7B"/>
    <w:rsid w:val="00EC0030"/>
    <w:rsid w:val="00EC4342"/>
    <w:rsid w:val="00EC6D4F"/>
    <w:rsid w:val="00EE3965"/>
    <w:rsid w:val="00F002E8"/>
    <w:rsid w:val="00F11727"/>
    <w:rsid w:val="00F141E5"/>
    <w:rsid w:val="00F3425E"/>
    <w:rsid w:val="00F43105"/>
    <w:rsid w:val="00F57D0F"/>
    <w:rsid w:val="00F603DF"/>
    <w:rsid w:val="00F609C0"/>
    <w:rsid w:val="00F63A73"/>
    <w:rsid w:val="00F7050A"/>
    <w:rsid w:val="00F75F43"/>
    <w:rsid w:val="00F90489"/>
    <w:rsid w:val="00F9298D"/>
    <w:rsid w:val="00FA2058"/>
    <w:rsid w:val="00FB5F29"/>
    <w:rsid w:val="00FB6F36"/>
    <w:rsid w:val="00FD21AA"/>
    <w:rsid w:val="00FD7301"/>
    <w:rsid w:val="00FE0FBB"/>
    <w:rsid w:val="00FE3E1F"/>
    <w:rsid w:val="00FE6875"/>
    <w:rsid w:val="00FE771C"/>
    <w:rsid w:val="00FF2A5C"/>
    <w:rsid w:val="00FF3348"/>
    <w:rsid w:val="00FF3B07"/>
    <w:rsid w:val="0F1A1960"/>
    <w:rsid w:val="5B0E1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02E102"/>
  <w15:docId w15:val="{A6FECEC1-FBA2-4BCD-BCEA-E0680A347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  <w:rPr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rPr>
      <w:sz w:val="20"/>
      <w:szCs w:val="20"/>
    </w:rPr>
  </w:style>
  <w:style w:type="paragraph" w:styleId="a5">
    <w:name w:val="Balloon Text"/>
    <w:basedOn w:val="a"/>
    <w:link w:val="a6"/>
    <w:uiPriority w:val="99"/>
    <w:semiHidden/>
    <w:unhideWhenUsed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</w:rPr>
  </w:style>
  <w:style w:type="table" w:styleId="ad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annotation reference"/>
    <w:basedOn w:val="a0"/>
    <w:uiPriority w:val="99"/>
    <w:semiHidden/>
    <w:unhideWhenUsed/>
    <w:rPr>
      <w:sz w:val="16"/>
      <w:szCs w:val="16"/>
    </w:rPr>
  </w:style>
  <w:style w:type="character" w:customStyle="1" w:styleId="aa">
    <w:name w:val="页眉 字符"/>
    <w:basedOn w:val="a0"/>
    <w:link w:val="a9"/>
    <w:uiPriority w:val="99"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Pr>
      <w:sz w:val="18"/>
      <w:szCs w:val="18"/>
    </w:rPr>
  </w:style>
  <w:style w:type="character" w:customStyle="1" w:styleId="fontstyle01">
    <w:name w:val="fontstyle01"/>
    <w:basedOn w:val="a0"/>
    <w:rPr>
      <w:rFonts w:ascii="CaeciliaLTStd-Bold" w:hAnsi="CaeciliaLTStd-Bold" w:hint="default"/>
      <w:b/>
      <w:bCs/>
      <w:color w:val="231F20"/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qFormat/>
    <w:rPr>
      <w:sz w:val="20"/>
      <w:szCs w:val="20"/>
    </w:rPr>
  </w:style>
  <w:style w:type="character" w:customStyle="1" w:styleId="ac">
    <w:name w:val="批注主题 字符"/>
    <w:basedOn w:val="a4"/>
    <w:link w:val="ab"/>
    <w:uiPriority w:val="99"/>
    <w:semiHidden/>
    <w:rPr>
      <w:b/>
      <w:bCs/>
      <w:sz w:val="20"/>
      <w:szCs w:val="20"/>
    </w:rPr>
  </w:style>
  <w:style w:type="paragraph" w:customStyle="1" w:styleId="1">
    <w:name w:val="修订1"/>
    <w:hidden/>
    <w:uiPriority w:val="99"/>
    <w:semiHidden/>
    <w:rPr>
      <w:kern w:val="2"/>
      <w:sz w:val="24"/>
      <w:szCs w:val="22"/>
    </w:rPr>
  </w:style>
  <w:style w:type="character" w:customStyle="1" w:styleId="fontstyle31">
    <w:name w:val="fontstyle31"/>
    <w:basedOn w:val="a0"/>
    <w:rsid w:val="00996077"/>
    <w:rPr>
      <w:rFonts w:ascii="CourierNewPSMT" w:hAnsi="CourierNewPSMT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a0"/>
    <w:rsid w:val="00996077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styleId="af">
    <w:name w:val="Hyperlink"/>
    <w:basedOn w:val="a0"/>
    <w:uiPriority w:val="99"/>
    <w:unhideWhenUsed/>
    <w:rsid w:val="00346844"/>
    <w:rPr>
      <w:color w:val="0563C1" w:themeColor="hyperlink"/>
      <w:u w:val="single"/>
    </w:rPr>
  </w:style>
  <w:style w:type="character" w:customStyle="1" w:styleId="10">
    <w:name w:val="未处理的提及1"/>
    <w:basedOn w:val="a0"/>
    <w:uiPriority w:val="99"/>
    <w:semiHidden/>
    <w:unhideWhenUsed/>
    <w:rsid w:val="00346844"/>
    <w:rPr>
      <w:color w:val="605E5C"/>
      <w:shd w:val="clear" w:color="auto" w:fill="E1DFDD"/>
    </w:rPr>
  </w:style>
  <w:style w:type="paragraph" w:styleId="af0">
    <w:name w:val="Revision"/>
    <w:hidden/>
    <w:uiPriority w:val="99"/>
    <w:semiHidden/>
    <w:rsid w:val="004D25EC"/>
    <w:rPr>
      <w:kern w:val="2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76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2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7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4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7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C4EC6623-9393-4314-8328-5522A0A0980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1</Pages>
  <Words>2568</Words>
  <Characters>14639</Characters>
  <Application>Microsoft Office Word</Application>
  <DocSecurity>0</DocSecurity>
  <Lines>121</Lines>
  <Paragraphs>34</Paragraphs>
  <ScaleCrop>false</ScaleCrop>
  <Company/>
  <LinksUpToDate>false</LinksUpToDate>
  <CharactersWithSpaces>17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思璐 陈</dc:creator>
  <cp:keywords/>
  <dc:description/>
  <cp:lastModifiedBy>chen silu</cp:lastModifiedBy>
  <cp:revision>4</cp:revision>
  <dcterms:created xsi:type="dcterms:W3CDTF">2022-07-18T03:27:00Z</dcterms:created>
  <dcterms:modified xsi:type="dcterms:W3CDTF">2022-07-18T0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